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E9FE0" w14:textId="5B727E68" w:rsidR="00A145B0" w:rsidRPr="002B4330" w:rsidRDefault="00A145B0" w:rsidP="00A145B0">
      <w:pPr>
        <w:spacing w:after="160" w:line="259" w:lineRule="auto"/>
      </w:pPr>
      <w:r w:rsidRPr="00784A5D">
        <w:rPr>
          <w:b/>
        </w:rPr>
        <w:t>Table 1</w:t>
      </w:r>
      <w:r>
        <w:rPr>
          <w:b/>
        </w:rPr>
        <w:t>.</w:t>
      </w:r>
      <w:r>
        <w:t xml:space="preserve"> </w:t>
      </w:r>
      <w:r>
        <w:rPr>
          <w:lang w:val="en-US"/>
        </w:rPr>
        <w:t>E</w:t>
      </w:r>
      <w:r w:rsidRPr="7CC595B3">
        <w:rPr>
          <w:lang w:val="en-US"/>
        </w:rPr>
        <w:t xml:space="preserve">ating </w:t>
      </w:r>
      <w:proofErr w:type="spellStart"/>
      <w:r w:rsidRPr="7CC595B3">
        <w:rPr>
          <w:lang w:val="en-US"/>
        </w:rPr>
        <w:t>behavio</w:t>
      </w:r>
      <w:r>
        <w:rPr>
          <w:lang w:val="en-US"/>
        </w:rPr>
        <w:t>u</w:t>
      </w:r>
      <w:r w:rsidRPr="7CC595B3">
        <w:rPr>
          <w:lang w:val="en-US"/>
        </w:rPr>
        <w:t>r</w:t>
      </w:r>
      <w:proofErr w:type="spellEnd"/>
      <w:r w:rsidRPr="7CC595B3">
        <w:rPr>
          <w:lang w:val="en-US"/>
        </w:rPr>
        <w:t xml:space="preserve"> questionnaire scores </w:t>
      </w:r>
      <w:r>
        <w:rPr>
          <w:lang w:val="en-US"/>
        </w:rPr>
        <w:t>among the RMSSD</w:t>
      </w:r>
      <w:r w:rsidRPr="7CC595B3">
        <w:rPr>
          <w:lang w:val="en-US"/>
        </w:rPr>
        <w:t xml:space="preserve"> </w:t>
      </w:r>
      <w:proofErr w:type="spellStart"/>
      <w:r>
        <w:rPr>
          <w:lang w:val="en-US"/>
        </w:rPr>
        <w:t>tertiles</w:t>
      </w:r>
      <w:proofErr w:type="spellEnd"/>
      <w:r>
        <w:rPr>
          <w:lang w:val="en-US"/>
        </w:rPr>
        <w:t xml:space="preserve"> (N=252)</w:t>
      </w:r>
      <w:r w:rsidRPr="7CC595B3">
        <w:rPr>
          <w:lang w:val="en-US"/>
        </w:rPr>
        <w:t>.</w:t>
      </w:r>
      <w:r>
        <w:rPr>
          <w:lang w:val="en-US"/>
        </w:rPr>
        <w:t xml:space="preserve"> [RMSSD=</w:t>
      </w:r>
      <w:r w:rsidRPr="00B367BE">
        <w:rPr>
          <w:lang w:val="en-US"/>
        </w:rPr>
        <w:t>Root Mean Square of the Successive Differences</w:t>
      </w:r>
      <w:r>
        <w:rPr>
          <w:lang w:val="en-US"/>
        </w:rPr>
        <w:t xml:space="preserve">; </w:t>
      </w:r>
      <w:r w:rsidRPr="7CC595B3">
        <w:rPr>
          <w:lang w:val="en-US"/>
        </w:rPr>
        <w:t>IES</w:t>
      </w:r>
      <w:r>
        <w:rPr>
          <w:lang w:val="en-US"/>
        </w:rPr>
        <w:t>=</w:t>
      </w:r>
      <w:r w:rsidRPr="7CC595B3">
        <w:rPr>
          <w:lang w:val="en-US"/>
        </w:rPr>
        <w:t>Intuitive Eating Scale</w:t>
      </w:r>
      <w:r>
        <w:rPr>
          <w:lang w:val="en-US"/>
        </w:rPr>
        <w:t xml:space="preserve">; </w:t>
      </w:r>
      <w:r w:rsidRPr="7CC595B3">
        <w:rPr>
          <w:lang w:val="en-US"/>
        </w:rPr>
        <w:t>TFEQ-R18</w:t>
      </w:r>
      <w:r>
        <w:rPr>
          <w:lang w:val="en-US"/>
        </w:rPr>
        <w:t>=</w:t>
      </w:r>
      <w:r w:rsidRPr="7CC595B3">
        <w:rPr>
          <w:lang w:val="en-US"/>
        </w:rPr>
        <w:t>The Three-Factor Eating Questionnaire-R18</w:t>
      </w:r>
      <w:r>
        <w:rPr>
          <w:lang w:val="en-US"/>
        </w:rPr>
        <w:t xml:space="preserve">; </w:t>
      </w:r>
      <w:r w:rsidRPr="7CC595B3">
        <w:rPr>
          <w:lang w:val="en-US"/>
        </w:rPr>
        <w:t>HTAS</w:t>
      </w:r>
      <w:r>
        <w:rPr>
          <w:lang w:val="en-US"/>
        </w:rPr>
        <w:t>=</w:t>
      </w:r>
      <w:r w:rsidRPr="7CC595B3">
        <w:rPr>
          <w:lang w:val="en-US"/>
        </w:rPr>
        <w:t>Health and Taste Attitude Scales</w:t>
      </w:r>
      <w:r>
        <w:rPr>
          <w:lang w:val="en-US"/>
        </w:rPr>
        <w:t xml:space="preserve">; </w:t>
      </w:r>
      <w:proofErr w:type="spellStart"/>
      <w:r w:rsidRPr="7CC595B3">
        <w:rPr>
          <w:lang w:val="en-US"/>
        </w:rPr>
        <w:t>ecSI</w:t>
      </w:r>
      <w:proofErr w:type="spellEnd"/>
      <w:r w:rsidRPr="7CC595B3">
        <w:rPr>
          <w:lang w:val="en-US"/>
        </w:rPr>
        <w:t xml:space="preserve"> 2.0</w:t>
      </w:r>
      <w:r>
        <w:rPr>
          <w:lang w:val="en-US"/>
        </w:rPr>
        <w:t>™=</w:t>
      </w:r>
      <w:r w:rsidRPr="7CC595B3">
        <w:rPr>
          <w:lang w:val="en-US"/>
        </w:rPr>
        <w:t xml:space="preserve">preliminary Finnish translation of </w:t>
      </w:r>
      <w:proofErr w:type="spellStart"/>
      <w:r w:rsidRPr="7CC595B3">
        <w:rPr>
          <w:lang w:val="en-US"/>
        </w:rPr>
        <w:t>Satter</w:t>
      </w:r>
      <w:proofErr w:type="spellEnd"/>
      <w:r w:rsidRPr="7CC595B3">
        <w:rPr>
          <w:lang w:val="en-US"/>
        </w:rPr>
        <w:t xml:space="preserve"> Eatin</w:t>
      </w:r>
      <w:r>
        <w:rPr>
          <w:lang w:val="en-US"/>
        </w:rPr>
        <w:t>g Competence Inventory 2.0.]</w:t>
      </w:r>
    </w:p>
    <w:tbl>
      <w:tblPr>
        <w:tblStyle w:val="TableGrid"/>
        <w:tblW w:w="11142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992"/>
        <w:gridCol w:w="709"/>
        <w:gridCol w:w="283"/>
        <w:gridCol w:w="851"/>
        <w:gridCol w:w="708"/>
        <w:gridCol w:w="284"/>
        <w:gridCol w:w="850"/>
        <w:gridCol w:w="851"/>
        <w:gridCol w:w="935"/>
        <w:gridCol w:w="851"/>
      </w:tblGrid>
      <w:tr w:rsidR="00A145B0" w:rsidRPr="00F43CC9" w14:paraId="4090C4D9" w14:textId="77777777" w:rsidTr="00E83031">
        <w:tc>
          <w:tcPr>
            <w:tcW w:w="2410" w:type="dxa"/>
            <w:tcBorders>
              <w:top w:val="single" w:sz="4" w:space="0" w:color="auto"/>
            </w:tcBorders>
          </w:tcPr>
          <w:p w14:paraId="2E582779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6EF114C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7736E6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akest r</w:t>
            </w:r>
            <w:r w:rsidRPr="7CC595B3">
              <w:rPr>
                <w:lang w:val="en-US"/>
              </w:rPr>
              <w:t>ecovery</w:t>
            </w:r>
            <w:r>
              <w:rPr>
                <w:lang w:val="en-US"/>
              </w:rPr>
              <w:t>,</w:t>
            </w:r>
            <w:r w:rsidRPr="7CC595B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RMSSD </w:t>
            </w:r>
          </w:p>
          <w:p w14:paraId="2481E86D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754C21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84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6BE7364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D9C57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verage recovery, RMSSD </w:t>
            </w:r>
          </w:p>
          <w:p w14:paraId="6943ADB7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754C21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84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46C25E9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F75315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est </w:t>
            </w:r>
          </w:p>
          <w:p w14:paraId="623B14A2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7CC595B3">
              <w:rPr>
                <w:lang w:val="en-US"/>
              </w:rPr>
              <w:t>ecovery</w:t>
            </w:r>
            <w:r>
              <w:rPr>
                <w:lang w:val="en-US"/>
              </w:rPr>
              <w:t>, RMSSD</w:t>
            </w:r>
            <w:r w:rsidRPr="7CC595B3">
              <w:rPr>
                <w:lang w:val="en-US"/>
              </w:rPr>
              <w:t xml:space="preserve"> </w:t>
            </w:r>
          </w:p>
          <w:p w14:paraId="0F937A0C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754C21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84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bottom"/>
          </w:tcPr>
          <w:p w14:paraId="27BDE71E" w14:textId="77777777" w:rsidR="00A145B0" w:rsidRPr="2E0C0545" w:rsidRDefault="00A145B0" w:rsidP="00E83031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B582BB0" w14:textId="77777777" w:rsidR="00A145B0" w:rsidRPr="002E3F50" w:rsidRDefault="00A145B0" w:rsidP="00E83031">
            <w:pPr>
              <w:rPr>
                <w:lang w:val="en-US"/>
              </w:rPr>
            </w:pPr>
          </w:p>
        </w:tc>
      </w:tr>
      <w:tr w:rsidR="00A145B0" w:rsidRPr="00F43CC9" w14:paraId="528743FE" w14:textId="77777777" w:rsidTr="00E83031">
        <w:tc>
          <w:tcPr>
            <w:tcW w:w="2410" w:type="dxa"/>
            <w:tcBorders>
              <w:bottom w:val="single" w:sz="4" w:space="0" w:color="auto"/>
            </w:tcBorders>
          </w:tcPr>
          <w:p w14:paraId="0CDC7E5E" w14:textId="77777777" w:rsidR="00A145B0" w:rsidRPr="00F43CC9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 xml:space="preserve">Eating </w:t>
            </w:r>
            <w:proofErr w:type="spellStart"/>
            <w:r>
              <w:rPr>
                <w:lang w:val="en-US"/>
              </w:rPr>
              <w:t>behaviour</w:t>
            </w:r>
            <w:proofErr w:type="spellEnd"/>
            <w:r>
              <w:rPr>
                <w:lang w:val="en-US"/>
              </w:rPr>
              <w:t xml:space="preserve"> measu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1E8A535" w14:textId="77777777" w:rsidR="00A145B0" w:rsidRPr="7CC595B3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Possible score rang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16998D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5F0D9203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75B20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7D5FB2E3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EAD9E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5A3769AD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B47C2">
              <w:rPr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ADE058A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A145B0" w:rsidRPr="00F43CC9" w14:paraId="2249CA66" w14:textId="77777777" w:rsidTr="00E83031">
        <w:trPr>
          <w:trHeight w:val="340"/>
        </w:trPr>
        <w:tc>
          <w:tcPr>
            <w:tcW w:w="2410" w:type="dxa"/>
            <w:tcBorders>
              <w:top w:val="single" w:sz="4" w:space="0" w:color="auto"/>
            </w:tcBorders>
          </w:tcPr>
          <w:p w14:paraId="2A483E57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IES total scor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8C6BFE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 – 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617C7B1" w14:textId="77777777" w:rsidR="00A145B0" w:rsidRPr="00CF0230" w:rsidRDefault="00A145B0" w:rsidP="00E83031">
            <w:r w:rsidRPr="00CF0230">
              <w:rPr>
                <w:lang w:val="en-US"/>
              </w:rPr>
              <w:t>3.1 (0.5)</w:t>
            </w:r>
            <w:r w:rsidRPr="007F4C76">
              <w:rPr>
                <w:vertAlign w:val="superscript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95491AA" w14:textId="77777777" w:rsidR="00A145B0" w:rsidRPr="00CF0230" w:rsidRDefault="00A145B0" w:rsidP="00E83031"/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C6501B9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2.9 (</w:t>
            </w:r>
            <w:r w:rsidRPr="00CF0230">
              <w:t>0.5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9FFDD51" w14:textId="77777777" w:rsidR="00A145B0" w:rsidRPr="00CF0230" w:rsidRDefault="00A145B0" w:rsidP="00E83031"/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7DA2E5D" w14:textId="77777777" w:rsidR="00A145B0" w:rsidRPr="0079573D" w:rsidRDefault="00A145B0" w:rsidP="00E83031">
            <w:r w:rsidRPr="0079573D">
              <w:rPr>
                <w:lang w:val="en-US"/>
              </w:rPr>
              <w:t>2.9 (</w:t>
            </w:r>
            <w:r w:rsidRPr="0079573D">
              <w:t>0.5)</w:t>
            </w:r>
            <w:r w:rsidRPr="0079573D">
              <w:rPr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783179A0" w14:textId="77777777" w:rsidR="00A145B0" w:rsidRPr="0079573D" w:rsidRDefault="00A145B0" w:rsidP="00E83031">
            <w:r w:rsidRPr="0079573D">
              <w:rPr>
                <w:b/>
                <w:bCs/>
              </w:rPr>
              <w:t>0.0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13F925" w14:textId="77777777" w:rsidR="00A145B0" w:rsidRPr="000D26BD" w:rsidRDefault="00A145B0" w:rsidP="00E83031">
            <w:pPr>
              <w:rPr>
                <w:b/>
                <w:bCs/>
                <w:highlight w:val="green"/>
              </w:rPr>
            </w:pPr>
            <w:r w:rsidRPr="000D26BD">
              <w:rPr>
                <w:b/>
                <w:bCs/>
              </w:rPr>
              <w:t>0.013</w:t>
            </w:r>
          </w:p>
        </w:tc>
      </w:tr>
      <w:tr w:rsidR="00A145B0" w:rsidRPr="00F43CC9" w14:paraId="235D54F0" w14:textId="77777777" w:rsidTr="00E83031">
        <w:trPr>
          <w:trHeight w:val="340"/>
        </w:trPr>
        <w:tc>
          <w:tcPr>
            <w:tcW w:w="2410" w:type="dxa"/>
          </w:tcPr>
          <w:p w14:paraId="03E66940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Unconditional Permission to Eat</w:t>
            </w:r>
          </w:p>
        </w:tc>
        <w:tc>
          <w:tcPr>
            <w:tcW w:w="1418" w:type="dxa"/>
          </w:tcPr>
          <w:p w14:paraId="39606696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 – 5</w:t>
            </w:r>
          </w:p>
        </w:tc>
        <w:tc>
          <w:tcPr>
            <w:tcW w:w="1701" w:type="dxa"/>
            <w:gridSpan w:val="2"/>
          </w:tcPr>
          <w:p w14:paraId="424C5405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3.2 (0.6)</w:t>
            </w:r>
          </w:p>
        </w:tc>
        <w:tc>
          <w:tcPr>
            <w:tcW w:w="283" w:type="dxa"/>
          </w:tcPr>
          <w:p w14:paraId="05402142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08488180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3.2 (0.6)</w:t>
            </w:r>
          </w:p>
        </w:tc>
        <w:tc>
          <w:tcPr>
            <w:tcW w:w="284" w:type="dxa"/>
          </w:tcPr>
          <w:p w14:paraId="609CB888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760199C" w14:textId="77777777" w:rsidR="00A145B0" w:rsidRPr="0079573D" w:rsidRDefault="00A145B0" w:rsidP="00E83031">
            <w:r w:rsidRPr="0079573D">
              <w:rPr>
                <w:lang w:val="en-US"/>
              </w:rPr>
              <w:t>3.0 (</w:t>
            </w:r>
            <w:r w:rsidRPr="0079573D">
              <w:t>0.6)</w:t>
            </w:r>
          </w:p>
        </w:tc>
        <w:tc>
          <w:tcPr>
            <w:tcW w:w="935" w:type="dxa"/>
          </w:tcPr>
          <w:p w14:paraId="3CC37E91" w14:textId="77777777" w:rsidR="00A145B0" w:rsidRPr="0079573D" w:rsidRDefault="00A145B0" w:rsidP="00E83031">
            <w:r w:rsidRPr="0079573D">
              <w:t>0.198</w:t>
            </w:r>
          </w:p>
        </w:tc>
        <w:tc>
          <w:tcPr>
            <w:tcW w:w="851" w:type="dxa"/>
          </w:tcPr>
          <w:p w14:paraId="32DB551F" w14:textId="77777777" w:rsidR="00A145B0" w:rsidRPr="000D26BD" w:rsidRDefault="00A145B0" w:rsidP="00E83031">
            <w:r w:rsidRPr="000D26BD">
              <w:rPr>
                <w:bCs/>
              </w:rPr>
              <w:t>0.240</w:t>
            </w:r>
          </w:p>
        </w:tc>
      </w:tr>
      <w:tr w:rsidR="00A145B0" w:rsidRPr="00F43CC9" w14:paraId="6DD567E3" w14:textId="77777777" w:rsidTr="00E83031">
        <w:trPr>
          <w:trHeight w:val="340"/>
        </w:trPr>
        <w:tc>
          <w:tcPr>
            <w:tcW w:w="2410" w:type="dxa"/>
          </w:tcPr>
          <w:p w14:paraId="4E904A63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Eating for Physical Rather Than Emotional Reasons</w:t>
            </w:r>
          </w:p>
        </w:tc>
        <w:tc>
          <w:tcPr>
            <w:tcW w:w="1418" w:type="dxa"/>
          </w:tcPr>
          <w:p w14:paraId="10829195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 – 5</w:t>
            </w:r>
          </w:p>
        </w:tc>
        <w:tc>
          <w:tcPr>
            <w:tcW w:w="1701" w:type="dxa"/>
            <w:gridSpan w:val="2"/>
          </w:tcPr>
          <w:p w14:paraId="7C17BDE4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2.7 (0.9)</w:t>
            </w:r>
            <w:r w:rsidRPr="00F46326">
              <w:rPr>
                <w:vertAlign w:val="superscript"/>
                <w:lang w:val="en-US"/>
              </w:rPr>
              <w:t>1</w:t>
            </w:r>
          </w:p>
        </w:tc>
        <w:tc>
          <w:tcPr>
            <w:tcW w:w="283" w:type="dxa"/>
          </w:tcPr>
          <w:p w14:paraId="35DCDFF2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7588142A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2.4 (0.8)</w:t>
            </w:r>
          </w:p>
        </w:tc>
        <w:tc>
          <w:tcPr>
            <w:tcW w:w="284" w:type="dxa"/>
          </w:tcPr>
          <w:p w14:paraId="007A7384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4AE43ED" w14:textId="77777777" w:rsidR="00A145B0" w:rsidRPr="0079573D" w:rsidRDefault="00A145B0" w:rsidP="00E83031">
            <w:pPr>
              <w:rPr>
                <w:bCs/>
              </w:rPr>
            </w:pPr>
            <w:r w:rsidRPr="0079573D">
              <w:rPr>
                <w:lang w:val="en-US"/>
              </w:rPr>
              <w:t>2.3 (</w:t>
            </w:r>
            <w:r w:rsidRPr="0079573D">
              <w:rPr>
                <w:bCs/>
              </w:rPr>
              <w:t>0.7)</w:t>
            </w:r>
            <w:r w:rsidRPr="0079573D">
              <w:rPr>
                <w:bCs/>
                <w:vertAlign w:val="superscript"/>
              </w:rPr>
              <w:t>2</w:t>
            </w:r>
          </w:p>
        </w:tc>
        <w:tc>
          <w:tcPr>
            <w:tcW w:w="935" w:type="dxa"/>
          </w:tcPr>
          <w:p w14:paraId="5C70C50C" w14:textId="77777777" w:rsidR="00A145B0" w:rsidRPr="0079573D" w:rsidRDefault="00A145B0" w:rsidP="00E83031">
            <w:pPr>
              <w:rPr>
                <w:b/>
                <w:bCs/>
              </w:rPr>
            </w:pPr>
            <w:r w:rsidRPr="0079573D">
              <w:rPr>
                <w:b/>
                <w:bCs/>
              </w:rPr>
              <w:t>0.010</w:t>
            </w:r>
          </w:p>
        </w:tc>
        <w:tc>
          <w:tcPr>
            <w:tcW w:w="851" w:type="dxa"/>
          </w:tcPr>
          <w:p w14:paraId="6D443C97" w14:textId="77777777" w:rsidR="00A145B0" w:rsidRPr="000D26BD" w:rsidRDefault="00A145B0" w:rsidP="00E83031">
            <w:pPr>
              <w:rPr>
                <w:b/>
                <w:bCs/>
              </w:rPr>
            </w:pPr>
            <w:r w:rsidRPr="000D26BD">
              <w:rPr>
                <w:b/>
                <w:bCs/>
              </w:rPr>
              <w:t>0.004</w:t>
            </w:r>
          </w:p>
        </w:tc>
      </w:tr>
      <w:tr w:rsidR="00A145B0" w:rsidRPr="00F43CC9" w14:paraId="48D7C450" w14:textId="77777777" w:rsidTr="00E83031">
        <w:trPr>
          <w:trHeight w:val="340"/>
        </w:trPr>
        <w:tc>
          <w:tcPr>
            <w:tcW w:w="2410" w:type="dxa"/>
          </w:tcPr>
          <w:p w14:paraId="2EFF5332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Reliance on Internal Hunger/Satiety Cues</w:t>
            </w:r>
          </w:p>
        </w:tc>
        <w:tc>
          <w:tcPr>
            <w:tcW w:w="1418" w:type="dxa"/>
          </w:tcPr>
          <w:p w14:paraId="14277604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 – 5</w:t>
            </w:r>
          </w:p>
        </w:tc>
        <w:tc>
          <w:tcPr>
            <w:tcW w:w="1701" w:type="dxa"/>
            <w:gridSpan w:val="2"/>
          </w:tcPr>
          <w:p w14:paraId="48E72A8E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3.2 (0.7)</w:t>
            </w:r>
          </w:p>
        </w:tc>
        <w:tc>
          <w:tcPr>
            <w:tcW w:w="283" w:type="dxa"/>
          </w:tcPr>
          <w:p w14:paraId="67585EC7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4438E64A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3.1 (0.6)</w:t>
            </w:r>
          </w:p>
        </w:tc>
        <w:tc>
          <w:tcPr>
            <w:tcW w:w="284" w:type="dxa"/>
          </w:tcPr>
          <w:p w14:paraId="55E7713C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AEFE829" w14:textId="77777777" w:rsidR="00A145B0" w:rsidRPr="00CF0230" w:rsidRDefault="00A145B0" w:rsidP="00E83031">
            <w:r w:rsidRPr="00CF0230">
              <w:rPr>
                <w:lang w:val="en-US"/>
              </w:rPr>
              <w:t>3.2 (</w:t>
            </w:r>
            <w:r w:rsidRPr="00CF0230">
              <w:t>0.6)</w:t>
            </w:r>
          </w:p>
        </w:tc>
        <w:tc>
          <w:tcPr>
            <w:tcW w:w="935" w:type="dxa"/>
          </w:tcPr>
          <w:p w14:paraId="50AA2CCF" w14:textId="77777777" w:rsidR="00A145B0" w:rsidRPr="000D26BD" w:rsidRDefault="00A145B0" w:rsidP="00E83031">
            <w:r w:rsidRPr="000D26BD">
              <w:t>0.474</w:t>
            </w:r>
          </w:p>
        </w:tc>
        <w:tc>
          <w:tcPr>
            <w:tcW w:w="851" w:type="dxa"/>
          </w:tcPr>
          <w:p w14:paraId="2B85D8B8" w14:textId="77777777" w:rsidR="00A145B0" w:rsidRPr="000D26BD" w:rsidRDefault="00A145B0" w:rsidP="00E83031">
            <w:r w:rsidRPr="000D26BD">
              <w:rPr>
                <w:bCs/>
              </w:rPr>
              <w:t>0.415</w:t>
            </w:r>
          </w:p>
        </w:tc>
      </w:tr>
      <w:tr w:rsidR="00A145B0" w:rsidRPr="00F43CC9" w14:paraId="2C36ACB9" w14:textId="77777777" w:rsidTr="00E83031">
        <w:trPr>
          <w:trHeight w:val="340"/>
        </w:trPr>
        <w:tc>
          <w:tcPr>
            <w:tcW w:w="2410" w:type="dxa"/>
          </w:tcPr>
          <w:p w14:paraId="1893171E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TFEQ-R18</w:t>
            </w:r>
          </w:p>
        </w:tc>
        <w:tc>
          <w:tcPr>
            <w:tcW w:w="1418" w:type="dxa"/>
          </w:tcPr>
          <w:p w14:paraId="5DEA9C82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C83136D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1B8CFB2A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0A8C4770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429D4A9C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708" w:type="dxa"/>
          </w:tcPr>
          <w:p w14:paraId="274421FC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BD875D1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3A2CD8C0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6584011C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935" w:type="dxa"/>
          </w:tcPr>
          <w:p w14:paraId="142B7454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621A763B" w14:textId="77777777" w:rsidR="00A145B0" w:rsidRPr="00F43CC9" w:rsidRDefault="00A145B0" w:rsidP="00E83031">
            <w:pPr>
              <w:rPr>
                <w:lang w:val="en-US"/>
              </w:rPr>
            </w:pPr>
          </w:p>
        </w:tc>
      </w:tr>
      <w:tr w:rsidR="00A145B0" w:rsidRPr="00F43CC9" w14:paraId="7594CF1C" w14:textId="77777777" w:rsidTr="00E83031">
        <w:trPr>
          <w:trHeight w:val="340"/>
        </w:trPr>
        <w:tc>
          <w:tcPr>
            <w:tcW w:w="2410" w:type="dxa"/>
          </w:tcPr>
          <w:p w14:paraId="488CEF47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Cognitive Restraint</w:t>
            </w:r>
          </w:p>
        </w:tc>
        <w:tc>
          <w:tcPr>
            <w:tcW w:w="1418" w:type="dxa"/>
          </w:tcPr>
          <w:p w14:paraId="61C447DD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 – 100</w:t>
            </w:r>
          </w:p>
        </w:tc>
        <w:tc>
          <w:tcPr>
            <w:tcW w:w="1701" w:type="dxa"/>
            <w:gridSpan w:val="2"/>
          </w:tcPr>
          <w:p w14:paraId="4205D7A8" w14:textId="77777777" w:rsidR="00A145B0" w:rsidRPr="00CF0230" w:rsidRDefault="00A145B0" w:rsidP="00E83031">
            <w:r w:rsidRPr="00CF0230">
              <w:rPr>
                <w:lang w:val="en-US"/>
              </w:rPr>
              <w:t>44.3 (15.3)</w:t>
            </w:r>
          </w:p>
        </w:tc>
        <w:tc>
          <w:tcPr>
            <w:tcW w:w="283" w:type="dxa"/>
          </w:tcPr>
          <w:p w14:paraId="752F10DC" w14:textId="77777777" w:rsidR="00A145B0" w:rsidRPr="00CF0230" w:rsidRDefault="00A145B0" w:rsidP="00E83031"/>
        </w:tc>
        <w:tc>
          <w:tcPr>
            <w:tcW w:w="1559" w:type="dxa"/>
            <w:gridSpan w:val="2"/>
          </w:tcPr>
          <w:p w14:paraId="29A6B70B" w14:textId="77777777" w:rsidR="00A145B0" w:rsidRPr="00CF0230" w:rsidRDefault="00A145B0" w:rsidP="00E83031">
            <w:r w:rsidRPr="00CF0230">
              <w:rPr>
                <w:lang w:val="en-US"/>
              </w:rPr>
              <w:t>41.0 (</w:t>
            </w:r>
            <w:r w:rsidRPr="00CF0230">
              <w:t>16.3)</w:t>
            </w:r>
          </w:p>
        </w:tc>
        <w:tc>
          <w:tcPr>
            <w:tcW w:w="284" w:type="dxa"/>
          </w:tcPr>
          <w:p w14:paraId="7BC8E2DB" w14:textId="77777777" w:rsidR="00A145B0" w:rsidRPr="00CF0230" w:rsidRDefault="00A145B0" w:rsidP="00E83031"/>
        </w:tc>
        <w:tc>
          <w:tcPr>
            <w:tcW w:w="1701" w:type="dxa"/>
            <w:gridSpan w:val="2"/>
          </w:tcPr>
          <w:p w14:paraId="64B3DECC" w14:textId="77777777" w:rsidR="00A145B0" w:rsidRPr="00CF0230" w:rsidRDefault="00A145B0" w:rsidP="00E83031">
            <w:r w:rsidRPr="00CF0230">
              <w:rPr>
                <w:lang w:val="en-US"/>
              </w:rPr>
              <w:t>45.5 (</w:t>
            </w:r>
            <w:r w:rsidRPr="00CF0230">
              <w:t>14.6)</w:t>
            </w:r>
          </w:p>
        </w:tc>
        <w:tc>
          <w:tcPr>
            <w:tcW w:w="935" w:type="dxa"/>
          </w:tcPr>
          <w:p w14:paraId="63772008" w14:textId="77777777" w:rsidR="00A145B0" w:rsidRPr="000D26BD" w:rsidRDefault="00A145B0" w:rsidP="00E83031">
            <w:r w:rsidRPr="000D26BD">
              <w:t>0.146</w:t>
            </w:r>
          </w:p>
        </w:tc>
        <w:tc>
          <w:tcPr>
            <w:tcW w:w="851" w:type="dxa"/>
          </w:tcPr>
          <w:p w14:paraId="6C14D0A2" w14:textId="77777777" w:rsidR="00A145B0" w:rsidRPr="000D26BD" w:rsidRDefault="00A145B0" w:rsidP="00E83031">
            <w:r w:rsidRPr="000D26BD">
              <w:rPr>
                <w:bCs/>
              </w:rPr>
              <w:t>0.152</w:t>
            </w:r>
          </w:p>
        </w:tc>
      </w:tr>
      <w:tr w:rsidR="00A145B0" w:rsidRPr="00F43CC9" w14:paraId="1F594FF1" w14:textId="77777777" w:rsidTr="00E83031">
        <w:trPr>
          <w:trHeight w:val="340"/>
        </w:trPr>
        <w:tc>
          <w:tcPr>
            <w:tcW w:w="2410" w:type="dxa"/>
          </w:tcPr>
          <w:p w14:paraId="68DA538A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Uncontrolled Eating</w:t>
            </w:r>
          </w:p>
        </w:tc>
        <w:tc>
          <w:tcPr>
            <w:tcW w:w="1418" w:type="dxa"/>
          </w:tcPr>
          <w:p w14:paraId="1AC3C467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 – 100</w:t>
            </w:r>
          </w:p>
        </w:tc>
        <w:tc>
          <w:tcPr>
            <w:tcW w:w="1701" w:type="dxa"/>
            <w:gridSpan w:val="2"/>
          </w:tcPr>
          <w:p w14:paraId="63527324" w14:textId="77777777" w:rsidR="00A145B0" w:rsidRPr="00CF0230" w:rsidRDefault="00A145B0" w:rsidP="00E83031">
            <w:r w:rsidRPr="00CF0230">
              <w:rPr>
                <w:lang w:val="en-US"/>
              </w:rPr>
              <w:t xml:space="preserve">45.9 (19.0) </w:t>
            </w:r>
          </w:p>
        </w:tc>
        <w:tc>
          <w:tcPr>
            <w:tcW w:w="283" w:type="dxa"/>
          </w:tcPr>
          <w:p w14:paraId="6D18101B" w14:textId="77777777" w:rsidR="00A145B0" w:rsidRPr="00CF0230" w:rsidRDefault="00A145B0" w:rsidP="00E83031"/>
        </w:tc>
        <w:tc>
          <w:tcPr>
            <w:tcW w:w="1559" w:type="dxa"/>
            <w:gridSpan w:val="2"/>
          </w:tcPr>
          <w:p w14:paraId="4F2EC874" w14:textId="77777777" w:rsidR="00A145B0" w:rsidRPr="00CF0230" w:rsidRDefault="00A145B0" w:rsidP="00E83031">
            <w:r w:rsidRPr="00CF0230">
              <w:rPr>
                <w:lang w:val="en-US"/>
              </w:rPr>
              <w:t>48.6 (</w:t>
            </w:r>
            <w:r w:rsidRPr="00CF0230">
              <w:t>19.9)</w:t>
            </w:r>
          </w:p>
        </w:tc>
        <w:tc>
          <w:tcPr>
            <w:tcW w:w="284" w:type="dxa"/>
          </w:tcPr>
          <w:p w14:paraId="50CCF2AA" w14:textId="77777777" w:rsidR="00A145B0" w:rsidRPr="00CF0230" w:rsidRDefault="00A145B0" w:rsidP="00E83031"/>
        </w:tc>
        <w:tc>
          <w:tcPr>
            <w:tcW w:w="1701" w:type="dxa"/>
            <w:gridSpan w:val="2"/>
          </w:tcPr>
          <w:p w14:paraId="61864C81" w14:textId="77777777" w:rsidR="00A145B0" w:rsidRPr="00CF0230" w:rsidRDefault="00A145B0" w:rsidP="00E83031">
            <w:r w:rsidRPr="00CF0230">
              <w:rPr>
                <w:lang w:val="en-US"/>
              </w:rPr>
              <w:t>52.1 (</w:t>
            </w:r>
            <w:r w:rsidRPr="00CF0230">
              <w:t>17.4)</w:t>
            </w:r>
          </w:p>
        </w:tc>
        <w:tc>
          <w:tcPr>
            <w:tcW w:w="935" w:type="dxa"/>
          </w:tcPr>
          <w:p w14:paraId="7831EE84" w14:textId="77777777" w:rsidR="00A145B0" w:rsidRPr="000D26BD" w:rsidRDefault="00A145B0" w:rsidP="00E83031">
            <w:r w:rsidRPr="000D26BD">
              <w:t>0.097</w:t>
            </w:r>
          </w:p>
        </w:tc>
        <w:tc>
          <w:tcPr>
            <w:tcW w:w="851" w:type="dxa"/>
          </w:tcPr>
          <w:p w14:paraId="2E982F3F" w14:textId="77777777" w:rsidR="00A145B0" w:rsidRPr="000D26BD" w:rsidRDefault="00A145B0" w:rsidP="00E83031">
            <w:r w:rsidRPr="000D26BD">
              <w:rPr>
                <w:bCs/>
              </w:rPr>
              <w:t>0.126</w:t>
            </w:r>
          </w:p>
        </w:tc>
      </w:tr>
      <w:tr w:rsidR="00A145B0" w:rsidRPr="00F43CC9" w14:paraId="090BFFBD" w14:textId="77777777" w:rsidTr="00E83031">
        <w:trPr>
          <w:trHeight w:val="340"/>
        </w:trPr>
        <w:tc>
          <w:tcPr>
            <w:tcW w:w="2410" w:type="dxa"/>
          </w:tcPr>
          <w:p w14:paraId="405C920A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Emotional Eating</w:t>
            </w:r>
          </w:p>
        </w:tc>
        <w:tc>
          <w:tcPr>
            <w:tcW w:w="1418" w:type="dxa"/>
          </w:tcPr>
          <w:p w14:paraId="3A5B5A08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 – 100</w:t>
            </w:r>
          </w:p>
        </w:tc>
        <w:tc>
          <w:tcPr>
            <w:tcW w:w="1701" w:type="dxa"/>
            <w:gridSpan w:val="2"/>
          </w:tcPr>
          <w:p w14:paraId="5D99BAEC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57.9 (30.2)</w:t>
            </w:r>
          </w:p>
        </w:tc>
        <w:tc>
          <w:tcPr>
            <w:tcW w:w="283" w:type="dxa"/>
          </w:tcPr>
          <w:p w14:paraId="6DA4DDA7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68D83B6A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61.0 (26.9)</w:t>
            </w:r>
          </w:p>
        </w:tc>
        <w:tc>
          <w:tcPr>
            <w:tcW w:w="284" w:type="dxa"/>
          </w:tcPr>
          <w:p w14:paraId="4A6C3324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33F2B98E" w14:textId="77777777" w:rsidR="00A145B0" w:rsidRPr="00CF0230" w:rsidRDefault="00A145B0" w:rsidP="00E83031">
            <w:r w:rsidRPr="00CF0230">
              <w:rPr>
                <w:lang w:val="en-US"/>
              </w:rPr>
              <w:t>61.1 (</w:t>
            </w:r>
            <w:r w:rsidRPr="00CF0230">
              <w:t>24.1)</w:t>
            </w:r>
          </w:p>
        </w:tc>
        <w:tc>
          <w:tcPr>
            <w:tcW w:w="935" w:type="dxa"/>
          </w:tcPr>
          <w:p w14:paraId="01C54F63" w14:textId="77777777" w:rsidR="00A145B0" w:rsidRPr="000D26BD" w:rsidRDefault="00A145B0" w:rsidP="00E83031">
            <w:r w:rsidRPr="000D26BD">
              <w:t>0.645</w:t>
            </w:r>
          </w:p>
        </w:tc>
        <w:tc>
          <w:tcPr>
            <w:tcW w:w="851" w:type="dxa"/>
          </w:tcPr>
          <w:p w14:paraId="0983316E" w14:textId="77777777" w:rsidR="00A145B0" w:rsidRPr="000D26BD" w:rsidRDefault="00A145B0" w:rsidP="00E83031">
            <w:r w:rsidRPr="000D26BD">
              <w:rPr>
                <w:bCs/>
              </w:rPr>
              <w:t>0.473</w:t>
            </w:r>
          </w:p>
        </w:tc>
      </w:tr>
      <w:tr w:rsidR="00A145B0" w:rsidRPr="00F43CC9" w14:paraId="205934F8" w14:textId="77777777" w:rsidTr="00E83031">
        <w:trPr>
          <w:trHeight w:val="340"/>
        </w:trPr>
        <w:tc>
          <w:tcPr>
            <w:tcW w:w="2410" w:type="dxa"/>
          </w:tcPr>
          <w:p w14:paraId="2C5EB7AA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HTAS</w:t>
            </w:r>
          </w:p>
        </w:tc>
        <w:tc>
          <w:tcPr>
            <w:tcW w:w="1418" w:type="dxa"/>
          </w:tcPr>
          <w:p w14:paraId="48B8C050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72B6A1EA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36E7A94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20616140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52DC93CA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708" w:type="dxa"/>
          </w:tcPr>
          <w:p w14:paraId="731E876B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53E084F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67D1A307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706825C5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935" w:type="dxa"/>
          </w:tcPr>
          <w:p w14:paraId="667DFBC9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A314CBA" w14:textId="77777777" w:rsidR="00A145B0" w:rsidRPr="00F43CC9" w:rsidRDefault="00A145B0" w:rsidP="00E83031">
            <w:pPr>
              <w:rPr>
                <w:lang w:val="en-US"/>
              </w:rPr>
            </w:pPr>
          </w:p>
        </w:tc>
      </w:tr>
      <w:tr w:rsidR="00A145B0" w:rsidRPr="00F43CC9" w14:paraId="588EB93E" w14:textId="77777777" w:rsidTr="00E83031">
        <w:trPr>
          <w:trHeight w:val="340"/>
        </w:trPr>
        <w:tc>
          <w:tcPr>
            <w:tcW w:w="2410" w:type="dxa"/>
          </w:tcPr>
          <w:p w14:paraId="1951C6D1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Pleasure</w:t>
            </w:r>
          </w:p>
        </w:tc>
        <w:tc>
          <w:tcPr>
            <w:tcW w:w="1418" w:type="dxa"/>
          </w:tcPr>
          <w:p w14:paraId="714506A8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 – 7</w:t>
            </w:r>
          </w:p>
        </w:tc>
        <w:tc>
          <w:tcPr>
            <w:tcW w:w="1701" w:type="dxa"/>
            <w:gridSpan w:val="2"/>
          </w:tcPr>
          <w:p w14:paraId="001D46DB" w14:textId="77777777" w:rsidR="00A145B0" w:rsidRPr="00CF0230" w:rsidRDefault="00A145B0" w:rsidP="00E83031">
            <w:r w:rsidRPr="00CF0230">
              <w:rPr>
                <w:lang w:val="en-US"/>
              </w:rPr>
              <w:t>4.9 (1.1)</w:t>
            </w:r>
          </w:p>
        </w:tc>
        <w:tc>
          <w:tcPr>
            <w:tcW w:w="283" w:type="dxa"/>
          </w:tcPr>
          <w:p w14:paraId="7E3401B8" w14:textId="77777777" w:rsidR="00A145B0" w:rsidRPr="00CF0230" w:rsidRDefault="00A145B0" w:rsidP="00E83031"/>
        </w:tc>
        <w:tc>
          <w:tcPr>
            <w:tcW w:w="1559" w:type="dxa"/>
            <w:gridSpan w:val="2"/>
          </w:tcPr>
          <w:p w14:paraId="2C32D899" w14:textId="77777777" w:rsidR="00A145B0" w:rsidRPr="00CF0230" w:rsidRDefault="00A145B0" w:rsidP="00E83031">
            <w:r w:rsidRPr="00CF0230">
              <w:rPr>
                <w:lang w:val="en-US"/>
              </w:rPr>
              <w:t>4.7 (</w:t>
            </w:r>
            <w:r w:rsidRPr="00CF0230">
              <w:t>1.1)</w:t>
            </w:r>
          </w:p>
        </w:tc>
        <w:tc>
          <w:tcPr>
            <w:tcW w:w="284" w:type="dxa"/>
          </w:tcPr>
          <w:p w14:paraId="35AC24E6" w14:textId="77777777" w:rsidR="00A145B0" w:rsidRPr="00CF0230" w:rsidRDefault="00A145B0" w:rsidP="00E83031"/>
        </w:tc>
        <w:tc>
          <w:tcPr>
            <w:tcW w:w="1701" w:type="dxa"/>
            <w:gridSpan w:val="2"/>
          </w:tcPr>
          <w:p w14:paraId="281051B0" w14:textId="77777777" w:rsidR="00A145B0" w:rsidRPr="00CF0230" w:rsidRDefault="00A145B0" w:rsidP="00E83031">
            <w:pPr>
              <w:rPr>
                <w:bCs/>
              </w:rPr>
            </w:pPr>
            <w:r w:rsidRPr="00CF0230">
              <w:rPr>
                <w:lang w:val="en-US"/>
              </w:rPr>
              <w:t>4.6 (</w:t>
            </w:r>
            <w:r w:rsidRPr="00CF0230">
              <w:rPr>
                <w:bCs/>
              </w:rPr>
              <w:t>0.9)</w:t>
            </w:r>
          </w:p>
        </w:tc>
        <w:tc>
          <w:tcPr>
            <w:tcW w:w="935" w:type="dxa"/>
          </w:tcPr>
          <w:p w14:paraId="151AA761" w14:textId="77777777" w:rsidR="00A145B0" w:rsidRPr="00F32654" w:rsidRDefault="00A145B0" w:rsidP="00E83031">
            <w:pPr>
              <w:rPr>
                <w:b/>
                <w:bCs/>
              </w:rPr>
            </w:pPr>
            <w:r w:rsidRPr="00F32654">
              <w:rPr>
                <w:bCs/>
              </w:rPr>
              <w:t>0.346</w:t>
            </w:r>
          </w:p>
        </w:tc>
        <w:tc>
          <w:tcPr>
            <w:tcW w:w="851" w:type="dxa"/>
          </w:tcPr>
          <w:p w14:paraId="3A93F0EE" w14:textId="77777777" w:rsidR="00A145B0" w:rsidRPr="00F32654" w:rsidRDefault="00A145B0" w:rsidP="00E83031">
            <w:pPr>
              <w:rPr>
                <w:b/>
                <w:bCs/>
              </w:rPr>
            </w:pPr>
            <w:r w:rsidRPr="00F32654">
              <w:rPr>
                <w:bCs/>
              </w:rPr>
              <w:t>0.361</w:t>
            </w:r>
          </w:p>
        </w:tc>
      </w:tr>
      <w:tr w:rsidR="00A145B0" w:rsidRPr="00F43CC9" w14:paraId="29F5CC1E" w14:textId="77777777" w:rsidTr="00E83031">
        <w:trPr>
          <w:trHeight w:val="340"/>
        </w:trPr>
        <w:tc>
          <w:tcPr>
            <w:tcW w:w="2410" w:type="dxa"/>
          </w:tcPr>
          <w:p w14:paraId="7665771B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Using Food as a Reward</w:t>
            </w:r>
          </w:p>
        </w:tc>
        <w:tc>
          <w:tcPr>
            <w:tcW w:w="1418" w:type="dxa"/>
          </w:tcPr>
          <w:p w14:paraId="2D97431E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 – 7</w:t>
            </w:r>
          </w:p>
        </w:tc>
        <w:tc>
          <w:tcPr>
            <w:tcW w:w="1701" w:type="dxa"/>
            <w:gridSpan w:val="2"/>
          </w:tcPr>
          <w:p w14:paraId="1EF69690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4.3 (1.3)</w:t>
            </w:r>
          </w:p>
        </w:tc>
        <w:tc>
          <w:tcPr>
            <w:tcW w:w="283" w:type="dxa"/>
          </w:tcPr>
          <w:p w14:paraId="74FAE2C8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57DB1601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4.5 (1.2)</w:t>
            </w:r>
          </w:p>
        </w:tc>
        <w:tc>
          <w:tcPr>
            <w:tcW w:w="284" w:type="dxa"/>
          </w:tcPr>
          <w:p w14:paraId="0AE80E3E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037706E4" w14:textId="77777777" w:rsidR="00A145B0" w:rsidRPr="00CF0230" w:rsidRDefault="00A145B0" w:rsidP="00E83031">
            <w:r w:rsidRPr="00CF0230">
              <w:rPr>
                <w:lang w:val="en-US"/>
              </w:rPr>
              <w:t>4.5 (1.0)</w:t>
            </w:r>
          </w:p>
        </w:tc>
        <w:tc>
          <w:tcPr>
            <w:tcW w:w="935" w:type="dxa"/>
          </w:tcPr>
          <w:p w14:paraId="08500C4F" w14:textId="77777777" w:rsidR="00A145B0" w:rsidRPr="00F32654" w:rsidRDefault="00A145B0" w:rsidP="00E83031">
            <w:pPr>
              <w:tabs>
                <w:tab w:val="center" w:pos="600"/>
              </w:tabs>
            </w:pPr>
            <w:r w:rsidRPr="00F32654">
              <w:t>0.346</w:t>
            </w:r>
          </w:p>
        </w:tc>
        <w:tc>
          <w:tcPr>
            <w:tcW w:w="851" w:type="dxa"/>
          </w:tcPr>
          <w:p w14:paraId="01F4DE03" w14:textId="77777777" w:rsidR="00A145B0" w:rsidRPr="00F32654" w:rsidRDefault="00A145B0" w:rsidP="00E83031">
            <w:r w:rsidRPr="00F32654">
              <w:rPr>
                <w:bCs/>
              </w:rPr>
              <w:t>0.307</w:t>
            </w:r>
          </w:p>
        </w:tc>
      </w:tr>
      <w:tr w:rsidR="00A145B0" w:rsidRPr="00F43CC9" w14:paraId="4CED5348" w14:textId="77777777" w:rsidTr="00E83031">
        <w:trPr>
          <w:trHeight w:val="340"/>
        </w:trPr>
        <w:tc>
          <w:tcPr>
            <w:tcW w:w="2410" w:type="dxa"/>
          </w:tcPr>
          <w:p w14:paraId="55A46920" w14:textId="77777777" w:rsidR="00A145B0" w:rsidRPr="00F43CC9" w:rsidRDefault="00A145B0" w:rsidP="00E83031">
            <w:pPr>
              <w:rPr>
                <w:lang w:val="en-US"/>
              </w:rPr>
            </w:pPr>
            <w:proofErr w:type="spellStart"/>
            <w:r w:rsidRPr="7CC595B3">
              <w:rPr>
                <w:lang w:val="en-US"/>
              </w:rPr>
              <w:t>ecSI</w:t>
            </w:r>
            <w:proofErr w:type="spellEnd"/>
            <w:r w:rsidRPr="7CC595B3">
              <w:rPr>
                <w:lang w:val="en-US"/>
              </w:rPr>
              <w:t xml:space="preserve"> 2.0</w:t>
            </w:r>
            <w:r>
              <w:rPr>
                <w:lang w:val="en-US"/>
              </w:rPr>
              <w:t>™</w:t>
            </w:r>
            <w:r w:rsidRPr="7CC595B3">
              <w:rPr>
                <w:lang w:val="en-US"/>
              </w:rPr>
              <w:t xml:space="preserve"> total score</w:t>
            </w:r>
          </w:p>
        </w:tc>
        <w:tc>
          <w:tcPr>
            <w:tcW w:w="1418" w:type="dxa"/>
          </w:tcPr>
          <w:p w14:paraId="1F61D362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 – 48</w:t>
            </w:r>
          </w:p>
        </w:tc>
        <w:tc>
          <w:tcPr>
            <w:tcW w:w="1701" w:type="dxa"/>
            <w:gridSpan w:val="2"/>
          </w:tcPr>
          <w:p w14:paraId="06F71984" w14:textId="77777777" w:rsidR="00A145B0" w:rsidRPr="00CF0230" w:rsidRDefault="00A145B0" w:rsidP="00E83031">
            <w:r w:rsidRPr="00CF0230">
              <w:rPr>
                <w:lang w:val="en-US"/>
              </w:rPr>
              <w:t>26.5 (5.8)</w:t>
            </w:r>
          </w:p>
        </w:tc>
        <w:tc>
          <w:tcPr>
            <w:tcW w:w="283" w:type="dxa"/>
          </w:tcPr>
          <w:p w14:paraId="509A984C" w14:textId="77777777" w:rsidR="00A145B0" w:rsidRPr="00CF0230" w:rsidRDefault="00A145B0" w:rsidP="00E83031"/>
        </w:tc>
        <w:tc>
          <w:tcPr>
            <w:tcW w:w="1559" w:type="dxa"/>
            <w:gridSpan w:val="2"/>
          </w:tcPr>
          <w:p w14:paraId="55D1700D" w14:textId="77777777" w:rsidR="00A145B0" w:rsidRPr="00CF0230" w:rsidRDefault="00A145B0" w:rsidP="00E83031">
            <w:r w:rsidRPr="00CF0230">
              <w:rPr>
                <w:lang w:val="en-US"/>
              </w:rPr>
              <w:t>25.7 (</w:t>
            </w:r>
            <w:r w:rsidRPr="00CF0230">
              <w:t>5.6)</w:t>
            </w:r>
          </w:p>
        </w:tc>
        <w:tc>
          <w:tcPr>
            <w:tcW w:w="284" w:type="dxa"/>
          </w:tcPr>
          <w:p w14:paraId="5EC497C2" w14:textId="77777777" w:rsidR="00A145B0" w:rsidRPr="00CF0230" w:rsidRDefault="00A145B0" w:rsidP="00E83031"/>
        </w:tc>
        <w:tc>
          <w:tcPr>
            <w:tcW w:w="1701" w:type="dxa"/>
            <w:gridSpan w:val="2"/>
          </w:tcPr>
          <w:p w14:paraId="36FEE30A" w14:textId="77777777" w:rsidR="00A145B0" w:rsidRPr="00CF0230" w:rsidRDefault="00A145B0" w:rsidP="00E83031">
            <w:r w:rsidRPr="00CF0230">
              <w:rPr>
                <w:lang w:val="en-US"/>
              </w:rPr>
              <w:t>26.7 (</w:t>
            </w:r>
            <w:r w:rsidRPr="00CF0230">
              <w:t>6.5)</w:t>
            </w:r>
          </w:p>
        </w:tc>
        <w:tc>
          <w:tcPr>
            <w:tcW w:w="935" w:type="dxa"/>
          </w:tcPr>
          <w:p w14:paraId="6B58D03F" w14:textId="77777777" w:rsidR="00A145B0" w:rsidRPr="00F32654" w:rsidRDefault="00A145B0" w:rsidP="00E83031">
            <w:r w:rsidRPr="00F32654">
              <w:t>0.505</w:t>
            </w:r>
          </w:p>
        </w:tc>
        <w:tc>
          <w:tcPr>
            <w:tcW w:w="851" w:type="dxa"/>
          </w:tcPr>
          <w:p w14:paraId="4939E404" w14:textId="77777777" w:rsidR="00A145B0" w:rsidRPr="00F32654" w:rsidRDefault="00A145B0" w:rsidP="00E83031">
            <w:r w:rsidRPr="00F32654">
              <w:rPr>
                <w:bCs/>
              </w:rPr>
              <w:t>0.351</w:t>
            </w:r>
          </w:p>
        </w:tc>
      </w:tr>
      <w:tr w:rsidR="00A145B0" w:rsidRPr="00F43CC9" w14:paraId="16443A74" w14:textId="77777777" w:rsidTr="00E83031">
        <w:trPr>
          <w:trHeight w:val="340"/>
        </w:trPr>
        <w:tc>
          <w:tcPr>
            <w:tcW w:w="2410" w:type="dxa"/>
          </w:tcPr>
          <w:p w14:paraId="47A0C53A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Eating Attitudes</w:t>
            </w:r>
          </w:p>
        </w:tc>
        <w:tc>
          <w:tcPr>
            <w:tcW w:w="1418" w:type="dxa"/>
          </w:tcPr>
          <w:p w14:paraId="7DBB1443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 – 15</w:t>
            </w:r>
          </w:p>
        </w:tc>
        <w:tc>
          <w:tcPr>
            <w:tcW w:w="1701" w:type="dxa"/>
            <w:gridSpan w:val="2"/>
          </w:tcPr>
          <w:p w14:paraId="0D055883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10.0 (2.2)</w:t>
            </w:r>
          </w:p>
        </w:tc>
        <w:tc>
          <w:tcPr>
            <w:tcW w:w="283" w:type="dxa"/>
          </w:tcPr>
          <w:p w14:paraId="21214AF8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1545DA79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9.8 (2.4)</w:t>
            </w:r>
          </w:p>
        </w:tc>
        <w:tc>
          <w:tcPr>
            <w:tcW w:w="284" w:type="dxa"/>
          </w:tcPr>
          <w:p w14:paraId="33DB0749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4B33F40" w14:textId="77777777" w:rsidR="00A145B0" w:rsidRPr="00CF0230" w:rsidRDefault="00A145B0" w:rsidP="00E83031">
            <w:r w:rsidRPr="00CF0230">
              <w:rPr>
                <w:lang w:val="en-US"/>
              </w:rPr>
              <w:t>9.9 (</w:t>
            </w:r>
            <w:r w:rsidRPr="00CF0230">
              <w:t>2.5)</w:t>
            </w:r>
          </w:p>
        </w:tc>
        <w:tc>
          <w:tcPr>
            <w:tcW w:w="935" w:type="dxa"/>
          </w:tcPr>
          <w:p w14:paraId="1B8E823F" w14:textId="77777777" w:rsidR="00A145B0" w:rsidRPr="00F32654" w:rsidRDefault="00A145B0" w:rsidP="00E83031">
            <w:r w:rsidRPr="00F32654">
              <w:t>0.854</w:t>
            </w:r>
          </w:p>
        </w:tc>
        <w:tc>
          <w:tcPr>
            <w:tcW w:w="851" w:type="dxa"/>
          </w:tcPr>
          <w:p w14:paraId="45277870" w14:textId="77777777" w:rsidR="00A145B0" w:rsidRPr="00F32654" w:rsidRDefault="00A145B0" w:rsidP="00E83031">
            <w:r w:rsidRPr="00F32654">
              <w:rPr>
                <w:bCs/>
              </w:rPr>
              <w:t>0.837</w:t>
            </w:r>
          </w:p>
        </w:tc>
      </w:tr>
      <w:tr w:rsidR="00A145B0" w:rsidRPr="00F43CC9" w14:paraId="62C2EF92" w14:textId="77777777" w:rsidTr="00E83031">
        <w:trPr>
          <w:trHeight w:val="340"/>
        </w:trPr>
        <w:tc>
          <w:tcPr>
            <w:tcW w:w="2410" w:type="dxa"/>
          </w:tcPr>
          <w:p w14:paraId="52833ED8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Food Acceptance</w:t>
            </w:r>
          </w:p>
        </w:tc>
        <w:tc>
          <w:tcPr>
            <w:tcW w:w="1418" w:type="dxa"/>
          </w:tcPr>
          <w:p w14:paraId="100EC1FC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 – 9</w:t>
            </w:r>
          </w:p>
        </w:tc>
        <w:tc>
          <w:tcPr>
            <w:tcW w:w="1701" w:type="dxa"/>
            <w:gridSpan w:val="2"/>
          </w:tcPr>
          <w:p w14:paraId="21348809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4.9 (1.8)</w:t>
            </w:r>
          </w:p>
        </w:tc>
        <w:tc>
          <w:tcPr>
            <w:tcW w:w="283" w:type="dxa"/>
          </w:tcPr>
          <w:p w14:paraId="7753908A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5BDD0514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4.9 (1.8)</w:t>
            </w:r>
          </w:p>
        </w:tc>
        <w:tc>
          <w:tcPr>
            <w:tcW w:w="284" w:type="dxa"/>
          </w:tcPr>
          <w:p w14:paraId="4918AF59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30BD66D" w14:textId="77777777" w:rsidR="00A145B0" w:rsidRPr="00CF0230" w:rsidRDefault="00A145B0" w:rsidP="00E83031">
            <w:r w:rsidRPr="00CF0230">
              <w:rPr>
                <w:lang w:val="en-US"/>
              </w:rPr>
              <w:t>5.2 (</w:t>
            </w:r>
            <w:r w:rsidRPr="00CF0230">
              <w:t>2.1)</w:t>
            </w:r>
          </w:p>
        </w:tc>
        <w:tc>
          <w:tcPr>
            <w:tcW w:w="935" w:type="dxa"/>
          </w:tcPr>
          <w:p w14:paraId="082DFF6C" w14:textId="77777777" w:rsidR="00A145B0" w:rsidRPr="00F32654" w:rsidRDefault="00A145B0" w:rsidP="00E83031">
            <w:r w:rsidRPr="00F32654">
              <w:t>0.520</w:t>
            </w:r>
          </w:p>
        </w:tc>
        <w:tc>
          <w:tcPr>
            <w:tcW w:w="851" w:type="dxa"/>
          </w:tcPr>
          <w:p w14:paraId="67AC9452" w14:textId="77777777" w:rsidR="00A145B0" w:rsidRPr="00F32654" w:rsidRDefault="00A145B0" w:rsidP="00E83031">
            <w:r w:rsidRPr="00F32654">
              <w:rPr>
                <w:bCs/>
              </w:rPr>
              <w:t>0.422</w:t>
            </w:r>
          </w:p>
        </w:tc>
      </w:tr>
      <w:tr w:rsidR="00A145B0" w:rsidRPr="00F43CC9" w14:paraId="055CA673" w14:textId="77777777" w:rsidTr="00E83031">
        <w:trPr>
          <w:trHeight w:val="340"/>
        </w:trPr>
        <w:tc>
          <w:tcPr>
            <w:tcW w:w="2410" w:type="dxa"/>
          </w:tcPr>
          <w:p w14:paraId="6B6D8F73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Internal Regulation</w:t>
            </w:r>
          </w:p>
        </w:tc>
        <w:tc>
          <w:tcPr>
            <w:tcW w:w="1418" w:type="dxa"/>
          </w:tcPr>
          <w:p w14:paraId="65251FB1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 – 9</w:t>
            </w:r>
          </w:p>
        </w:tc>
        <w:tc>
          <w:tcPr>
            <w:tcW w:w="1701" w:type="dxa"/>
            <w:gridSpan w:val="2"/>
          </w:tcPr>
          <w:p w14:paraId="5C3DBF50" w14:textId="77777777" w:rsidR="00A145B0" w:rsidRPr="00CF0230" w:rsidRDefault="00A145B0" w:rsidP="00E83031">
            <w:r w:rsidRPr="00CF0230">
              <w:rPr>
                <w:lang w:val="en-US"/>
              </w:rPr>
              <w:t>5.0 (1.8)</w:t>
            </w:r>
          </w:p>
        </w:tc>
        <w:tc>
          <w:tcPr>
            <w:tcW w:w="283" w:type="dxa"/>
          </w:tcPr>
          <w:p w14:paraId="47E13D20" w14:textId="77777777" w:rsidR="00A145B0" w:rsidRPr="00CF0230" w:rsidRDefault="00A145B0" w:rsidP="00E83031"/>
        </w:tc>
        <w:tc>
          <w:tcPr>
            <w:tcW w:w="1559" w:type="dxa"/>
            <w:gridSpan w:val="2"/>
          </w:tcPr>
          <w:p w14:paraId="26F2BF08" w14:textId="77777777" w:rsidR="00A145B0" w:rsidRPr="00CF0230" w:rsidRDefault="00A145B0" w:rsidP="00E83031">
            <w:r w:rsidRPr="00CF0230">
              <w:rPr>
                <w:lang w:val="en-US"/>
              </w:rPr>
              <w:t>4.7 (</w:t>
            </w:r>
            <w:r w:rsidRPr="00CF0230">
              <w:t>1.6)</w:t>
            </w:r>
          </w:p>
        </w:tc>
        <w:tc>
          <w:tcPr>
            <w:tcW w:w="284" w:type="dxa"/>
          </w:tcPr>
          <w:p w14:paraId="4997578B" w14:textId="77777777" w:rsidR="00A145B0" w:rsidRPr="00CF0230" w:rsidRDefault="00A145B0" w:rsidP="00E83031"/>
        </w:tc>
        <w:tc>
          <w:tcPr>
            <w:tcW w:w="1701" w:type="dxa"/>
            <w:gridSpan w:val="2"/>
          </w:tcPr>
          <w:p w14:paraId="4E064DD5" w14:textId="77777777" w:rsidR="00A145B0" w:rsidRPr="00CF0230" w:rsidRDefault="00A145B0" w:rsidP="00E83031">
            <w:r w:rsidRPr="00CF0230">
              <w:rPr>
                <w:lang w:val="en-US"/>
              </w:rPr>
              <w:t>5.0 (</w:t>
            </w:r>
            <w:r w:rsidRPr="00CF0230">
              <w:t>1.9)</w:t>
            </w:r>
          </w:p>
        </w:tc>
        <w:tc>
          <w:tcPr>
            <w:tcW w:w="935" w:type="dxa"/>
          </w:tcPr>
          <w:p w14:paraId="62E4B227" w14:textId="77777777" w:rsidR="00A145B0" w:rsidRPr="00F32654" w:rsidRDefault="00A145B0" w:rsidP="00E83031">
            <w:r w:rsidRPr="00F32654">
              <w:t>0.429</w:t>
            </w:r>
          </w:p>
        </w:tc>
        <w:tc>
          <w:tcPr>
            <w:tcW w:w="851" w:type="dxa"/>
          </w:tcPr>
          <w:p w14:paraId="7A9370D5" w14:textId="77777777" w:rsidR="00A145B0" w:rsidRPr="00F32654" w:rsidRDefault="00A145B0" w:rsidP="00E83031">
            <w:r w:rsidRPr="00F32654">
              <w:rPr>
                <w:bCs/>
              </w:rPr>
              <w:t>0.307</w:t>
            </w:r>
          </w:p>
        </w:tc>
      </w:tr>
      <w:tr w:rsidR="00A145B0" w:rsidRPr="00F43CC9" w14:paraId="15739440" w14:textId="77777777" w:rsidTr="00E83031">
        <w:trPr>
          <w:trHeight w:val="340"/>
        </w:trPr>
        <w:tc>
          <w:tcPr>
            <w:tcW w:w="2410" w:type="dxa"/>
            <w:tcBorders>
              <w:bottom w:val="single" w:sz="4" w:space="0" w:color="auto"/>
            </w:tcBorders>
          </w:tcPr>
          <w:p w14:paraId="4E6A420C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lastRenderedPageBreak/>
              <w:t>Contextual Skill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74B002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 – 15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0911AE9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6.54 (3.0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9C242D9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6C8B4F61" w14:textId="77777777" w:rsidR="00A145B0" w:rsidRPr="00CF0230" w:rsidRDefault="00A145B0" w:rsidP="00E83031">
            <w:pPr>
              <w:rPr>
                <w:lang w:val="en-US"/>
              </w:rPr>
            </w:pPr>
            <w:r w:rsidRPr="00CF0230">
              <w:rPr>
                <w:lang w:val="en-US"/>
              </w:rPr>
              <w:t>6.3 (3.0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7712032" w14:textId="77777777" w:rsidR="00A145B0" w:rsidRPr="00CF0230" w:rsidRDefault="00A145B0" w:rsidP="00E83031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9ECDDA2" w14:textId="77777777" w:rsidR="00A145B0" w:rsidRPr="00CF0230" w:rsidRDefault="00A145B0" w:rsidP="00E83031">
            <w:r w:rsidRPr="00CF0230">
              <w:rPr>
                <w:lang w:val="en-US"/>
              </w:rPr>
              <w:t>6.6 (</w:t>
            </w:r>
            <w:r w:rsidRPr="00CF0230">
              <w:t>3.0)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5EFF3D8E" w14:textId="77777777" w:rsidR="00A145B0" w:rsidRPr="00F32654" w:rsidRDefault="00A145B0" w:rsidP="00E83031">
            <w:r w:rsidRPr="00F32654">
              <w:t>0.7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E96926" w14:textId="77777777" w:rsidR="00A145B0" w:rsidRPr="00F32654" w:rsidRDefault="00A145B0" w:rsidP="00E83031">
            <w:r w:rsidRPr="00F32654">
              <w:rPr>
                <w:bCs/>
              </w:rPr>
              <w:t>0.611</w:t>
            </w:r>
          </w:p>
        </w:tc>
      </w:tr>
    </w:tbl>
    <w:p w14:paraId="0E0B0CA2" w14:textId="77777777" w:rsidR="00A145B0" w:rsidRPr="00F44207" w:rsidRDefault="00A145B0" w:rsidP="00A145B0">
      <w:pPr>
        <w:spacing w:line="480" w:lineRule="auto"/>
        <w:rPr>
          <w:lang w:val="en-US"/>
        </w:rPr>
      </w:pPr>
      <w:r w:rsidRPr="00F44207">
        <w:rPr>
          <w:lang w:val="en-US"/>
        </w:rPr>
        <w:t>Means are unadjusted means.</w:t>
      </w:r>
    </w:p>
    <w:p w14:paraId="58F0565D" w14:textId="3E29E35B" w:rsidR="00A145B0" w:rsidRPr="00F44207" w:rsidRDefault="00A145B0" w:rsidP="00A145B0">
      <w:pPr>
        <w:spacing w:line="480" w:lineRule="auto"/>
        <w:rPr>
          <w:lang w:val="en-US"/>
        </w:rPr>
      </w:pPr>
      <w:proofErr w:type="spellStart"/>
      <w:r w:rsidRPr="00F44207">
        <w:rPr>
          <w:vertAlign w:val="superscript"/>
          <w:lang w:val="en-US"/>
        </w:rPr>
        <w:t>a</w:t>
      </w:r>
      <w:r w:rsidR="00C97E40" w:rsidRPr="00F44207">
        <w:rPr>
          <w:lang w:val="en-US"/>
        </w:rPr>
        <w:t>R</w:t>
      </w:r>
      <w:r w:rsidR="000C1BFB" w:rsidRPr="00F44207">
        <w:rPr>
          <w:lang w:val="en-US"/>
        </w:rPr>
        <w:t>e</w:t>
      </w:r>
      <w:r w:rsidR="00C97E40" w:rsidRPr="00F44207">
        <w:rPr>
          <w:lang w:val="en-US"/>
        </w:rPr>
        <w:t>covery</w:t>
      </w:r>
      <w:proofErr w:type="spellEnd"/>
      <w:r w:rsidR="00C97E40" w:rsidRPr="00F44207">
        <w:rPr>
          <w:lang w:val="en-US"/>
        </w:rPr>
        <w:t xml:space="preserve"> </w:t>
      </w:r>
      <w:r w:rsidR="000C1BFB" w:rsidRPr="00F44207">
        <w:rPr>
          <w:lang w:val="en-US"/>
        </w:rPr>
        <w:t>g</w:t>
      </w:r>
      <w:r w:rsidRPr="00F44207">
        <w:rPr>
          <w:lang w:val="en-US"/>
        </w:rPr>
        <w:t xml:space="preserve">roup main effect (three-way ANOVA with RMSSD recovery group, study center, and starting time of the study as independent variables). According to </w:t>
      </w:r>
      <w:proofErr w:type="spellStart"/>
      <w:r w:rsidRPr="00F44207">
        <w:t>Šidák</w:t>
      </w:r>
      <w:proofErr w:type="spellEnd"/>
      <w:r w:rsidRPr="00F44207">
        <w:t>-corrected</w:t>
      </w:r>
      <w:r w:rsidRPr="00F44207">
        <w:rPr>
          <w:lang w:val="en-US"/>
        </w:rPr>
        <w:t xml:space="preserve"> post hoc comparisons, value marked with </w:t>
      </w:r>
      <w:r w:rsidRPr="00F44207">
        <w:rPr>
          <w:vertAlign w:val="superscript"/>
          <w:lang w:val="en-US"/>
        </w:rPr>
        <w:t>1</w:t>
      </w:r>
      <w:r w:rsidRPr="00F44207">
        <w:rPr>
          <w:lang w:val="en-US"/>
        </w:rPr>
        <w:t xml:space="preserve"> is significantly higher than value marked with </w:t>
      </w:r>
      <w:r w:rsidRPr="00F44207">
        <w:rPr>
          <w:vertAlign w:val="superscript"/>
          <w:lang w:val="en-US"/>
        </w:rPr>
        <w:t>2</w:t>
      </w:r>
      <w:r w:rsidRPr="00F44207">
        <w:rPr>
          <w:lang w:val="en-US"/>
        </w:rPr>
        <w:t>.</w:t>
      </w:r>
    </w:p>
    <w:p w14:paraId="172E1620" w14:textId="71615BF2" w:rsidR="00A145B0" w:rsidRDefault="00A145B0" w:rsidP="00A145B0">
      <w:pPr>
        <w:spacing w:line="480" w:lineRule="auto"/>
        <w:rPr>
          <w:lang w:val="en-US"/>
        </w:rPr>
      </w:pPr>
      <w:proofErr w:type="spellStart"/>
      <w:r w:rsidRPr="00F44207">
        <w:rPr>
          <w:vertAlign w:val="superscript"/>
          <w:lang w:val="en-US"/>
        </w:rPr>
        <w:t>b</w:t>
      </w:r>
      <w:r w:rsidR="00BC495B" w:rsidRPr="00F44207">
        <w:rPr>
          <w:lang w:val="en-US"/>
        </w:rPr>
        <w:t>Recovery</w:t>
      </w:r>
      <w:proofErr w:type="spellEnd"/>
      <w:r w:rsidR="00BC495B" w:rsidRPr="00F44207">
        <w:rPr>
          <w:lang w:val="en-US"/>
        </w:rPr>
        <w:t xml:space="preserve"> g</w:t>
      </w:r>
      <w:r w:rsidRPr="00F44207">
        <w:rPr>
          <w:lang w:val="en-US"/>
        </w:rPr>
        <w:t xml:space="preserve">roup main effect (ANCOVA with RMSSD recovery group, study center, starting time of the study, </w:t>
      </w:r>
      <w:r w:rsidR="00C50BCE" w:rsidRPr="00F44207">
        <w:rPr>
          <w:lang w:val="en-US"/>
        </w:rPr>
        <w:t>gender</w:t>
      </w:r>
      <w:r w:rsidR="00BC495B" w:rsidRPr="00F44207">
        <w:rPr>
          <w:lang w:val="en-US"/>
        </w:rPr>
        <w:t>,</w:t>
      </w:r>
      <w:r w:rsidRPr="00F44207">
        <w:rPr>
          <w:lang w:val="en-US"/>
        </w:rPr>
        <w:t xml:space="preserve"> and BMI as independent variables).</w:t>
      </w:r>
      <w:r>
        <w:rPr>
          <w:lang w:val="en-US"/>
        </w:rPr>
        <w:br w:type="page"/>
      </w:r>
    </w:p>
    <w:p w14:paraId="5E138DCF" w14:textId="4043EA83" w:rsidR="00A145B0" w:rsidRPr="00CF0230" w:rsidRDefault="00A145B0" w:rsidP="00A145B0">
      <w:pPr>
        <w:rPr>
          <w:lang w:val="en-US"/>
        </w:rPr>
      </w:pPr>
      <w:r w:rsidRPr="00784A5D">
        <w:rPr>
          <w:b/>
          <w:lang w:val="en-US"/>
        </w:rPr>
        <w:lastRenderedPageBreak/>
        <w:t>Table 2</w:t>
      </w:r>
      <w:r>
        <w:rPr>
          <w:b/>
          <w:lang w:val="en-US"/>
        </w:rPr>
        <w:t>.</w:t>
      </w:r>
      <w:r w:rsidRPr="006B3713">
        <w:rPr>
          <w:lang w:val="en-US"/>
        </w:rPr>
        <w:t xml:space="preserve"> </w:t>
      </w:r>
      <w:r>
        <w:rPr>
          <w:lang w:val="en-US"/>
        </w:rPr>
        <w:t>E</w:t>
      </w:r>
      <w:r w:rsidRPr="7CC595B3">
        <w:rPr>
          <w:lang w:val="en-US"/>
        </w:rPr>
        <w:t xml:space="preserve">ating </w:t>
      </w:r>
      <w:proofErr w:type="spellStart"/>
      <w:r w:rsidRPr="7CC595B3">
        <w:rPr>
          <w:lang w:val="en-US"/>
        </w:rPr>
        <w:t>behavio</w:t>
      </w:r>
      <w:r>
        <w:rPr>
          <w:lang w:val="en-US"/>
        </w:rPr>
        <w:t>u</w:t>
      </w:r>
      <w:r w:rsidRPr="7CC595B3">
        <w:rPr>
          <w:lang w:val="en-US"/>
        </w:rPr>
        <w:t>r</w:t>
      </w:r>
      <w:proofErr w:type="spellEnd"/>
      <w:r w:rsidRPr="7CC595B3">
        <w:rPr>
          <w:lang w:val="en-US"/>
        </w:rPr>
        <w:t xml:space="preserve"> questionnaire scores </w:t>
      </w:r>
      <w:r>
        <w:rPr>
          <w:lang w:val="en-US"/>
        </w:rPr>
        <w:t>among the</w:t>
      </w:r>
      <w:r w:rsidRPr="7CC595B3">
        <w:rPr>
          <w:lang w:val="en-US"/>
        </w:rPr>
        <w:t xml:space="preserve"> Stress Balance groups</w:t>
      </w:r>
      <w:r>
        <w:rPr>
          <w:lang w:val="en-US"/>
        </w:rPr>
        <w:t xml:space="preserve"> (N=252)</w:t>
      </w:r>
      <w:r w:rsidRPr="7CC595B3">
        <w:rPr>
          <w:lang w:val="en-US"/>
        </w:rPr>
        <w:t>.</w:t>
      </w:r>
      <w:r>
        <w:rPr>
          <w:lang w:val="en-US"/>
        </w:rPr>
        <w:t xml:space="preserve"> [SB=Stress Balance; </w:t>
      </w:r>
      <w:r w:rsidRPr="000E77B8">
        <w:rPr>
          <w:lang w:val="en-US"/>
        </w:rPr>
        <w:t>IQR</w:t>
      </w:r>
      <w:r>
        <w:rPr>
          <w:lang w:val="en-US"/>
        </w:rPr>
        <w:t>=</w:t>
      </w:r>
      <w:r w:rsidRPr="000E77B8">
        <w:rPr>
          <w:lang w:val="en-US"/>
        </w:rPr>
        <w:t>interquartile range;</w:t>
      </w:r>
      <w:r>
        <w:rPr>
          <w:lang w:val="en-US"/>
        </w:rPr>
        <w:t xml:space="preserve"> </w:t>
      </w:r>
      <w:r w:rsidRPr="7CC595B3">
        <w:rPr>
          <w:lang w:val="en-US"/>
        </w:rPr>
        <w:t>IES</w:t>
      </w:r>
      <w:r>
        <w:rPr>
          <w:lang w:val="en-US"/>
        </w:rPr>
        <w:t>=</w:t>
      </w:r>
      <w:r w:rsidRPr="7CC595B3">
        <w:rPr>
          <w:lang w:val="en-US"/>
        </w:rPr>
        <w:t>Intuitive Eating Scale</w:t>
      </w:r>
      <w:r>
        <w:rPr>
          <w:lang w:val="en-US"/>
        </w:rPr>
        <w:t xml:space="preserve">; </w:t>
      </w:r>
      <w:r w:rsidRPr="7CC595B3">
        <w:rPr>
          <w:lang w:val="en-US"/>
        </w:rPr>
        <w:t>TFEQ-R18</w:t>
      </w:r>
      <w:r>
        <w:rPr>
          <w:lang w:val="en-US"/>
        </w:rPr>
        <w:t>=</w:t>
      </w:r>
      <w:r w:rsidRPr="7CC595B3">
        <w:rPr>
          <w:lang w:val="en-US"/>
        </w:rPr>
        <w:t>The Three-Factor Eating Questionnaire-R18</w:t>
      </w:r>
      <w:r>
        <w:rPr>
          <w:lang w:val="en-US"/>
        </w:rPr>
        <w:t xml:space="preserve">; </w:t>
      </w:r>
      <w:r w:rsidRPr="7CC595B3">
        <w:rPr>
          <w:lang w:val="en-US"/>
        </w:rPr>
        <w:t>HTAS</w:t>
      </w:r>
      <w:r>
        <w:rPr>
          <w:lang w:val="en-US"/>
        </w:rPr>
        <w:t>=</w:t>
      </w:r>
      <w:r w:rsidRPr="7CC595B3">
        <w:rPr>
          <w:lang w:val="en-US"/>
        </w:rPr>
        <w:t>Health and Taste Attitude Scales</w:t>
      </w:r>
      <w:r>
        <w:rPr>
          <w:lang w:val="en-US"/>
        </w:rPr>
        <w:t xml:space="preserve">; </w:t>
      </w:r>
      <w:proofErr w:type="spellStart"/>
      <w:r w:rsidRPr="7CC595B3">
        <w:rPr>
          <w:lang w:val="en-US"/>
        </w:rPr>
        <w:t>ecSI</w:t>
      </w:r>
      <w:proofErr w:type="spellEnd"/>
      <w:r w:rsidRPr="7CC595B3">
        <w:rPr>
          <w:lang w:val="en-US"/>
        </w:rPr>
        <w:t xml:space="preserve"> 2.0</w:t>
      </w:r>
      <w:r>
        <w:rPr>
          <w:lang w:val="en-US"/>
        </w:rPr>
        <w:t>™=</w:t>
      </w:r>
      <w:r w:rsidRPr="7CC595B3">
        <w:rPr>
          <w:lang w:val="en-US"/>
        </w:rPr>
        <w:t xml:space="preserve">preliminary Finnish translation of </w:t>
      </w:r>
      <w:proofErr w:type="spellStart"/>
      <w:r w:rsidRPr="7CC595B3">
        <w:rPr>
          <w:lang w:val="en-US"/>
        </w:rPr>
        <w:t>Satter</w:t>
      </w:r>
      <w:proofErr w:type="spellEnd"/>
      <w:r w:rsidRPr="7CC595B3">
        <w:rPr>
          <w:lang w:val="en-US"/>
        </w:rPr>
        <w:t xml:space="preserve"> Eatin</w:t>
      </w:r>
      <w:r>
        <w:rPr>
          <w:lang w:val="en-US"/>
        </w:rPr>
        <w:t>g Competence Inventory 2.0.]</w:t>
      </w:r>
    </w:p>
    <w:tbl>
      <w:tblPr>
        <w:tblStyle w:val="TableGrid"/>
        <w:tblW w:w="13893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7"/>
        <w:gridCol w:w="1417"/>
        <w:gridCol w:w="1199"/>
        <w:gridCol w:w="1080"/>
        <w:gridCol w:w="270"/>
        <w:gridCol w:w="1440"/>
        <w:gridCol w:w="1080"/>
        <w:gridCol w:w="270"/>
        <w:gridCol w:w="1440"/>
        <w:gridCol w:w="1260"/>
        <w:gridCol w:w="990"/>
        <w:gridCol w:w="810"/>
      </w:tblGrid>
      <w:tr w:rsidR="00A145B0" w:rsidRPr="00F43CC9" w14:paraId="5E1F97BB" w14:textId="77777777" w:rsidTr="00E83031">
        <w:tc>
          <w:tcPr>
            <w:tcW w:w="2637" w:type="dxa"/>
            <w:tcBorders>
              <w:top w:val="single" w:sz="4" w:space="0" w:color="auto"/>
            </w:tcBorders>
          </w:tcPr>
          <w:p w14:paraId="2F342347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E3A35E7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2DA54" w14:textId="77777777" w:rsidR="00A145B0" w:rsidRDefault="00A145B0" w:rsidP="00E83031">
            <w:pPr>
              <w:jc w:val="center"/>
              <w:rPr>
                <w:lang w:val="en-US"/>
              </w:rPr>
            </w:pPr>
            <w:r w:rsidRPr="7CC595B3">
              <w:rPr>
                <w:lang w:val="en-US"/>
              </w:rPr>
              <w:t>Weak</w:t>
            </w:r>
            <w:r>
              <w:rPr>
                <w:lang w:val="en-US"/>
              </w:rPr>
              <w:t xml:space="preserve"> recovery, SB </w:t>
            </w:r>
          </w:p>
          <w:p w14:paraId="2BEE8249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754C21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9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8090614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3B2C1F" w14:textId="77777777" w:rsidR="00A145B0" w:rsidRDefault="00A145B0" w:rsidP="00E83031">
            <w:pPr>
              <w:jc w:val="center"/>
              <w:rPr>
                <w:lang w:val="en-US"/>
              </w:rPr>
            </w:pPr>
            <w:r w:rsidRPr="7CC595B3">
              <w:rPr>
                <w:lang w:val="en-US"/>
              </w:rPr>
              <w:t>Moderate</w:t>
            </w:r>
            <w:r>
              <w:rPr>
                <w:lang w:val="en-US"/>
              </w:rPr>
              <w:t xml:space="preserve"> recovery, SB </w:t>
            </w:r>
          </w:p>
          <w:p w14:paraId="321868AB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754C21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87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D7445EE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ABA530" w14:textId="77777777" w:rsidR="00A145B0" w:rsidRDefault="00A145B0" w:rsidP="00E83031">
            <w:pPr>
              <w:jc w:val="center"/>
              <w:rPr>
                <w:lang w:val="en-US"/>
              </w:rPr>
            </w:pPr>
            <w:r w:rsidRPr="7CC595B3">
              <w:rPr>
                <w:lang w:val="en-US"/>
              </w:rPr>
              <w:t>Good</w:t>
            </w:r>
            <w:r>
              <w:rPr>
                <w:lang w:val="en-US"/>
              </w:rPr>
              <w:t xml:space="preserve"> recovery, SB </w:t>
            </w:r>
          </w:p>
          <w:p w14:paraId="73ECE14D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754C21">
              <w:rPr>
                <w:i/>
                <w:lang w:val="en-US"/>
              </w:rPr>
              <w:t>n</w:t>
            </w:r>
            <w:r>
              <w:rPr>
                <w:i/>
                <w:lang w:val="en-US"/>
              </w:rPr>
              <w:t>=</w:t>
            </w:r>
            <w:r>
              <w:rPr>
                <w:lang w:val="en-US"/>
              </w:rPr>
              <w:t>106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18C3005" w14:textId="77777777" w:rsidR="00A145B0" w:rsidRPr="00F56F51" w:rsidRDefault="00A145B0" w:rsidP="00E83031">
            <w:pPr>
              <w:rPr>
                <w:vertAlign w:val="superscript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A1B2321" w14:textId="77777777" w:rsidR="00A145B0" w:rsidRPr="000C6FC6" w:rsidRDefault="00A145B0" w:rsidP="00E83031">
            <w:pPr>
              <w:rPr>
                <w:vertAlign w:val="superscript"/>
                <w:lang w:val="en-US"/>
              </w:rPr>
            </w:pPr>
          </w:p>
        </w:tc>
      </w:tr>
      <w:tr w:rsidR="00A145B0" w:rsidRPr="00F43CC9" w14:paraId="7D4A1C9A" w14:textId="77777777" w:rsidTr="00E83031">
        <w:tc>
          <w:tcPr>
            <w:tcW w:w="2637" w:type="dxa"/>
            <w:tcBorders>
              <w:bottom w:val="single" w:sz="4" w:space="0" w:color="auto"/>
            </w:tcBorders>
            <w:vAlign w:val="bottom"/>
          </w:tcPr>
          <w:p w14:paraId="7D0CCC9A" w14:textId="77777777" w:rsidR="00A145B0" w:rsidRPr="00F43CC9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 xml:space="preserve">Eating </w:t>
            </w:r>
            <w:proofErr w:type="spellStart"/>
            <w:r>
              <w:rPr>
                <w:lang w:val="en-US"/>
              </w:rPr>
              <w:t>behaviour</w:t>
            </w:r>
            <w:proofErr w:type="spellEnd"/>
            <w:r>
              <w:rPr>
                <w:lang w:val="en-US"/>
              </w:rPr>
              <w:t xml:space="preserve"> measu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F1230D2" w14:textId="77777777" w:rsidR="00A145B0" w:rsidRPr="7CC595B3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Possible score rang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E7D250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7C21CE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4C298E0A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3AE3EE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71A8B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71D234B7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3D31D0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CD09A" w14:textId="77777777" w:rsidR="00A145B0" w:rsidRDefault="00A145B0" w:rsidP="00E83031">
            <w:pPr>
              <w:rPr>
                <w:lang w:val="en-US"/>
              </w:rPr>
            </w:pPr>
          </w:p>
          <w:p w14:paraId="56CB8E31" w14:textId="77777777" w:rsidR="00A145B0" w:rsidRDefault="00A145B0" w:rsidP="00E83031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Median  (</w:t>
            </w:r>
            <w:proofErr w:type="gramEnd"/>
            <w:r>
              <w:rPr>
                <w:lang w:val="en-US"/>
              </w:rPr>
              <w:t>IQR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A1ADD5E" w14:textId="77777777" w:rsidR="00A145B0" w:rsidRPr="008D3609" w:rsidRDefault="00A145B0" w:rsidP="00E83031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P</w:t>
            </w:r>
            <w:r w:rsidRPr="008D3609">
              <w:rPr>
                <w:vertAlign w:val="superscript"/>
                <w:lang w:val="en-US"/>
              </w:rPr>
              <w:t>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3AB4ABF" w14:textId="77777777" w:rsidR="00A145B0" w:rsidRDefault="00A145B0" w:rsidP="00E83031">
            <w:pPr>
              <w:rPr>
                <w:lang w:val="en-US"/>
              </w:rPr>
            </w:pPr>
          </w:p>
          <w:p w14:paraId="6D5F54EE" w14:textId="77777777" w:rsidR="00A145B0" w:rsidRPr="00793ECA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vertAlign w:val="superscript"/>
              </w:rPr>
              <w:t>b</w:t>
            </w:r>
          </w:p>
        </w:tc>
      </w:tr>
      <w:tr w:rsidR="00A145B0" w:rsidRPr="00C64B36" w14:paraId="46AF082B" w14:textId="77777777" w:rsidTr="00E83031">
        <w:trPr>
          <w:trHeight w:val="340"/>
        </w:trPr>
        <w:tc>
          <w:tcPr>
            <w:tcW w:w="2637" w:type="dxa"/>
            <w:tcBorders>
              <w:top w:val="single" w:sz="4" w:space="0" w:color="auto"/>
            </w:tcBorders>
          </w:tcPr>
          <w:p w14:paraId="1F3840C0" w14:textId="77777777" w:rsidR="00A145B0" w:rsidRPr="00F43CC9" w:rsidRDefault="00A145B0" w:rsidP="00E83031">
            <w:pPr>
              <w:rPr>
                <w:lang w:val="en-US"/>
              </w:rPr>
            </w:pPr>
            <w:r w:rsidRPr="00466CB5">
              <w:rPr>
                <w:lang w:val="en-US"/>
              </w:rPr>
              <w:t>IES total scor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18C284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 – 5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6CEB27B4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3.0</w:t>
            </w:r>
            <w:r>
              <w:rPr>
                <w:lang w:val="en-US"/>
              </w:rPr>
              <w:t xml:space="preserve"> (0.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45F17DC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F2302F4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D350EAE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3.0</w:t>
            </w:r>
            <w:r>
              <w:rPr>
                <w:lang w:val="en-US"/>
              </w:rPr>
              <w:t xml:space="preserve"> (0.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780D9FE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537A244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258DF00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2.9</w:t>
            </w:r>
            <w:r>
              <w:rPr>
                <w:lang w:val="en-US"/>
              </w:rPr>
              <w:t xml:space="preserve"> (0.5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66FC3BD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B5011B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  <w:lang w:val="en-US"/>
              </w:rPr>
              <w:t>0.11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2F83250" w14:textId="77777777" w:rsidR="00A145B0" w:rsidRPr="00C64B36" w:rsidRDefault="00A145B0" w:rsidP="00E83031">
            <w:pPr>
              <w:rPr>
                <w:b/>
                <w:bCs/>
                <w:lang w:val="en-US"/>
              </w:rPr>
            </w:pPr>
            <w:r w:rsidRPr="00C64B36">
              <w:rPr>
                <w:b/>
                <w:bCs/>
              </w:rPr>
              <w:t>0.039</w:t>
            </w:r>
          </w:p>
        </w:tc>
      </w:tr>
      <w:tr w:rsidR="00A145B0" w:rsidRPr="00C64B36" w14:paraId="46FA45DB" w14:textId="77777777" w:rsidTr="00E83031">
        <w:trPr>
          <w:trHeight w:val="340"/>
        </w:trPr>
        <w:tc>
          <w:tcPr>
            <w:tcW w:w="2637" w:type="dxa"/>
          </w:tcPr>
          <w:p w14:paraId="43D9430C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Unconditional Permission to Eat</w:t>
            </w:r>
          </w:p>
        </w:tc>
        <w:tc>
          <w:tcPr>
            <w:tcW w:w="1417" w:type="dxa"/>
          </w:tcPr>
          <w:p w14:paraId="00EDECA5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 – 5</w:t>
            </w:r>
          </w:p>
        </w:tc>
        <w:tc>
          <w:tcPr>
            <w:tcW w:w="1199" w:type="dxa"/>
          </w:tcPr>
          <w:p w14:paraId="429C1BC8" w14:textId="77777777" w:rsidR="00A145B0" w:rsidRPr="000703EB" w:rsidRDefault="00A145B0" w:rsidP="00E83031">
            <w:pPr>
              <w:rPr>
                <w:vertAlign w:val="superscript"/>
                <w:lang w:val="en-US"/>
              </w:rPr>
            </w:pPr>
            <w:r w:rsidRPr="00732B4C">
              <w:rPr>
                <w:lang w:val="en-US"/>
              </w:rPr>
              <w:t>3.3</w:t>
            </w:r>
            <w:r>
              <w:rPr>
                <w:lang w:val="en-US"/>
              </w:rPr>
              <w:t xml:space="preserve"> (0.7)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080" w:type="dxa"/>
          </w:tcPr>
          <w:p w14:paraId="79E29714" w14:textId="77777777" w:rsidR="00A145B0" w:rsidRPr="006060E7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04CAD441" w14:textId="77777777" w:rsidR="00A145B0" w:rsidRPr="006060E7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743D69FF" w14:textId="77777777" w:rsidR="00A145B0" w:rsidRPr="000703EB" w:rsidRDefault="00A145B0" w:rsidP="00E83031">
            <w:pPr>
              <w:rPr>
                <w:vertAlign w:val="superscript"/>
                <w:lang w:val="en-US"/>
              </w:rPr>
            </w:pPr>
            <w:r w:rsidRPr="006060E7">
              <w:rPr>
                <w:lang w:val="en-US"/>
              </w:rPr>
              <w:t>3.2</w:t>
            </w:r>
            <w:r>
              <w:rPr>
                <w:lang w:val="en-US"/>
              </w:rPr>
              <w:t xml:space="preserve"> (0.6)</w:t>
            </w:r>
          </w:p>
        </w:tc>
        <w:tc>
          <w:tcPr>
            <w:tcW w:w="1080" w:type="dxa"/>
          </w:tcPr>
          <w:p w14:paraId="7318582A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07FB3F45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4CB6DEDB" w14:textId="77777777" w:rsidR="00A145B0" w:rsidRPr="000703EB" w:rsidRDefault="00A145B0" w:rsidP="00E83031">
            <w:pPr>
              <w:rPr>
                <w:vertAlign w:val="superscript"/>
                <w:lang w:val="en-US"/>
              </w:rPr>
            </w:pPr>
            <w:r w:rsidRPr="00732B4C">
              <w:rPr>
                <w:lang w:val="en-US"/>
              </w:rPr>
              <w:t>3.0</w:t>
            </w:r>
            <w:r>
              <w:rPr>
                <w:lang w:val="en-US"/>
              </w:rPr>
              <w:t xml:space="preserve"> (0.6)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</w:tcPr>
          <w:p w14:paraId="1E905885" w14:textId="77777777" w:rsidR="00A145B0" w:rsidRPr="00F015BC" w:rsidRDefault="00A145B0" w:rsidP="00E83031">
            <w:pPr>
              <w:rPr>
                <w:bCs/>
                <w:lang w:val="en-US"/>
              </w:rPr>
            </w:pPr>
          </w:p>
        </w:tc>
        <w:tc>
          <w:tcPr>
            <w:tcW w:w="990" w:type="dxa"/>
          </w:tcPr>
          <w:p w14:paraId="22A09B71" w14:textId="77777777" w:rsidR="00A145B0" w:rsidRPr="00C64B36" w:rsidRDefault="00A145B0" w:rsidP="00E83031">
            <w:pPr>
              <w:rPr>
                <w:b/>
                <w:bCs/>
                <w:highlight w:val="cyan"/>
                <w:lang w:val="en-US"/>
              </w:rPr>
            </w:pPr>
            <w:r w:rsidRPr="00C64B36">
              <w:rPr>
                <w:b/>
                <w:bCs/>
                <w:lang w:val="en-US"/>
              </w:rPr>
              <w:t>0.008</w:t>
            </w:r>
          </w:p>
        </w:tc>
        <w:tc>
          <w:tcPr>
            <w:tcW w:w="810" w:type="dxa"/>
          </w:tcPr>
          <w:p w14:paraId="06780F94" w14:textId="77777777" w:rsidR="00A145B0" w:rsidRPr="00C64B36" w:rsidRDefault="00A145B0" w:rsidP="00E83031">
            <w:pPr>
              <w:rPr>
                <w:b/>
                <w:bCs/>
                <w:lang w:val="en-US"/>
              </w:rPr>
            </w:pPr>
            <w:r w:rsidRPr="00C64B36">
              <w:rPr>
                <w:b/>
                <w:bCs/>
              </w:rPr>
              <w:t>0.002</w:t>
            </w:r>
          </w:p>
        </w:tc>
      </w:tr>
      <w:tr w:rsidR="00A145B0" w:rsidRPr="00C64B36" w14:paraId="7E4F89B1" w14:textId="77777777" w:rsidTr="00E83031">
        <w:trPr>
          <w:trHeight w:val="340"/>
        </w:trPr>
        <w:tc>
          <w:tcPr>
            <w:tcW w:w="2637" w:type="dxa"/>
          </w:tcPr>
          <w:p w14:paraId="0A56B908" w14:textId="77777777" w:rsidR="00A145B0" w:rsidRPr="004E6984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Eating for Physica</w:t>
            </w:r>
            <w:r>
              <w:rPr>
                <w:lang w:val="en-US"/>
              </w:rPr>
              <w:t>l Rather Than Emotional Reasons</w:t>
            </w:r>
            <w:r w:rsidRPr="00BB10F4">
              <w:rPr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3C050C8C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1 – 5</w:t>
            </w:r>
          </w:p>
        </w:tc>
        <w:tc>
          <w:tcPr>
            <w:tcW w:w="1199" w:type="dxa"/>
          </w:tcPr>
          <w:p w14:paraId="28BF29E2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48B68078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 xml:space="preserve">2.3 </w:t>
            </w:r>
            <w:r>
              <w:rPr>
                <w:lang w:val="en-US"/>
              </w:rPr>
              <w:t>(1.8-2.8)</w:t>
            </w:r>
          </w:p>
        </w:tc>
        <w:tc>
          <w:tcPr>
            <w:tcW w:w="270" w:type="dxa"/>
          </w:tcPr>
          <w:p w14:paraId="1C6B4C5E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5B5D84A5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2DB68742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2.5</w:t>
            </w:r>
            <w:r>
              <w:rPr>
                <w:lang w:val="en-US"/>
              </w:rPr>
              <w:t xml:space="preserve"> (2.0-3.2)</w:t>
            </w:r>
          </w:p>
        </w:tc>
        <w:tc>
          <w:tcPr>
            <w:tcW w:w="270" w:type="dxa"/>
          </w:tcPr>
          <w:p w14:paraId="4E6FB63C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2EAEEBAC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0793F117" w14:textId="77777777" w:rsidR="00A145B0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2.3</w:t>
            </w:r>
            <w:r>
              <w:rPr>
                <w:lang w:val="en-US"/>
              </w:rPr>
              <w:t xml:space="preserve"> (2.0-2.7)</w:t>
            </w:r>
          </w:p>
        </w:tc>
        <w:tc>
          <w:tcPr>
            <w:tcW w:w="990" w:type="dxa"/>
          </w:tcPr>
          <w:p w14:paraId="5194BD65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lang w:val="en-US"/>
              </w:rPr>
              <w:t>0.320</w:t>
            </w:r>
          </w:p>
        </w:tc>
        <w:tc>
          <w:tcPr>
            <w:tcW w:w="810" w:type="dxa"/>
          </w:tcPr>
          <w:p w14:paraId="5232B4D1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</w:rPr>
              <w:t>0.232</w:t>
            </w:r>
          </w:p>
        </w:tc>
      </w:tr>
      <w:tr w:rsidR="00A145B0" w:rsidRPr="00C64B36" w14:paraId="79284E80" w14:textId="77777777" w:rsidTr="00E83031">
        <w:trPr>
          <w:trHeight w:val="340"/>
        </w:trPr>
        <w:tc>
          <w:tcPr>
            <w:tcW w:w="2637" w:type="dxa"/>
          </w:tcPr>
          <w:p w14:paraId="4C624E5A" w14:textId="77777777" w:rsidR="00A145B0" w:rsidRPr="004A125C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Reliance o</w:t>
            </w:r>
            <w:r>
              <w:rPr>
                <w:lang w:val="en-US"/>
              </w:rPr>
              <w:t xml:space="preserve">n Internal Hunger/Satiety </w:t>
            </w:r>
            <w:proofErr w:type="spellStart"/>
            <w:r>
              <w:rPr>
                <w:lang w:val="en-US"/>
              </w:rPr>
              <w:t>Cues</w:t>
            </w:r>
            <w:r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7" w:type="dxa"/>
          </w:tcPr>
          <w:p w14:paraId="7264A0B1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1 – 5</w:t>
            </w:r>
          </w:p>
        </w:tc>
        <w:tc>
          <w:tcPr>
            <w:tcW w:w="1199" w:type="dxa"/>
          </w:tcPr>
          <w:p w14:paraId="1975A9E1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5202CEB7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3.2</w:t>
            </w:r>
            <w:r>
              <w:rPr>
                <w:lang w:val="en-US"/>
              </w:rPr>
              <w:t xml:space="preserve"> (2.7-3.5)</w:t>
            </w:r>
          </w:p>
        </w:tc>
        <w:tc>
          <w:tcPr>
            <w:tcW w:w="270" w:type="dxa"/>
          </w:tcPr>
          <w:p w14:paraId="50C1223D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1C4B5D3F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1245009F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3.2</w:t>
            </w:r>
            <w:r>
              <w:rPr>
                <w:lang w:val="en-US"/>
              </w:rPr>
              <w:t xml:space="preserve"> (2.7-3.5)</w:t>
            </w:r>
          </w:p>
        </w:tc>
        <w:tc>
          <w:tcPr>
            <w:tcW w:w="270" w:type="dxa"/>
          </w:tcPr>
          <w:p w14:paraId="7C359938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2F43E1CC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5A3A0AAD" w14:textId="77777777" w:rsidR="00A145B0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3.3</w:t>
            </w:r>
            <w:r>
              <w:rPr>
                <w:lang w:val="en-US"/>
              </w:rPr>
              <w:t xml:space="preserve"> (2.8-3.7)</w:t>
            </w:r>
          </w:p>
        </w:tc>
        <w:tc>
          <w:tcPr>
            <w:tcW w:w="990" w:type="dxa"/>
          </w:tcPr>
          <w:p w14:paraId="7FB87831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lang w:val="en-US"/>
              </w:rPr>
              <w:t>0.514</w:t>
            </w:r>
          </w:p>
        </w:tc>
        <w:tc>
          <w:tcPr>
            <w:tcW w:w="810" w:type="dxa"/>
          </w:tcPr>
          <w:p w14:paraId="62E7FED6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</w:rPr>
              <w:t>0.685</w:t>
            </w:r>
          </w:p>
        </w:tc>
      </w:tr>
      <w:tr w:rsidR="00A145B0" w:rsidRPr="00C64B36" w14:paraId="2975CF4F" w14:textId="77777777" w:rsidTr="00E83031">
        <w:trPr>
          <w:trHeight w:val="340"/>
        </w:trPr>
        <w:tc>
          <w:tcPr>
            <w:tcW w:w="2637" w:type="dxa"/>
          </w:tcPr>
          <w:p w14:paraId="1A5880E2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TFEQ-R18</w:t>
            </w:r>
          </w:p>
        </w:tc>
        <w:tc>
          <w:tcPr>
            <w:tcW w:w="1417" w:type="dxa"/>
          </w:tcPr>
          <w:p w14:paraId="505525A8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199" w:type="dxa"/>
          </w:tcPr>
          <w:p w14:paraId="6D9289C7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29BC78C7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3E7229E8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3CBE8B4A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74F25FD6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1153794D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4A612975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0C8046F9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302F6D4A" w14:textId="77777777" w:rsidR="00A145B0" w:rsidRPr="00C64B36" w:rsidRDefault="00A145B0" w:rsidP="00E83031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26807784" w14:textId="77777777" w:rsidR="00A145B0" w:rsidRPr="00C64B36" w:rsidRDefault="00A145B0" w:rsidP="00E83031">
            <w:pPr>
              <w:rPr>
                <w:lang w:val="en-US"/>
              </w:rPr>
            </w:pPr>
          </w:p>
        </w:tc>
      </w:tr>
      <w:tr w:rsidR="00A145B0" w:rsidRPr="00C64B36" w14:paraId="4B57FE17" w14:textId="77777777" w:rsidTr="00E83031">
        <w:trPr>
          <w:trHeight w:val="340"/>
        </w:trPr>
        <w:tc>
          <w:tcPr>
            <w:tcW w:w="2637" w:type="dxa"/>
          </w:tcPr>
          <w:p w14:paraId="279EC0B3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Cognitive Restraint</w:t>
            </w:r>
          </w:p>
        </w:tc>
        <w:tc>
          <w:tcPr>
            <w:tcW w:w="1417" w:type="dxa"/>
          </w:tcPr>
          <w:p w14:paraId="105352F2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0 – 100</w:t>
            </w:r>
          </w:p>
        </w:tc>
        <w:tc>
          <w:tcPr>
            <w:tcW w:w="1199" w:type="dxa"/>
          </w:tcPr>
          <w:p w14:paraId="67A1BF11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42.6</w:t>
            </w:r>
            <w:r>
              <w:rPr>
                <w:lang w:val="en-US"/>
              </w:rPr>
              <w:t xml:space="preserve"> (17.3)</w:t>
            </w:r>
          </w:p>
        </w:tc>
        <w:tc>
          <w:tcPr>
            <w:tcW w:w="1080" w:type="dxa"/>
          </w:tcPr>
          <w:p w14:paraId="432BCF02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02B165C8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6A9A6C44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41.2</w:t>
            </w:r>
            <w:r>
              <w:rPr>
                <w:lang w:val="en-US"/>
              </w:rPr>
              <w:t xml:space="preserve"> (14.1)</w:t>
            </w:r>
          </w:p>
        </w:tc>
        <w:tc>
          <w:tcPr>
            <w:tcW w:w="1080" w:type="dxa"/>
          </w:tcPr>
          <w:p w14:paraId="413858E7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29B76B7D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7CA35E84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46.2</w:t>
            </w:r>
            <w:r>
              <w:rPr>
                <w:lang w:val="en-US"/>
              </w:rPr>
              <w:t xml:space="preserve"> (15.2)</w:t>
            </w:r>
          </w:p>
        </w:tc>
        <w:tc>
          <w:tcPr>
            <w:tcW w:w="1260" w:type="dxa"/>
          </w:tcPr>
          <w:p w14:paraId="226DF26E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6EFA1ED4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lang w:val="en-US"/>
              </w:rPr>
              <w:t>0.089</w:t>
            </w:r>
          </w:p>
        </w:tc>
        <w:tc>
          <w:tcPr>
            <w:tcW w:w="810" w:type="dxa"/>
          </w:tcPr>
          <w:p w14:paraId="0C7DA60D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</w:rPr>
              <w:t>0.082</w:t>
            </w:r>
          </w:p>
        </w:tc>
      </w:tr>
      <w:tr w:rsidR="00A145B0" w:rsidRPr="00C64B36" w14:paraId="30FBA009" w14:textId="77777777" w:rsidTr="00E83031">
        <w:trPr>
          <w:trHeight w:val="340"/>
        </w:trPr>
        <w:tc>
          <w:tcPr>
            <w:tcW w:w="2637" w:type="dxa"/>
          </w:tcPr>
          <w:p w14:paraId="09BB8922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Uncontrolled Eating</w:t>
            </w:r>
          </w:p>
        </w:tc>
        <w:tc>
          <w:tcPr>
            <w:tcW w:w="1417" w:type="dxa"/>
          </w:tcPr>
          <w:p w14:paraId="7A88897B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0 – 100</w:t>
            </w:r>
          </w:p>
        </w:tc>
        <w:tc>
          <w:tcPr>
            <w:tcW w:w="1199" w:type="dxa"/>
          </w:tcPr>
          <w:p w14:paraId="630F335C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46.5</w:t>
            </w:r>
            <w:r>
              <w:rPr>
                <w:lang w:val="en-US"/>
              </w:rPr>
              <w:t xml:space="preserve"> (19.9)</w:t>
            </w:r>
          </w:p>
        </w:tc>
        <w:tc>
          <w:tcPr>
            <w:tcW w:w="1080" w:type="dxa"/>
          </w:tcPr>
          <w:p w14:paraId="59323E0A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7782FBDE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7705659D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50.2</w:t>
            </w:r>
            <w:r>
              <w:rPr>
                <w:lang w:val="en-US"/>
              </w:rPr>
              <w:t xml:space="preserve"> (17.9)</w:t>
            </w:r>
          </w:p>
        </w:tc>
        <w:tc>
          <w:tcPr>
            <w:tcW w:w="1080" w:type="dxa"/>
          </w:tcPr>
          <w:p w14:paraId="25181C84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290ABDC2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1C1E9219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49.1</w:t>
            </w:r>
            <w:r>
              <w:rPr>
                <w:lang w:val="en-US"/>
              </w:rPr>
              <w:t xml:space="preserve"> (19.2)</w:t>
            </w:r>
          </w:p>
        </w:tc>
        <w:tc>
          <w:tcPr>
            <w:tcW w:w="1260" w:type="dxa"/>
          </w:tcPr>
          <w:p w14:paraId="5BD77BA8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74AFCD2C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  <w:lang w:val="en-US"/>
              </w:rPr>
              <w:t>0.368</w:t>
            </w:r>
          </w:p>
        </w:tc>
        <w:tc>
          <w:tcPr>
            <w:tcW w:w="810" w:type="dxa"/>
          </w:tcPr>
          <w:p w14:paraId="175EF577" w14:textId="77777777" w:rsidR="00A145B0" w:rsidRPr="00C64B36" w:rsidRDefault="00A145B0" w:rsidP="00E83031">
            <w:pPr>
              <w:rPr>
                <w:bCs/>
                <w:lang w:val="en-US"/>
              </w:rPr>
            </w:pPr>
            <w:r w:rsidRPr="00C64B36">
              <w:rPr>
                <w:bCs/>
              </w:rPr>
              <w:t>0.242</w:t>
            </w:r>
          </w:p>
        </w:tc>
      </w:tr>
      <w:tr w:rsidR="00A145B0" w:rsidRPr="00C64B36" w14:paraId="1C22ADA3" w14:textId="77777777" w:rsidTr="00E83031">
        <w:trPr>
          <w:trHeight w:val="340"/>
        </w:trPr>
        <w:tc>
          <w:tcPr>
            <w:tcW w:w="2637" w:type="dxa"/>
          </w:tcPr>
          <w:p w14:paraId="40374FE3" w14:textId="77777777" w:rsidR="00A145B0" w:rsidRPr="00E85540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 xml:space="preserve">Emotional </w:t>
            </w:r>
            <w:proofErr w:type="spellStart"/>
            <w:r w:rsidRPr="7CC595B3">
              <w:rPr>
                <w:lang w:val="en-US"/>
              </w:rPr>
              <w:t>Eating</w:t>
            </w:r>
            <w:r>
              <w:rPr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17" w:type="dxa"/>
          </w:tcPr>
          <w:p w14:paraId="25009068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0 – 100</w:t>
            </w:r>
          </w:p>
        </w:tc>
        <w:tc>
          <w:tcPr>
            <w:tcW w:w="1199" w:type="dxa"/>
          </w:tcPr>
          <w:p w14:paraId="21B0B090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1272426E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66.7</w:t>
            </w:r>
            <w:r>
              <w:rPr>
                <w:lang w:val="en-US"/>
              </w:rPr>
              <w:t xml:space="preserve"> (44.4-77.8)</w:t>
            </w:r>
          </w:p>
        </w:tc>
        <w:tc>
          <w:tcPr>
            <w:tcW w:w="270" w:type="dxa"/>
          </w:tcPr>
          <w:p w14:paraId="446B3FB1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617738F3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35D09F57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66.7</w:t>
            </w:r>
            <w:r>
              <w:rPr>
                <w:lang w:val="en-US"/>
              </w:rPr>
              <w:t xml:space="preserve"> (33.3-77.8)</w:t>
            </w:r>
          </w:p>
        </w:tc>
        <w:tc>
          <w:tcPr>
            <w:tcW w:w="270" w:type="dxa"/>
          </w:tcPr>
          <w:p w14:paraId="1F7D9703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30170FBA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7FC330E7" w14:textId="77777777" w:rsidR="00A145B0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66.7</w:t>
            </w:r>
            <w:r>
              <w:rPr>
                <w:lang w:val="en-US"/>
              </w:rPr>
              <w:t xml:space="preserve"> (44.4-77.8)</w:t>
            </w:r>
          </w:p>
        </w:tc>
        <w:tc>
          <w:tcPr>
            <w:tcW w:w="990" w:type="dxa"/>
          </w:tcPr>
          <w:p w14:paraId="7E38020E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lang w:val="en-US"/>
              </w:rPr>
              <w:t>0.482</w:t>
            </w:r>
          </w:p>
        </w:tc>
        <w:tc>
          <w:tcPr>
            <w:tcW w:w="810" w:type="dxa"/>
          </w:tcPr>
          <w:p w14:paraId="45B3C1E8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</w:rPr>
              <w:t>0.392</w:t>
            </w:r>
          </w:p>
        </w:tc>
      </w:tr>
      <w:tr w:rsidR="00A145B0" w:rsidRPr="00C64B36" w14:paraId="077DD93F" w14:textId="77777777" w:rsidTr="00E83031">
        <w:trPr>
          <w:trHeight w:val="340"/>
        </w:trPr>
        <w:tc>
          <w:tcPr>
            <w:tcW w:w="2637" w:type="dxa"/>
          </w:tcPr>
          <w:p w14:paraId="796BFD36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HTAS</w:t>
            </w:r>
          </w:p>
        </w:tc>
        <w:tc>
          <w:tcPr>
            <w:tcW w:w="1417" w:type="dxa"/>
          </w:tcPr>
          <w:p w14:paraId="3EDDE6E5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1199" w:type="dxa"/>
          </w:tcPr>
          <w:p w14:paraId="61EFB6C8" w14:textId="77777777" w:rsidR="00A145B0" w:rsidRPr="00762BB0" w:rsidRDefault="00A145B0" w:rsidP="00E83031">
            <w:pPr>
              <w:rPr>
                <w:color w:val="00B050"/>
                <w:lang w:val="en-US"/>
              </w:rPr>
            </w:pPr>
          </w:p>
        </w:tc>
        <w:tc>
          <w:tcPr>
            <w:tcW w:w="1080" w:type="dxa"/>
          </w:tcPr>
          <w:p w14:paraId="4443FD75" w14:textId="77777777" w:rsidR="00A145B0" w:rsidRPr="00762BB0" w:rsidRDefault="00A145B0" w:rsidP="00E83031">
            <w:pPr>
              <w:rPr>
                <w:color w:val="00B050"/>
                <w:lang w:val="en-US"/>
              </w:rPr>
            </w:pPr>
          </w:p>
        </w:tc>
        <w:tc>
          <w:tcPr>
            <w:tcW w:w="270" w:type="dxa"/>
          </w:tcPr>
          <w:p w14:paraId="7F5F536F" w14:textId="77777777" w:rsidR="00A145B0" w:rsidRPr="00762BB0" w:rsidRDefault="00A145B0" w:rsidP="00E83031">
            <w:pPr>
              <w:rPr>
                <w:color w:val="00B050"/>
                <w:lang w:val="en-US"/>
              </w:rPr>
            </w:pPr>
          </w:p>
        </w:tc>
        <w:tc>
          <w:tcPr>
            <w:tcW w:w="1440" w:type="dxa"/>
          </w:tcPr>
          <w:p w14:paraId="0710B2AD" w14:textId="77777777" w:rsidR="00A145B0" w:rsidRPr="00762BB0" w:rsidRDefault="00A145B0" w:rsidP="00E83031">
            <w:pPr>
              <w:rPr>
                <w:color w:val="00B050"/>
                <w:lang w:val="en-US"/>
              </w:rPr>
            </w:pPr>
          </w:p>
        </w:tc>
        <w:tc>
          <w:tcPr>
            <w:tcW w:w="1080" w:type="dxa"/>
          </w:tcPr>
          <w:p w14:paraId="26A35950" w14:textId="77777777" w:rsidR="00A145B0" w:rsidRPr="00762BB0" w:rsidRDefault="00A145B0" w:rsidP="00E83031">
            <w:pPr>
              <w:rPr>
                <w:color w:val="00B050"/>
                <w:lang w:val="en-US"/>
              </w:rPr>
            </w:pPr>
          </w:p>
        </w:tc>
        <w:tc>
          <w:tcPr>
            <w:tcW w:w="270" w:type="dxa"/>
          </w:tcPr>
          <w:p w14:paraId="63A609F5" w14:textId="77777777" w:rsidR="00A145B0" w:rsidRPr="00762BB0" w:rsidRDefault="00A145B0" w:rsidP="00E83031">
            <w:pPr>
              <w:rPr>
                <w:color w:val="00B050"/>
                <w:lang w:val="en-US"/>
              </w:rPr>
            </w:pPr>
          </w:p>
        </w:tc>
        <w:tc>
          <w:tcPr>
            <w:tcW w:w="1440" w:type="dxa"/>
          </w:tcPr>
          <w:p w14:paraId="73D8E92C" w14:textId="77777777" w:rsidR="00A145B0" w:rsidRPr="00762BB0" w:rsidRDefault="00A145B0" w:rsidP="00E83031">
            <w:pPr>
              <w:rPr>
                <w:color w:val="00B050"/>
                <w:lang w:val="en-US"/>
              </w:rPr>
            </w:pPr>
          </w:p>
        </w:tc>
        <w:tc>
          <w:tcPr>
            <w:tcW w:w="1260" w:type="dxa"/>
          </w:tcPr>
          <w:p w14:paraId="63762FC6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4813A342" w14:textId="77777777" w:rsidR="00A145B0" w:rsidRPr="00C64B36" w:rsidRDefault="00A145B0" w:rsidP="00E83031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346AFD22" w14:textId="77777777" w:rsidR="00A145B0" w:rsidRPr="00C64B36" w:rsidRDefault="00A145B0" w:rsidP="00E83031">
            <w:pPr>
              <w:rPr>
                <w:lang w:val="en-US"/>
              </w:rPr>
            </w:pPr>
          </w:p>
        </w:tc>
      </w:tr>
      <w:tr w:rsidR="00A145B0" w:rsidRPr="00C64B36" w14:paraId="7D190EC7" w14:textId="77777777" w:rsidTr="00E83031">
        <w:trPr>
          <w:trHeight w:val="340"/>
        </w:trPr>
        <w:tc>
          <w:tcPr>
            <w:tcW w:w="2637" w:type="dxa"/>
          </w:tcPr>
          <w:p w14:paraId="0203FBD7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Pleasure</w:t>
            </w:r>
          </w:p>
        </w:tc>
        <w:tc>
          <w:tcPr>
            <w:tcW w:w="1417" w:type="dxa"/>
          </w:tcPr>
          <w:p w14:paraId="6DE11230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 – 7</w:t>
            </w:r>
          </w:p>
        </w:tc>
        <w:tc>
          <w:tcPr>
            <w:tcW w:w="1199" w:type="dxa"/>
          </w:tcPr>
          <w:p w14:paraId="6E83A649" w14:textId="77777777" w:rsidR="00A145B0" w:rsidRPr="009B5EDF" w:rsidRDefault="00A145B0" w:rsidP="00E83031">
            <w:pPr>
              <w:rPr>
                <w:lang w:val="en-US"/>
              </w:rPr>
            </w:pPr>
            <w:r w:rsidRPr="009B5EDF">
              <w:rPr>
                <w:lang w:val="en-US"/>
              </w:rPr>
              <w:t>4.9</w:t>
            </w:r>
            <w:r>
              <w:rPr>
                <w:lang w:val="en-US"/>
              </w:rPr>
              <w:t xml:space="preserve"> (1.0)</w:t>
            </w:r>
          </w:p>
        </w:tc>
        <w:tc>
          <w:tcPr>
            <w:tcW w:w="1080" w:type="dxa"/>
          </w:tcPr>
          <w:p w14:paraId="4B8F302F" w14:textId="77777777" w:rsidR="00A145B0" w:rsidRPr="009B5EDF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4F386A0B" w14:textId="77777777" w:rsidR="00A145B0" w:rsidRPr="009B5EDF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42490236" w14:textId="77777777" w:rsidR="00A145B0" w:rsidRPr="009B5EDF" w:rsidRDefault="00A145B0" w:rsidP="00E83031">
            <w:pPr>
              <w:rPr>
                <w:lang w:val="en-US"/>
              </w:rPr>
            </w:pPr>
            <w:r w:rsidRPr="009B5EDF">
              <w:rPr>
                <w:lang w:val="en-US"/>
              </w:rPr>
              <w:t>4.7</w:t>
            </w:r>
            <w:r>
              <w:rPr>
                <w:lang w:val="en-US"/>
              </w:rPr>
              <w:t xml:space="preserve"> (1.0)</w:t>
            </w:r>
          </w:p>
        </w:tc>
        <w:tc>
          <w:tcPr>
            <w:tcW w:w="1080" w:type="dxa"/>
          </w:tcPr>
          <w:p w14:paraId="05E69FC5" w14:textId="77777777" w:rsidR="00A145B0" w:rsidRPr="009B5EDF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7B8C0D59" w14:textId="77777777" w:rsidR="00A145B0" w:rsidRPr="009B5EDF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46E905CB" w14:textId="77777777" w:rsidR="00A145B0" w:rsidRPr="009B5EDF" w:rsidRDefault="00A145B0" w:rsidP="00E83031">
            <w:pPr>
              <w:rPr>
                <w:lang w:val="en-US"/>
              </w:rPr>
            </w:pPr>
            <w:r w:rsidRPr="009B5EDF">
              <w:rPr>
                <w:lang w:val="en-US"/>
              </w:rPr>
              <w:t>4.7</w:t>
            </w:r>
            <w:r>
              <w:rPr>
                <w:lang w:val="en-US"/>
              </w:rPr>
              <w:t xml:space="preserve"> (1.0)</w:t>
            </w:r>
          </w:p>
        </w:tc>
        <w:tc>
          <w:tcPr>
            <w:tcW w:w="1260" w:type="dxa"/>
          </w:tcPr>
          <w:p w14:paraId="74901D53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57C1FE86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lang w:val="en-US"/>
              </w:rPr>
              <w:t>0.383</w:t>
            </w:r>
          </w:p>
        </w:tc>
        <w:tc>
          <w:tcPr>
            <w:tcW w:w="810" w:type="dxa"/>
          </w:tcPr>
          <w:p w14:paraId="484E40CF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</w:rPr>
              <w:t>0.396</w:t>
            </w:r>
          </w:p>
        </w:tc>
      </w:tr>
      <w:tr w:rsidR="00A145B0" w:rsidRPr="00C64B36" w14:paraId="3436B4C7" w14:textId="77777777" w:rsidTr="00E83031">
        <w:trPr>
          <w:trHeight w:val="340"/>
        </w:trPr>
        <w:tc>
          <w:tcPr>
            <w:tcW w:w="2637" w:type="dxa"/>
          </w:tcPr>
          <w:p w14:paraId="4558D05E" w14:textId="77777777" w:rsidR="00A145B0" w:rsidRPr="00684D3F" w:rsidRDefault="00A145B0" w:rsidP="00E83031">
            <w:pPr>
              <w:rPr>
                <w:vertAlign w:val="superscript"/>
                <w:lang w:val="en-US"/>
              </w:rPr>
            </w:pPr>
            <w:r w:rsidRPr="7CC595B3">
              <w:rPr>
                <w:lang w:val="en-US"/>
              </w:rPr>
              <w:t xml:space="preserve">Using Food as a </w:t>
            </w:r>
            <w:proofErr w:type="spellStart"/>
            <w:r w:rsidRPr="7CC595B3">
              <w:rPr>
                <w:lang w:val="en-US"/>
              </w:rPr>
              <w:t>Reward</w:t>
            </w:r>
            <w:r w:rsidRPr="00684D3F">
              <w:rPr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17" w:type="dxa"/>
          </w:tcPr>
          <w:p w14:paraId="7B3E8B86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 – 7</w:t>
            </w:r>
          </w:p>
        </w:tc>
        <w:tc>
          <w:tcPr>
            <w:tcW w:w="1199" w:type="dxa"/>
          </w:tcPr>
          <w:p w14:paraId="297B8AAB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038386AF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4.7</w:t>
            </w:r>
            <w:r>
              <w:rPr>
                <w:lang w:val="en-US"/>
              </w:rPr>
              <w:t xml:space="preserve"> (3.8-5.3)</w:t>
            </w:r>
          </w:p>
        </w:tc>
        <w:tc>
          <w:tcPr>
            <w:tcW w:w="270" w:type="dxa"/>
          </w:tcPr>
          <w:p w14:paraId="67D2A2C4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16BB2614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24B07DD2" w14:textId="77777777" w:rsidR="00A145B0" w:rsidRPr="00BA02B8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4.3</w:t>
            </w:r>
            <w:r>
              <w:rPr>
                <w:lang w:val="en-US"/>
              </w:rPr>
              <w:t xml:space="preserve"> (3.5-5.3)</w:t>
            </w:r>
          </w:p>
        </w:tc>
        <w:tc>
          <w:tcPr>
            <w:tcW w:w="270" w:type="dxa"/>
          </w:tcPr>
          <w:p w14:paraId="21D7AFBE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6A7DC651" w14:textId="77777777" w:rsidR="00A145B0" w:rsidRPr="00BA02B8" w:rsidRDefault="00A145B0" w:rsidP="00E83031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762DF766" w14:textId="77777777" w:rsidR="00A145B0" w:rsidRDefault="00A145B0" w:rsidP="00E83031">
            <w:pPr>
              <w:rPr>
                <w:lang w:val="en-US"/>
              </w:rPr>
            </w:pPr>
            <w:r w:rsidRPr="00BA02B8">
              <w:rPr>
                <w:lang w:val="en-US"/>
              </w:rPr>
              <w:t>4.7</w:t>
            </w:r>
            <w:r>
              <w:rPr>
                <w:lang w:val="en-US"/>
              </w:rPr>
              <w:t xml:space="preserve"> (4.0-5.2)</w:t>
            </w:r>
          </w:p>
        </w:tc>
        <w:tc>
          <w:tcPr>
            <w:tcW w:w="990" w:type="dxa"/>
          </w:tcPr>
          <w:p w14:paraId="5C790C6C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lang w:val="en-US"/>
              </w:rPr>
              <w:t>0.534</w:t>
            </w:r>
          </w:p>
        </w:tc>
        <w:tc>
          <w:tcPr>
            <w:tcW w:w="810" w:type="dxa"/>
          </w:tcPr>
          <w:p w14:paraId="2ADE7B8E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</w:rPr>
              <w:t>0.501</w:t>
            </w:r>
          </w:p>
        </w:tc>
      </w:tr>
      <w:tr w:rsidR="00A145B0" w:rsidRPr="00C64B36" w14:paraId="05370A7D" w14:textId="77777777" w:rsidTr="00E83031">
        <w:trPr>
          <w:trHeight w:val="340"/>
        </w:trPr>
        <w:tc>
          <w:tcPr>
            <w:tcW w:w="2637" w:type="dxa"/>
          </w:tcPr>
          <w:p w14:paraId="31C206FE" w14:textId="77777777" w:rsidR="00A145B0" w:rsidRPr="00F43CC9" w:rsidRDefault="00A145B0" w:rsidP="00E83031">
            <w:pPr>
              <w:rPr>
                <w:lang w:val="en-US"/>
              </w:rPr>
            </w:pPr>
            <w:proofErr w:type="spellStart"/>
            <w:r w:rsidRPr="7CC595B3">
              <w:rPr>
                <w:lang w:val="en-US"/>
              </w:rPr>
              <w:t>ecSI</w:t>
            </w:r>
            <w:proofErr w:type="spellEnd"/>
            <w:r w:rsidRPr="7CC595B3">
              <w:rPr>
                <w:lang w:val="en-US"/>
              </w:rPr>
              <w:t xml:space="preserve"> 2.0</w:t>
            </w:r>
            <w:r>
              <w:rPr>
                <w:lang w:val="en-US"/>
              </w:rPr>
              <w:t>™</w:t>
            </w:r>
            <w:r w:rsidRPr="7CC595B3">
              <w:rPr>
                <w:lang w:val="en-US"/>
              </w:rPr>
              <w:t xml:space="preserve"> total score</w:t>
            </w:r>
          </w:p>
        </w:tc>
        <w:tc>
          <w:tcPr>
            <w:tcW w:w="1417" w:type="dxa"/>
          </w:tcPr>
          <w:p w14:paraId="7B9309CC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 – 48</w:t>
            </w:r>
          </w:p>
        </w:tc>
        <w:tc>
          <w:tcPr>
            <w:tcW w:w="1199" w:type="dxa"/>
          </w:tcPr>
          <w:p w14:paraId="52EBDAE8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26.0</w:t>
            </w:r>
            <w:r>
              <w:rPr>
                <w:lang w:val="en-US"/>
              </w:rPr>
              <w:t xml:space="preserve"> (6.3)</w:t>
            </w:r>
          </w:p>
        </w:tc>
        <w:tc>
          <w:tcPr>
            <w:tcW w:w="1080" w:type="dxa"/>
          </w:tcPr>
          <w:p w14:paraId="3D39E39A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70DD654E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788463C8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25.7</w:t>
            </w:r>
            <w:r>
              <w:rPr>
                <w:lang w:val="en-US"/>
              </w:rPr>
              <w:t xml:space="preserve"> (5.7)</w:t>
            </w:r>
          </w:p>
        </w:tc>
        <w:tc>
          <w:tcPr>
            <w:tcW w:w="1080" w:type="dxa"/>
          </w:tcPr>
          <w:p w14:paraId="09F4F901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16014CE5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4AEFA324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26.9</w:t>
            </w:r>
            <w:r>
              <w:rPr>
                <w:lang w:val="en-US"/>
              </w:rPr>
              <w:t xml:space="preserve"> (6.1)</w:t>
            </w:r>
          </w:p>
        </w:tc>
        <w:tc>
          <w:tcPr>
            <w:tcW w:w="1260" w:type="dxa"/>
          </w:tcPr>
          <w:p w14:paraId="66526D86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03409888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  <w:lang w:val="en-US"/>
              </w:rPr>
              <w:t>0.431</w:t>
            </w:r>
          </w:p>
        </w:tc>
        <w:tc>
          <w:tcPr>
            <w:tcW w:w="810" w:type="dxa"/>
          </w:tcPr>
          <w:p w14:paraId="60284DA1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</w:rPr>
              <w:t>0.445</w:t>
            </w:r>
          </w:p>
        </w:tc>
      </w:tr>
      <w:tr w:rsidR="00A145B0" w:rsidRPr="00C64B36" w14:paraId="46EA578E" w14:textId="77777777" w:rsidTr="00E83031">
        <w:trPr>
          <w:trHeight w:val="340"/>
        </w:trPr>
        <w:tc>
          <w:tcPr>
            <w:tcW w:w="2637" w:type="dxa"/>
          </w:tcPr>
          <w:p w14:paraId="2B99FE3B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Eating Attitudes</w:t>
            </w:r>
          </w:p>
        </w:tc>
        <w:tc>
          <w:tcPr>
            <w:tcW w:w="1417" w:type="dxa"/>
          </w:tcPr>
          <w:p w14:paraId="4DBAE657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 – 15</w:t>
            </w:r>
          </w:p>
        </w:tc>
        <w:tc>
          <w:tcPr>
            <w:tcW w:w="1199" w:type="dxa"/>
          </w:tcPr>
          <w:p w14:paraId="16236755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10.3</w:t>
            </w:r>
            <w:r>
              <w:rPr>
                <w:lang w:val="en-US"/>
              </w:rPr>
              <w:t xml:space="preserve"> (2.4)</w:t>
            </w:r>
          </w:p>
        </w:tc>
        <w:tc>
          <w:tcPr>
            <w:tcW w:w="1080" w:type="dxa"/>
          </w:tcPr>
          <w:p w14:paraId="673FE58B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1955F225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11373775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9.7</w:t>
            </w:r>
            <w:r>
              <w:rPr>
                <w:lang w:val="en-US"/>
              </w:rPr>
              <w:t xml:space="preserve"> (2.4)</w:t>
            </w:r>
          </w:p>
        </w:tc>
        <w:tc>
          <w:tcPr>
            <w:tcW w:w="1080" w:type="dxa"/>
          </w:tcPr>
          <w:p w14:paraId="0E5737F5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430A6B2D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01BE6788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9.9</w:t>
            </w:r>
            <w:r>
              <w:rPr>
                <w:lang w:val="en-US"/>
              </w:rPr>
              <w:t xml:space="preserve"> (2.3)</w:t>
            </w:r>
          </w:p>
        </w:tc>
        <w:tc>
          <w:tcPr>
            <w:tcW w:w="1260" w:type="dxa"/>
          </w:tcPr>
          <w:p w14:paraId="00967925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27B21E6B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lang w:val="en-US"/>
              </w:rPr>
              <w:t>0.356</w:t>
            </w:r>
          </w:p>
        </w:tc>
        <w:tc>
          <w:tcPr>
            <w:tcW w:w="810" w:type="dxa"/>
          </w:tcPr>
          <w:p w14:paraId="7745AC27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</w:rPr>
              <w:t>0.288</w:t>
            </w:r>
          </w:p>
        </w:tc>
      </w:tr>
      <w:tr w:rsidR="00A145B0" w:rsidRPr="00C64B36" w14:paraId="08317E88" w14:textId="77777777" w:rsidTr="00E83031">
        <w:trPr>
          <w:trHeight w:val="340"/>
        </w:trPr>
        <w:tc>
          <w:tcPr>
            <w:tcW w:w="2637" w:type="dxa"/>
          </w:tcPr>
          <w:p w14:paraId="272DBCBA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lastRenderedPageBreak/>
              <w:t>Food Acceptance</w:t>
            </w:r>
          </w:p>
        </w:tc>
        <w:tc>
          <w:tcPr>
            <w:tcW w:w="1417" w:type="dxa"/>
          </w:tcPr>
          <w:p w14:paraId="20ADF2C1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 – 9</w:t>
            </w:r>
          </w:p>
        </w:tc>
        <w:tc>
          <w:tcPr>
            <w:tcW w:w="1199" w:type="dxa"/>
          </w:tcPr>
          <w:p w14:paraId="4C469F05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4.5</w:t>
            </w:r>
            <w:r>
              <w:rPr>
                <w:lang w:val="en-US"/>
              </w:rPr>
              <w:t xml:space="preserve"> (1.8)</w:t>
            </w:r>
          </w:p>
        </w:tc>
        <w:tc>
          <w:tcPr>
            <w:tcW w:w="1080" w:type="dxa"/>
          </w:tcPr>
          <w:p w14:paraId="4C4F528A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1A1E5C2A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19C27D8B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4.9</w:t>
            </w:r>
            <w:r>
              <w:rPr>
                <w:lang w:val="en-US"/>
              </w:rPr>
              <w:t xml:space="preserve"> (1.9)</w:t>
            </w:r>
          </w:p>
        </w:tc>
        <w:tc>
          <w:tcPr>
            <w:tcW w:w="1080" w:type="dxa"/>
          </w:tcPr>
          <w:p w14:paraId="5556FF82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0594F90B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3F22D42B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5.3</w:t>
            </w:r>
            <w:r>
              <w:rPr>
                <w:lang w:val="en-US"/>
              </w:rPr>
              <w:t xml:space="preserve"> (1.9)</w:t>
            </w:r>
          </w:p>
        </w:tc>
        <w:tc>
          <w:tcPr>
            <w:tcW w:w="1260" w:type="dxa"/>
          </w:tcPr>
          <w:p w14:paraId="36323FCD" w14:textId="77777777" w:rsidR="00A145B0" w:rsidRPr="00F015BC" w:rsidRDefault="00A145B0" w:rsidP="00E83031">
            <w:pPr>
              <w:rPr>
                <w:bCs/>
                <w:lang w:val="en-US"/>
              </w:rPr>
            </w:pPr>
          </w:p>
        </w:tc>
        <w:tc>
          <w:tcPr>
            <w:tcW w:w="990" w:type="dxa"/>
          </w:tcPr>
          <w:p w14:paraId="40C66E92" w14:textId="77777777" w:rsidR="00A145B0" w:rsidRPr="00C64B36" w:rsidRDefault="00A145B0" w:rsidP="00E83031">
            <w:pPr>
              <w:rPr>
                <w:b/>
                <w:bCs/>
                <w:lang w:val="en-US"/>
              </w:rPr>
            </w:pPr>
            <w:r w:rsidRPr="00C64B36">
              <w:rPr>
                <w:lang w:val="en-US"/>
              </w:rPr>
              <w:t>0.116</w:t>
            </w:r>
          </w:p>
        </w:tc>
        <w:tc>
          <w:tcPr>
            <w:tcW w:w="810" w:type="dxa"/>
          </w:tcPr>
          <w:p w14:paraId="178C9B60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</w:rPr>
              <w:t>0.150</w:t>
            </w:r>
          </w:p>
        </w:tc>
      </w:tr>
      <w:tr w:rsidR="00A145B0" w:rsidRPr="00C64B36" w14:paraId="46ECA4E5" w14:textId="77777777" w:rsidTr="00E83031">
        <w:trPr>
          <w:trHeight w:val="340"/>
        </w:trPr>
        <w:tc>
          <w:tcPr>
            <w:tcW w:w="2637" w:type="dxa"/>
          </w:tcPr>
          <w:p w14:paraId="6DCFD3E9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Internal Regulation</w:t>
            </w:r>
          </w:p>
        </w:tc>
        <w:tc>
          <w:tcPr>
            <w:tcW w:w="1417" w:type="dxa"/>
          </w:tcPr>
          <w:p w14:paraId="59018DCD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 – 9</w:t>
            </w:r>
          </w:p>
        </w:tc>
        <w:tc>
          <w:tcPr>
            <w:tcW w:w="1199" w:type="dxa"/>
          </w:tcPr>
          <w:p w14:paraId="2BA9CA90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5.0</w:t>
            </w:r>
            <w:r>
              <w:rPr>
                <w:lang w:val="en-US"/>
              </w:rPr>
              <w:t xml:space="preserve"> (1.9)</w:t>
            </w:r>
          </w:p>
        </w:tc>
        <w:tc>
          <w:tcPr>
            <w:tcW w:w="1080" w:type="dxa"/>
          </w:tcPr>
          <w:p w14:paraId="2BCCCF07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6B2F1BC7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09499223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4.6</w:t>
            </w:r>
            <w:r>
              <w:rPr>
                <w:lang w:val="en-US"/>
              </w:rPr>
              <w:t xml:space="preserve"> (2.0)</w:t>
            </w:r>
          </w:p>
        </w:tc>
        <w:tc>
          <w:tcPr>
            <w:tcW w:w="1080" w:type="dxa"/>
          </w:tcPr>
          <w:p w14:paraId="66781178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274310BF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52E6354B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5.1</w:t>
            </w:r>
            <w:r>
              <w:rPr>
                <w:lang w:val="en-US"/>
              </w:rPr>
              <w:t xml:space="preserve"> (1.5)</w:t>
            </w:r>
          </w:p>
        </w:tc>
        <w:tc>
          <w:tcPr>
            <w:tcW w:w="1260" w:type="dxa"/>
          </w:tcPr>
          <w:p w14:paraId="64976A24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1FCFD680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lang w:val="en-US"/>
              </w:rPr>
              <w:t>0.071</w:t>
            </w:r>
          </w:p>
        </w:tc>
        <w:tc>
          <w:tcPr>
            <w:tcW w:w="810" w:type="dxa"/>
          </w:tcPr>
          <w:p w14:paraId="0364A3CD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</w:rPr>
              <w:t>0.063</w:t>
            </w:r>
          </w:p>
        </w:tc>
      </w:tr>
      <w:tr w:rsidR="00A145B0" w:rsidRPr="00C64B36" w14:paraId="304BD15F" w14:textId="77777777" w:rsidTr="00E83031">
        <w:trPr>
          <w:trHeight w:val="340"/>
        </w:trPr>
        <w:tc>
          <w:tcPr>
            <w:tcW w:w="2637" w:type="dxa"/>
            <w:tcBorders>
              <w:bottom w:val="single" w:sz="4" w:space="0" w:color="auto"/>
            </w:tcBorders>
          </w:tcPr>
          <w:p w14:paraId="7F7ED295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Contextual Skill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61A5D3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 – 15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02367B2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6.2</w:t>
            </w:r>
            <w:r>
              <w:rPr>
                <w:lang w:val="en-US"/>
              </w:rPr>
              <w:t xml:space="preserve"> (2.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4DDB8E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AEC796E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CFB3632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6.5</w:t>
            </w:r>
            <w:r>
              <w:rPr>
                <w:lang w:val="en-US"/>
              </w:rPr>
              <w:t xml:space="preserve"> (2.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5AEFB6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7AAE0E7" w14:textId="77777777" w:rsidR="00A145B0" w:rsidRPr="00732B4C" w:rsidRDefault="00A145B0" w:rsidP="00E83031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182B1D8" w14:textId="77777777" w:rsidR="00A145B0" w:rsidRPr="00732B4C" w:rsidRDefault="00A145B0" w:rsidP="00E83031">
            <w:pPr>
              <w:rPr>
                <w:lang w:val="en-US"/>
              </w:rPr>
            </w:pPr>
            <w:r w:rsidRPr="00732B4C">
              <w:rPr>
                <w:lang w:val="en-US"/>
              </w:rPr>
              <w:t>6.6</w:t>
            </w:r>
            <w:r>
              <w:rPr>
                <w:lang w:val="en-US"/>
              </w:rPr>
              <w:t xml:space="preserve"> (3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ED8096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B6AE185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lang w:val="en-US"/>
              </w:rPr>
              <w:t>0.73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E5A7BCA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bCs/>
              </w:rPr>
              <w:t>0.831</w:t>
            </w:r>
          </w:p>
        </w:tc>
      </w:tr>
    </w:tbl>
    <w:p w14:paraId="67ABECF2" w14:textId="77777777" w:rsidR="00A145B0" w:rsidRPr="00F44207" w:rsidRDefault="00A145B0" w:rsidP="00A145B0">
      <w:pPr>
        <w:spacing w:line="480" w:lineRule="auto"/>
        <w:rPr>
          <w:lang w:val="en-US"/>
        </w:rPr>
      </w:pPr>
      <w:r w:rsidRPr="00F44207">
        <w:rPr>
          <w:lang w:val="en-US"/>
        </w:rPr>
        <w:t>Values are unadjusted means and SDs for variables with normally distributed residuals and median and IQR for other variables.</w:t>
      </w:r>
    </w:p>
    <w:p w14:paraId="49ADEC09" w14:textId="5602E8FB" w:rsidR="00A145B0" w:rsidRPr="00F44207" w:rsidRDefault="00A145B0" w:rsidP="00A145B0">
      <w:pPr>
        <w:spacing w:line="480" w:lineRule="auto"/>
        <w:rPr>
          <w:lang w:val="en-US"/>
        </w:rPr>
      </w:pPr>
      <w:proofErr w:type="spellStart"/>
      <w:r w:rsidRPr="00F44207">
        <w:rPr>
          <w:vertAlign w:val="superscript"/>
          <w:lang w:val="en-US"/>
        </w:rPr>
        <w:t>a</w:t>
      </w:r>
      <w:r w:rsidR="00FA3C3E" w:rsidRPr="00F44207">
        <w:rPr>
          <w:lang w:val="en-US"/>
        </w:rPr>
        <w:t>Recovery</w:t>
      </w:r>
      <w:proofErr w:type="spellEnd"/>
      <w:r w:rsidR="00FA3C3E" w:rsidRPr="00F44207">
        <w:rPr>
          <w:lang w:val="en-US"/>
        </w:rPr>
        <w:t xml:space="preserve"> g</w:t>
      </w:r>
      <w:r w:rsidRPr="00F44207">
        <w:rPr>
          <w:lang w:val="en-US"/>
        </w:rPr>
        <w:t xml:space="preserve">roup main effect (three-way ANOVA with SB recovery group, study center, and starting time of the study as independent variables). According to </w:t>
      </w:r>
      <w:proofErr w:type="spellStart"/>
      <w:r w:rsidRPr="00F44207">
        <w:t>Šidák</w:t>
      </w:r>
      <w:proofErr w:type="spellEnd"/>
      <w:r w:rsidRPr="00F44207">
        <w:t>-corrected</w:t>
      </w:r>
      <w:r w:rsidRPr="00F44207">
        <w:rPr>
          <w:lang w:val="en-US"/>
        </w:rPr>
        <w:t xml:space="preserve"> post hoc comparisons, value marked with </w:t>
      </w:r>
      <w:r w:rsidRPr="00F44207">
        <w:rPr>
          <w:vertAlign w:val="superscript"/>
          <w:lang w:val="en-US"/>
        </w:rPr>
        <w:t>1</w:t>
      </w:r>
      <w:r w:rsidRPr="00F44207">
        <w:rPr>
          <w:lang w:val="en-US"/>
        </w:rPr>
        <w:t xml:space="preserve"> is significantly higher than value marked with </w:t>
      </w:r>
      <w:r w:rsidRPr="00F44207">
        <w:rPr>
          <w:vertAlign w:val="superscript"/>
          <w:lang w:val="en-US"/>
        </w:rPr>
        <w:t>2</w:t>
      </w:r>
      <w:r w:rsidRPr="00F44207">
        <w:rPr>
          <w:lang w:val="en-US"/>
        </w:rPr>
        <w:t>.</w:t>
      </w:r>
    </w:p>
    <w:p w14:paraId="3044F33B" w14:textId="740CBAFE" w:rsidR="00A145B0" w:rsidRPr="00F44207" w:rsidRDefault="00A145B0" w:rsidP="00A145B0">
      <w:pPr>
        <w:spacing w:line="480" w:lineRule="auto"/>
        <w:rPr>
          <w:lang w:val="en-US"/>
        </w:rPr>
      </w:pPr>
      <w:r w:rsidRPr="00F44207">
        <w:rPr>
          <w:vertAlign w:val="superscript"/>
        </w:rPr>
        <w:t>b</w:t>
      </w:r>
      <w:r w:rsidR="00FA3C3E" w:rsidRPr="00F44207">
        <w:rPr>
          <w:lang w:val="en-US"/>
        </w:rPr>
        <w:t>Recovery g</w:t>
      </w:r>
      <w:r w:rsidRPr="00F44207">
        <w:rPr>
          <w:lang w:val="en-US"/>
        </w:rPr>
        <w:t xml:space="preserve">roup main effect (ANCOVA with SB recovery group, study center, starting time of the study, </w:t>
      </w:r>
      <w:r w:rsidR="00C50BCE" w:rsidRPr="00F44207">
        <w:rPr>
          <w:lang w:val="en-US"/>
        </w:rPr>
        <w:t>gender</w:t>
      </w:r>
      <w:r w:rsidR="000D6BCA" w:rsidRPr="00F44207">
        <w:rPr>
          <w:lang w:val="en-US"/>
        </w:rPr>
        <w:t>,</w:t>
      </w:r>
      <w:r w:rsidRPr="00F44207">
        <w:rPr>
          <w:lang w:val="en-US"/>
        </w:rPr>
        <w:t xml:space="preserve"> and BMI as independent variables).</w:t>
      </w:r>
    </w:p>
    <w:p w14:paraId="6033EFBB" w14:textId="77777777" w:rsidR="00A145B0" w:rsidRDefault="00A145B0" w:rsidP="00A145B0">
      <w:pPr>
        <w:spacing w:line="48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c</w:t>
      </w:r>
      <w:r>
        <w:rPr>
          <w:lang w:val="en-US"/>
        </w:rPr>
        <w:t>Data</w:t>
      </w:r>
      <w:proofErr w:type="spellEnd"/>
      <w:r>
        <w:rPr>
          <w:lang w:val="en-US"/>
        </w:rPr>
        <w:t xml:space="preserve"> transformed (LN) to achieve residual normality.</w:t>
      </w:r>
    </w:p>
    <w:p w14:paraId="4380B5D8" w14:textId="77777777" w:rsidR="00A145B0" w:rsidRDefault="00A145B0" w:rsidP="00A145B0">
      <w:pPr>
        <w:spacing w:line="48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d</w:t>
      </w:r>
      <w:r>
        <w:rPr>
          <w:lang w:val="en-US"/>
        </w:rPr>
        <w:t>Data</w:t>
      </w:r>
      <w:proofErr w:type="spellEnd"/>
      <w:r>
        <w:rPr>
          <w:lang w:val="en-US"/>
        </w:rPr>
        <w:t xml:space="preserve"> transformed (LN reverse) to achieve residual normality.</w:t>
      </w:r>
    </w:p>
    <w:p w14:paraId="3BCD024D" w14:textId="77777777" w:rsidR="00A145B0" w:rsidRPr="002E3F50" w:rsidRDefault="00A145B0" w:rsidP="00A145B0">
      <w:pPr>
        <w:spacing w:line="48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e</w:t>
      </w:r>
      <w:r>
        <w:rPr>
          <w:lang w:val="en-US"/>
        </w:rPr>
        <w:t>Data</w:t>
      </w:r>
      <w:proofErr w:type="spellEnd"/>
      <w:r>
        <w:rPr>
          <w:lang w:val="en-US"/>
        </w:rPr>
        <w:t xml:space="preserve"> transformed (</w:t>
      </w:r>
      <w:r w:rsidRPr="00AC1E9C">
        <w:rPr>
          <w:lang w:val="en-US"/>
        </w:rPr>
        <w:t>square</w:t>
      </w:r>
      <w:r w:rsidRPr="7CC595B3">
        <w:rPr>
          <w:lang w:val="en-US"/>
        </w:rPr>
        <w:t xml:space="preserve"> root reverse</w:t>
      </w:r>
      <w:r>
        <w:rPr>
          <w:lang w:val="en-US"/>
        </w:rPr>
        <w:t>) to achieve residual normality.</w:t>
      </w:r>
    </w:p>
    <w:p w14:paraId="42DE0DDA" w14:textId="77777777" w:rsidR="00A145B0" w:rsidRPr="002E3F50" w:rsidRDefault="00A145B0" w:rsidP="00A145B0">
      <w:pPr>
        <w:spacing w:line="480" w:lineRule="auto"/>
        <w:rPr>
          <w:lang w:val="en-US"/>
        </w:rPr>
      </w:pPr>
    </w:p>
    <w:p w14:paraId="5BC641C8" w14:textId="77777777" w:rsidR="00A145B0" w:rsidRPr="002E3F50" w:rsidRDefault="00A145B0" w:rsidP="00A145B0">
      <w:pPr>
        <w:spacing w:line="480" w:lineRule="auto"/>
        <w:rPr>
          <w:lang w:val="en-US"/>
        </w:rPr>
      </w:pPr>
    </w:p>
    <w:p w14:paraId="5FD66A79" w14:textId="77777777" w:rsidR="00A145B0" w:rsidRPr="002E3F50" w:rsidRDefault="00A145B0" w:rsidP="00A145B0">
      <w:pPr>
        <w:spacing w:line="480" w:lineRule="auto"/>
        <w:rPr>
          <w:lang w:val="en-US"/>
        </w:rPr>
      </w:pPr>
    </w:p>
    <w:p w14:paraId="3FBF9579" w14:textId="77777777" w:rsidR="00A145B0" w:rsidRPr="002E3F50" w:rsidRDefault="00A145B0" w:rsidP="00A145B0">
      <w:pPr>
        <w:spacing w:line="480" w:lineRule="auto"/>
        <w:rPr>
          <w:lang w:val="en-US"/>
        </w:rPr>
      </w:pPr>
    </w:p>
    <w:p w14:paraId="33D623EA" w14:textId="77777777" w:rsidR="00A145B0" w:rsidRPr="002E3F50" w:rsidRDefault="00A145B0" w:rsidP="00A145B0">
      <w:pPr>
        <w:spacing w:line="480" w:lineRule="auto"/>
        <w:rPr>
          <w:lang w:val="en-US"/>
        </w:rPr>
      </w:pPr>
    </w:p>
    <w:p w14:paraId="008910AA" w14:textId="276E8C00" w:rsidR="00A145B0" w:rsidRDefault="00A145B0" w:rsidP="00A145B0">
      <w:pPr>
        <w:spacing w:after="160" w:line="259" w:lineRule="auto"/>
        <w:rPr>
          <w:b/>
          <w:lang w:val="en-US"/>
        </w:rPr>
      </w:pPr>
    </w:p>
    <w:p w14:paraId="2550EED9" w14:textId="432898BA" w:rsidR="00A145B0" w:rsidRPr="00613CB5" w:rsidRDefault="00A145B0" w:rsidP="00A145B0">
      <w:pPr>
        <w:spacing w:after="160" w:line="259" w:lineRule="auto"/>
        <w:rPr>
          <w:lang w:val="en-US"/>
        </w:rPr>
      </w:pPr>
      <w:r w:rsidRPr="00784A5D">
        <w:rPr>
          <w:b/>
          <w:lang w:val="en-US"/>
        </w:rPr>
        <w:lastRenderedPageBreak/>
        <w:t>Table 3</w:t>
      </w:r>
      <w:r>
        <w:rPr>
          <w:b/>
          <w:lang w:val="en-US"/>
        </w:rPr>
        <w:t>.</w:t>
      </w:r>
      <w:r w:rsidRPr="7CC595B3">
        <w:rPr>
          <w:lang w:val="en-US"/>
        </w:rPr>
        <w:t xml:space="preserve"> </w:t>
      </w:r>
      <w:r>
        <w:rPr>
          <w:lang w:val="en-US"/>
        </w:rPr>
        <w:t>Diet quality measures</w:t>
      </w:r>
      <w:r w:rsidRPr="7CC595B3">
        <w:rPr>
          <w:lang w:val="en-US"/>
        </w:rPr>
        <w:t xml:space="preserve"> </w:t>
      </w:r>
      <w:r>
        <w:rPr>
          <w:lang w:val="en-US"/>
        </w:rPr>
        <w:t>among</w:t>
      </w:r>
      <w:r w:rsidRPr="7CC595B3">
        <w:rPr>
          <w:lang w:val="en-US"/>
        </w:rPr>
        <w:t xml:space="preserve"> </w:t>
      </w:r>
      <w:r>
        <w:rPr>
          <w:lang w:val="en-US"/>
        </w:rPr>
        <w:t>the RMSSD</w:t>
      </w:r>
      <w:r w:rsidRPr="7CC595B3">
        <w:rPr>
          <w:lang w:val="en-US"/>
        </w:rPr>
        <w:t xml:space="preserve"> </w:t>
      </w:r>
      <w:proofErr w:type="spellStart"/>
      <w:r>
        <w:rPr>
          <w:lang w:val="en-US"/>
        </w:rPr>
        <w:t>tertiles</w:t>
      </w:r>
      <w:proofErr w:type="spellEnd"/>
      <w:r>
        <w:rPr>
          <w:lang w:val="en-US"/>
        </w:rPr>
        <w:t xml:space="preserve"> (N=252)</w:t>
      </w:r>
      <w:r>
        <w:t>. [</w:t>
      </w:r>
      <w:r w:rsidRPr="00F36124">
        <w:t>RMSSD=Root Mean Square of the Successive Differences; IQR=interquartile range; IDQ=total score of Index of Diet Quality questionnaire (possible score range 0–15); AUDIT-C=total score of three alcohol consumption questions from the Alcohol Use Disorders Identification Test (possible score range 0–12); E%=percentage of energy.</w:t>
      </w:r>
      <w:r>
        <w:t>]</w:t>
      </w:r>
    </w:p>
    <w:tbl>
      <w:tblPr>
        <w:tblStyle w:val="TableGrid"/>
        <w:tblW w:w="13623" w:type="dxa"/>
        <w:tblInd w:w="5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1495"/>
        <w:gridCol w:w="1620"/>
        <w:gridCol w:w="990"/>
        <w:gridCol w:w="270"/>
        <w:gridCol w:w="1350"/>
        <w:gridCol w:w="1170"/>
        <w:gridCol w:w="270"/>
        <w:gridCol w:w="1710"/>
        <w:gridCol w:w="1170"/>
        <w:gridCol w:w="810"/>
        <w:gridCol w:w="900"/>
      </w:tblGrid>
      <w:tr w:rsidR="00A145B0" w:rsidRPr="00F43CC9" w14:paraId="259D233B" w14:textId="77777777" w:rsidTr="00E83031">
        <w:trPr>
          <w:trHeight w:val="1079"/>
        </w:trPr>
        <w:tc>
          <w:tcPr>
            <w:tcW w:w="1868" w:type="dxa"/>
            <w:tcBorders>
              <w:top w:val="single" w:sz="4" w:space="0" w:color="auto"/>
              <w:bottom w:val="nil"/>
            </w:tcBorders>
          </w:tcPr>
          <w:p w14:paraId="2CE7D14D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nil"/>
            </w:tcBorders>
            <w:vAlign w:val="bottom"/>
          </w:tcPr>
          <w:p w14:paraId="54554D7A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8A22FD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akest recovery, RMSSD</w:t>
            </w:r>
          </w:p>
          <w:p w14:paraId="396D2804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221311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84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BA4EEB5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6653A4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verage recovery, RMSSD</w:t>
            </w:r>
          </w:p>
          <w:p w14:paraId="7DA3BC20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221311">
              <w:rPr>
                <w:i/>
                <w:lang w:val="en-US"/>
              </w:rPr>
              <w:t>n</w:t>
            </w:r>
            <w:r>
              <w:rPr>
                <w:i/>
                <w:lang w:val="en-US"/>
              </w:rPr>
              <w:t>=</w:t>
            </w:r>
            <w:r>
              <w:rPr>
                <w:lang w:val="en-US"/>
              </w:rPr>
              <w:t>84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0D751A14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62DE2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est </w:t>
            </w:r>
          </w:p>
          <w:p w14:paraId="30CB0EEB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covery, RMSSD</w:t>
            </w:r>
          </w:p>
          <w:p w14:paraId="790822B6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221311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84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bottom"/>
          </w:tcPr>
          <w:p w14:paraId="48289C0C" w14:textId="77777777" w:rsidR="00A145B0" w:rsidRPr="2E0C0545" w:rsidRDefault="00A145B0" w:rsidP="00E83031">
            <w:pPr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14:paraId="58F762FB" w14:textId="77777777" w:rsidR="00A145B0" w:rsidRPr="006D7AB0" w:rsidRDefault="00A145B0" w:rsidP="00E83031">
            <w:pPr>
              <w:rPr>
                <w:vertAlign w:val="superscript"/>
                <w:lang w:val="en-US"/>
              </w:rPr>
            </w:pPr>
          </w:p>
        </w:tc>
      </w:tr>
      <w:tr w:rsidR="00A145B0" w:rsidRPr="00F43CC9" w14:paraId="049A58BB" w14:textId="77777777" w:rsidTr="00E83031">
        <w:trPr>
          <w:trHeight w:val="549"/>
        </w:trPr>
        <w:tc>
          <w:tcPr>
            <w:tcW w:w="1868" w:type="dxa"/>
            <w:tcBorders>
              <w:top w:val="nil"/>
              <w:bottom w:val="single" w:sz="4" w:space="0" w:color="auto"/>
            </w:tcBorders>
            <w:vAlign w:val="bottom"/>
          </w:tcPr>
          <w:p w14:paraId="185D656E" w14:textId="77777777" w:rsidR="00A145B0" w:rsidRPr="00F43CC9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Dietary measure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vAlign w:val="bottom"/>
          </w:tcPr>
          <w:p w14:paraId="5208DC04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D61FE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D50D44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96AA1D3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CEF75D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49137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173AA25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532C01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ACBDEAE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14:paraId="2A2A9B85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3F9CFCC8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vertAlign w:val="superscript"/>
              </w:rPr>
              <w:t>b</w:t>
            </w:r>
          </w:p>
        </w:tc>
      </w:tr>
      <w:tr w:rsidR="00A145B0" w:rsidRPr="00F43CC9" w14:paraId="02F8F810" w14:textId="77777777" w:rsidTr="00E83031">
        <w:trPr>
          <w:trHeight w:val="340"/>
        </w:trPr>
        <w:tc>
          <w:tcPr>
            <w:tcW w:w="1868" w:type="dxa"/>
            <w:tcBorders>
              <w:top w:val="single" w:sz="4" w:space="0" w:color="auto"/>
            </w:tcBorders>
          </w:tcPr>
          <w:p w14:paraId="304AA9C5" w14:textId="77777777" w:rsidR="00A145B0" w:rsidRPr="00426D5B" w:rsidRDefault="00A145B0" w:rsidP="00E83031">
            <w:pPr>
              <w:spacing w:line="480" w:lineRule="auto"/>
              <w:rPr>
                <w:lang w:val="en-US"/>
              </w:rPr>
            </w:pPr>
            <w:proofErr w:type="spellStart"/>
            <w:r w:rsidRPr="7CC595B3">
              <w:rPr>
                <w:lang w:val="en-US"/>
              </w:rPr>
              <w:t>IDQ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3B5FA802" w14:textId="77777777" w:rsidR="00A145B0" w:rsidRPr="00F43CC9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7CC595B3">
              <w:rPr>
                <w:lang w:val="en-US"/>
              </w:rPr>
              <w:t>–</w:t>
            </w:r>
            <w:r>
              <w:rPr>
                <w:lang w:val="en-US"/>
              </w:rPr>
              <w:t>1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FBD2C77" w14:textId="77777777" w:rsidR="00A145B0" w:rsidRPr="0091221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9.95 (2.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75FC5F7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03A94C9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26AA6D4" w14:textId="77777777" w:rsidR="00A145B0" w:rsidRPr="0091221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10.12 (2.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8EFB9D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857A5C0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57EB04A" w14:textId="77777777" w:rsidR="00A145B0" w:rsidRPr="00E8487C" w:rsidRDefault="00A145B0" w:rsidP="00E83031">
            <w:pPr>
              <w:rPr>
                <w:lang w:val="en-US"/>
              </w:rPr>
            </w:pPr>
            <w:r w:rsidRPr="00E8487C">
              <w:rPr>
                <w:lang w:val="en-US"/>
              </w:rPr>
              <w:t>10.57</w:t>
            </w:r>
            <w:r>
              <w:rPr>
                <w:lang w:val="en-US"/>
              </w:rPr>
              <w:t xml:space="preserve"> (2.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3DABD2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0F5862F" w14:textId="77777777" w:rsidR="00A145B0" w:rsidRPr="00D92C0B" w:rsidRDefault="00A145B0" w:rsidP="00E83031">
            <w:pPr>
              <w:rPr>
                <w:lang w:val="en-US"/>
              </w:rPr>
            </w:pPr>
            <w:r w:rsidRPr="00D92C0B">
              <w:rPr>
                <w:bCs/>
                <w:lang w:val="en-US"/>
              </w:rPr>
              <w:t>0.18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298C53" w14:textId="77777777" w:rsidR="00A145B0" w:rsidRPr="00D92C0B" w:rsidRDefault="00A145B0" w:rsidP="00E83031">
            <w:pPr>
              <w:rPr>
                <w:bCs/>
                <w:highlight w:val="yellow"/>
                <w:lang w:val="en-US"/>
              </w:rPr>
            </w:pPr>
            <w:r w:rsidRPr="00D92C0B">
              <w:rPr>
                <w:lang w:val="en-US"/>
              </w:rPr>
              <w:t>0.175</w:t>
            </w:r>
          </w:p>
        </w:tc>
      </w:tr>
      <w:tr w:rsidR="00A145B0" w:rsidRPr="00F43CC9" w14:paraId="67BE2B07" w14:textId="77777777" w:rsidTr="00E83031">
        <w:trPr>
          <w:trHeight w:val="340"/>
        </w:trPr>
        <w:tc>
          <w:tcPr>
            <w:tcW w:w="1868" w:type="dxa"/>
          </w:tcPr>
          <w:p w14:paraId="24514239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AUDIT-C</w:t>
            </w:r>
          </w:p>
        </w:tc>
        <w:tc>
          <w:tcPr>
            <w:tcW w:w="1495" w:type="dxa"/>
          </w:tcPr>
          <w:p w14:paraId="5C665854" w14:textId="77777777" w:rsidR="00A145B0" w:rsidRPr="00F43CC9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7CC595B3">
              <w:rPr>
                <w:lang w:val="en-US"/>
              </w:rPr>
              <w:t>–</w:t>
            </w:r>
            <w:r>
              <w:rPr>
                <w:lang w:val="en-US"/>
              </w:rPr>
              <w:t>11</w:t>
            </w:r>
          </w:p>
        </w:tc>
        <w:tc>
          <w:tcPr>
            <w:tcW w:w="1620" w:type="dxa"/>
          </w:tcPr>
          <w:p w14:paraId="5D577444" w14:textId="02B98D03" w:rsidR="00A145B0" w:rsidRPr="008F5297" w:rsidRDefault="00A145B0" w:rsidP="00E83031">
            <w:pPr>
              <w:rPr>
                <w:color w:val="000000" w:themeColor="text1"/>
                <w:vertAlign w:val="superscript"/>
                <w:lang w:val="en-US"/>
              </w:rPr>
            </w:pPr>
            <w:r>
              <w:rPr>
                <w:color w:val="000000" w:themeColor="text1"/>
                <w:lang w:val="en-US"/>
              </w:rPr>
              <w:t>4.2 (2.5)</w:t>
            </w:r>
          </w:p>
        </w:tc>
        <w:tc>
          <w:tcPr>
            <w:tcW w:w="990" w:type="dxa"/>
          </w:tcPr>
          <w:p w14:paraId="7F14482A" w14:textId="77777777" w:rsidR="00A145B0" w:rsidRPr="001566EB" w:rsidRDefault="00A145B0" w:rsidP="00E8303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70" w:type="dxa"/>
          </w:tcPr>
          <w:p w14:paraId="48216FF0" w14:textId="77777777" w:rsidR="00A145B0" w:rsidRPr="001566EB" w:rsidRDefault="00A145B0" w:rsidP="00E8303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50" w:type="dxa"/>
          </w:tcPr>
          <w:p w14:paraId="45D02D9E" w14:textId="4C736A15" w:rsidR="00A145B0" w:rsidRPr="008F5297" w:rsidRDefault="00A145B0" w:rsidP="00E83031">
            <w:pPr>
              <w:rPr>
                <w:color w:val="000000" w:themeColor="text1"/>
                <w:vertAlign w:val="superscript"/>
                <w:lang w:val="en-US"/>
              </w:rPr>
            </w:pPr>
            <w:r>
              <w:rPr>
                <w:color w:val="000000" w:themeColor="text1"/>
                <w:lang w:val="en-US"/>
              </w:rPr>
              <w:t>3.4 (2.1)</w:t>
            </w:r>
          </w:p>
        </w:tc>
        <w:tc>
          <w:tcPr>
            <w:tcW w:w="1170" w:type="dxa"/>
          </w:tcPr>
          <w:p w14:paraId="5E72E1A9" w14:textId="77777777" w:rsidR="00A145B0" w:rsidRPr="001566EB" w:rsidRDefault="00A145B0" w:rsidP="00E8303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70" w:type="dxa"/>
          </w:tcPr>
          <w:p w14:paraId="7847F35F" w14:textId="77777777" w:rsidR="00A145B0" w:rsidRPr="001566EB" w:rsidRDefault="00A145B0" w:rsidP="00E8303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10" w:type="dxa"/>
          </w:tcPr>
          <w:p w14:paraId="7B5081B0" w14:textId="77777777" w:rsidR="00A145B0" w:rsidRPr="001566EB" w:rsidRDefault="00A145B0" w:rsidP="00E8303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.9 (2.3)</w:t>
            </w:r>
          </w:p>
        </w:tc>
        <w:tc>
          <w:tcPr>
            <w:tcW w:w="1170" w:type="dxa"/>
          </w:tcPr>
          <w:p w14:paraId="5A8C38A5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5065E795" w14:textId="77777777" w:rsidR="00A145B0" w:rsidRPr="00D92C0B" w:rsidRDefault="00A145B0" w:rsidP="00E83031">
            <w:pPr>
              <w:rPr>
                <w:lang w:val="en-US"/>
              </w:rPr>
            </w:pPr>
            <w:r w:rsidRPr="00D92C0B">
              <w:rPr>
                <w:lang w:val="en-US"/>
              </w:rPr>
              <w:t>0.061</w:t>
            </w:r>
          </w:p>
        </w:tc>
        <w:tc>
          <w:tcPr>
            <w:tcW w:w="900" w:type="dxa"/>
          </w:tcPr>
          <w:p w14:paraId="70723091" w14:textId="77777777" w:rsidR="00A145B0" w:rsidRPr="00D92C0B" w:rsidRDefault="00A145B0" w:rsidP="00E83031">
            <w:pPr>
              <w:rPr>
                <w:b/>
                <w:highlight w:val="yellow"/>
                <w:lang w:val="en-US"/>
              </w:rPr>
            </w:pPr>
            <w:r w:rsidRPr="004A453E">
              <w:rPr>
                <w:b/>
                <w:lang w:val="en-US"/>
              </w:rPr>
              <w:t>0.029</w:t>
            </w:r>
          </w:p>
        </w:tc>
      </w:tr>
      <w:tr w:rsidR="00F11956" w:rsidRPr="00F11956" w14:paraId="21B84F25" w14:textId="77777777" w:rsidTr="00E83031">
        <w:trPr>
          <w:trHeight w:val="340"/>
        </w:trPr>
        <w:tc>
          <w:tcPr>
            <w:tcW w:w="1868" w:type="dxa"/>
          </w:tcPr>
          <w:p w14:paraId="05858B3B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lang w:val="en-US"/>
              </w:rPr>
              <w:t>Energy (kcal)</w:t>
            </w:r>
          </w:p>
        </w:tc>
        <w:tc>
          <w:tcPr>
            <w:tcW w:w="1495" w:type="dxa"/>
          </w:tcPr>
          <w:p w14:paraId="6F3B082F" w14:textId="77777777" w:rsidR="00A145B0" w:rsidRPr="00C64B36" w:rsidRDefault="00A145B0" w:rsidP="00E83031">
            <w:pPr>
              <w:rPr>
                <w:lang w:val="en-US"/>
              </w:rPr>
            </w:pPr>
            <w:r w:rsidRPr="00C64B36">
              <w:rPr>
                <w:lang w:val="en-US"/>
              </w:rPr>
              <w:t>666.1–4686.5</w:t>
            </w:r>
          </w:p>
        </w:tc>
        <w:tc>
          <w:tcPr>
            <w:tcW w:w="1620" w:type="dxa"/>
          </w:tcPr>
          <w:p w14:paraId="46B5E44A" w14:textId="77777777" w:rsidR="00A145B0" w:rsidRPr="0084454E" w:rsidRDefault="00A145B0" w:rsidP="00E83031">
            <w:pPr>
              <w:rPr>
                <w:lang w:val="en-US"/>
              </w:rPr>
            </w:pPr>
            <w:r w:rsidRPr="0084454E">
              <w:rPr>
                <w:lang w:val="en-US"/>
              </w:rPr>
              <w:t>1919.0</w:t>
            </w:r>
            <w:r>
              <w:rPr>
                <w:lang w:val="en-US"/>
              </w:rPr>
              <w:t xml:space="preserve"> (527.4)</w:t>
            </w:r>
          </w:p>
        </w:tc>
        <w:tc>
          <w:tcPr>
            <w:tcW w:w="990" w:type="dxa"/>
          </w:tcPr>
          <w:p w14:paraId="4B03D668" w14:textId="77777777" w:rsidR="00A145B0" w:rsidRPr="0084454E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6D45205B" w14:textId="77777777" w:rsidR="00A145B0" w:rsidRPr="0084454E" w:rsidRDefault="00A145B0" w:rsidP="00E83031">
            <w:pPr>
              <w:rPr>
                <w:lang w:val="en-US"/>
              </w:rPr>
            </w:pPr>
          </w:p>
        </w:tc>
        <w:tc>
          <w:tcPr>
            <w:tcW w:w="1350" w:type="dxa"/>
          </w:tcPr>
          <w:p w14:paraId="0FF73554" w14:textId="77777777" w:rsidR="00A145B0" w:rsidRPr="0084454E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1951.8 (508.4)</w:t>
            </w:r>
          </w:p>
        </w:tc>
        <w:tc>
          <w:tcPr>
            <w:tcW w:w="1170" w:type="dxa"/>
          </w:tcPr>
          <w:p w14:paraId="19C58B25" w14:textId="77777777" w:rsidR="00A145B0" w:rsidRPr="0084454E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4A77C3B0" w14:textId="77777777" w:rsidR="00A145B0" w:rsidRPr="0084454E" w:rsidRDefault="00A145B0" w:rsidP="00E83031">
            <w:pPr>
              <w:rPr>
                <w:lang w:val="en-US"/>
              </w:rPr>
            </w:pPr>
          </w:p>
        </w:tc>
        <w:tc>
          <w:tcPr>
            <w:tcW w:w="1710" w:type="dxa"/>
          </w:tcPr>
          <w:p w14:paraId="6F9B0815" w14:textId="77777777" w:rsidR="00A145B0" w:rsidRPr="0084454E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2083.1 (587.0)</w:t>
            </w:r>
          </w:p>
        </w:tc>
        <w:tc>
          <w:tcPr>
            <w:tcW w:w="1170" w:type="dxa"/>
          </w:tcPr>
          <w:p w14:paraId="299202F8" w14:textId="77777777" w:rsidR="00A145B0" w:rsidRPr="00F11956" w:rsidRDefault="00A145B0" w:rsidP="00E83031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6188A8F3" w14:textId="3D19B8B4" w:rsidR="00A145B0" w:rsidRPr="00F11956" w:rsidRDefault="00A145B0" w:rsidP="00E83031">
            <w:pPr>
              <w:rPr>
                <w:lang w:val="en-US"/>
              </w:rPr>
            </w:pPr>
            <w:r w:rsidRPr="00F11956">
              <w:rPr>
                <w:lang w:val="en-US"/>
              </w:rPr>
              <w:t>0.12</w:t>
            </w:r>
            <w:r w:rsidR="00DE414B" w:rsidRPr="00F11956">
              <w:rPr>
                <w:lang w:val="en-US"/>
              </w:rPr>
              <w:t>6</w:t>
            </w:r>
          </w:p>
        </w:tc>
        <w:tc>
          <w:tcPr>
            <w:tcW w:w="900" w:type="dxa"/>
          </w:tcPr>
          <w:p w14:paraId="52C66FB5" w14:textId="1E19FCEE" w:rsidR="00A145B0" w:rsidRPr="00F11956" w:rsidRDefault="00A145B0" w:rsidP="00E83031">
            <w:pPr>
              <w:rPr>
                <w:lang w:val="en-US"/>
              </w:rPr>
            </w:pPr>
            <w:r w:rsidRPr="00F11956">
              <w:rPr>
                <w:lang w:val="en-US"/>
              </w:rPr>
              <w:t>0.11</w:t>
            </w:r>
            <w:r w:rsidR="00DE414B" w:rsidRPr="00F11956">
              <w:rPr>
                <w:lang w:val="en-US"/>
              </w:rPr>
              <w:t>7</w:t>
            </w:r>
          </w:p>
        </w:tc>
      </w:tr>
      <w:tr w:rsidR="00A145B0" w:rsidRPr="00F43CC9" w14:paraId="6421E06C" w14:textId="77777777" w:rsidTr="00E83031">
        <w:trPr>
          <w:trHeight w:val="340"/>
        </w:trPr>
        <w:tc>
          <w:tcPr>
            <w:tcW w:w="1868" w:type="dxa"/>
          </w:tcPr>
          <w:p w14:paraId="36C0F07F" w14:textId="77777777" w:rsidR="00A145B0" w:rsidRPr="00F43CC9" w:rsidRDefault="00A145B0" w:rsidP="00E83031">
            <w:pPr>
              <w:rPr>
                <w:lang w:val="en-US"/>
              </w:rPr>
            </w:pPr>
            <w:r w:rsidRPr="001F0A1C">
              <w:rPr>
                <w:lang w:val="en-US"/>
              </w:rPr>
              <w:t>Protein (E%)</w:t>
            </w:r>
          </w:p>
        </w:tc>
        <w:tc>
          <w:tcPr>
            <w:tcW w:w="1495" w:type="dxa"/>
          </w:tcPr>
          <w:p w14:paraId="22D6F881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8.6</w:t>
            </w:r>
            <w:r w:rsidRPr="00440D10">
              <w:rPr>
                <w:lang w:val="en-US"/>
              </w:rPr>
              <w:t>–29.0</w:t>
            </w:r>
          </w:p>
        </w:tc>
        <w:tc>
          <w:tcPr>
            <w:tcW w:w="1620" w:type="dxa"/>
          </w:tcPr>
          <w:p w14:paraId="2C082177" w14:textId="77777777" w:rsidR="00A145B0" w:rsidRPr="006F31AF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17.2 (4.2)</w:t>
            </w:r>
          </w:p>
        </w:tc>
        <w:tc>
          <w:tcPr>
            <w:tcW w:w="990" w:type="dxa"/>
          </w:tcPr>
          <w:p w14:paraId="4EF89956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321F608B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350" w:type="dxa"/>
          </w:tcPr>
          <w:p w14:paraId="78C78856" w14:textId="77777777" w:rsidR="00A145B0" w:rsidRPr="006F31AF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17.1 (3.6)</w:t>
            </w:r>
          </w:p>
        </w:tc>
        <w:tc>
          <w:tcPr>
            <w:tcW w:w="1170" w:type="dxa"/>
          </w:tcPr>
          <w:p w14:paraId="19C65543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68C1B54B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710" w:type="dxa"/>
          </w:tcPr>
          <w:p w14:paraId="6A54E2CC" w14:textId="77777777" w:rsidR="00A145B0" w:rsidRPr="006F31AF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17.8 (3.9)</w:t>
            </w:r>
          </w:p>
        </w:tc>
        <w:tc>
          <w:tcPr>
            <w:tcW w:w="1170" w:type="dxa"/>
          </w:tcPr>
          <w:p w14:paraId="558DA32B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35B99A83" w14:textId="77777777" w:rsidR="00A145B0" w:rsidRPr="00D92C0B" w:rsidRDefault="00A145B0" w:rsidP="00E83031">
            <w:pPr>
              <w:rPr>
                <w:lang w:val="en-US"/>
              </w:rPr>
            </w:pPr>
            <w:r w:rsidRPr="00D92C0B">
              <w:rPr>
                <w:lang w:val="en-US"/>
              </w:rPr>
              <w:t>0.458</w:t>
            </w:r>
          </w:p>
        </w:tc>
        <w:tc>
          <w:tcPr>
            <w:tcW w:w="900" w:type="dxa"/>
          </w:tcPr>
          <w:p w14:paraId="2C697107" w14:textId="77777777" w:rsidR="00A145B0" w:rsidRPr="00D92C0B" w:rsidRDefault="00A145B0" w:rsidP="00E83031">
            <w:pPr>
              <w:rPr>
                <w:lang w:val="en-US"/>
              </w:rPr>
            </w:pPr>
            <w:r w:rsidRPr="00D92C0B">
              <w:rPr>
                <w:lang w:val="en-US"/>
              </w:rPr>
              <w:t>0.517</w:t>
            </w:r>
          </w:p>
        </w:tc>
      </w:tr>
      <w:tr w:rsidR="00A145B0" w:rsidRPr="00F43CC9" w14:paraId="1F0F2ECE" w14:textId="77777777" w:rsidTr="00E83031">
        <w:trPr>
          <w:trHeight w:val="340"/>
        </w:trPr>
        <w:tc>
          <w:tcPr>
            <w:tcW w:w="1868" w:type="dxa"/>
          </w:tcPr>
          <w:p w14:paraId="02AB88FF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Fat (E%)</w:t>
            </w:r>
          </w:p>
        </w:tc>
        <w:tc>
          <w:tcPr>
            <w:tcW w:w="1495" w:type="dxa"/>
          </w:tcPr>
          <w:p w14:paraId="09B3587C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5.9–65.3</w:t>
            </w:r>
          </w:p>
        </w:tc>
        <w:tc>
          <w:tcPr>
            <w:tcW w:w="1620" w:type="dxa"/>
          </w:tcPr>
          <w:p w14:paraId="40564938" w14:textId="77777777" w:rsidR="00A145B0" w:rsidRPr="0091221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37.5 (8.6)</w:t>
            </w:r>
          </w:p>
        </w:tc>
        <w:tc>
          <w:tcPr>
            <w:tcW w:w="990" w:type="dxa"/>
          </w:tcPr>
          <w:p w14:paraId="4943AE58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44843BB0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350" w:type="dxa"/>
          </w:tcPr>
          <w:p w14:paraId="1FF2A0FC" w14:textId="77777777" w:rsidR="00A145B0" w:rsidRPr="0091221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37.3 (7.7)</w:t>
            </w:r>
          </w:p>
        </w:tc>
        <w:tc>
          <w:tcPr>
            <w:tcW w:w="1170" w:type="dxa"/>
          </w:tcPr>
          <w:p w14:paraId="3A16B96A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14D3F77E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710" w:type="dxa"/>
          </w:tcPr>
          <w:p w14:paraId="22CA6A67" w14:textId="77777777" w:rsidR="00A145B0" w:rsidRPr="0091221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37.7 (7.5)</w:t>
            </w:r>
          </w:p>
        </w:tc>
        <w:tc>
          <w:tcPr>
            <w:tcW w:w="1170" w:type="dxa"/>
          </w:tcPr>
          <w:p w14:paraId="4A60ABC9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79AB2AF6" w14:textId="77777777" w:rsidR="00A145B0" w:rsidRPr="00D92C0B" w:rsidRDefault="00A145B0" w:rsidP="00E83031">
            <w:pPr>
              <w:rPr>
                <w:lang w:val="en-US"/>
              </w:rPr>
            </w:pPr>
            <w:r w:rsidRPr="00D92C0B">
              <w:rPr>
                <w:lang w:val="en-US"/>
              </w:rPr>
              <w:t>0.918</w:t>
            </w:r>
          </w:p>
        </w:tc>
        <w:tc>
          <w:tcPr>
            <w:tcW w:w="900" w:type="dxa"/>
          </w:tcPr>
          <w:p w14:paraId="369C239E" w14:textId="77777777" w:rsidR="00A145B0" w:rsidRPr="00D92C0B" w:rsidRDefault="00A145B0" w:rsidP="00E83031">
            <w:pPr>
              <w:rPr>
                <w:lang w:val="en-US"/>
              </w:rPr>
            </w:pPr>
            <w:r w:rsidRPr="00D92C0B">
              <w:rPr>
                <w:lang w:val="en-US"/>
              </w:rPr>
              <w:t>0.943</w:t>
            </w:r>
          </w:p>
        </w:tc>
      </w:tr>
      <w:tr w:rsidR="00A145B0" w:rsidRPr="00F43CC9" w14:paraId="0D297073" w14:textId="77777777" w:rsidTr="00E83031">
        <w:trPr>
          <w:trHeight w:val="340"/>
        </w:trPr>
        <w:tc>
          <w:tcPr>
            <w:tcW w:w="1868" w:type="dxa"/>
          </w:tcPr>
          <w:p w14:paraId="2483567A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7CC595B3">
              <w:rPr>
                <w:lang w:val="en-US"/>
              </w:rPr>
              <w:t>FA (E%)</w:t>
            </w:r>
          </w:p>
        </w:tc>
        <w:tc>
          <w:tcPr>
            <w:tcW w:w="1495" w:type="dxa"/>
          </w:tcPr>
          <w:p w14:paraId="5D993E4A" w14:textId="77777777" w:rsidR="00A145B0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5.1–26.7</w:t>
            </w:r>
          </w:p>
        </w:tc>
        <w:tc>
          <w:tcPr>
            <w:tcW w:w="1620" w:type="dxa"/>
          </w:tcPr>
          <w:p w14:paraId="5AF79105" w14:textId="77777777" w:rsidR="00A145B0" w:rsidRPr="0091221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13.7 (3.3)</w:t>
            </w:r>
          </w:p>
        </w:tc>
        <w:tc>
          <w:tcPr>
            <w:tcW w:w="990" w:type="dxa"/>
          </w:tcPr>
          <w:p w14:paraId="66835B7C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585988C0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350" w:type="dxa"/>
          </w:tcPr>
          <w:p w14:paraId="7DE00C62" w14:textId="77777777" w:rsidR="00A145B0" w:rsidRPr="0091221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13.3 (3.7)</w:t>
            </w:r>
          </w:p>
        </w:tc>
        <w:tc>
          <w:tcPr>
            <w:tcW w:w="1170" w:type="dxa"/>
          </w:tcPr>
          <w:p w14:paraId="1747F541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3E987696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710" w:type="dxa"/>
          </w:tcPr>
          <w:p w14:paraId="7A0A2644" w14:textId="77777777" w:rsidR="00A145B0" w:rsidRPr="0091221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13.8 (4.0)</w:t>
            </w:r>
          </w:p>
        </w:tc>
        <w:tc>
          <w:tcPr>
            <w:tcW w:w="1170" w:type="dxa"/>
          </w:tcPr>
          <w:p w14:paraId="726AED5F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0B213A4B" w14:textId="77777777" w:rsidR="00A145B0" w:rsidRPr="00D92C0B" w:rsidRDefault="00A145B0" w:rsidP="00E83031">
            <w:pPr>
              <w:rPr>
                <w:lang w:val="en-US"/>
              </w:rPr>
            </w:pPr>
            <w:r w:rsidRPr="00D92C0B">
              <w:rPr>
                <w:lang w:val="en-US"/>
              </w:rPr>
              <w:t>0.627</w:t>
            </w:r>
          </w:p>
        </w:tc>
        <w:tc>
          <w:tcPr>
            <w:tcW w:w="900" w:type="dxa"/>
          </w:tcPr>
          <w:p w14:paraId="14C60E90" w14:textId="77777777" w:rsidR="00A145B0" w:rsidRPr="00D92C0B" w:rsidRDefault="00A145B0" w:rsidP="00E83031">
            <w:pPr>
              <w:rPr>
                <w:lang w:val="en-US"/>
              </w:rPr>
            </w:pPr>
            <w:r w:rsidRPr="00D92C0B">
              <w:rPr>
                <w:lang w:val="en-US"/>
              </w:rPr>
              <w:t>0.686</w:t>
            </w:r>
          </w:p>
        </w:tc>
      </w:tr>
      <w:tr w:rsidR="00A145B0" w:rsidRPr="00F43CC9" w14:paraId="44DB43F3" w14:textId="77777777" w:rsidTr="00E83031">
        <w:trPr>
          <w:trHeight w:val="340"/>
        </w:trPr>
        <w:tc>
          <w:tcPr>
            <w:tcW w:w="1868" w:type="dxa"/>
          </w:tcPr>
          <w:p w14:paraId="09CB9FDB" w14:textId="77777777" w:rsidR="00A145B0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MUFA (E%)</w:t>
            </w:r>
          </w:p>
        </w:tc>
        <w:tc>
          <w:tcPr>
            <w:tcW w:w="1495" w:type="dxa"/>
          </w:tcPr>
          <w:p w14:paraId="63C05140" w14:textId="77777777" w:rsidR="00A145B0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3.3–23.7</w:t>
            </w:r>
          </w:p>
        </w:tc>
        <w:tc>
          <w:tcPr>
            <w:tcW w:w="1620" w:type="dxa"/>
          </w:tcPr>
          <w:p w14:paraId="63F9E308" w14:textId="77777777" w:rsidR="00A145B0" w:rsidRPr="006F31AF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13.0 (3.8)</w:t>
            </w:r>
          </w:p>
        </w:tc>
        <w:tc>
          <w:tcPr>
            <w:tcW w:w="990" w:type="dxa"/>
          </w:tcPr>
          <w:p w14:paraId="0487A17F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624B34B7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350" w:type="dxa"/>
          </w:tcPr>
          <w:p w14:paraId="7A32376E" w14:textId="77777777" w:rsidR="00A145B0" w:rsidRPr="006F31AF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12.8 (3.3)</w:t>
            </w:r>
          </w:p>
        </w:tc>
        <w:tc>
          <w:tcPr>
            <w:tcW w:w="1170" w:type="dxa"/>
          </w:tcPr>
          <w:p w14:paraId="738566D3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5FC6B432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710" w:type="dxa"/>
          </w:tcPr>
          <w:p w14:paraId="64FBD2A1" w14:textId="77777777" w:rsidR="00A145B0" w:rsidRPr="006F31AF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13.0 (2.9)</w:t>
            </w:r>
          </w:p>
        </w:tc>
        <w:tc>
          <w:tcPr>
            <w:tcW w:w="1170" w:type="dxa"/>
          </w:tcPr>
          <w:p w14:paraId="2BCC5CFB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5A17D1A3" w14:textId="77777777" w:rsidR="00A145B0" w:rsidRPr="00D92C0B" w:rsidRDefault="00A145B0" w:rsidP="00E83031">
            <w:pPr>
              <w:rPr>
                <w:lang w:val="en-US"/>
              </w:rPr>
            </w:pPr>
            <w:r w:rsidRPr="00D92C0B">
              <w:rPr>
                <w:lang w:val="en-US"/>
              </w:rPr>
              <w:t>0.891</w:t>
            </w:r>
          </w:p>
        </w:tc>
        <w:tc>
          <w:tcPr>
            <w:tcW w:w="900" w:type="dxa"/>
          </w:tcPr>
          <w:p w14:paraId="5ED24CDB" w14:textId="77777777" w:rsidR="00A145B0" w:rsidRPr="00D92C0B" w:rsidRDefault="00A145B0" w:rsidP="00E83031">
            <w:pPr>
              <w:rPr>
                <w:lang w:val="en-US"/>
              </w:rPr>
            </w:pPr>
            <w:r w:rsidRPr="00D92C0B">
              <w:rPr>
                <w:lang w:val="en-US"/>
              </w:rPr>
              <w:t>0.903</w:t>
            </w:r>
          </w:p>
        </w:tc>
      </w:tr>
      <w:tr w:rsidR="00A145B0" w:rsidRPr="005F71F9" w14:paraId="714CBD5E" w14:textId="77777777" w:rsidTr="00E83031">
        <w:trPr>
          <w:trHeight w:val="340"/>
        </w:trPr>
        <w:tc>
          <w:tcPr>
            <w:tcW w:w="1868" w:type="dxa"/>
          </w:tcPr>
          <w:p w14:paraId="2ACAABAD" w14:textId="77777777" w:rsidR="00A145B0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PUFA (E</w:t>
            </w:r>
            <w:proofErr w:type="gramStart"/>
            <w:r w:rsidRPr="7CC595B3">
              <w:rPr>
                <w:lang w:val="en-US"/>
              </w:rPr>
              <w:t>%)</w:t>
            </w:r>
            <w:r>
              <w:rPr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495" w:type="dxa"/>
            <w:shd w:val="clear" w:color="auto" w:fill="auto"/>
          </w:tcPr>
          <w:p w14:paraId="3C28E2FD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1.8–18.4</w:t>
            </w:r>
          </w:p>
        </w:tc>
        <w:tc>
          <w:tcPr>
            <w:tcW w:w="1620" w:type="dxa"/>
            <w:shd w:val="clear" w:color="auto" w:fill="auto"/>
          </w:tcPr>
          <w:p w14:paraId="0798E745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990" w:type="dxa"/>
            <w:shd w:val="clear" w:color="auto" w:fill="auto"/>
          </w:tcPr>
          <w:p w14:paraId="0FECF000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5.6 (4.7-7.2)</w:t>
            </w:r>
          </w:p>
        </w:tc>
        <w:tc>
          <w:tcPr>
            <w:tcW w:w="270" w:type="dxa"/>
            <w:shd w:val="clear" w:color="auto" w:fill="auto"/>
          </w:tcPr>
          <w:p w14:paraId="0FBFF0BE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51835A1A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14:paraId="37247050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6.4 (4.7-7.9)</w:t>
            </w:r>
          </w:p>
        </w:tc>
        <w:tc>
          <w:tcPr>
            <w:tcW w:w="270" w:type="dxa"/>
            <w:shd w:val="clear" w:color="auto" w:fill="auto"/>
          </w:tcPr>
          <w:p w14:paraId="0BF570E0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61F8039C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14:paraId="02AF6765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6.3 (5.3-7.3)</w:t>
            </w:r>
          </w:p>
        </w:tc>
        <w:tc>
          <w:tcPr>
            <w:tcW w:w="810" w:type="dxa"/>
            <w:shd w:val="clear" w:color="auto" w:fill="auto"/>
          </w:tcPr>
          <w:p w14:paraId="1E1E3A80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0.636</w:t>
            </w:r>
          </w:p>
        </w:tc>
        <w:tc>
          <w:tcPr>
            <w:tcW w:w="900" w:type="dxa"/>
            <w:shd w:val="clear" w:color="auto" w:fill="auto"/>
          </w:tcPr>
          <w:p w14:paraId="08B70BCF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0.666</w:t>
            </w:r>
          </w:p>
        </w:tc>
      </w:tr>
      <w:tr w:rsidR="00A145B0" w:rsidRPr="005F71F9" w14:paraId="07D38282" w14:textId="77777777" w:rsidTr="00E83031">
        <w:trPr>
          <w:trHeight w:val="340"/>
        </w:trPr>
        <w:tc>
          <w:tcPr>
            <w:tcW w:w="1868" w:type="dxa"/>
          </w:tcPr>
          <w:p w14:paraId="2809AFB1" w14:textId="77777777" w:rsidR="00A145B0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Carbohydrates (E%)</w:t>
            </w:r>
          </w:p>
        </w:tc>
        <w:tc>
          <w:tcPr>
            <w:tcW w:w="1495" w:type="dxa"/>
            <w:shd w:val="clear" w:color="auto" w:fill="auto"/>
          </w:tcPr>
          <w:p w14:paraId="16A5EC8D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10.6–67.3</w:t>
            </w:r>
          </w:p>
        </w:tc>
        <w:tc>
          <w:tcPr>
            <w:tcW w:w="1620" w:type="dxa"/>
            <w:shd w:val="clear" w:color="auto" w:fill="auto"/>
          </w:tcPr>
          <w:p w14:paraId="76708921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40.7 (7.6)</w:t>
            </w:r>
          </w:p>
        </w:tc>
        <w:tc>
          <w:tcPr>
            <w:tcW w:w="990" w:type="dxa"/>
            <w:shd w:val="clear" w:color="auto" w:fill="auto"/>
          </w:tcPr>
          <w:p w14:paraId="5649A1C3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14:paraId="61CF8988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71DC227C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42.1 (7.5)</w:t>
            </w:r>
          </w:p>
        </w:tc>
        <w:tc>
          <w:tcPr>
            <w:tcW w:w="1170" w:type="dxa"/>
            <w:shd w:val="clear" w:color="auto" w:fill="auto"/>
          </w:tcPr>
          <w:p w14:paraId="2523E775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14:paraId="6D734972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7AD5815D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40.7 (7.7)</w:t>
            </w:r>
          </w:p>
        </w:tc>
        <w:tc>
          <w:tcPr>
            <w:tcW w:w="1170" w:type="dxa"/>
            <w:shd w:val="clear" w:color="auto" w:fill="auto"/>
          </w:tcPr>
          <w:p w14:paraId="6BD0BCCD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14:paraId="41E7F397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0.357</w:t>
            </w:r>
          </w:p>
        </w:tc>
        <w:tc>
          <w:tcPr>
            <w:tcW w:w="900" w:type="dxa"/>
            <w:shd w:val="clear" w:color="auto" w:fill="auto"/>
          </w:tcPr>
          <w:p w14:paraId="7A78D014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0.357</w:t>
            </w:r>
          </w:p>
        </w:tc>
      </w:tr>
      <w:tr w:rsidR="00A145B0" w:rsidRPr="005F71F9" w14:paraId="11285C1F" w14:textId="77777777" w:rsidTr="00E83031">
        <w:trPr>
          <w:trHeight w:val="340"/>
        </w:trPr>
        <w:tc>
          <w:tcPr>
            <w:tcW w:w="1868" w:type="dxa"/>
          </w:tcPr>
          <w:p w14:paraId="584276CA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Sucrose (E</w:t>
            </w:r>
            <w:proofErr w:type="gramStart"/>
            <w:r w:rsidRPr="7CC595B3">
              <w:rPr>
                <w:lang w:val="en-US"/>
              </w:rPr>
              <w:t>%)</w:t>
            </w:r>
            <w:r>
              <w:rPr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495" w:type="dxa"/>
            <w:shd w:val="clear" w:color="auto" w:fill="auto"/>
          </w:tcPr>
          <w:p w14:paraId="08D3FAC1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0.9–42.5</w:t>
            </w:r>
          </w:p>
        </w:tc>
        <w:tc>
          <w:tcPr>
            <w:tcW w:w="1620" w:type="dxa"/>
            <w:shd w:val="clear" w:color="auto" w:fill="auto"/>
          </w:tcPr>
          <w:p w14:paraId="474769A6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990" w:type="dxa"/>
            <w:shd w:val="clear" w:color="auto" w:fill="auto"/>
          </w:tcPr>
          <w:p w14:paraId="19ACCD3D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8.9 (6.5-10.9)</w:t>
            </w:r>
          </w:p>
        </w:tc>
        <w:tc>
          <w:tcPr>
            <w:tcW w:w="270" w:type="dxa"/>
            <w:shd w:val="clear" w:color="auto" w:fill="auto"/>
          </w:tcPr>
          <w:p w14:paraId="154A5F06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612C360E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14:paraId="78229EDC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8.9 (6.2-12.5)</w:t>
            </w:r>
          </w:p>
        </w:tc>
        <w:tc>
          <w:tcPr>
            <w:tcW w:w="270" w:type="dxa"/>
            <w:shd w:val="clear" w:color="auto" w:fill="auto"/>
          </w:tcPr>
          <w:p w14:paraId="63354DB7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0EF33F9F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14:paraId="24DC7DF2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7.7 (5.2-10.9)</w:t>
            </w:r>
          </w:p>
        </w:tc>
        <w:tc>
          <w:tcPr>
            <w:tcW w:w="810" w:type="dxa"/>
            <w:shd w:val="clear" w:color="auto" w:fill="auto"/>
          </w:tcPr>
          <w:p w14:paraId="39D875D2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0.338</w:t>
            </w:r>
          </w:p>
        </w:tc>
        <w:tc>
          <w:tcPr>
            <w:tcW w:w="900" w:type="dxa"/>
            <w:shd w:val="clear" w:color="auto" w:fill="auto"/>
          </w:tcPr>
          <w:p w14:paraId="402CC903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0.378</w:t>
            </w:r>
          </w:p>
        </w:tc>
      </w:tr>
      <w:tr w:rsidR="00A145B0" w:rsidRPr="005F71F9" w14:paraId="726E8893" w14:textId="77777777" w:rsidTr="00E83031">
        <w:trPr>
          <w:trHeight w:val="340"/>
        </w:trPr>
        <w:tc>
          <w:tcPr>
            <w:tcW w:w="1868" w:type="dxa"/>
          </w:tcPr>
          <w:p w14:paraId="5462D78B" w14:textId="2912EBCB" w:rsidR="00A145B0" w:rsidRPr="00F43CC9" w:rsidRDefault="00A145B0" w:rsidP="00E83031">
            <w:pPr>
              <w:rPr>
                <w:lang w:val="en-US"/>
              </w:rPr>
            </w:pPr>
            <w:proofErr w:type="spellStart"/>
            <w:r w:rsidRPr="00A57036">
              <w:rPr>
                <w:lang w:val="en-US"/>
              </w:rPr>
              <w:t>Fibre</w:t>
            </w:r>
            <w:proofErr w:type="spellEnd"/>
            <w:r w:rsidRPr="00A57036">
              <w:rPr>
                <w:lang w:val="en-US"/>
              </w:rPr>
              <w:t xml:space="preserve"> (g/MJ)</w:t>
            </w:r>
          </w:p>
        </w:tc>
        <w:tc>
          <w:tcPr>
            <w:tcW w:w="1495" w:type="dxa"/>
            <w:shd w:val="clear" w:color="auto" w:fill="auto"/>
          </w:tcPr>
          <w:p w14:paraId="6EF3D7DE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0.9–6.3</w:t>
            </w:r>
          </w:p>
        </w:tc>
        <w:tc>
          <w:tcPr>
            <w:tcW w:w="1620" w:type="dxa"/>
            <w:shd w:val="clear" w:color="auto" w:fill="auto"/>
          </w:tcPr>
          <w:p w14:paraId="1BAD60D4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2.9 (1.0)</w:t>
            </w:r>
          </w:p>
        </w:tc>
        <w:tc>
          <w:tcPr>
            <w:tcW w:w="990" w:type="dxa"/>
            <w:shd w:val="clear" w:color="auto" w:fill="auto"/>
          </w:tcPr>
          <w:p w14:paraId="65685E2F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14:paraId="6FF2219D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37007D7F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2.9 (1.1)</w:t>
            </w:r>
          </w:p>
        </w:tc>
        <w:tc>
          <w:tcPr>
            <w:tcW w:w="1170" w:type="dxa"/>
            <w:shd w:val="clear" w:color="auto" w:fill="auto"/>
          </w:tcPr>
          <w:p w14:paraId="28DB358C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14:paraId="7CA20F7A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7038B06E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2.7 (0.9)</w:t>
            </w:r>
          </w:p>
        </w:tc>
        <w:tc>
          <w:tcPr>
            <w:tcW w:w="1170" w:type="dxa"/>
            <w:shd w:val="clear" w:color="auto" w:fill="auto"/>
          </w:tcPr>
          <w:p w14:paraId="49D56891" w14:textId="77777777" w:rsidR="00A145B0" w:rsidRPr="005F71F9" w:rsidRDefault="00A145B0" w:rsidP="00E83031">
            <w:pPr>
              <w:rPr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14:paraId="1B195F37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0.392</w:t>
            </w:r>
          </w:p>
        </w:tc>
        <w:tc>
          <w:tcPr>
            <w:tcW w:w="900" w:type="dxa"/>
            <w:shd w:val="clear" w:color="auto" w:fill="auto"/>
          </w:tcPr>
          <w:p w14:paraId="376680F8" w14:textId="77777777" w:rsidR="00A145B0" w:rsidRPr="005F71F9" w:rsidRDefault="00A145B0" w:rsidP="00E83031">
            <w:pPr>
              <w:rPr>
                <w:lang w:val="en-US"/>
              </w:rPr>
            </w:pPr>
            <w:r w:rsidRPr="005F71F9">
              <w:rPr>
                <w:lang w:val="en-US"/>
              </w:rPr>
              <w:t>0.460</w:t>
            </w:r>
          </w:p>
        </w:tc>
      </w:tr>
    </w:tbl>
    <w:p w14:paraId="157A717B" w14:textId="77777777" w:rsidR="00A145B0" w:rsidRDefault="00A145B0" w:rsidP="00A145B0">
      <w:pPr>
        <w:spacing w:line="480" w:lineRule="auto"/>
        <w:rPr>
          <w:lang w:val="en-US"/>
        </w:rPr>
      </w:pPr>
      <w:r>
        <w:rPr>
          <w:lang w:val="en-US"/>
        </w:rPr>
        <w:t xml:space="preserve">Values are unadjusted means and SDs for variables with normally distributed residuals and median and IQR </w:t>
      </w:r>
      <w:r w:rsidRPr="005768D4">
        <w:rPr>
          <w:lang w:val="en-US"/>
        </w:rPr>
        <w:t>for other</w:t>
      </w:r>
      <w:r>
        <w:rPr>
          <w:lang w:val="en-US"/>
        </w:rPr>
        <w:t xml:space="preserve"> variables.</w:t>
      </w:r>
    </w:p>
    <w:p w14:paraId="15603BC0" w14:textId="36622541" w:rsidR="00A145B0" w:rsidRPr="00F11956" w:rsidRDefault="00A145B0" w:rsidP="00A145B0">
      <w:pPr>
        <w:spacing w:line="480" w:lineRule="auto"/>
        <w:rPr>
          <w:lang w:val="en-US"/>
        </w:rPr>
      </w:pPr>
      <w:proofErr w:type="spellStart"/>
      <w:r w:rsidRPr="00F11956">
        <w:rPr>
          <w:vertAlign w:val="superscript"/>
          <w:lang w:val="en-US"/>
        </w:rPr>
        <w:lastRenderedPageBreak/>
        <w:t>a</w:t>
      </w:r>
      <w:r w:rsidR="000D6BCA" w:rsidRPr="00F11956">
        <w:rPr>
          <w:lang w:val="en-US"/>
        </w:rPr>
        <w:t>Recovery</w:t>
      </w:r>
      <w:proofErr w:type="spellEnd"/>
      <w:r w:rsidR="000D6BCA" w:rsidRPr="00F11956">
        <w:rPr>
          <w:lang w:val="en-US"/>
        </w:rPr>
        <w:t xml:space="preserve"> g</w:t>
      </w:r>
      <w:r w:rsidRPr="00F11956">
        <w:rPr>
          <w:lang w:val="en-US"/>
        </w:rPr>
        <w:t>roup main effect (three-way ANOVA with RMSSD recovery group, study center, and starting time of the study as independent variables).</w:t>
      </w:r>
    </w:p>
    <w:p w14:paraId="27E0F3D7" w14:textId="57369AC5" w:rsidR="00A145B0" w:rsidRDefault="00A145B0" w:rsidP="00A145B0">
      <w:pPr>
        <w:spacing w:line="480" w:lineRule="auto"/>
        <w:rPr>
          <w:lang w:val="en-US"/>
        </w:rPr>
      </w:pPr>
      <w:r w:rsidRPr="00F11956">
        <w:rPr>
          <w:vertAlign w:val="superscript"/>
        </w:rPr>
        <w:t>b</w:t>
      </w:r>
      <w:r w:rsidR="000D6BCA" w:rsidRPr="00F11956">
        <w:rPr>
          <w:lang w:val="en-US"/>
        </w:rPr>
        <w:t xml:space="preserve">Recovery </w:t>
      </w:r>
      <w:r w:rsidR="000D6BCA">
        <w:rPr>
          <w:lang w:val="en-US"/>
        </w:rPr>
        <w:t>g</w:t>
      </w:r>
      <w:r>
        <w:rPr>
          <w:lang w:val="en-US"/>
        </w:rPr>
        <w:t>roup main effect (</w:t>
      </w:r>
      <w:r w:rsidRPr="00C57EB7">
        <w:rPr>
          <w:lang w:val="en-US"/>
        </w:rPr>
        <w:t xml:space="preserve">ANCOVA </w:t>
      </w:r>
      <w:r>
        <w:rPr>
          <w:lang w:val="en-US"/>
        </w:rPr>
        <w:t>with RMSSD recovery group,</w:t>
      </w:r>
      <w:r w:rsidRPr="00C57EB7">
        <w:rPr>
          <w:lang w:val="en-US"/>
        </w:rPr>
        <w:t xml:space="preserve"> </w:t>
      </w:r>
      <w:r>
        <w:rPr>
          <w:lang w:val="en-US"/>
        </w:rPr>
        <w:t xml:space="preserve">study center, </w:t>
      </w:r>
      <w:r w:rsidRPr="00C57EB7">
        <w:rPr>
          <w:lang w:val="en-US"/>
        </w:rPr>
        <w:t>starting time of the study</w:t>
      </w:r>
      <w:r>
        <w:rPr>
          <w:lang w:val="en-US"/>
        </w:rPr>
        <w:t xml:space="preserve">, </w:t>
      </w:r>
      <w:r w:rsidR="00C50BCE">
        <w:rPr>
          <w:lang w:val="en-US"/>
        </w:rPr>
        <w:t>gender</w:t>
      </w:r>
      <w:r w:rsidR="000D6BCA">
        <w:rPr>
          <w:lang w:val="en-US"/>
        </w:rPr>
        <w:t>,</w:t>
      </w:r>
      <w:r>
        <w:rPr>
          <w:lang w:val="en-US"/>
        </w:rPr>
        <w:t xml:space="preserve"> and BMI as independent variables). </w:t>
      </w:r>
      <w:r w:rsidRPr="00C25989">
        <w:rPr>
          <w:lang w:val="en-US"/>
        </w:rPr>
        <w:t xml:space="preserve">According to </w:t>
      </w:r>
      <w:proofErr w:type="spellStart"/>
      <w:r w:rsidRPr="00C25989">
        <w:t>Šidák</w:t>
      </w:r>
      <w:proofErr w:type="spellEnd"/>
      <w:r w:rsidRPr="00C25989">
        <w:t>-corrected</w:t>
      </w:r>
      <w:r w:rsidRPr="00C25989">
        <w:rPr>
          <w:lang w:val="en-US"/>
        </w:rPr>
        <w:t xml:space="preserve"> post hoc comparisons, value marked with </w:t>
      </w:r>
      <w:r w:rsidRPr="00C25989">
        <w:rPr>
          <w:vertAlign w:val="superscript"/>
          <w:lang w:val="en-US"/>
        </w:rPr>
        <w:t>1</w:t>
      </w:r>
      <w:r w:rsidRPr="00C25989">
        <w:rPr>
          <w:lang w:val="en-US"/>
        </w:rPr>
        <w:t xml:space="preserve"> is significantly higher than value marked with </w:t>
      </w:r>
      <w:r w:rsidRPr="00C25989">
        <w:rPr>
          <w:vertAlign w:val="superscript"/>
          <w:lang w:val="en-US"/>
        </w:rPr>
        <w:t>2</w:t>
      </w:r>
      <w:r w:rsidRPr="00C25989">
        <w:rPr>
          <w:lang w:val="en-US"/>
        </w:rPr>
        <w:t>.</w:t>
      </w:r>
    </w:p>
    <w:p w14:paraId="7BF756B1" w14:textId="77777777" w:rsidR="00A145B0" w:rsidRDefault="00A145B0" w:rsidP="00A145B0">
      <w:pPr>
        <w:spacing w:line="48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c</w:t>
      </w:r>
      <w:r w:rsidRPr="00CE3452">
        <w:rPr>
          <w:lang w:val="en-US"/>
        </w:rPr>
        <w:t>Best</w:t>
      </w:r>
      <w:proofErr w:type="spellEnd"/>
      <w:r w:rsidRPr="00255315">
        <w:rPr>
          <w:lang w:val="en-US"/>
        </w:rPr>
        <w:t xml:space="preserve"> </w:t>
      </w:r>
      <w:r>
        <w:rPr>
          <w:lang w:val="en-US"/>
        </w:rPr>
        <w:t>r</w:t>
      </w:r>
      <w:r w:rsidRPr="00255315">
        <w:rPr>
          <w:lang w:val="en-US"/>
        </w:rPr>
        <w:t xml:space="preserve">ecovery </w:t>
      </w:r>
      <w:r w:rsidRPr="00745FD0">
        <w:rPr>
          <w:i/>
          <w:lang w:val="en-US"/>
        </w:rPr>
        <w:t>n</w:t>
      </w:r>
      <w:r>
        <w:rPr>
          <w:lang w:val="en-US"/>
        </w:rPr>
        <w:t>=83.</w:t>
      </w:r>
    </w:p>
    <w:p w14:paraId="5AC5D177" w14:textId="37F72DD9" w:rsidR="00A145B0" w:rsidRDefault="00A145B0" w:rsidP="00A145B0">
      <w:pPr>
        <w:spacing w:line="48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d</w:t>
      </w:r>
      <w:r>
        <w:rPr>
          <w:lang w:val="en-US"/>
        </w:rPr>
        <w:t>LN</w:t>
      </w:r>
      <w:proofErr w:type="spellEnd"/>
      <w:r>
        <w:rPr>
          <w:lang w:val="en-US"/>
        </w:rPr>
        <w:t xml:space="preserve"> transformed variable</w:t>
      </w:r>
      <w:r w:rsidR="00266393">
        <w:rPr>
          <w:lang w:val="en-US"/>
        </w:rPr>
        <w:t>.</w:t>
      </w:r>
      <w:r>
        <w:rPr>
          <w:lang w:val="en-US"/>
        </w:rPr>
        <w:br w:type="page"/>
      </w:r>
    </w:p>
    <w:p w14:paraId="7201A429" w14:textId="3610DCF5" w:rsidR="00A145B0" w:rsidRPr="00AC1E9C" w:rsidRDefault="00A145B0" w:rsidP="00A145B0">
      <w:pPr>
        <w:spacing w:after="160" w:line="259" w:lineRule="auto"/>
        <w:rPr>
          <w:vertAlign w:val="superscript"/>
          <w:lang w:val="en-US"/>
        </w:rPr>
      </w:pPr>
      <w:r w:rsidRPr="00784A5D">
        <w:rPr>
          <w:b/>
          <w:lang w:val="en-US"/>
        </w:rPr>
        <w:lastRenderedPageBreak/>
        <w:t>Table 4</w:t>
      </w:r>
      <w:r>
        <w:rPr>
          <w:b/>
          <w:lang w:val="en-US"/>
        </w:rPr>
        <w:t>.</w:t>
      </w:r>
      <w:r w:rsidRPr="7CC595B3">
        <w:rPr>
          <w:lang w:val="en-US"/>
        </w:rPr>
        <w:t xml:space="preserve"> </w:t>
      </w:r>
      <w:r>
        <w:rPr>
          <w:lang w:val="en-US"/>
        </w:rPr>
        <w:t>Diet quality measures</w:t>
      </w:r>
      <w:r w:rsidRPr="7CC595B3">
        <w:rPr>
          <w:lang w:val="en-US"/>
        </w:rPr>
        <w:t xml:space="preserve"> </w:t>
      </w:r>
      <w:r>
        <w:rPr>
          <w:lang w:val="en-US"/>
        </w:rPr>
        <w:t>among</w:t>
      </w:r>
      <w:r w:rsidRPr="7CC595B3">
        <w:rPr>
          <w:lang w:val="en-US"/>
        </w:rPr>
        <w:t xml:space="preserve"> </w:t>
      </w:r>
      <w:r>
        <w:rPr>
          <w:lang w:val="en-US"/>
        </w:rPr>
        <w:t>the Stress Balance groups (N=252)</w:t>
      </w:r>
      <w:r>
        <w:t>. [</w:t>
      </w:r>
      <w:r w:rsidRPr="007379E4">
        <w:t>SB=Stress Balance; IQR=interquartile range; IDQ=total score of Index of Diet Quality questionnaire (possible score range 0–15); AUDIT-C=total score of three alcohol consumption questions from the Alcohol Use Disorders Identification Test (possible score range 0–12); E%=percentage of energy.</w:t>
      </w:r>
      <w:r>
        <w:t>]</w:t>
      </w:r>
    </w:p>
    <w:tbl>
      <w:tblPr>
        <w:tblStyle w:val="TableGrid"/>
        <w:tblW w:w="13893" w:type="dxa"/>
        <w:tblInd w:w="5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1251"/>
        <w:gridCol w:w="1414"/>
        <w:gridCol w:w="1170"/>
        <w:gridCol w:w="270"/>
        <w:gridCol w:w="1341"/>
        <w:gridCol w:w="1269"/>
        <w:gridCol w:w="270"/>
        <w:gridCol w:w="1438"/>
        <w:gridCol w:w="1532"/>
        <w:gridCol w:w="1170"/>
        <w:gridCol w:w="900"/>
      </w:tblGrid>
      <w:tr w:rsidR="00A145B0" w:rsidRPr="00F43CC9" w14:paraId="3DF0886E" w14:textId="77777777" w:rsidTr="00E83031">
        <w:trPr>
          <w:trHeight w:val="1079"/>
        </w:trPr>
        <w:tc>
          <w:tcPr>
            <w:tcW w:w="1868" w:type="dxa"/>
            <w:tcBorders>
              <w:top w:val="single" w:sz="4" w:space="0" w:color="auto"/>
              <w:bottom w:val="nil"/>
            </w:tcBorders>
          </w:tcPr>
          <w:p w14:paraId="4403A23E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vAlign w:val="bottom"/>
          </w:tcPr>
          <w:p w14:paraId="5A740D59" w14:textId="77777777" w:rsidR="00A145B0" w:rsidRPr="00F43CC9" w:rsidRDefault="00A145B0" w:rsidP="00E83031">
            <w:pPr>
              <w:rPr>
                <w:lang w:val="en-US"/>
              </w:rPr>
            </w:pPr>
          </w:p>
        </w:tc>
        <w:tc>
          <w:tcPr>
            <w:tcW w:w="2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0ED98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ak recovery, SB</w:t>
            </w:r>
          </w:p>
          <w:p w14:paraId="3D17A707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307150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9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F6F83F8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26A56D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rate recovery, SB</w:t>
            </w:r>
          </w:p>
          <w:p w14:paraId="59A50264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307150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87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A598E38" w14:textId="77777777" w:rsidR="00A145B0" w:rsidRPr="7CC595B3" w:rsidRDefault="00A145B0" w:rsidP="00E83031">
            <w:pPr>
              <w:jc w:val="center"/>
              <w:rPr>
                <w:lang w:val="en-US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1D6A8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Good </w:t>
            </w:r>
          </w:p>
          <w:p w14:paraId="6984BC7A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covery, SB</w:t>
            </w:r>
          </w:p>
          <w:p w14:paraId="243F7F2C" w14:textId="77777777" w:rsidR="00A145B0" w:rsidRDefault="00A145B0" w:rsidP="00E83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307150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06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32FE6F36" w14:textId="77777777" w:rsidR="00A145B0" w:rsidRPr="2E0C0545" w:rsidRDefault="00A145B0" w:rsidP="00E83031">
            <w:pPr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14:paraId="65FD353E" w14:textId="77777777" w:rsidR="00A145B0" w:rsidRPr="006D7AB0" w:rsidRDefault="00A145B0" w:rsidP="00E83031">
            <w:pPr>
              <w:rPr>
                <w:vertAlign w:val="superscript"/>
                <w:lang w:val="en-US"/>
              </w:rPr>
            </w:pPr>
          </w:p>
        </w:tc>
      </w:tr>
      <w:tr w:rsidR="00A145B0" w:rsidRPr="00F43CC9" w14:paraId="7847676F" w14:textId="77777777" w:rsidTr="00E83031">
        <w:trPr>
          <w:trHeight w:val="549"/>
        </w:trPr>
        <w:tc>
          <w:tcPr>
            <w:tcW w:w="1868" w:type="dxa"/>
            <w:tcBorders>
              <w:top w:val="nil"/>
              <w:bottom w:val="single" w:sz="4" w:space="0" w:color="auto"/>
            </w:tcBorders>
            <w:vAlign w:val="bottom"/>
          </w:tcPr>
          <w:p w14:paraId="4FAEB5EF" w14:textId="77777777" w:rsidR="00A145B0" w:rsidRPr="00F43CC9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Dietary measure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bottom"/>
          </w:tcPr>
          <w:p w14:paraId="7C8660B8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397D50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893351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C826852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8C69D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18510B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1EA154C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3FD994" w14:textId="77777777" w:rsidR="00A145B0" w:rsidRPr="7CC595B3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488ADBDB" w14:textId="77777777" w:rsidR="00A145B0" w:rsidRDefault="00A145B0" w:rsidP="00E83031">
            <w:pPr>
              <w:rPr>
                <w:lang w:val="en-US"/>
              </w:rPr>
            </w:pPr>
          </w:p>
          <w:p w14:paraId="12213947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1F9F0EAB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3402809A" w14:textId="77777777" w:rsidR="00A145B0" w:rsidRDefault="00A145B0" w:rsidP="00E83031">
            <w:pPr>
              <w:rPr>
                <w:lang w:val="en-US"/>
              </w:rPr>
            </w:pPr>
          </w:p>
          <w:p w14:paraId="5F0C5C8D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vertAlign w:val="superscript"/>
              </w:rPr>
              <w:t>b</w:t>
            </w:r>
          </w:p>
        </w:tc>
      </w:tr>
      <w:tr w:rsidR="00A145B0" w:rsidRPr="00F43CC9" w14:paraId="47A1813C" w14:textId="77777777" w:rsidTr="00E83031">
        <w:trPr>
          <w:trHeight w:val="340"/>
        </w:trPr>
        <w:tc>
          <w:tcPr>
            <w:tcW w:w="1868" w:type="dxa"/>
            <w:tcBorders>
              <w:top w:val="single" w:sz="4" w:space="0" w:color="auto"/>
            </w:tcBorders>
          </w:tcPr>
          <w:p w14:paraId="665801D6" w14:textId="77777777" w:rsidR="00A145B0" w:rsidRPr="00255315" w:rsidRDefault="00A145B0" w:rsidP="00E83031">
            <w:pPr>
              <w:rPr>
                <w:vertAlign w:val="superscript"/>
                <w:lang w:val="en-US"/>
              </w:rPr>
            </w:pPr>
            <w:proofErr w:type="spellStart"/>
            <w:r w:rsidRPr="7CC595B3">
              <w:rPr>
                <w:lang w:val="en-US"/>
              </w:rPr>
              <w:t>IDQ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94B59F7" w14:textId="77777777" w:rsidR="00A145B0" w:rsidRPr="00F43CC9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7CC595B3">
              <w:rPr>
                <w:lang w:val="en-US"/>
              </w:rPr>
              <w:t>–</w:t>
            </w:r>
            <w:r>
              <w:rPr>
                <w:lang w:val="en-US"/>
              </w:rPr>
              <w:t>15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3AC72FCC" w14:textId="77777777" w:rsidR="00A145B0" w:rsidRPr="00912213" w:rsidRDefault="00A145B0" w:rsidP="00E83031">
            <w:pPr>
              <w:rPr>
                <w:lang w:val="en-US"/>
              </w:rPr>
            </w:pPr>
            <w:r w:rsidRPr="00361603">
              <w:rPr>
                <w:lang w:val="en-US"/>
              </w:rPr>
              <w:t>9.3</w:t>
            </w:r>
            <w:r>
              <w:rPr>
                <w:lang w:val="en-US"/>
              </w:rPr>
              <w:t xml:space="preserve"> (2.2)</w:t>
            </w:r>
            <w:r w:rsidRPr="00A33F9B">
              <w:rPr>
                <w:vertAlign w:val="superscript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818180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151BD8E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27E1B0F3" w14:textId="4C4DE3EB" w:rsidR="00A145B0" w:rsidRPr="00912213" w:rsidRDefault="00A145B0" w:rsidP="00E83031">
            <w:pPr>
              <w:rPr>
                <w:lang w:val="en-US"/>
              </w:rPr>
            </w:pPr>
            <w:r w:rsidRPr="0093772A">
              <w:rPr>
                <w:lang w:val="en-US"/>
              </w:rPr>
              <w:t>10.2</w:t>
            </w:r>
            <w:r>
              <w:rPr>
                <w:lang w:val="en-US"/>
              </w:rPr>
              <w:t xml:space="preserve"> (2.0)</w:t>
            </w:r>
            <w:r w:rsidR="0018733A" w:rsidRPr="0018733A">
              <w:rPr>
                <w:vertAlign w:val="superscript"/>
                <w:lang w:val="en-US"/>
              </w:rPr>
              <w:t>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184E353E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B5D52A2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1637D2CB" w14:textId="77777777" w:rsidR="00A145B0" w:rsidRPr="000963A1" w:rsidRDefault="00A145B0" w:rsidP="00E83031">
            <w:pPr>
              <w:rPr>
                <w:vertAlign w:val="superscript"/>
                <w:lang w:val="en-US"/>
              </w:rPr>
            </w:pPr>
            <w:r w:rsidRPr="00361603">
              <w:rPr>
                <w:lang w:val="en-US"/>
              </w:rPr>
              <w:t>10.7</w:t>
            </w:r>
            <w:r>
              <w:rPr>
                <w:lang w:val="en-US"/>
              </w:rPr>
              <w:t xml:space="preserve"> (1.9)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769E6339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5518BBA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b/>
                <w:bCs/>
                <w:lang w:val="en-US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46A2887" w14:textId="77777777" w:rsidR="00A145B0" w:rsidRPr="00CD04EE" w:rsidRDefault="00A145B0" w:rsidP="00E83031">
            <w:pPr>
              <w:rPr>
                <w:bCs/>
                <w:highlight w:val="yellow"/>
                <w:lang w:val="en-US"/>
              </w:rPr>
            </w:pPr>
            <w:r w:rsidRPr="00CD04EE">
              <w:rPr>
                <w:b/>
                <w:bCs/>
                <w:lang w:val="en-US"/>
              </w:rPr>
              <w:t>0.001</w:t>
            </w:r>
          </w:p>
        </w:tc>
      </w:tr>
      <w:tr w:rsidR="00A145B0" w:rsidRPr="00F43CC9" w14:paraId="7CB979E2" w14:textId="77777777" w:rsidTr="00E83031">
        <w:trPr>
          <w:trHeight w:val="340"/>
        </w:trPr>
        <w:tc>
          <w:tcPr>
            <w:tcW w:w="1868" w:type="dxa"/>
          </w:tcPr>
          <w:p w14:paraId="19E7AB7F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AUDIT-C</w:t>
            </w:r>
          </w:p>
        </w:tc>
        <w:tc>
          <w:tcPr>
            <w:tcW w:w="1251" w:type="dxa"/>
          </w:tcPr>
          <w:p w14:paraId="67AAF2AA" w14:textId="77777777" w:rsidR="00A145B0" w:rsidRPr="00F43CC9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7CC595B3">
              <w:rPr>
                <w:lang w:val="en-US"/>
              </w:rPr>
              <w:t>–</w:t>
            </w:r>
            <w:r>
              <w:rPr>
                <w:lang w:val="en-US"/>
              </w:rPr>
              <w:t>11</w:t>
            </w:r>
          </w:p>
        </w:tc>
        <w:tc>
          <w:tcPr>
            <w:tcW w:w="1414" w:type="dxa"/>
          </w:tcPr>
          <w:p w14:paraId="242C4132" w14:textId="24CE049E" w:rsidR="00A145B0" w:rsidRPr="001566EB" w:rsidRDefault="00A145B0" w:rsidP="00E83031">
            <w:pPr>
              <w:rPr>
                <w:color w:val="000000" w:themeColor="text1"/>
                <w:lang w:val="en-US"/>
              </w:rPr>
            </w:pPr>
            <w:r w:rsidRPr="00361603">
              <w:rPr>
                <w:lang w:val="en-US"/>
              </w:rPr>
              <w:t>5.2</w:t>
            </w:r>
            <w:r>
              <w:rPr>
                <w:lang w:val="en-US"/>
              </w:rPr>
              <w:t xml:space="preserve"> (2.7)</w:t>
            </w:r>
            <w:r w:rsidR="0050034B">
              <w:rPr>
                <w:vertAlign w:val="superscript"/>
                <w:lang w:val="en-US"/>
              </w:rPr>
              <w:t>1</w:t>
            </w:r>
          </w:p>
        </w:tc>
        <w:tc>
          <w:tcPr>
            <w:tcW w:w="1170" w:type="dxa"/>
          </w:tcPr>
          <w:p w14:paraId="50CDE20C" w14:textId="77777777" w:rsidR="00A145B0" w:rsidRPr="001566EB" w:rsidRDefault="00A145B0" w:rsidP="00E8303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70" w:type="dxa"/>
          </w:tcPr>
          <w:p w14:paraId="0565B9C2" w14:textId="77777777" w:rsidR="00A145B0" w:rsidRPr="001566EB" w:rsidRDefault="00A145B0" w:rsidP="00E8303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41" w:type="dxa"/>
          </w:tcPr>
          <w:p w14:paraId="2A940153" w14:textId="5C62589E" w:rsidR="00A145B0" w:rsidRPr="001566EB" w:rsidRDefault="00A145B0" w:rsidP="00E83031">
            <w:pPr>
              <w:rPr>
                <w:color w:val="000000" w:themeColor="text1"/>
                <w:lang w:val="en-US"/>
              </w:rPr>
            </w:pPr>
            <w:r w:rsidRPr="00361603">
              <w:rPr>
                <w:lang w:val="en-US"/>
              </w:rPr>
              <w:t>3.7</w:t>
            </w:r>
            <w:r>
              <w:rPr>
                <w:lang w:val="en-US"/>
              </w:rPr>
              <w:t xml:space="preserve"> (2.1)</w:t>
            </w:r>
            <w:r w:rsidR="0050034B">
              <w:rPr>
                <w:vertAlign w:val="superscript"/>
                <w:lang w:val="en-US"/>
              </w:rPr>
              <w:t>2</w:t>
            </w:r>
          </w:p>
        </w:tc>
        <w:tc>
          <w:tcPr>
            <w:tcW w:w="1269" w:type="dxa"/>
          </w:tcPr>
          <w:p w14:paraId="0B038953" w14:textId="77777777" w:rsidR="00A145B0" w:rsidRPr="001566EB" w:rsidRDefault="00A145B0" w:rsidP="00E8303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70" w:type="dxa"/>
          </w:tcPr>
          <w:p w14:paraId="21B7E329" w14:textId="77777777" w:rsidR="00A145B0" w:rsidRPr="001566EB" w:rsidRDefault="00A145B0" w:rsidP="00E8303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438" w:type="dxa"/>
          </w:tcPr>
          <w:p w14:paraId="2692639A" w14:textId="3203DCC5" w:rsidR="00A145B0" w:rsidRPr="001566EB" w:rsidRDefault="00A145B0" w:rsidP="00E83031">
            <w:pPr>
              <w:rPr>
                <w:color w:val="000000" w:themeColor="text1"/>
                <w:lang w:val="en-US"/>
              </w:rPr>
            </w:pPr>
            <w:r w:rsidRPr="00361603">
              <w:rPr>
                <w:lang w:val="en-US"/>
              </w:rPr>
              <w:t>3.3</w:t>
            </w:r>
            <w:r>
              <w:rPr>
                <w:lang w:val="en-US"/>
              </w:rPr>
              <w:t xml:space="preserve"> (2.1)</w:t>
            </w:r>
            <w:r w:rsidR="0050034B">
              <w:rPr>
                <w:vertAlign w:val="superscript"/>
                <w:lang w:val="en-US"/>
              </w:rPr>
              <w:t>2</w:t>
            </w:r>
          </w:p>
        </w:tc>
        <w:tc>
          <w:tcPr>
            <w:tcW w:w="1532" w:type="dxa"/>
          </w:tcPr>
          <w:p w14:paraId="5903DE44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0472AFF2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900" w:type="dxa"/>
          </w:tcPr>
          <w:p w14:paraId="3ED49734" w14:textId="77777777" w:rsidR="00A145B0" w:rsidRPr="00CD04EE" w:rsidRDefault="00A145B0" w:rsidP="00E83031">
            <w:pPr>
              <w:rPr>
                <w:b/>
                <w:highlight w:val="yellow"/>
                <w:lang w:val="en-US"/>
              </w:rPr>
            </w:pPr>
            <w:r w:rsidRPr="00CD04EE">
              <w:rPr>
                <w:b/>
                <w:bCs/>
                <w:lang w:val="en-US"/>
              </w:rPr>
              <w:t>&lt;0.001</w:t>
            </w:r>
          </w:p>
        </w:tc>
      </w:tr>
      <w:tr w:rsidR="00A145B0" w:rsidRPr="00F43CC9" w14:paraId="73616620" w14:textId="77777777" w:rsidTr="00E83031">
        <w:trPr>
          <w:trHeight w:val="340"/>
        </w:trPr>
        <w:tc>
          <w:tcPr>
            <w:tcW w:w="1868" w:type="dxa"/>
          </w:tcPr>
          <w:p w14:paraId="7285C4B1" w14:textId="77777777" w:rsidR="00A145B0" w:rsidRPr="00320BF6" w:rsidRDefault="00A145B0" w:rsidP="00E83031">
            <w:pPr>
              <w:rPr>
                <w:lang w:val="en-US"/>
              </w:rPr>
            </w:pPr>
            <w:r w:rsidRPr="00320BF6">
              <w:rPr>
                <w:lang w:val="en-US"/>
              </w:rPr>
              <w:t>Energy (kcal)</w:t>
            </w:r>
          </w:p>
        </w:tc>
        <w:tc>
          <w:tcPr>
            <w:tcW w:w="1251" w:type="dxa"/>
          </w:tcPr>
          <w:p w14:paraId="10D7A23B" w14:textId="77777777" w:rsidR="00A145B0" w:rsidRPr="00320BF6" w:rsidRDefault="00A145B0" w:rsidP="00E83031">
            <w:pPr>
              <w:rPr>
                <w:lang w:val="en-US"/>
              </w:rPr>
            </w:pPr>
            <w:r w:rsidRPr="00320BF6">
              <w:rPr>
                <w:lang w:val="en-US"/>
              </w:rPr>
              <w:t>666.1–4686.5</w:t>
            </w:r>
          </w:p>
        </w:tc>
        <w:tc>
          <w:tcPr>
            <w:tcW w:w="1414" w:type="dxa"/>
            <w:shd w:val="clear" w:color="auto" w:fill="auto"/>
          </w:tcPr>
          <w:p w14:paraId="3B776283" w14:textId="77777777" w:rsidR="00A145B0" w:rsidRPr="00A64582" w:rsidRDefault="00A145B0" w:rsidP="00E83031">
            <w:pPr>
              <w:rPr>
                <w:lang w:val="en-US"/>
              </w:rPr>
            </w:pPr>
            <w:r w:rsidRPr="00A64582">
              <w:rPr>
                <w:lang w:val="en-US"/>
              </w:rPr>
              <w:t>1971.4</w:t>
            </w:r>
            <w:r>
              <w:rPr>
                <w:lang w:val="en-US"/>
              </w:rPr>
              <w:t xml:space="preserve"> (584.8)</w:t>
            </w:r>
          </w:p>
        </w:tc>
        <w:tc>
          <w:tcPr>
            <w:tcW w:w="1170" w:type="dxa"/>
            <w:shd w:val="clear" w:color="auto" w:fill="auto"/>
          </w:tcPr>
          <w:p w14:paraId="6E0B1474" w14:textId="77777777" w:rsidR="00A145B0" w:rsidRPr="00A64582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14:paraId="3A1C9051" w14:textId="77777777" w:rsidR="00A145B0" w:rsidRPr="00A64582" w:rsidRDefault="00A145B0" w:rsidP="00E83031">
            <w:pPr>
              <w:rPr>
                <w:lang w:val="en-US"/>
              </w:rPr>
            </w:pPr>
          </w:p>
        </w:tc>
        <w:tc>
          <w:tcPr>
            <w:tcW w:w="1341" w:type="dxa"/>
            <w:shd w:val="clear" w:color="auto" w:fill="auto"/>
          </w:tcPr>
          <w:p w14:paraId="74D935BC" w14:textId="77777777" w:rsidR="00A145B0" w:rsidRPr="00A64582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2031.1 (527.1)</w:t>
            </w:r>
          </w:p>
        </w:tc>
        <w:tc>
          <w:tcPr>
            <w:tcW w:w="1269" w:type="dxa"/>
            <w:shd w:val="clear" w:color="auto" w:fill="auto"/>
          </w:tcPr>
          <w:p w14:paraId="4BEF63FC" w14:textId="77777777" w:rsidR="00A145B0" w:rsidRPr="00A64582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14:paraId="39DB8999" w14:textId="77777777" w:rsidR="00A145B0" w:rsidRPr="00A64582" w:rsidRDefault="00A145B0" w:rsidP="00E83031">
            <w:pPr>
              <w:rPr>
                <w:lang w:val="en-US"/>
              </w:rPr>
            </w:pPr>
          </w:p>
        </w:tc>
        <w:tc>
          <w:tcPr>
            <w:tcW w:w="1438" w:type="dxa"/>
            <w:shd w:val="clear" w:color="auto" w:fill="auto"/>
          </w:tcPr>
          <w:p w14:paraId="363A7E43" w14:textId="77777777" w:rsidR="00A145B0" w:rsidRPr="00A64582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1953.9 (537.8)</w:t>
            </w:r>
          </w:p>
        </w:tc>
        <w:tc>
          <w:tcPr>
            <w:tcW w:w="1532" w:type="dxa"/>
            <w:shd w:val="clear" w:color="auto" w:fill="auto"/>
          </w:tcPr>
          <w:p w14:paraId="7D0A9558" w14:textId="77777777" w:rsidR="00A145B0" w:rsidRPr="00A64582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A105C57" w14:textId="68A95275" w:rsidR="00A145B0" w:rsidRPr="00F11956" w:rsidRDefault="00A145B0" w:rsidP="00E83031">
            <w:pPr>
              <w:rPr>
                <w:lang w:val="en-US"/>
              </w:rPr>
            </w:pPr>
            <w:r w:rsidRPr="00F11956">
              <w:rPr>
                <w:lang w:val="en-US"/>
              </w:rPr>
              <w:t>0.5</w:t>
            </w:r>
            <w:r w:rsidR="00327A0B" w:rsidRPr="00F11956">
              <w:rPr>
                <w:lang w:val="en-US"/>
              </w:rPr>
              <w:t>71</w:t>
            </w:r>
          </w:p>
        </w:tc>
        <w:tc>
          <w:tcPr>
            <w:tcW w:w="900" w:type="dxa"/>
          </w:tcPr>
          <w:p w14:paraId="00B32364" w14:textId="5759B4E0" w:rsidR="00A145B0" w:rsidRPr="00F11956" w:rsidRDefault="00A145B0" w:rsidP="00E83031">
            <w:pPr>
              <w:rPr>
                <w:lang w:val="en-US"/>
              </w:rPr>
            </w:pPr>
            <w:r w:rsidRPr="00F11956">
              <w:rPr>
                <w:lang w:val="en-US"/>
              </w:rPr>
              <w:t>0.4</w:t>
            </w:r>
            <w:r w:rsidR="00327A0B" w:rsidRPr="00F11956">
              <w:rPr>
                <w:lang w:val="en-US"/>
              </w:rPr>
              <w:t>98</w:t>
            </w:r>
          </w:p>
        </w:tc>
      </w:tr>
      <w:tr w:rsidR="00A145B0" w:rsidRPr="00F43CC9" w14:paraId="58874D9C" w14:textId="77777777" w:rsidTr="00E83031">
        <w:trPr>
          <w:trHeight w:val="340"/>
        </w:trPr>
        <w:tc>
          <w:tcPr>
            <w:tcW w:w="1868" w:type="dxa"/>
          </w:tcPr>
          <w:p w14:paraId="7A97DFAB" w14:textId="77777777" w:rsidR="00A145B0" w:rsidRPr="0086504C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Protein (E</w:t>
            </w:r>
            <w:proofErr w:type="gramStart"/>
            <w:r w:rsidRPr="7CC595B3">
              <w:rPr>
                <w:lang w:val="en-US"/>
              </w:rPr>
              <w:t>%)</w:t>
            </w:r>
            <w:r>
              <w:rPr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251" w:type="dxa"/>
          </w:tcPr>
          <w:p w14:paraId="2F6CAD37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8.6</w:t>
            </w:r>
            <w:r w:rsidRPr="00440D10">
              <w:rPr>
                <w:lang w:val="en-US"/>
              </w:rPr>
              <w:t>–29.0</w:t>
            </w:r>
          </w:p>
        </w:tc>
        <w:tc>
          <w:tcPr>
            <w:tcW w:w="1414" w:type="dxa"/>
          </w:tcPr>
          <w:p w14:paraId="773DE7D3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CF3897C" w14:textId="77777777" w:rsidR="00A145B0" w:rsidRPr="006F31AF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 xml:space="preserve">16.5 </w:t>
            </w:r>
            <w:r w:rsidRPr="00083B4E">
              <w:rPr>
                <w:lang w:val="en-US"/>
              </w:rPr>
              <w:t>(</w:t>
            </w:r>
            <w:r>
              <w:rPr>
                <w:lang w:val="en-US"/>
              </w:rPr>
              <w:t>14.2-20.2</w:t>
            </w:r>
            <w:r w:rsidRPr="00083B4E">
              <w:rPr>
                <w:lang w:val="en-US"/>
              </w:rPr>
              <w:t>)</w:t>
            </w:r>
          </w:p>
        </w:tc>
        <w:tc>
          <w:tcPr>
            <w:tcW w:w="270" w:type="dxa"/>
          </w:tcPr>
          <w:p w14:paraId="45EE0907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341" w:type="dxa"/>
          </w:tcPr>
          <w:p w14:paraId="57DD271C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5A3247A5" w14:textId="77777777" w:rsidR="00A145B0" w:rsidRPr="006F31AF" w:rsidRDefault="00A145B0" w:rsidP="00E83031">
            <w:pPr>
              <w:rPr>
                <w:lang w:val="en-US"/>
              </w:rPr>
            </w:pPr>
            <w:r w:rsidRPr="00083B4E">
              <w:rPr>
                <w:lang w:val="en-US"/>
              </w:rPr>
              <w:t xml:space="preserve">16.5 </w:t>
            </w:r>
            <w:r>
              <w:rPr>
                <w:lang w:val="en-US"/>
              </w:rPr>
              <w:t>(14.2-19.6)</w:t>
            </w:r>
          </w:p>
        </w:tc>
        <w:tc>
          <w:tcPr>
            <w:tcW w:w="270" w:type="dxa"/>
          </w:tcPr>
          <w:p w14:paraId="55F3630D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752BC8F4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532" w:type="dxa"/>
          </w:tcPr>
          <w:p w14:paraId="2BC933AD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 xml:space="preserve">17.3 </w:t>
            </w:r>
            <w:r w:rsidRPr="00083B4E">
              <w:rPr>
                <w:lang w:val="en-US"/>
              </w:rPr>
              <w:t>(</w:t>
            </w:r>
            <w:r>
              <w:rPr>
                <w:lang w:val="en-US"/>
              </w:rPr>
              <w:t>14.9-19.9</w:t>
            </w:r>
            <w:r w:rsidRPr="00083B4E">
              <w:rPr>
                <w:lang w:val="en-US"/>
              </w:rPr>
              <w:t>)</w:t>
            </w:r>
          </w:p>
        </w:tc>
        <w:tc>
          <w:tcPr>
            <w:tcW w:w="1170" w:type="dxa"/>
          </w:tcPr>
          <w:p w14:paraId="60D03136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545</w:t>
            </w:r>
          </w:p>
        </w:tc>
        <w:tc>
          <w:tcPr>
            <w:tcW w:w="900" w:type="dxa"/>
          </w:tcPr>
          <w:p w14:paraId="2DFCDBC1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507</w:t>
            </w:r>
          </w:p>
        </w:tc>
      </w:tr>
      <w:tr w:rsidR="00A145B0" w:rsidRPr="00F43CC9" w14:paraId="33B78F38" w14:textId="77777777" w:rsidTr="00E83031">
        <w:trPr>
          <w:trHeight w:val="340"/>
        </w:trPr>
        <w:tc>
          <w:tcPr>
            <w:tcW w:w="1868" w:type="dxa"/>
          </w:tcPr>
          <w:p w14:paraId="59B932FC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Fat (E%)</w:t>
            </w:r>
          </w:p>
        </w:tc>
        <w:tc>
          <w:tcPr>
            <w:tcW w:w="1251" w:type="dxa"/>
          </w:tcPr>
          <w:p w14:paraId="30E5DB2B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5.9–65.3</w:t>
            </w:r>
          </w:p>
        </w:tc>
        <w:tc>
          <w:tcPr>
            <w:tcW w:w="1414" w:type="dxa"/>
          </w:tcPr>
          <w:p w14:paraId="7D15D07E" w14:textId="77777777" w:rsidR="00A145B0" w:rsidRPr="00912213" w:rsidRDefault="00A145B0" w:rsidP="00E83031">
            <w:pPr>
              <w:rPr>
                <w:lang w:val="en-US"/>
              </w:rPr>
            </w:pPr>
            <w:r w:rsidRPr="00361603">
              <w:rPr>
                <w:lang w:val="en-US"/>
              </w:rPr>
              <w:t>38.7</w:t>
            </w:r>
            <w:r>
              <w:rPr>
                <w:lang w:val="en-US"/>
              </w:rPr>
              <w:t xml:space="preserve"> (8.2)</w:t>
            </w:r>
          </w:p>
        </w:tc>
        <w:tc>
          <w:tcPr>
            <w:tcW w:w="1170" w:type="dxa"/>
          </w:tcPr>
          <w:p w14:paraId="48EC63BD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2FBB2E24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341" w:type="dxa"/>
          </w:tcPr>
          <w:p w14:paraId="3AE5E4CF" w14:textId="77777777" w:rsidR="00A145B0" w:rsidRPr="00912213" w:rsidRDefault="00A145B0" w:rsidP="00E83031">
            <w:pPr>
              <w:rPr>
                <w:lang w:val="en-US"/>
              </w:rPr>
            </w:pPr>
            <w:r w:rsidRPr="00361603">
              <w:rPr>
                <w:lang w:val="en-US"/>
              </w:rPr>
              <w:t>37.0</w:t>
            </w:r>
            <w:r>
              <w:rPr>
                <w:lang w:val="en-US"/>
              </w:rPr>
              <w:t xml:space="preserve"> (6.8)</w:t>
            </w:r>
          </w:p>
        </w:tc>
        <w:tc>
          <w:tcPr>
            <w:tcW w:w="1269" w:type="dxa"/>
          </w:tcPr>
          <w:p w14:paraId="2087A8DA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0F6569E5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409C4098" w14:textId="77777777" w:rsidR="00A145B0" w:rsidRPr="00912213" w:rsidRDefault="00A145B0" w:rsidP="00E83031">
            <w:pPr>
              <w:rPr>
                <w:lang w:val="en-US"/>
              </w:rPr>
            </w:pPr>
            <w:r w:rsidRPr="00361603">
              <w:rPr>
                <w:lang w:val="en-US"/>
              </w:rPr>
              <w:t>37.2</w:t>
            </w:r>
            <w:r>
              <w:rPr>
                <w:lang w:val="en-US"/>
              </w:rPr>
              <w:t xml:space="preserve"> (8.6)</w:t>
            </w:r>
          </w:p>
        </w:tc>
        <w:tc>
          <w:tcPr>
            <w:tcW w:w="1532" w:type="dxa"/>
          </w:tcPr>
          <w:p w14:paraId="4566EF38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8F415AE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519</w:t>
            </w:r>
          </w:p>
        </w:tc>
        <w:tc>
          <w:tcPr>
            <w:tcW w:w="900" w:type="dxa"/>
          </w:tcPr>
          <w:p w14:paraId="66F081FC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567</w:t>
            </w:r>
          </w:p>
        </w:tc>
      </w:tr>
      <w:tr w:rsidR="00A145B0" w:rsidRPr="00F43CC9" w14:paraId="0E5F7C0A" w14:textId="77777777" w:rsidTr="00E83031">
        <w:trPr>
          <w:trHeight w:val="340"/>
        </w:trPr>
        <w:tc>
          <w:tcPr>
            <w:tcW w:w="1868" w:type="dxa"/>
          </w:tcPr>
          <w:p w14:paraId="23FE15B0" w14:textId="77777777" w:rsidR="00A145B0" w:rsidRDefault="00A145B0" w:rsidP="00E83031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7CC595B3">
              <w:rPr>
                <w:lang w:val="en-US"/>
              </w:rPr>
              <w:t>FA (E%)</w:t>
            </w:r>
          </w:p>
        </w:tc>
        <w:tc>
          <w:tcPr>
            <w:tcW w:w="1251" w:type="dxa"/>
          </w:tcPr>
          <w:p w14:paraId="6592B935" w14:textId="77777777" w:rsidR="00A145B0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5.1–26.7</w:t>
            </w:r>
          </w:p>
        </w:tc>
        <w:tc>
          <w:tcPr>
            <w:tcW w:w="1414" w:type="dxa"/>
          </w:tcPr>
          <w:p w14:paraId="48D80FE7" w14:textId="77777777" w:rsidR="00A145B0" w:rsidRPr="00912213" w:rsidRDefault="00A145B0" w:rsidP="00E83031">
            <w:pPr>
              <w:rPr>
                <w:lang w:val="en-US"/>
              </w:rPr>
            </w:pPr>
            <w:r w:rsidRPr="005A41D0">
              <w:rPr>
                <w:lang w:val="en-US"/>
              </w:rPr>
              <w:t>14.2</w:t>
            </w:r>
            <w:r>
              <w:rPr>
                <w:lang w:val="en-US"/>
              </w:rPr>
              <w:t xml:space="preserve"> (3.8)</w:t>
            </w:r>
          </w:p>
        </w:tc>
        <w:tc>
          <w:tcPr>
            <w:tcW w:w="1170" w:type="dxa"/>
          </w:tcPr>
          <w:p w14:paraId="23E6EF1B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6D6F9EA5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341" w:type="dxa"/>
          </w:tcPr>
          <w:p w14:paraId="6E2616DA" w14:textId="77777777" w:rsidR="00A145B0" w:rsidRPr="00912213" w:rsidRDefault="00A145B0" w:rsidP="00E83031">
            <w:pPr>
              <w:rPr>
                <w:lang w:val="en-US"/>
              </w:rPr>
            </w:pPr>
            <w:r w:rsidRPr="005A41D0">
              <w:rPr>
                <w:lang w:val="en-US"/>
              </w:rPr>
              <w:t>13.5</w:t>
            </w:r>
            <w:r>
              <w:rPr>
                <w:lang w:val="en-US"/>
              </w:rPr>
              <w:t xml:space="preserve"> (3.3)</w:t>
            </w:r>
          </w:p>
        </w:tc>
        <w:tc>
          <w:tcPr>
            <w:tcW w:w="1269" w:type="dxa"/>
          </w:tcPr>
          <w:p w14:paraId="46478D39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4201B06E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55DA34F1" w14:textId="77777777" w:rsidR="00A145B0" w:rsidRPr="00912213" w:rsidRDefault="00A145B0" w:rsidP="00E83031">
            <w:pPr>
              <w:rPr>
                <w:lang w:val="en-US"/>
              </w:rPr>
            </w:pPr>
            <w:r w:rsidRPr="005A41D0">
              <w:rPr>
                <w:lang w:val="en-US"/>
              </w:rPr>
              <w:t>13.3</w:t>
            </w:r>
            <w:r>
              <w:rPr>
                <w:lang w:val="en-US"/>
              </w:rPr>
              <w:t xml:space="preserve"> (3.8)</w:t>
            </w:r>
          </w:p>
        </w:tc>
        <w:tc>
          <w:tcPr>
            <w:tcW w:w="1532" w:type="dxa"/>
          </w:tcPr>
          <w:p w14:paraId="2F2DD83F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0CCDA26F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429</w:t>
            </w:r>
          </w:p>
        </w:tc>
        <w:tc>
          <w:tcPr>
            <w:tcW w:w="900" w:type="dxa"/>
          </w:tcPr>
          <w:p w14:paraId="47DD42FB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486</w:t>
            </w:r>
          </w:p>
        </w:tc>
      </w:tr>
      <w:tr w:rsidR="00A145B0" w:rsidRPr="00F43CC9" w14:paraId="307F0D15" w14:textId="77777777" w:rsidTr="00E83031">
        <w:trPr>
          <w:trHeight w:val="340"/>
        </w:trPr>
        <w:tc>
          <w:tcPr>
            <w:tcW w:w="1868" w:type="dxa"/>
          </w:tcPr>
          <w:p w14:paraId="002651D8" w14:textId="77777777" w:rsidR="00A145B0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MUFA (E%)</w:t>
            </w:r>
          </w:p>
        </w:tc>
        <w:tc>
          <w:tcPr>
            <w:tcW w:w="1251" w:type="dxa"/>
          </w:tcPr>
          <w:p w14:paraId="591E8683" w14:textId="77777777" w:rsidR="00A145B0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3.3–23.7</w:t>
            </w:r>
          </w:p>
        </w:tc>
        <w:tc>
          <w:tcPr>
            <w:tcW w:w="1414" w:type="dxa"/>
          </w:tcPr>
          <w:p w14:paraId="031B2E88" w14:textId="77777777" w:rsidR="00A145B0" w:rsidRPr="006F31AF" w:rsidRDefault="00A145B0" w:rsidP="00E83031">
            <w:pPr>
              <w:rPr>
                <w:lang w:val="en-US"/>
              </w:rPr>
            </w:pPr>
            <w:r w:rsidRPr="005A41D0">
              <w:rPr>
                <w:lang w:val="en-US"/>
              </w:rPr>
              <w:t>13.3</w:t>
            </w:r>
            <w:r>
              <w:rPr>
                <w:lang w:val="en-US"/>
              </w:rPr>
              <w:t xml:space="preserve"> (3.5)</w:t>
            </w:r>
          </w:p>
        </w:tc>
        <w:tc>
          <w:tcPr>
            <w:tcW w:w="1170" w:type="dxa"/>
          </w:tcPr>
          <w:p w14:paraId="44D4B83A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2FAC51FB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341" w:type="dxa"/>
          </w:tcPr>
          <w:p w14:paraId="00D1CA8D" w14:textId="77777777" w:rsidR="00A145B0" w:rsidRPr="006F31AF" w:rsidRDefault="00A145B0" w:rsidP="00E83031">
            <w:pPr>
              <w:rPr>
                <w:lang w:val="en-US"/>
              </w:rPr>
            </w:pPr>
            <w:r w:rsidRPr="005A41D0">
              <w:rPr>
                <w:lang w:val="en-US"/>
              </w:rPr>
              <w:t>12.6</w:t>
            </w:r>
            <w:r>
              <w:rPr>
                <w:lang w:val="en-US"/>
              </w:rPr>
              <w:t xml:space="preserve"> (3.1)</w:t>
            </w:r>
          </w:p>
        </w:tc>
        <w:tc>
          <w:tcPr>
            <w:tcW w:w="1269" w:type="dxa"/>
          </w:tcPr>
          <w:p w14:paraId="0B5437D3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38EE60C3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2C02E648" w14:textId="77777777" w:rsidR="00A145B0" w:rsidRPr="006F31AF" w:rsidRDefault="00A145B0" w:rsidP="00E83031">
            <w:pPr>
              <w:rPr>
                <w:lang w:val="en-US"/>
              </w:rPr>
            </w:pPr>
            <w:r w:rsidRPr="005A41D0">
              <w:rPr>
                <w:lang w:val="en-US"/>
              </w:rPr>
              <w:t>12.9</w:t>
            </w:r>
            <w:r>
              <w:rPr>
                <w:lang w:val="en-US"/>
              </w:rPr>
              <w:t xml:space="preserve"> (3.4)</w:t>
            </w:r>
          </w:p>
        </w:tc>
        <w:tc>
          <w:tcPr>
            <w:tcW w:w="1532" w:type="dxa"/>
          </w:tcPr>
          <w:p w14:paraId="06491441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3C9AA8A7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557</w:t>
            </w:r>
          </w:p>
        </w:tc>
        <w:tc>
          <w:tcPr>
            <w:tcW w:w="900" w:type="dxa"/>
          </w:tcPr>
          <w:p w14:paraId="1444DA80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589</w:t>
            </w:r>
          </w:p>
        </w:tc>
      </w:tr>
      <w:tr w:rsidR="00A145B0" w:rsidRPr="00F43CC9" w14:paraId="530DC684" w14:textId="77777777" w:rsidTr="00E83031">
        <w:trPr>
          <w:trHeight w:val="340"/>
        </w:trPr>
        <w:tc>
          <w:tcPr>
            <w:tcW w:w="1868" w:type="dxa"/>
          </w:tcPr>
          <w:p w14:paraId="1525BB65" w14:textId="77777777" w:rsidR="00A145B0" w:rsidRPr="00030CFA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PUFA (E</w:t>
            </w:r>
            <w:proofErr w:type="gramStart"/>
            <w:r w:rsidRPr="7CC595B3">
              <w:rPr>
                <w:lang w:val="en-US"/>
              </w:rPr>
              <w:t>%)</w:t>
            </w:r>
            <w:r>
              <w:rPr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251" w:type="dxa"/>
          </w:tcPr>
          <w:p w14:paraId="6392C038" w14:textId="77777777" w:rsidR="00A145B0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.77–18.4</w:t>
            </w:r>
          </w:p>
        </w:tc>
        <w:tc>
          <w:tcPr>
            <w:tcW w:w="1414" w:type="dxa"/>
          </w:tcPr>
          <w:p w14:paraId="0FE51CD5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38FCDDA" w14:textId="77777777" w:rsidR="00A145B0" w:rsidRPr="00912213" w:rsidRDefault="00A145B0" w:rsidP="00E83031">
            <w:pPr>
              <w:rPr>
                <w:lang w:val="en-US"/>
              </w:rPr>
            </w:pPr>
            <w:r w:rsidRPr="00361603">
              <w:rPr>
                <w:lang w:val="en-US"/>
              </w:rPr>
              <w:t>6.</w:t>
            </w:r>
            <w:r>
              <w:rPr>
                <w:lang w:val="en-US"/>
              </w:rPr>
              <w:t>1 (4.8-8.0)</w:t>
            </w:r>
          </w:p>
        </w:tc>
        <w:tc>
          <w:tcPr>
            <w:tcW w:w="270" w:type="dxa"/>
          </w:tcPr>
          <w:p w14:paraId="1ED9000F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341" w:type="dxa"/>
          </w:tcPr>
          <w:p w14:paraId="05E40D74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18E4D1FE" w14:textId="77777777" w:rsidR="00A145B0" w:rsidRPr="00912213" w:rsidRDefault="00A145B0" w:rsidP="00E83031">
            <w:pPr>
              <w:rPr>
                <w:lang w:val="en-US"/>
              </w:rPr>
            </w:pPr>
            <w:r w:rsidRPr="00361603">
              <w:rPr>
                <w:lang w:val="en-US"/>
              </w:rPr>
              <w:t>6.1</w:t>
            </w:r>
            <w:r>
              <w:rPr>
                <w:lang w:val="en-US"/>
              </w:rPr>
              <w:t xml:space="preserve"> (4.8-7.2)</w:t>
            </w:r>
          </w:p>
        </w:tc>
        <w:tc>
          <w:tcPr>
            <w:tcW w:w="270" w:type="dxa"/>
          </w:tcPr>
          <w:p w14:paraId="1D58AF41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6E480A01" w14:textId="77777777" w:rsidR="00A145B0" w:rsidRPr="00912213" w:rsidRDefault="00A145B0" w:rsidP="00E83031">
            <w:pPr>
              <w:rPr>
                <w:lang w:val="en-US"/>
              </w:rPr>
            </w:pPr>
          </w:p>
        </w:tc>
        <w:tc>
          <w:tcPr>
            <w:tcW w:w="1532" w:type="dxa"/>
          </w:tcPr>
          <w:p w14:paraId="5CB4CDCF" w14:textId="77777777" w:rsidR="00A145B0" w:rsidRDefault="00A145B0" w:rsidP="00E83031">
            <w:pPr>
              <w:rPr>
                <w:lang w:val="en-US"/>
              </w:rPr>
            </w:pPr>
            <w:r w:rsidRPr="00361603">
              <w:rPr>
                <w:lang w:val="en-US"/>
              </w:rPr>
              <w:t>6.2 (</w:t>
            </w:r>
            <w:r>
              <w:rPr>
                <w:lang w:val="en-US"/>
              </w:rPr>
              <w:t>6.1-11.5</w:t>
            </w:r>
            <w:r w:rsidRPr="00361603">
              <w:rPr>
                <w:lang w:val="en-US"/>
              </w:rPr>
              <w:t>)</w:t>
            </w:r>
          </w:p>
        </w:tc>
        <w:tc>
          <w:tcPr>
            <w:tcW w:w="1170" w:type="dxa"/>
          </w:tcPr>
          <w:p w14:paraId="1F486B5F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824</w:t>
            </w:r>
          </w:p>
        </w:tc>
        <w:tc>
          <w:tcPr>
            <w:tcW w:w="900" w:type="dxa"/>
          </w:tcPr>
          <w:p w14:paraId="384BE7F0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892</w:t>
            </w:r>
          </w:p>
        </w:tc>
      </w:tr>
      <w:tr w:rsidR="00A145B0" w:rsidRPr="00F43CC9" w14:paraId="29965545" w14:textId="77777777" w:rsidTr="00E83031">
        <w:trPr>
          <w:trHeight w:val="340"/>
        </w:trPr>
        <w:tc>
          <w:tcPr>
            <w:tcW w:w="1868" w:type="dxa"/>
          </w:tcPr>
          <w:p w14:paraId="5285981C" w14:textId="77777777" w:rsidR="00A145B0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Carbohydrates (E%)</w:t>
            </w:r>
          </w:p>
        </w:tc>
        <w:tc>
          <w:tcPr>
            <w:tcW w:w="1251" w:type="dxa"/>
          </w:tcPr>
          <w:p w14:paraId="6A29420F" w14:textId="77777777" w:rsidR="00A145B0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10.6–67.3</w:t>
            </w:r>
          </w:p>
        </w:tc>
        <w:tc>
          <w:tcPr>
            <w:tcW w:w="1414" w:type="dxa"/>
          </w:tcPr>
          <w:p w14:paraId="4BD83C20" w14:textId="77777777" w:rsidR="00A145B0" w:rsidRPr="006F31AF" w:rsidRDefault="00A145B0" w:rsidP="00E83031">
            <w:pPr>
              <w:rPr>
                <w:lang w:val="en-US"/>
              </w:rPr>
            </w:pPr>
            <w:r w:rsidRPr="005A41D0">
              <w:rPr>
                <w:lang w:val="en-US"/>
              </w:rPr>
              <w:t>39.8</w:t>
            </w:r>
            <w:r>
              <w:rPr>
                <w:lang w:val="en-US"/>
              </w:rPr>
              <w:t xml:space="preserve"> (6.9)</w:t>
            </w:r>
          </w:p>
        </w:tc>
        <w:tc>
          <w:tcPr>
            <w:tcW w:w="1170" w:type="dxa"/>
          </w:tcPr>
          <w:p w14:paraId="41876913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02D6C264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341" w:type="dxa"/>
          </w:tcPr>
          <w:p w14:paraId="03EC2A8F" w14:textId="77777777" w:rsidR="00A145B0" w:rsidRPr="006F31AF" w:rsidRDefault="00A145B0" w:rsidP="00E83031">
            <w:pPr>
              <w:rPr>
                <w:lang w:val="en-US"/>
              </w:rPr>
            </w:pPr>
            <w:r w:rsidRPr="005A41D0">
              <w:rPr>
                <w:lang w:val="en-US"/>
              </w:rPr>
              <w:t>41.3</w:t>
            </w:r>
            <w:r>
              <w:rPr>
                <w:lang w:val="en-US"/>
              </w:rPr>
              <w:t xml:space="preserve"> (6.8)</w:t>
            </w:r>
          </w:p>
        </w:tc>
        <w:tc>
          <w:tcPr>
            <w:tcW w:w="1269" w:type="dxa"/>
          </w:tcPr>
          <w:p w14:paraId="16295438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270" w:type="dxa"/>
          </w:tcPr>
          <w:p w14:paraId="4A90AF84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2BAA3AFA" w14:textId="77777777" w:rsidR="00A145B0" w:rsidRPr="006F31AF" w:rsidRDefault="00A145B0" w:rsidP="00E83031">
            <w:pPr>
              <w:rPr>
                <w:lang w:val="en-US"/>
              </w:rPr>
            </w:pPr>
            <w:r w:rsidRPr="005A41D0">
              <w:rPr>
                <w:lang w:val="en-US"/>
              </w:rPr>
              <w:t>41.8</w:t>
            </w:r>
            <w:r>
              <w:rPr>
                <w:lang w:val="en-US"/>
              </w:rPr>
              <w:t xml:space="preserve"> (</w:t>
            </w:r>
            <w:r w:rsidRPr="005A41D0">
              <w:rPr>
                <w:lang w:val="en-US"/>
              </w:rPr>
              <w:t>8.4</w:t>
            </w:r>
            <w:r>
              <w:rPr>
                <w:lang w:val="en-US"/>
              </w:rPr>
              <w:t>)</w:t>
            </w:r>
          </w:p>
        </w:tc>
        <w:tc>
          <w:tcPr>
            <w:tcW w:w="1532" w:type="dxa"/>
          </w:tcPr>
          <w:p w14:paraId="3CA546B6" w14:textId="77777777" w:rsidR="00A145B0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2B968F4E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292</w:t>
            </w:r>
          </w:p>
        </w:tc>
        <w:tc>
          <w:tcPr>
            <w:tcW w:w="900" w:type="dxa"/>
          </w:tcPr>
          <w:p w14:paraId="4A047F59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334</w:t>
            </w:r>
          </w:p>
        </w:tc>
      </w:tr>
      <w:tr w:rsidR="00A145B0" w:rsidRPr="00F43CC9" w14:paraId="0C047199" w14:textId="77777777" w:rsidTr="00E83031">
        <w:trPr>
          <w:trHeight w:val="340"/>
        </w:trPr>
        <w:tc>
          <w:tcPr>
            <w:tcW w:w="1868" w:type="dxa"/>
          </w:tcPr>
          <w:p w14:paraId="07520D0A" w14:textId="77777777" w:rsidR="00A145B0" w:rsidRPr="00030CFA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Sucrose (E</w:t>
            </w:r>
            <w:proofErr w:type="gramStart"/>
            <w:r w:rsidRPr="7CC595B3">
              <w:rPr>
                <w:lang w:val="en-US"/>
              </w:rPr>
              <w:t>%)</w:t>
            </w:r>
            <w:r>
              <w:rPr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251" w:type="dxa"/>
          </w:tcPr>
          <w:p w14:paraId="71CAEB5B" w14:textId="77777777" w:rsidR="00A145B0" w:rsidRPr="00F43CC9" w:rsidRDefault="00A145B0" w:rsidP="00E83031">
            <w:pPr>
              <w:rPr>
                <w:lang w:val="en-US"/>
              </w:rPr>
            </w:pPr>
            <w:r w:rsidRPr="7CC595B3">
              <w:rPr>
                <w:lang w:val="en-US"/>
              </w:rPr>
              <w:t>0.9–42.5</w:t>
            </w:r>
          </w:p>
        </w:tc>
        <w:tc>
          <w:tcPr>
            <w:tcW w:w="1414" w:type="dxa"/>
          </w:tcPr>
          <w:p w14:paraId="10B40124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49C77F3" w14:textId="77777777" w:rsidR="00A145B0" w:rsidRPr="006F31AF" w:rsidRDefault="00A145B0" w:rsidP="00E83031">
            <w:pPr>
              <w:rPr>
                <w:lang w:val="en-US"/>
              </w:rPr>
            </w:pPr>
            <w:r w:rsidRPr="00083B4E">
              <w:rPr>
                <w:lang w:val="en-US"/>
              </w:rPr>
              <w:t>8.1</w:t>
            </w:r>
            <w:r>
              <w:rPr>
                <w:lang w:val="en-US"/>
              </w:rPr>
              <w:t xml:space="preserve"> (5.8-10.7)</w:t>
            </w:r>
          </w:p>
        </w:tc>
        <w:tc>
          <w:tcPr>
            <w:tcW w:w="270" w:type="dxa"/>
          </w:tcPr>
          <w:p w14:paraId="61B2961E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341" w:type="dxa"/>
          </w:tcPr>
          <w:p w14:paraId="1B35EBDF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7EA67DDC" w14:textId="77777777" w:rsidR="00A145B0" w:rsidRPr="006F31AF" w:rsidRDefault="00A145B0" w:rsidP="00E83031">
            <w:pPr>
              <w:rPr>
                <w:lang w:val="en-US"/>
              </w:rPr>
            </w:pPr>
            <w:r w:rsidRPr="00083B4E">
              <w:rPr>
                <w:lang w:val="en-US"/>
              </w:rPr>
              <w:t>8.6</w:t>
            </w:r>
            <w:r>
              <w:rPr>
                <w:lang w:val="en-US"/>
              </w:rPr>
              <w:t xml:space="preserve"> (6.2-11.5)</w:t>
            </w:r>
          </w:p>
        </w:tc>
        <w:tc>
          <w:tcPr>
            <w:tcW w:w="270" w:type="dxa"/>
          </w:tcPr>
          <w:p w14:paraId="5437556F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69D56E8B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532" w:type="dxa"/>
          </w:tcPr>
          <w:p w14:paraId="3BFEC7ED" w14:textId="77777777" w:rsidR="00A145B0" w:rsidRDefault="00A145B0" w:rsidP="00E83031">
            <w:pPr>
              <w:rPr>
                <w:lang w:val="en-US"/>
              </w:rPr>
            </w:pPr>
            <w:r w:rsidRPr="00083B4E">
              <w:rPr>
                <w:lang w:val="en-US"/>
              </w:rPr>
              <w:t>8.9 (</w:t>
            </w:r>
            <w:r>
              <w:rPr>
                <w:lang w:val="en-US"/>
              </w:rPr>
              <w:t>6.1-11.5</w:t>
            </w:r>
            <w:r w:rsidRPr="00083B4E">
              <w:rPr>
                <w:lang w:val="en-US"/>
              </w:rPr>
              <w:t>)</w:t>
            </w:r>
          </w:p>
        </w:tc>
        <w:tc>
          <w:tcPr>
            <w:tcW w:w="1170" w:type="dxa"/>
          </w:tcPr>
          <w:p w14:paraId="3848AB7C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881</w:t>
            </w:r>
          </w:p>
        </w:tc>
        <w:tc>
          <w:tcPr>
            <w:tcW w:w="900" w:type="dxa"/>
          </w:tcPr>
          <w:p w14:paraId="56E78C76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lang w:val="en-US"/>
              </w:rPr>
              <w:t>0.926</w:t>
            </w:r>
          </w:p>
        </w:tc>
      </w:tr>
      <w:tr w:rsidR="00A145B0" w:rsidRPr="00F43CC9" w14:paraId="2A81E42B" w14:textId="77777777" w:rsidTr="00E83031">
        <w:trPr>
          <w:trHeight w:val="340"/>
        </w:trPr>
        <w:tc>
          <w:tcPr>
            <w:tcW w:w="1868" w:type="dxa"/>
          </w:tcPr>
          <w:p w14:paraId="2186AF2F" w14:textId="77777777" w:rsidR="00A145B0" w:rsidRPr="00030CFA" w:rsidRDefault="00A145B0" w:rsidP="00E83031">
            <w:pPr>
              <w:rPr>
                <w:lang w:val="en-US"/>
              </w:rPr>
            </w:pPr>
            <w:proofErr w:type="spellStart"/>
            <w:r w:rsidRPr="003B6AB3">
              <w:rPr>
                <w:lang w:val="en-US"/>
              </w:rPr>
              <w:t>Fibre</w:t>
            </w:r>
            <w:proofErr w:type="spellEnd"/>
            <w:r w:rsidRPr="001F0A1C">
              <w:rPr>
                <w:lang w:val="en-US"/>
              </w:rPr>
              <w:t xml:space="preserve"> (g/</w:t>
            </w:r>
            <w:proofErr w:type="gramStart"/>
            <w:r w:rsidRPr="001F0A1C">
              <w:rPr>
                <w:lang w:val="en-US"/>
              </w:rPr>
              <w:t>MJ)</w:t>
            </w:r>
            <w:r>
              <w:rPr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251" w:type="dxa"/>
          </w:tcPr>
          <w:p w14:paraId="46FB652E" w14:textId="77777777" w:rsidR="00A145B0" w:rsidRPr="00F43CC9" w:rsidRDefault="00A145B0" w:rsidP="00E83031">
            <w:pPr>
              <w:rPr>
                <w:lang w:val="en-US"/>
              </w:rPr>
            </w:pPr>
            <w:r w:rsidRPr="00440D10">
              <w:rPr>
                <w:lang w:val="en-US"/>
              </w:rPr>
              <w:t>0.9–</w:t>
            </w:r>
            <w:r w:rsidRPr="7CC595B3">
              <w:rPr>
                <w:lang w:val="en-US"/>
              </w:rPr>
              <w:t>6.3</w:t>
            </w:r>
          </w:p>
        </w:tc>
        <w:tc>
          <w:tcPr>
            <w:tcW w:w="1414" w:type="dxa"/>
          </w:tcPr>
          <w:p w14:paraId="35657E03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1A00CF0" w14:textId="77777777" w:rsidR="00A145B0" w:rsidRPr="006F31AF" w:rsidRDefault="00A145B0" w:rsidP="00E83031">
            <w:pPr>
              <w:rPr>
                <w:lang w:val="en-US"/>
              </w:rPr>
            </w:pPr>
            <w:r w:rsidRPr="00083B4E">
              <w:rPr>
                <w:lang w:val="en-US"/>
              </w:rPr>
              <w:t>2.6</w:t>
            </w:r>
            <w:r>
              <w:rPr>
                <w:lang w:val="en-US"/>
              </w:rPr>
              <w:t xml:space="preserve"> (1.7-3.1)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70" w:type="dxa"/>
          </w:tcPr>
          <w:p w14:paraId="441D107B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341" w:type="dxa"/>
          </w:tcPr>
          <w:p w14:paraId="2A0E087D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77687A06" w14:textId="77777777" w:rsidR="00A145B0" w:rsidRPr="006F31AF" w:rsidRDefault="00A145B0" w:rsidP="00E83031">
            <w:pPr>
              <w:rPr>
                <w:lang w:val="en-US"/>
              </w:rPr>
            </w:pPr>
            <w:r w:rsidRPr="00083B4E">
              <w:rPr>
                <w:lang w:val="en-US"/>
              </w:rPr>
              <w:t>2.5</w:t>
            </w:r>
            <w:r>
              <w:rPr>
                <w:lang w:val="en-US"/>
              </w:rPr>
              <w:t xml:space="preserve"> (2.1-3.5)</w:t>
            </w:r>
          </w:p>
        </w:tc>
        <w:tc>
          <w:tcPr>
            <w:tcW w:w="270" w:type="dxa"/>
          </w:tcPr>
          <w:p w14:paraId="7E1E377B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68435AE6" w14:textId="77777777" w:rsidR="00A145B0" w:rsidRPr="006F31AF" w:rsidRDefault="00A145B0" w:rsidP="00E83031">
            <w:pPr>
              <w:rPr>
                <w:lang w:val="en-US"/>
              </w:rPr>
            </w:pPr>
          </w:p>
        </w:tc>
        <w:tc>
          <w:tcPr>
            <w:tcW w:w="1532" w:type="dxa"/>
          </w:tcPr>
          <w:p w14:paraId="7B031513" w14:textId="77777777" w:rsidR="00A145B0" w:rsidRDefault="00A145B0" w:rsidP="00E83031">
            <w:pPr>
              <w:rPr>
                <w:lang w:val="en-US"/>
              </w:rPr>
            </w:pPr>
            <w:r w:rsidRPr="00083B4E">
              <w:rPr>
                <w:lang w:val="en-US"/>
              </w:rPr>
              <w:t>2.8 (</w:t>
            </w:r>
            <w:r>
              <w:rPr>
                <w:lang w:val="en-US"/>
              </w:rPr>
              <w:t>2.3-3.6</w:t>
            </w:r>
            <w:r w:rsidRPr="00083B4E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rStyle w:val="CommentReference"/>
                <w:rFonts w:eastAsiaTheme="majorEastAsia"/>
              </w:rPr>
              <w:t xml:space="preserve"> </w:t>
            </w:r>
          </w:p>
        </w:tc>
        <w:tc>
          <w:tcPr>
            <w:tcW w:w="1170" w:type="dxa"/>
          </w:tcPr>
          <w:p w14:paraId="404C6CD8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b/>
                <w:lang w:val="en-US"/>
              </w:rPr>
              <w:t>0.028</w:t>
            </w:r>
          </w:p>
        </w:tc>
        <w:tc>
          <w:tcPr>
            <w:tcW w:w="900" w:type="dxa"/>
          </w:tcPr>
          <w:p w14:paraId="4EF86685" w14:textId="77777777" w:rsidR="00A145B0" w:rsidRPr="00CD04EE" w:rsidRDefault="00A145B0" w:rsidP="00E83031">
            <w:pPr>
              <w:rPr>
                <w:lang w:val="en-US"/>
              </w:rPr>
            </w:pPr>
            <w:r w:rsidRPr="00CD04EE">
              <w:rPr>
                <w:b/>
                <w:lang w:val="en-US"/>
              </w:rPr>
              <w:t>0.029</w:t>
            </w:r>
          </w:p>
        </w:tc>
      </w:tr>
    </w:tbl>
    <w:p w14:paraId="541B1605" w14:textId="77777777" w:rsidR="00A145B0" w:rsidRDefault="00A145B0" w:rsidP="00A145B0">
      <w:pPr>
        <w:spacing w:line="480" w:lineRule="auto"/>
        <w:rPr>
          <w:lang w:val="en-US"/>
        </w:rPr>
      </w:pPr>
      <w:r>
        <w:rPr>
          <w:lang w:val="en-US"/>
        </w:rPr>
        <w:t xml:space="preserve">Values are unadjusted means and SDs for variables with normally distributed residuals and median and IQR </w:t>
      </w:r>
      <w:r w:rsidRPr="005768D4">
        <w:rPr>
          <w:lang w:val="en-US"/>
        </w:rPr>
        <w:t>for other</w:t>
      </w:r>
      <w:r>
        <w:rPr>
          <w:lang w:val="en-US"/>
        </w:rPr>
        <w:t xml:space="preserve"> variables.</w:t>
      </w:r>
    </w:p>
    <w:p w14:paraId="2E2893D6" w14:textId="25CC5E1A" w:rsidR="00A145B0" w:rsidRPr="00F11956" w:rsidRDefault="00A145B0" w:rsidP="00A145B0">
      <w:pPr>
        <w:spacing w:line="480" w:lineRule="auto"/>
        <w:rPr>
          <w:lang w:val="en-US"/>
        </w:rPr>
      </w:pPr>
      <w:proofErr w:type="spellStart"/>
      <w:r w:rsidRPr="00F11956">
        <w:rPr>
          <w:vertAlign w:val="superscript"/>
          <w:lang w:val="en-US"/>
        </w:rPr>
        <w:lastRenderedPageBreak/>
        <w:t>a</w:t>
      </w:r>
      <w:r w:rsidR="003C2456" w:rsidRPr="00F11956">
        <w:rPr>
          <w:lang w:val="en-US"/>
        </w:rPr>
        <w:t>Recovery</w:t>
      </w:r>
      <w:proofErr w:type="spellEnd"/>
      <w:r w:rsidR="003C2456" w:rsidRPr="00F11956">
        <w:rPr>
          <w:lang w:val="en-US"/>
        </w:rPr>
        <w:t xml:space="preserve"> g</w:t>
      </w:r>
      <w:r w:rsidRPr="00F11956">
        <w:rPr>
          <w:lang w:val="en-US"/>
        </w:rPr>
        <w:t xml:space="preserve">roup main effect (three-way ANOVA with SB recovery group, study center, and starting time of the study as independent variables). According to </w:t>
      </w:r>
      <w:proofErr w:type="spellStart"/>
      <w:r w:rsidRPr="00F11956">
        <w:t>Šidák</w:t>
      </w:r>
      <w:proofErr w:type="spellEnd"/>
      <w:r w:rsidRPr="00F11956">
        <w:t>-corrected</w:t>
      </w:r>
      <w:r w:rsidRPr="00F11956">
        <w:rPr>
          <w:lang w:val="en-US"/>
        </w:rPr>
        <w:t xml:space="preserve"> post hoc comparisons, value marked with </w:t>
      </w:r>
      <w:r w:rsidRPr="00F11956">
        <w:rPr>
          <w:vertAlign w:val="superscript"/>
          <w:lang w:val="en-US"/>
        </w:rPr>
        <w:t>1</w:t>
      </w:r>
      <w:r w:rsidRPr="00F11956">
        <w:rPr>
          <w:lang w:val="en-US"/>
        </w:rPr>
        <w:t xml:space="preserve"> is significantly higher than value marked with </w:t>
      </w:r>
      <w:r w:rsidRPr="00F11956">
        <w:rPr>
          <w:vertAlign w:val="superscript"/>
          <w:lang w:val="en-US"/>
        </w:rPr>
        <w:t>2</w:t>
      </w:r>
      <w:r w:rsidRPr="00F11956">
        <w:rPr>
          <w:lang w:val="en-US"/>
        </w:rPr>
        <w:t>.</w:t>
      </w:r>
    </w:p>
    <w:p w14:paraId="65BC404C" w14:textId="67B43FD8" w:rsidR="00A145B0" w:rsidRPr="00F11956" w:rsidRDefault="00A145B0" w:rsidP="00A145B0">
      <w:pPr>
        <w:spacing w:line="480" w:lineRule="auto"/>
        <w:rPr>
          <w:lang w:val="en-US"/>
        </w:rPr>
      </w:pPr>
      <w:r w:rsidRPr="00F11956">
        <w:rPr>
          <w:vertAlign w:val="superscript"/>
        </w:rPr>
        <w:t>b</w:t>
      </w:r>
      <w:r w:rsidR="003C2456" w:rsidRPr="00F11956">
        <w:rPr>
          <w:lang w:val="en-US"/>
        </w:rPr>
        <w:t>Recovery g</w:t>
      </w:r>
      <w:r w:rsidRPr="00F11956">
        <w:rPr>
          <w:lang w:val="en-US"/>
        </w:rPr>
        <w:t xml:space="preserve">roup main effect (ANCOVA with SB recovery group, study center, starting time of the study, </w:t>
      </w:r>
      <w:r w:rsidR="00C50BCE" w:rsidRPr="00F11956">
        <w:rPr>
          <w:lang w:val="en-US"/>
        </w:rPr>
        <w:t>gender</w:t>
      </w:r>
      <w:r w:rsidR="003C2456" w:rsidRPr="00F11956">
        <w:rPr>
          <w:lang w:val="en-US"/>
        </w:rPr>
        <w:t>,</w:t>
      </w:r>
      <w:r w:rsidRPr="00F11956">
        <w:rPr>
          <w:lang w:val="en-US"/>
        </w:rPr>
        <w:t xml:space="preserve"> and BMI as independent variables).</w:t>
      </w:r>
    </w:p>
    <w:p w14:paraId="01FB8F5C" w14:textId="77777777" w:rsidR="00A145B0" w:rsidRPr="00F11956" w:rsidRDefault="00A145B0" w:rsidP="00A145B0">
      <w:pPr>
        <w:spacing w:line="480" w:lineRule="auto"/>
        <w:rPr>
          <w:lang w:val="en-US"/>
        </w:rPr>
      </w:pPr>
      <w:proofErr w:type="spellStart"/>
      <w:r w:rsidRPr="00F11956">
        <w:rPr>
          <w:vertAlign w:val="superscript"/>
          <w:lang w:val="en-US"/>
        </w:rPr>
        <w:t>c</w:t>
      </w:r>
      <w:r w:rsidRPr="00F11956">
        <w:rPr>
          <w:lang w:val="en-US"/>
        </w:rPr>
        <w:t>Weak</w:t>
      </w:r>
      <w:proofErr w:type="spellEnd"/>
      <w:r w:rsidRPr="00F11956">
        <w:rPr>
          <w:lang w:val="en-US"/>
        </w:rPr>
        <w:t xml:space="preserve"> recovery </w:t>
      </w:r>
      <w:r w:rsidRPr="00F11956">
        <w:rPr>
          <w:i/>
          <w:lang w:val="en-US"/>
        </w:rPr>
        <w:t>n=</w:t>
      </w:r>
      <w:r w:rsidRPr="00F11956">
        <w:rPr>
          <w:lang w:val="en-US"/>
        </w:rPr>
        <w:t>58.</w:t>
      </w:r>
    </w:p>
    <w:p w14:paraId="7167D706" w14:textId="5AFECE80" w:rsidR="00197270" w:rsidRPr="00F11956" w:rsidRDefault="00A145B0" w:rsidP="009E7810">
      <w:pPr>
        <w:spacing w:line="480" w:lineRule="auto"/>
        <w:rPr>
          <w:lang w:val="en-US"/>
        </w:rPr>
      </w:pPr>
      <w:proofErr w:type="spellStart"/>
      <w:r w:rsidRPr="00F11956">
        <w:rPr>
          <w:vertAlign w:val="superscript"/>
          <w:lang w:val="en-US"/>
        </w:rPr>
        <w:t>d</w:t>
      </w:r>
      <w:r w:rsidRPr="00F11956">
        <w:rPr>
          <w:lang w:val="en-US"/>
        </w:rPr>
        <w:t>Data</w:t>
      </w:r>
      <w:proofErr w:type="spellEnd"/>
      <w:r w:rsidRPr="00F11956">
        <w:rPr>
          <w:lang w:val="en-US"/>
        </w:rPr>
        <w:t xml:space="preserve"> transformed (LN) to achieve residual normality</w:t>
      </w:r>
      <w:r w:rsidR="009E7810" w:rsidRPr="00F11956">
        <w:rPr>
          <w:lang w:val="en-US"/>
        </w:rPr>
        <w:t>.</w:t>
      </w:r>
    </w:p>
    <w:sectPr w:rsidR="00197270" w:rsidRPr="00F11956" w:rsidSect="009E7810">
      <w:head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139C4" w14:textId="77777777" w:rsidR="00830FA0" w:rsidRDefault="00830FA0" w:rsidP="00FA5CC5">
      <w:r>
        <w:separator/>
      </w:r>
    </w:p>
  </w:endnote>
  <w:endnote w:type="continuationSeparator" w:id="0">
    <w:p w14:paraId="32F67A9A" w14:textId="77777777" w:rsidR="00830FA0" w:rsidRDefault="00830FA0" w:rsidP="00FA5CC5">
      <w:r>
        <w:continuationSeparator/>
      </w:r>
    </w:p>
  </w:endnote>
  <w:endnote w:type="continuationNotice" w:id="1">
    <w:p w14:paraId="4C71258A" w14:textId="77777777" w:rsidR="00830FA0" w:rsidRDefault="00830F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UnicodeMS">
    <w:altName w:val="Arial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7785D" w14:textId="77777777" w:rsidR="00830FA0" w:rsidRDefault="00830FA0" w:rsidP="00FA5CC5">
      <w:r>
        <w:separator/>
      </w:r>
    </w:p>
  </w:footnote>
  <w:footnote w:type="continuationSeparator" w:id="0">
    <w:p w14:paraId="46076C3B" w14:textId="77777777" w:rsidR="00830FA0" w:rsidRDefault="00830FA0" w:rsidP="00FA5CC5">
      <w:r>
        <w:continuationSeparator/>
      </w:r>
    </w:p>
  </w:footnote>
  <w:footnote w:type="continuationNotice" w:id="1">
    <w:p w14:paraId="373B4C2B" w14:textId="77777777" w:rsidR="00830FA0" w:rsidRDefault="00830FA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14209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B7AA89" w14:textId="77777777" w:rsidR="001C1093" w:rsidRDefault="007F4B4F">
        <w:pPr>
          <w:pStyle w:val="Header"/>
          <w:jc w:val="center"/>
        </w:pPr>
        <w:r>
          <w:fldChar w:fldCharType="begin"/>
        </w:r>
        <w:r w:rsidR="001C1093">
          <w:instrText xml:space="preserve"> PAGE   \* MERGEFORMAT </w:instrText>
        </w:r>
        <w:r>
          <w:fldChar w:fldCharType="separate"/>
        </w:r>
        <w:r w:rsidR="00FA44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160291" w14:textId="77777777" w:rsidR="001C1093" w:rsidRDefault="001C10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30C45A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25EEA5C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5302F84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63DC66D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347284F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0B6A43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8768EE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7B27CD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0BC733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3D821BB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327F7B"/>
    <w:multiLevelType w:val="hybridMultilevel"/>
    <w:tmpl w:val="A7C00934"/>
    <w:lvl w:ilvl="0" w:tplc="6144E53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DA3972"/>
    <w:multiLevelType w:val="hybridMultilevel"/>
    <w:tmpl w:val="71CC2776"/>
    <w:lvl w:ilvl="0" w:tplc="3F8A219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3A4177"/>
    <w:multiLevelType w:val="hybridMultilevel"/>
    <w:tmpl w:val="00C001A8"/>
    <w:lvl w:ilvl="0" w:tplc="0196582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B12917"/>
    <w:multiLevelType w:val="hybridMultilevel"/>
    <w:tmpl w:val="21484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EC49F2"/>
    <w:multiLevelType w:val="hybridMultilevel"/>
    <w:tmpl w:val="B42CA0E2"/>
    <w:lvl w:ilvl="0" w:tplc="D4266448">
      <w:start w:val="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914582"/>
    <w:multiLevelType w:val="hybridMultilevel"/>
    <w:tmpl w:val="C60062EC"/>
    <w:lvl w:ilvl="0" w:tplc="D08C11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275E20"/>
    <w:multiLevelType w:val="hybridMultilevel"/>
    <w:tmpl w:val="21484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A95165"/>
    <w:multiLevelType w:val="hybridMultilevel"/>
    <w:tmpl w:val="D2406D84"/>
    <w:lvl w:ilvl="0" w:tplc="CC80EB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4A2727"/>
    <w:multiLevelType w:val="hybridMultilevel"/>
    <w:tmpl w:val="FAB81CE4"/>
    <w:lvl w:ilvl="0" w:tplc="EA0EB1BC">
      <w:start w:val="20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102FE6"/>
    <w:multiLevelType w:val="hybridMultilevel"/>
    <w:tmpl w:val="24A0850C"/>
    <w:lvl w:ilvl="0" w:tplc="8ED4BC6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0137CF"/>
    <w:multiLevelType w:val="hybridMultilevel"/>
    <w:tmpl w:val="4FECA17A"/>
    <w:lvl w:ilvl="0" w:tplc="1110D7B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261448"/>
    <w:multiLevelType w:val="hybridMultilevel"/>
    <w:tmpl w:val="21484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747D4A"/>
    <w:multiLevelType w:val="hybridMultilevel"/>
    <w:tmpl w:val="21484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651845"/>
    <w:multiLevelType w:val="hybridMultilevel"/>
    <w:tmpl w:val="313AF708"/>
    <w:lvl w:ilvl="0" w:tplc="C6181D38">
      <w:start w:val="2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B81EC9"/>
    <w:multiLevelType w:val="hybridMultilevel"/>
    <w:tmpl w:val="2654C8E2"/>
    <w:lvl w:ilvl="0" w:tplc="A2CC1E06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0164FB"/>
    <w:multiLevelType w:val="hybridMultilevel"/>
    <w:tmpl w:val="0BF2AA7A"/>
    <w:lvl w:ilvl="0" w:tplc="917CD27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1413EA"/>
    <w:multiLevelType w:val="hybridMultilevel"/>
    <w:tmpl w:val="8A7AEC06"/>
    <w:lvl w:ilvl="0" w:tplc="75782024">
      <w:start w:val="2017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EE4B99"/>
    <w:multiLevelType w:val="hybridMultilevel"/>
    <w:tmpl w:val="21484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1F6EA1"/>
    <w:multiLevelType w:val="hybridMultilevel"/>
    <w:tmpl w:val="21484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C872BE"/>
    <w:multiLevelType w:val="hybridMultilevel"/>
    <w:tmpl w:val="FDF06388"/>
    <w:lvl w:ilvl="0" w:tplc="2958A01C">
      <w:start w:val="1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7F7AFC"/>
    <w:multiLevelType w:val="hybridMultilevel"/>
    <w:tmpl w:val="73088D46"/>
    <w:lvl w:ilvl="0" w:tplc="64DCE204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895C4B"/>
    <w:multiLevelType w:val="hybridMultilevel"/>
    <w:tmpl w:val="5002DF24"/>
    <w:lvl w:ilvl="0" w:tplc="DD7A1C7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9"/>
  </w:num>
  <w:num w:numId="18">
    <w:abstractNumId w:val="7"/>
  </w:num>
  <w:num w:numId="19">
    <w:abstractNumId w:val="6"/>
  </w:num>
  <w:num w:numId="20">
    <w:abstractNumId w:val="5"/>
  </w:num>
  <w:num w:numId="21">
    <w:abstractNumId w:val="30"/>
  </w:num>
  <w:num w:numId="22">
    <w:abstractNumId w:val="20"/>
  </w:num>
  <w:num w:numId="23">
    <w:abstractNumId w:val="19"/>
  </w:num>
  <w:num w:numId="24">
    <w:abstractNumId w:val="15"/>
  </w:num>
  <w:num w:numId="25">
    <w:abstractNumId w:val="17"/>
  </w:num>
  <w:num w:numId="26">
    <w:abstractNumId w:val="23"/>
  </w:num>
  <w:num w:numId="27">
    <w:abstractNumId w:val="14"/>
  </w:num>
  <w:num w:numId="28">
    <w:abstractNumId w:val="24"/>
  </w:num>
  <w:num w:numId="29">
    <w:abstractNumId w:val="18"/>
  </w:num>
  <w:num w:numId="30">
    <w:abstractNumId w:val="28"/>
  </w:num>
  <w:num w:numId="31">
    <w:abstractNumId w:val="27"/>
  </w:num>
  <w:num w:numId="32">
    <w:abstractNumId w:val="21"/>
  </w:num>
  <w:num w:numId="33">
    <w:abstractNumId w:val="16"/>
  </w:num>
  <w:num w:numId="34">
    <w:abstractNumId w:val="26"/>
  </w:num>
  <w:num w:numId="35">
    <w:abstractNumId w:val="22"/>
  </w:num>
  <w:num w:numId="36">
    <w:abstractNumId w:val="13"/>
  </w:num>
  <w:num w:numId="37">
    <w:abstractNumId w:val="12"/>
  </w:num>
  <w:num w:numId="38">
    <w:abstractNumId w:val="11"/>
  </w:num>
  <w:num w:numId="39">
    <w:abstractNumId w:val="31"/>
  </w:num>
  <w:num w:numId="40">
    <w:abstractNumId w:val="29"/>
  </w:num>
  <w:num w:numId="41">
    <w:abstractNumId w:val="25"/>
  </w:num>
  <w:num w:numId="42">
    <w:abstractNumId w:val="10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sv-SE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246"/>
    <w:rsid w:val="00000A35"/>
    <w:rsid w:val="000015D6"/>
    <w:rsid w:val="00001771"/>
    <w:rsid w:val="00001AAE"/>
    <w:rsid w:val="00001FD3"/>
    <w:rsid w:val="000027D4"/>
    <w:rsid w:val="00002D8C"/>
    <w:rsid w:val="00002E26"/>
    <w:rsid w:val="000033BD"/>
    <w:rsid w:val="00005343"/>
    <w:rsid w:val="000061D3"/>
    <w:rsid w:val="0000626E"/>
    <w:rsid w:val="000063CD"/>
    <w:rsid w:val="000064D3"/>
    <w:rsid w:val="000065FE"/>
    <w:rsid w:val="00006688"/>
    <w:rsid w:val="000067A6"/>
    <w:rsid w:val="0000781D"/>
    <w:rsid w:val="00007844"/>
    <w:rsid w:val="00007851"/>
    <w:rsid w:val="00007916"/>
    <w:rsid w:val="00010308"/>
    <w:rsid w:val="0001039C"/>
    <w:rsid w:val="00010D88"/>
    <w:rsid w:val="000118FD"/>
    <w:rsid w:val="00011D12"/>
    <w:rsid w:val="00011DF1"/>
    <w:rsid w:val="00013BEF"/>
    <w:rsid w:val="00014700"/>
    <w:rsid w:val="000147EB"/>
    <w:rsid w:val="000148B2"/>
    <w:rsid w:val="000149F2"/>
    <w:rsid w:val="00014AA4"/>
    <w:rsid w:val="00014BF1"/>
    <w:rsid w:val="00014DD4"/>
    <w:rsid w:val="00014FC1"/>
    <w:rsid w:val="000152C8"/>
    <w:rsid w:val="0001534F"/>
    <w:rsid w:val="000154E5"/>
    <w:rsid w:val="0001559C"/>
    <w:rsid w:val="00015A61"/>
    <w:rsid w:val="00015AE5"/>
    <w:rsid w:val="00016CE1"/>
    <w:rsid w:val="00016E9C"/>
    <w:rsid w:val="000170E5"/>
    <w:rsid w:val="00017989"/>
    <w:rsid w:val="00017ACA"/>
    <w:rsid w:val="00017C27"/>
    <w:rsid w:val="00017C28"/>
    <w:rsid w:val="000201BB"/>
    <w:rsid w:val="00020811"/>
    <w:rsid w:val="00020825"/>
    <w:rsid w:val="0002156E"/>
    <w:rsid w:val="00021F70"/>
    <w:rsid w:val="0002250E"/>
    <w:rsid w:val="00022B01"/>
    <w:rsid w:val="00023227"/>
    <w:rsid w:val="00024B58"/>
    <w:rsid w:val="00024CC8"/>
    <w:rsid w:val="00025122"/>
    <w:rsid w:val="0002540F"/>
    <w:rsid w:val="00025508"/>
    <w:rsid w:val="0002599E"/>
    <w:rsid w:val="00025C0C"/>
    <w:rsid w:val="00025E34"/>
    <w:rsid w:val="00025EB4"/>
    <w:rsid w:val="000261C3"/>
    <w:rsid w:val="00026422"/>
    <w:rsid w:val="00026476"/>
    <w:rsid w:val="000265C7"/>
    <w:rsid w:val="000265EB"/>
    <w:rsid w:val="000269F5"/>
    <w:rsid w:val="00026B10"/>
    <w:rsid w:val="00026CB6"/>
    <w:rsid w:val="00026E8E"/>
    <w:rsid w:val="00027015"/>
    <w:rsid w:val="0002708D"/>
    <w:rsid w:val="00027751"/>
    <w:rsid w:val="00030131"/>
    <w:rsid w:val="00030DCB"/>
    <w:rsid w:val="00030E61"/>
    <w:rsid w:val="00030EC0"/>
    <w:rsid w:val="000315C1"/>
    <w:rsid w:val="00031A3F"/>
    <w:rsid w:val="00031C3B"/>
    <w:rsid w:val="00031EA4"/>
    <w:rsid w:val="0003269C"/>
    <w:rsid w:val="00032753"/>
    <w:rsid w:val="00032E5F"/>
    <w:rsid w:val="00033684"/>
    <w:rsid w:val="00033D5D"/>
    <w:rsid w:val="00033E41"/>
    <w:rsid w:val="00034490"/>
    <w:rsid w:val="00034A75"/>
    <w:rsid w:val="00034D4E"/>
    <w:rsid w:val="000350AC"/>
    <w:rsid w:val="0003543D"/>
    <w:rsid w:val="0003599B"/>
    <w:rsid w:val="00035A27"/>
    <w:rsid w:val="00035FB2"/>
    <w:rsid w:val="000372B5"/>
    <w:rsid w:val="000378F9"/>
    <w:rsid w:val="00037B68"/>
    <w:rsid w:val="00037BA9"/>
    <w:rsid w:val="00037F1B"/>
    <w:rsid w:val="00037F67"/>
    <w:rsid w:val="0004000A"/>
    <w:rsid w:val="000402E0"/>
    <w:rsid w:val="00040480"/>
    <w:rsid w:val="00040D3A"/>
    <w:rsid w:val="00040E31"/>
    <w:rsid w:val="00040FEF"/>
    <w:rsid w:val="00041203"/>
    <w:rsid w:val="000413A1"/>
    <w:rsid w:val="0004143E"/>
    <w:rsid w:val="000415E3"/>
    <w:rsid w:val="0004165B"/>
    <w:rsid w:val="000419EC"/>
    <w:rsid w:val="000428AE"/>
    <w:rsid w:val="0004336D"/>
    <w:rsid w:val="00043542"/>
    <w:rsid w:val="00043C21"/>
    <w:rsid w:val="00044449"/>
    <w:rsid w:val="000445DE"/>
    <w:rsid w:val="0004482F"/>
    <w:rsid w:val="00044FD6"/>
    <w:rsid w:val="00045543"/>
    <w:rsid w:val="000456BE"/>
    <w:rsid w:val="000457AE"/>
    <w:rsid w:val="00045968"/>
    <w:rsid w:val="00045A4C"/>
    <w:rsid w:val="00045A58"/>
    <w:rsid w:val="00045B29"/>
    <w:rsid w:val="0004623B"/>
    <w:rsid w:val="00046B96"/>
    <w:rsid w:val="00046C3E"/>
    <w:rsid w:val="00047672"/>
    <w:rsid w:val="00047B16"/>
    <w:rsid w:val="000509E4"/>
    <w:rsid w:val="00050AA8"/>
    <w:rsid w:val="00050F38"/>
    <w:rsid w:val="0005131D"/>
    <w:rsid w:val="00052F3E"/>
    <w:rsid w:val="000531F7"/>
    <w:rsid w:val="000534C0"/>
    <w:rsid w:val="00053AB4"/>
    <w:rsid w:val="000541D6"/>
    <w:rsid w:val="0005423C"/>
    <w:rsid w:val="00054903"/>
    <w:rsid w:val="00054D3E"/>
    <w:rsid w:val="00054F14"/>
    <w:rsid w:val="000556D1"/>
    <w:rsid w:val="000558F0"/>
    <w:rsid w:val="00055913"/>
    <w:rsid w:val="00055E72"/>
    <w:rsid w:val="000567E0"/>
    <w:rsid w:val="00056877"/>
    <w:rsid w:val="00057031"/>
    <w:rsid w:val="00057517"/>
    <w:rsid w:val="00060093"/>
    <w:rsid w:val="000600DD"/>
    <w:rsid w:val="00060639"/>
    <w:rsid w:val="00060791"/>
    <w:rsid w:val="00060856"/>
    <w:rsid w:val="00060A96"/>
    <w:rsid w:val="0006179C"/>
    <w:rsid w:val="00061A80"/>
    <w:rsid w:val="00062988"/>
    <w:rsid w:val="000632FE"/>
    <w:rsid w:val="00063456"/>
    <w:rsid w:val="00063AFD"/>
    <w:rsid w:val="00063E86"/>
    <w:rsid w:val="00063FEF"/>
    <w:rsid w:val="00063FFE"/>
    <w:rsid w:val="000644F8"/>
    <w:rsid w:val="0006482E"/>
    <w:rsid w:val="00064839"/>
    <w:rsid w:val="00064878"/>
    <w:rsid w:val="00064B07"/>
    <w:rsid w:val="00064D2B"/>
    <w:rsid w:val="00064DBB"/>
    <w:rsid w:val="0006579D"/>
    <w:rsid w:val="0006583B"/>
    <w:rsid w:val="00065F2B"/>
    <w:rsid w:val="0006621B"/>
    <w:rsid w:val="000662DE"/>
    <w:rsid w:val="00066C44"/>
    <w:rsid w:val="00067343"/>
    <w:rsid w:val="00067A5A"/>
    <w:rsid w:val="00067B27"/>
    <w:rsid w:val="00070181"/>
    <w:rsid w:val="00070203"/>
    <w:rsid w:val="00070294"/>
    <w:rsid w:val="00070690"/>
    <w:rsid w:val="0007102F"/>
    <w:rsid w:val="00071117"/>
    <w:rsid w:val="000714A2"/>
    <w:rsid w:val="00071B3E"/>
    <w:rsid w:val="00071CFE"/>
    <w:rsid w:val="00072148"/>
    <w:rsid w:val="00072A71"/>
    <w:rsid w:val="00072BAC"/>
    <w:rsid w:val="00072D77"/>
    <w:rsid w:val="00072E06"/>
    <w:rsid w:val="00072E3E"/>
    <w:rsid w:val="00073098"/>
    <w:rsid w:val="000731E9"/>
    <w:rsid w:val="000732FA"/>
    <w:rsid w:val="000738E9"/>
    <w:rsid w:val="00073DBF"/>
    <w:rsid w:val="00074606"/>
    <w:rsid w:val="00074D4F"/>
    <w:rsid w:val="000754FD"/>
    <w:rsid w:val="00075CA0"/>
    <w:rsid w:val="0007602D"/>
    <w:rsid w:val="00076465"/>
    <w:rsid w:val="0007764F"/>
    <w:rsid w:val="00077BBA"/>
    <w:rsid w:val="0008032F"/>
    <w:rsid w:val="00080C73"/>
    <w:rsid w:val="00080E45"/>
    <w:rsid w:val="000810EB"/>
    <w:rsid w:val="00082144"/>
    <w:rsid w:val="0008272F"/>
    <w:rsid w:val="0008284A"/>
    <w:rsid w:val="00082BE0"/>
    <w:rsid w:val="00082F18"/>
    <w:rsid w:val="00083208"/>
    <w:rsid w:val="00083340"/>
    <w:rsid w:val="000833F4"/>
    <w:rsid w:val="000838AC"/>
    <w:rsid w:val="00083A6D"/>
    <w:rsid w:val="0008459D"/>
    <w:rsid w:val="00084699"/>
    <w:rsid w:val="00084962"/>
    <w:rsid w:val="00085382"/>
    <w:rsid w:val="0008563A"/>
    <w:rsid w:val="00085D6D"/>
    <w:rsid w:val="00085E14"/>
    <w:rsid w:val="00085ECB"/>
    <w:rsid w:val="000869AE"/>
    <w:rsid w:val="00087890"/>
    <w:rsid w:val="00090004"/>
    <w:rsid w:val="00090961"/>
    <w:rsid w:val="00090D70"/>
    <w:rsid w:val="00090F2A"/>
    <w:rsid w:val="00091065"/>
    <w:rsid w:val="0009174E"/>
    <w:rsid w:val="000917C8"/>
    <w:rsid w:val="0009244E"/>
    <w:rsid w:val="000927A0"/>
    <w:rsid w:val="00092D3E"/>
    <w:rsid w:val="00092F7F"/>
    <w:rsid w:val="00093A14"/>
    <w:rsid w:val="00093E58"/>
    <w:rsid w:val="00093F4D"/>
    <w:rsid w:val="0009413F"/>
    <w:rsid w:val="00094763"/>
    <w:rsid w:val="000948CB"/>
    <w:rsid w:val="00094960"/>
    <w:rsid w:val="00094CD6"/>
    <w:rsid w:val="00094DE3"/>
    <w:rsid w:val="0009515F"/>
    <w:rsid w:val="00095A77"/>
    <w:rsid w:val="00095AEF"/>
    <w:rsid w:val="00096B28"/>
    <w:rsid w:val="00096CB3"/>
    <w:rsid w:val="00096F35"/>
    <w:rsid w:val="00097034"/>
    <w:rsid w:val="00097148"/>
    <w:rsid w:val="00097B8E"/>
    <w:rsid w:val="00097E60"/>
    <w:rsid w:val="000A0903"/>
    <w:rsid w:val="000A098F"/>
    <w:rsid w:val="000A0C2F"/>
    <w:rsid w:val="000A0D30"/>
    <w:rsid w:val="000A16BB"/>
    <w:rsid w:val="000A181D"/>
    <w:rsid w:val="000A188E"/>
    <w:rsid w:val="000A1A61"/>
    <w:rsid w:val="000A1C4A"/>
    <w:rsid w:val="000A3FDC"/>
    <w:rsid w:val="000A4213"/>
    <w:rsid w:val="000A495F"/>
    <w:rsid w:val="000A4A8A"/>
    <w:rsid w:val="000A4D28"/>
    <w:rsid w:val="000A5827"/>
    <w:rsid w:val="000A5FF3"/>
    <w:rsid w:val="000A69FE"/>
    <w:rsid w:val="000A6D5B"/>
    <w:rsid w:val="000A6DD3"/>
    <w:rsid w:val="000A72A9"/>
    <w:rsid w:val="000A7C5B"/>
    <w:rsid w:val="000A7CC9"/>
    <w:rsid w:val="000B02E6"/>
    <w:rsid w:val="000B0718"/>
    <w:rsid w:val="000B0DE9"/>
    <w:rsid w:val="000B1848"/>
    <w:rsid w:val="000B1BE1"/>
    <w:rsid w:val="000B1DD0"/>
    <w:rsid w:val="000B1DD1"/>
    <w:rsid w:val="000B1E0D"/>
    <w:rsid w:val="000B1EB1"/>
    <w:rsid w:val="000B20AC"/>
    <w:rsid w:val="000B2107"/>
    <w:rsid w:val="000B235C"/>
    <w:rsid w:val="000B2647"/>
    <w:rsid w:val="000B2CB5"/>
    <w:rsid w:val="000B3059"/>
    <w:rsid w:val="000B312C"/>
    <w:rsid w:val="000B334E"/>
    <w:rsid w:val="000B3632"/>
    <w:rsid w:val="000B3AB4"/>
    <w:rsid w:val="000B4036"/>
    <w:rsid w:val="000B4110"/>
    <w:rsid w:val="000B443A"/>
    <w:rsid w:val="000B4630"/>
    <w:rsid w:val="000B464E"/>
    <w:rsid w:val="000B4706"/>
    <w:rsid w:val="000B499B"/>
    <w:rsid w:val="000B4CD6"/>
    <w:rsid w:val="000B5872"/>
    <w:rsid w:val="000B5D72"/>
    <w:rsid w:val="000B629C"/>
    <w:rsid w:val="000B6423"/>
    <w:rsid w:val="000B69CB"/>
    <w:rsid w:val="000B70D2"/>
    <w:rsid w:val="000B74CB"/>
    <w:rsid w:val="000B7507"/>
    <w:rsid w:val="000B760A"/>
    <w:rsid w:val="000B7AE7"/>
    <w:rsid w:val="000C09F6"/>
    <w:rsid w:val="000C0A56"/>
    <w:rsid w:val="000C0B92"/>
    <w:rsid w:val="000C1B6B"/>
    <w:rsid w:val="000C1BF7"/>
    <w:rsid w:val="000C1BFB"/>
    <w:rsid w:val="000C1D7B"/>
    <w:rsid w:val="000C201A"/>
    <w:rsid w:val="000C2B94"/>
    <w:rsid w:val="000C3233"/>
    <w:rsid w:val="000C3E55"/>
    <w:rsid w:val="000C47F7"/>
    <w:rsid w:val="000C487E"/>
    <w:rsid w:val="000C501A"/>
    <w:rsid w:val="000C51BA"/>
    <w:rsid w:val="000C5759"/>
    <w:rsid w:val="000C5A58"/>
    <w:rsid w:val="000C656A"/>
    <w:rsid w:val="000C7B82"/>
    <w:rsid w:val="000C7EA3"/>
    <w:rsid w:val="000D01CB"/>
    <w:rsid w:val="000D0266"/>
    <w:rsid w:val="000D08DE"/>
    <w:rsid w:val="000D0CF8"/>
    <w:rsid w:val="000D0EAF"/>
    <w:rsid w:val="000D12D8"/>
    <w:rsid w:val="000D1545"/>
    <w:rsid w:val="000D16C9"/>
    <w:rsid w:val="000D17FB"/>
    <w:rsid w:val="000D181D"/>
    <w:rsid w:val="000D2101"/>
    <w:rsid w:val="000D2643"/>
    <w:rsid w:val="000D3515"/>
    <w:rsid w:val="000D3EFF"/>
    <w:rsid w:val="000D3F21"/>
    <w:rsid w:val="000D5091"/>
    <w:rsid w:val="000D510B"/>
    <w:rsid w:val="000D683A"/>
    <w:rsid w:val="000D698D"/>
    <w:rsid w:val="000D6BCA"/>
    <w:rsid w:val="000D7068"/>
    <w:rsid w:val="000D706C"/>
    <w:rsid w:val="000D70FA"/>
    <w:rsid w:val="000D71ED"/>
    <w:rsid w:val="000D77AC"/>
    <w:rsid w:val="000D7AF6"/>
    <w:rsid w:val="000D7B3C"/>
    <w:rsid w:val="000D7D2A"/>
    <w:rsid w:val="000E06B9"/>
    <w:rsid w:val="000E09A2"/>
    <w:rsid w:val="000E0E70"/>
    <w:rsid w:val="000E14FF"/>
    <w:rsid w:val="000E19C7"/>
    <w:rsid w:val="000E19CC"/>
    <w:rsid w:val="000E2013"/>
    <w:rsid w:val="000E225B"/>
    <w:rsid w:val="000E2EAF"/>
    <w:rsid w:val="000E41DF"/>
    <w:rsid w:val="000E47C6"/>
    <w:rsid w:val="000E5459"/>
    <w:rsid w:val="000E5519"/>
    <w:rsid w:val="000E5557"/>
    <w:rsid w:val="000E58F3"/>
    <w:rsid w:val="000E5946"/>
    <w:rsid w:val="000E5985"/>
    <w:rsid w:val="000E628D"/>
    <w:rsid w:val="000E6625"/>
    <w:rsid w:val="000F0690"/>
    <w:rsid w:val="000F0CEF"/>
    <w:rsid w:val="000F1535"/>
    <w:rsid w:val="000F154F"/>
    <w:rsid w:val="000F1BB3"/>
    <w:rsid w:val="000F26BD"/>
    <w:rsid w:val="000F2936"/>
    <w:rsid w:val="000F3176"/>
    <w:rsid w:val="000F3AE4"/>
    <w:rsid w:val="000F3DAB"/>
    <w:rsid w:val="000F463A"/>
    <w:rsid w:val="000F4B4E"/>
    <w:rsid w:val="000F573E"/>
    <w:rsid w:val="000F5958"/>
    <w:rsid w:val="000F5CEB"/>
    <w:rsid w:val="000F5F93"/>
    <w:rsid w:val="000F6264"/>
    <w:rsid w:val="000F6609"/>
    <w:rsid w:val="000F74B6"/>
    <w:rsid w:val="000F7A71"/>
    <w:rsid w:val="001000A6"/>
    <w:rsid w:val="001006D5"/>
    <w:rsid w:val="00101121"/>
    <w:rsid w:val="001015C2"/>
    <w:rsid w:val="00102558"/>
    <w:rsid w:val="001025A4"/>
    <w:rsid w:val="00102656"/>
    <w:rsid w:val="001028D6"/>
    <w:rsid w:val="00103300"/>
    <w:rsid w:val="00103F8F"/>
    <w:rsid w:val="00104F42"/>
    <w:rsid w:val="0010520B"/>
    <w:rsid w:val="00105354"/>
    <w:rsid w:val="0010539A"/>
    <w:rsid w:val="00105542"/>
    <w:rsid w:val="00105697"/>
    <w:rsid w:val="001057CD"/>
    <w:rsid w:val="00105E81"/>
    <w:rsid w:val="00105E90"/>
    <w:rsid w:val="00106439"/>
    <w:rsid w:val="0010649B"/>
    <w:rsid w:val="00107FB9"/>
    <w:rsid w:val="0011014C"/>
    <w:rsid w:val="00110476"/>
    <w:rsid w:val="001107B8"/>
    <w:rsid w:val="00110911"/>
    <w:rsid w:val="0011094A"/>
    <w:rsid w:val="00110B47"/>
    <w:rsid w:val="00110DBA"/>
    <w:rsid w:val="001110E8"/>
    <w:rsid w:val="0011113F"/>
    <w:rsid w:val="00111313"/>
    <w:rsid w:val="00111EA1"/>
    <w:rsid w:val="0011206B"/>
    <w:rsid w:val="001120D1"/>
    <w:rsid w:val="00112B96"/>
    <w:rsid w:val="00113138"/>
    <w:rsid w:val="001134AF"/>
    <w:rsid w:val="00113680"/>
    <w:rsid w:val="00114F93"/>
    <w:rsid w:val="0011506C"/>
    <w:rsid w:val="001152FF"/>
    <w:rsid w:val="0011531F"/>
    <w:rsid w:val="001157A2"/>
    <w:rsid w:val="001161B3"/>
    <w:rsid w:val="00116412"/>
    <w:rsid w:val="0011645C"/>
    <w:rsid w:val="00116572"/>
    <w:rsid w:val="00116EFA"/>
    <w:rsid w:val="001173B6"/>
    <w:rsid w:val="001200F4"/>
    <w:rsid w:val="001205B4"/>
    <w:rsid w:val="001206C0"/>
    <w:rsid w:val="00120A95"/>
    <w:rsid w:val="00120B2B"/>
    <w:rsid w:val="00121BC1"/>
    <w:rsid w:val="00121FA2"/>
    <w:rsid w:val="0012240C"/>
    <w:rsid w:val="001227C4"/>
    <w:rsid w:val="00122F82"/>
    <w:rsid w:val="00123B35"/>
    <w:rsid w:val="00123F24"/>
    <w:rsid w:val="001240FB"/>
    <w:rsid w:val="0012445D"/>
    <w:rsid w:val="0012510A"/>
    <w:rsid w:val="001254E8"/>
    <w:rsid w:val="00125DA9"/>
    <w:rsid w:val="00125DCA"/>
    <w:rsid w:val="00125FE3"/>
    <w:rsid w:val="0012645E"/>
    <w:rsid w:val="00126684"/>
    <w:rsid w:val="00127329"/>
    <w:rsid w:val="001305E6"/>
    <w:rsid w:val="001306D9"/>
    <w:rsid w:val="00130A94"/>
    <w:rsid w:val="00130D44"/>
    <w:rsid w:val="00130DED"/>
    <w:rsid w:val="00130F0E"/>
    <w:rsid w:val="00130F3C"/>
    <w:rsid w:val="001310BA"/>
    <w:rsid w:val="00131122"/>
    <w:rsid w:val="0013118D"/>
    <w:rsid w:val="0013127B"/>
    <w:rsid w:val="001315A6"/>
    <w:rsid w:val="00131B99"/>
    <w:rsid w:val="001320CE"/>
    <w:rsid w:val="00132577"/>
    <w:rsid w:val="00132FFA"/>
    <w:rsid w:val="00133112"/>
    <w:rsid w:val="0013359B"/>
    <w:rsid w:val="00133911"/>
    <w:rsid w:val="00133F9E"/>
    <w:rsid w:val="00134489"/>
    <w:rsid w:val="00134C53"/>
    <w:rsid w:val="00135159"/>
    <w:rsid w:val="00135677"/>
    <w:rsid w:val="001357C7"/>
    <w:rsid w:val="001358BA"/>
    <w:rsid w:val="00135D36"/>
    <w:rsid w:val="00135D7C"/>
    <w:rsid w:val="001360CF"/>
    <w:rsid w:val="001365ED"/>
    <w:rsid w:val="00136D72"/>
    <w:rsid w:val="0013700C"/>
    <w:rsid w:val="0013748E"/>
    <w:rsid w:val="00137677"/>
    <w:rsid w:val="00137F4F"/>
    <w:rsid w:val="0014071E"/>
    <w:rsid w:val="00140922"/>
    <w:rsid w:val="00140C29"/>
    <w:rsid w:val="00141304"/>
    <w:rsid w:val="001413FF"/>
    <w:rsid w:val="001415F3"/>
    <w:rsid w:val="001416B4"/>
    <w:rsid w:val="00141A4F"/>
    <w:rsid w:val="00142191"/>
    <w:rsid w:val="0014245B"/>
    <w:rsid w:val="00142499"/>
    <w:rsid w:val="0014273E"/>
    <w:rsid w:val="0014377A"/>
    <w:rsid w:val="001437E9"/>
    <w:rsid w:val="001439EB"/>
    <w:rsid w:val="00144714"/>
    <w:rsid w:val="001451B1"/>
    <w:rsid w:val="00145B91"/>
    <w:rsid w:val="0014605A"/>
    <w:rsid w:val="001461BE"/>
    <w:rsid w:val="001467FB"/>
    <w:rsid w:val="00146B69"/>
    <w:rsid w:val="00146DA6"/>
    <w:rsid w:val="00146DC0"/>
    <w:rsid w:val="00147051"/>
    <w:rsid w:val="00147432"/>
    <w:rsid w:val="001476B3"/>
    <w:rsid w:val="00147A85"/>
    <w:rsid w:val="00150076"/>
    <w:rsid w:val="001500B1"/>
    <w:rsid w:val="00150AAD"/>
    <w:rsid w:val="00150F48"/>
    <w:rsid w:val="0015149B"/>
    <w:rsid w:val="00151F65"/>
    <w:rsid w:val="001522B8"/>
    <w:rsid w:val="00152544"/>
    <w:rsid w:val="00152CCA"/>
    <w:rsid w:val="001533B5"/>
    <w:rsid w:val="001535B6"/>
    <w:rsid w:val="00155047"/>
    <w:rsid w:val="001551DB"/>
    <w:rsid w:val="0015536C"/>
    <w:rsid w:val="00155419"/>
    <w:rsid w:val="001554B9"/>
    <w:rsid w:val="001558BE"/>
    <w:rsid w:val="0015598B"/>
    <w:rsid w:val="00155A23"/>
    <w:rsid w:val="00155E55"/>
    <w:rsid w:val="0015635D"/>
    <w:rsid w:val="00156465"/>
    <w:rsid w:val="00156AD7"/>
    <w:rsid w:val="00156B99"/>
    <w:rsid w:val="00156BC9"/>
    <w:rsid w:val="00156D2D"/>
    <w:rsid w:val="00156D73"/>
    <w:rsid w:val="00156DE1"/>
    <w:rsid w:val="00157390"/>
    <w:rsid w:val="0015770C"/>
    <w:rsid w:val="00160350"/>
    <w:rsid w:val="0016066D"/>
    <w:rsid w:val="001609DC"/>
    <w:rsid w:val="00161235"/>
    <w:rsid w:val="0016197F"/>
    <w:rsid w:val="00161A76"/>
    <w:rsid w:val="00161F0E"/>
    <w:rsid w:val="00162664"/>
    <w:rsid w:val="00162C2B"/>
    <w:rsid w:val="0016323F"/>
    <w:rsid w:val="00163367"/>
    <w:rsid w:val="0016379D"/>
    <w:rsid w:val="00163886"/>
    <w:rsid w:val="00164EAE"/>
    <w:rsid w:val="00164F5A"/>
    <w:rsid w:val="00165E3D"/>
    <w:rsid w:val="0016600F"/>
    <w:rsid w:val="00166397"/>
    <w:rsid w:val="00166880"/>
    <w:rsid w:val="001669F8"/>
    <w:rsid w:val="00166B30"/>
    <w:rsid w:val="001673C2"/>
    <w:rsid w:val="00167BF0"/>
    <w:rsid w:val="00167F89"/>
    <w:rsid w:val="00170155"/>
    <w:rsid w:val="001702CA"/>
    <w:rsid w:val="0017047D"/>
    <w:rsid w:val="001709D5"/>
    <w:rsid w:val="00171361"/>
    <w:rsid w:val="00171429"/>
    <w:rsid w:val="001718F1"/>
    <w:rsid w:val="00171AFA"/>
    <w:rsid w:val="00171CC2"/>
    <w:rsid w:val="00171F28"/>
    <w:rsid w:val="0017223E"/>
    <w:rsid w:val="00172961"/>
    <w:rsid w:val="00172D20"/>
    <w:rsid w:val="001745AB"/>
    <w:rsid w:val="001746B4"/>
    <w:rsid w:val="0017549E"/>
    <w:rsid w:val="00175953"/>
    <w:rsid w:val="00175BBC"/>
    <w:rsid w:val="00175DC7"/>
    <w:rsid w:val="00176A55"/>
    <w:rsid w:val="00177187"/>
    <w:rsid w:val="001771AF"/>
    <w:rsid w:val="001773FD"/>
    <w:rsid w:val="00177E2C"/>
    <w:rsid w:val="00180590"/>
    <w:rsid w:val="00180A36"/>
    <w:rsid w:val="00180F49"/>
    <w:rsid w:val="00180F89"/>
    <w:rsid w:val="00181884"/>
    <w:rsid w:val="00181A09"/>
    <w:rsid w:val="00181C57"/>
    <w:rsid w:val="00181F06"/>
    <w:rsid w:val="00182263"/>
    <w:rsid w:val="00182326"/>
    <w:rsid w:val="00182505"/>
    <w:rsid w:val="00182869"/>
    <w:rsid w:val="0018350C"/>
    <w:rsid w:val="00183916"/>
    <w:rsid w:val="00183C54"/>
    <w:rsid w:val="00184027"/>
    <w:rsid w:val="0018420D"/>
    <w:rsid w:val="0018472E"/>
    <w:rsid w:val="00185069"/>
    <w:rsid w:val="00185312"/>
    <w:rsid w:val="00185455"/>
    <w:rsid w:val="00185783"/>
    <w:rsid w:val="00185BCA"/>
    <w:rsid w:val="00186210"/>
    <w:rsid w:val="00186264"/>
    <w:rsid w:val="00186355"/>
    <w:rsid w:val="00186518"/>
    <w:rsid w:val="00186ABA"/>
    <w:rsid w:val="00186EB6"/>
    <w:rsid w:val="001872FF"/>
    <w:rsid w:val="0018733A"/>
    <w:rsid w:val="0018751C"/>
    <w:rsid w:val="00187768"/>
    <w:rsid w:val="00187D57"/>
    <w:rsid w:val="00190857"/>
    <w:rsid w:val="00191002"/>
    <w:rsid w:val="00191450"/>
    <w:rsid w:val="0019155F"/>
    <w:rsid w:val="00191781"/>
    <w:rsid w:val="00191F83"/>
    <w:rsid w:val="0019216B"/>
    <w:rsid w:val="001925A0"/>
    <w:rsid w:val="00192A5A"/>
    <w:rsid w:val="001934FF"/>
    <w:rsid w:val="00193622"/>
    <w:rsid w:val="001937D7"/>
    <w:rsid w:val="00194F1E"/>
    <w:rsid w:val="00196818"/>
    <w:rsid w:val="00197270"/>
    <w:rsid w:val="0019743B"/>
    <w:rsid w:val="001974AD"/>
    <w:rsid w:val="001979E6"/>
    <w:rsid w:val="001A0115"/>
    <w:rsid w:val="001A0168"/>
    <w:rsid w:val="001A02E8"/>
    <w:rsid w:val="001A0D3F"/>
    <w:rsid w:val="001A0EC8"/>
    <w:rsid w:val="001A0F53"/>
    <w:rsid w:val="001A1107"/>
    <w:rsid w:val="001A137B"/>
    <w:rsid w:val="001A1473"/>
    <w:rsid w:val="001A19D0"/>
    <w:rsid w:val="001A1A5E"/>
    <w:rsid w:val="001A1AC1"/>
    <w:rsid w:val="001A2080"/>
    <w:rsid w:val="001A2CA2"/>
    <w:rsid w:val="001A2D83"/>
    <w:rsid w:val="001A3750"/>
    <w:rsid w:val="001A3C8A"/>
    <w:rsid w:val="001A3E6B"/>
    <w:rsid w:val="001A4DB5"/>
    <w:rsid w:val="001A4DDE"/>
    <w:rsid w:val="001A524F"/>
    <w:rsid w:val="001A544D"/>
    <w:rsid w:val="001A5797"/>
    <w:rsid w:val="001A5D6C"/>
    <w:rsid w:val="001A605E"/>
    <w:rsid w:val="001A629D"/>
    <w:rsid w:val="001A659A"/>
    <w:rsid w:val="001A65D3"/>
    <w:rsid w:val="001A6A4C"/>
    <w:rsid w:val="001A6CE5"/>
    <w:rsid w:val="001A6F62"/>
    <w:rsid w:val="001A70A3"/>
    <w:rsid w:val="001A7113"/>
    <w:rsid w:val="001A79A8"/>
    <w:rsid w:val="001A7B4D"/>
    <w:rsid w:val="001A7D2B"/>
    <w:rsid w:val="001B0329"/>
    <w:rsid w:val="001B040F"/>
    <w:rsid w:val="001B11F9"/>
    <w:rsid w:val="001B1405"/>
    <w:rsid w:val="001B144D"/>
    <w:rsid w:val="001B1C5E"/>
    <w:rsid w:val="001B1EE1"/>
    <w:rsid w:val="001B1FFA"/>
    <w:rsid w:val="001B2082"/>
    <w:rsid w:val="001B28E2"/>
    <w:rsid w:val="001B3023"/>
    <w:rsid w:val="001B3A91"/>
    <w:rsid w:val="001B4202"/>
    <w:rsid w:val="001B472A"/>
    <w:rsid w:val="001B4F12"/>
    <w:rsid w:val="001B4F9D"/>
    <w:rsid w:val="001B5433"/>
    <w:rsid w:val="001B5699"/>
    <w:rsid w:val="001B64F8"/>
    <w:rsid w:val="001B6699"/>
    <w:rsid w:val="001B6940"/>
    <w:rsid w:val="001B696A"/>
    <w:rsid w:val="001B6F3F"/>
    <w:rsid w:val="001C0352"/>
    <w:rsid w:val="001C0F61"/>
    <w:rsid w:val="001C1093"/>
    <w:rsid w:val="001C2BFE"/>
    <w:rsid w:val="001C2E45"/>
    <w:rsid w:val="001C334C"/>
    <w:rsid w:val="001C3561"/>
    <w:rsid w:val="001C3648"/>
    <w:rsid w:val="001C3774"/>
    <w:rsid w:val="001C3EA3"/>
    <w:rsid w:val="001C45C8"/>
    <w:rsid w:val="001C46EA"/>
    <w:rsid w:val="001C4B44"/>
    <w:rsid w:val="001C4B7F"/>
    <w:rsid w:val="001C4BEB"/>
    <w:rsid w:val="001C5008"/>
    <w:rsid w:val="001C5F17"/>
    <w:rsid w:val="001C65BC"/>
    <w:rsid w:val="001C67C3"/>
    <w:rsid w:val="001C6C73"/>
    <w:rsid w:val="001C6D45"/>
    <w:rsid w:val="001C71E2"/>
    <w:rsid w:val="001C7652"/>
    <w:rsid w:val="001C7B36"/>
    <w:rsid w:val="001C7DEA"/>
    <w:rsid w:val="001C7EA9"/>
    <w:rsid w:val="001D0391"/>
    <w:rsid w:val="001D102C"/>
    <w:rsid w:val="001D18D1"/>
    <w:rsid w:val="001D19FB"/>
    <w:rsid w:val="001D1C9B"/>
    <w:rsid w:val="001D1E7D"/>
    <w:rsid w:val="001D26A6"/>
    <w:rsid w:val="001D2C75"/>
    <w:rsid w:val="001D3A0A"/>
    <w:rsid w:val="001D44E9"/>
    <w:rsid w:val="001D4E9A"/>
    <w:rsid w:val="001D4F37"/>
    <w:rsid w:val="001D57C8"/>
    <w:rsid w:val="001D5950"/>
    <w:rsid w:val="001D5CD0"/>
    <w:rsid w:val="001D5E07"/>
    <w:rsid w:val="001D5E20"/>
    <w:rsid w:val="001D5EF1"/>
    <w:rsid w:val="001D5F86"/>
    <w:rsid w:val="001D6112"/>
    <w:rsid w:val="001D64C4"/>
    <w:rsid w:val="001D6954"/>
    <w:rsid w:val="001D6BE0"/>
    <w:rsid w:val="001D6CCA"/>
    <w:rsid w:val="001D75DC"/>
    <w:rsid w:val="001D764C"/>
    <w:rsid w:val="001D769D"/>
    <w:rsid w:val="001D781F"/>
    <w:rsid w:val="001D7915"/>
    <w:rsid w:val="001E01B0"/>
    <w:rsid w:val="001E02FF"/>
    <w:rsid w:val="001E0B30"/>
    <w:rsid w:val="001E0C93"/>
    <w:rsid w:val="001E0EEE"/>
    <w:rsid w:val="001E1CAD"/>
    <w:rsid w:val="001E2534"/>
    <w:rsid w:val="001E2F86"/>
    <w:rsid w:val="001E2FB5"/>
    <w:rsid w:val="001E3686"/>
    <w:rsid w:val="001E379A"/>
    <w:rsid w:val="001E3903"/>
    <w:rsid w:val="001E3F92"/>
    <w:rsid w:val="001E4180"/>
    <w:rsid w:val="001E4301"/>
    <w:rsid w:val="001E456A"/>
    <w:rsid w:val="001E456B"/>
    <w:rsid w:val="001E492F"/>
    <w:rsid w:val="001E4ADE"/>
    <w:rsid w:val="001E555B"/>
    <w:rsid w:val="001E5705"/>
    <w:rsid w:val="001E580A"/>
    <w:rsid w:val="001E666C"/>
    <w:rsid w:val="001E672D"/>
    <w:rsid w:val="001E6783"/>
    <w:rsid w:val="001E6A0F"/>
    <w:rsid w:val="001E6A3A"/>
    <w:rsid w:val="001E7317"/>
    <w:rsid w:val="001E78C1"/>
    <w:rsid w:val="001E7B56"/>
    <w:rsid w:val="001E7C6D"/>
    <w:rsid w:val="001F05E1"/>
    <w:rsid w:val="001F06B4"/>
    <w:rsid w:val="001F0A2E"/>
    <w:rsid w:val="001F0B51"/>
    <w:rsid w:val="001F0C93"/>
    <w:rsid w:val="001F0E89"/>
    <w:rsid w:val="001F11DE"/>
    <w:rsid w:val="001F1799"/>
    <w:rsid w:val="001F1BA3"/>
    <w:rsid w:val="001F2182"/>
    <w:rsid w:val="001F221F"/>
    <w:rsid w:val="001F25EF"/>
    <w:rsid w:val="001F25F5"/>
    <w:rsid w:val="001F298F"/>
    <w:rsid w:val="001F2B26"/>
    <w:rsid w:val="001F2C42"/>
    <w:rsid w:val="001F2F30"/>
    <w:rsid w:val="001F3549"/>
    <w:rsid w:val="001F4A3D"/>
    <w:rsid w:val="001F4B2A"/>
    <w:rsid w:val="001F4C35"/>
    <w:rsid w:val="001F4D22"/>
    <w:rsid w:val="001F4E4F"/>
    <w:rsid w:val="001F55FA"/>
    <w:rsid w:val="001F5626"/>
    <w:rsid w:val="001F5813"/>
    <w:rsid w:val="001F5B62"/>
    <w:rsid w:val="001F71D2"/>
    <w:rsid w:val="001F735D"/>
    <w:rsid w:val="001F7B28"/>
    <w:rsid w:val="002000E1"/>
    <w:rsid w:val="0020025E"/>
    <w:rsid w:val="00201974"/>
    <w:rsid w:val="00201F61"/>
    <w:rsid w:val="0020337C"/>
    <w:rsid w:val="00203F3D"/>
    <w:rsid w:val="0020404B"/>
    <w:rsid w:val="0020426A"/>
    <w:rsid w:val="00204368"/>
    <w:rsid w:val="00204EB8"/>
    <w:rsid w:val="0020540D"/>
    <w:rsid w:val="00205E20"/>
    <w:rsid w:val="00206010"/>
    <w:rsid w:val="00206256"/>
    <w:rsid w:val="00206471"/>
    <w:rsid w:val="00206600"/>
    <w:rsid w:val="00206943"/>
    <w:rsid w:val="00206C17"/>
    <w:rsid w:val="00206F57"/>
    <w:rsid w:val="00206FC9"/>
    <w:rsid w:val="00206FD7"/>
    <w:rsid w:val="0020732C"/>
    <w:rsid w:val="0020739B"/>
    <w:rsid w:val="0020746F"/>
    <w:rsid w:val="00207790"/>
    <w:rsid w:val="00210B88"/>
    <w:rsid w:val="00211078"/>
    <w:rsid w:val="002123A7"/>
    <w:rsid w:val="002123F3"/>
    <w:rsid w:val="00212837"/>
    <w:rsid w:val="00212844"/>
    <w:rsid w:val="00212EEB"/>
    <w:rsid w:val="00212F45"/>
    <w:rsid w:val="00212FC7"/>
    <w:rsid w:val="0021312E"/>
    <w:rsid w:val="00214019"/>
    <w:rsid w:val="0021411E"/>
    <w:rsid w:val="00214299"/>
    <w:rsid w:val="00214300"/>
    <w:rsid w:val="002146C3"/>
    <w:rsid w:val="0021481D"/>
    <w:rsid w:val="00214E11"/>
    <w:rsid w:val="00214EDB"/>
    <w:rsid w:val="00215E57"/>
    <w:rsid w:val="00215F1C"/>
    <w:rsid w:val="002161DD"/>
    <w:rsid w:val="002162A6"/>
    <w:rsid w:val="00216736"/>
    <w:rsid w:val="00216BDC"/>
    <w:rsid w:val="00216D77"/>
    <w:rsid w:val="0021753B"/>
    <w:rsid w:val="00217F0E"/>
    <w:rsid w:val="0022096E"/>
    <w:rsid w:val="00220984"/>
    <w:rsid w:val="00221133"/>
    <w:rsid w:val="00221493"/>
    <w:rsid w:val="00221BC4"/>
    <w:rsid w:val="00222D81"/>
    <w:rsid w:val="00223737"/>
    <w:rsid w:val="0022373C"/>
    <w:rsid w:val="00223AA9"/>
    <w:rsid w:val="00223F1A"/>
    <w:rsid w:val="00224087"/>
    <w:rsid w:val="002243AC"/>
    <w:rsid w:val="00224692"/>
    <w:rsid w:val="00224986"/>
    <w:rsid w:val="00225223"/>
    <w:rsid w:val="00225298"/>
    <w:rsid w:val="0022552E"/>
    <w:rsid w:val="00225795"/>
    <w:rsid w:val="00225F7D"/>
    <w:rsid w:val="00225F86"/>
    <w:rsid w:val="002263AA"/>
    <w:rsid w:val="00226478"/>
    <w:rsid w:val="00227489"/>
    <w:rsid w:val="00227903"/>
    <w:rsid w:val="002279A5"/>
    <w:rsid w:val="002301E3"/>
    <w:rsid w:val="00230363"/>
    <w:rsid w:val="0023086A"/>
    <w:rsid w:val="00230CB5"/>
    <w:rsid w:val="00230D78"/>
    <w:rsid w:val="00230F2D"/>
    <w:rsid w:val="00231E2E"/>
    <w:rsid w:val="0023257B"/>
    <w:rsid w:val="002331F0"/>
    <w:rsid w:val="00233255"/>
    <w:rsid w:val="00233400"/>
    <w:rsid w:val="00233690"/>
    <w:rsid w:val="002336F9"/>
    <w:rsid w:val="002338DB"/>
    <w:rsid w:val="00233982"/>
    <w:rsid w:val="00233AAA"/>
    <w:rsid w:val="00233C37"/>
    <w:rsid w:val="0023465B"/>
    <w:rsid w:val="002348A6"/>
    <w:rsid w:val="00234F6E"/>
    <w:rsid w:val="002352C6"/>
    <w:rsid w:val="0023538F"/>
    <w:rsid w:val="0023555E"/>
    <w:rsid w:val="00235823"/>
    <w:rsid w:val="00236296"/>
    <w:rsid w:val="002364D4"/>
    <w:rsid w:val="00236A47"/>
    <w:rsid w:val="00236C51"/>
    <w:rsid w:val="002372AA"/>
    <w:rsid w:val="002372DE"/>
    <w:rsid w:val="00237629"/>
    <w:rsid w:val="00237B10"/>
    <w:rsid w:val="00237F9C"/>
    <w:rsid w:val="002400CF"/>
    <w:rsid w:val="00240966"/>
    <w:rsid w:val="00240BC6"/>
    <w:rsid w:val="00240F86"/>
    <w:rsid w:val="002411C1"/>
    <w:rsid w:val="002414A6"/>
    <w:rsid w:val="00241809"/>
    <w:rsid w:val="00241881"/>
    <w:rsid w:val="002424D3"/>
    <w:rsid w:val="00242EFA"/>
    <w:rsid w:val="0024336B"/>
    <w:rsid w:val="0024393D"/>
    <w:rsid w:val="00243E24"/>
    <w:rsid w:val="002445F5"/>
    <w:rsid w:val="002449AA"/>
    <w:rsid w:val="002449F6"/>
    <w:rsid w:val="00244D2D"/>
    <w:rsid w:val="00244FAF"/>
    <w:rsid w:val="00245389"/>
    <w:rsid w:val="00245779"/>
    <w:rsid w:val="0024597F"/>
    <w:rsid w:val="00245C4F"/>
    <w:rsid w:val="00245C58"/>
    <w:rsid w:val="00245F27"/>
    <w:rsid w:val="00245FAD"/>
    <w:rsid w:val="00246361"/>
    <w:rsid w:val="002465E4"/>
    <w:rsid w:val="00246F1A"/>
    <w:rsid w:val="0024718B"/>
    <w:rsid w:val="0024752B"/>
    <w:rsid w:val="00247596"/>
    <w:rsid w:val="0024773B"/>
    <w:rsid w:val="00247CEB"/>
    <w:rsid w:val="00247DD6"/>
    <w:rsid w:val="00247F86"/>
    <w:rsid w:val="00247FD9"/>
    <w:rsid w:val="002500A3"/>
    <w:rsid w:val="00250309"/>
    <w:rsid w:val="00250997"/>
    <w:rsid w:val="002510FC"/>
    <w:rsid w:val="00251449"/>
    <w:rsid w:val="002516E3"/>
    <w:rsid w:val="00251ABD"/>
    <w:rsid w:val="00251B76"/>
    <w:rsid w:val="00251B77"/>
    <w:rsid w:val="00252610"/>
    <w:rsid w:val="00252846"/>
    <w:rsid w:val="00252DDF"/>
    <w:rsid w:val="002545D4"/>
    <w:rsid w:val="00254731"/>
    <w:rsid w:val="00254B40"/>
    <w:rsid w:val="00254D65"/>
    <w:rsid w:val="0025528E"/>
    <w:rsid w:val="00255DAE"/>
    <w:rsid w:val="00255F8D"/>
    <w:rsid w:val="0025641F"/>
    <w:rsid w:val="002567A4"/>
    <w:rsid w:val="00256E0F"/>
    <w:rsid w:val="00256F66"/>
    <w:rsid w:val="00256FFA"/>
    <w:rsid w:val="00257094"/>
    <w:rsid w:val="00257473"/>
    <w:rsid w:val="00257A9B"/>
    <w:rsid w:val="0026005E"/>
    <w:rsid w:val="00260FAA"/>
    <w:rsid w:val="002612A0"/>
    <w:rsid w:val="00261EDC"/>
    <w:rsid w:val="00261F5F"/>
    <w:rsid w:val="00262066"/>
    <w:rsid w:val="00262637"/>
    <w:rsid w:val="00262963"/>
    <w:rsid w:val="002632EF"/>
    <w:rsid w:val="002633CC"/>
    <w:rsid w:val="0026353E"/>
    <w:rsid w:val="002638E6"/>
    <w:rsid w:val="002647D9"/>
    <w:rsid w:val="002649FE"/>
    <w:rsid w:val="00264F71"/>
    <w:rsid w:val="00265B1A"/>
    <w:rsid w:val="00265B23"/>
    <w:rsid w:val="00265DE6"/>
    <w:rsid w:val="00265F48"/>
    <w:rsid w:val="00265F85"/>
    <w:rsid w:val="00266393"/>
    <w:rsid w:val="002664EF"/>
    <w:rsid w:val="002667F9"/>
    <w:rsid w:val="00266E93"/>
    <w:rsid w:val="0027054C"/>
    <w:rsid w:val="00270BF3"/>
    <w:rsid w:val="002719B4"/>
    <w:rsid w:val="00271D18"/>
    <w:rsid w:val="00272E7A"/>
    <w:rsid w:val="0027306D"/>
    <w:rsid w:val="0027371A"/>
    <w:rsid w:val="00273780"/>
    <w:rsid w:val="002737FF"/>
    <w:rsid w:val="00273868"/>
    <w:rsid w:val="00273A77"/>
    <w:rsid w:val="00273BDE"/>
    <w:rsid w:val="0027408F"/>
    <w:rsid w:val="00274146"/>
    <w:rsid w:val="002747D0"/>
    <w:rsid w:val="0027498F"/>
    <w:rsid w:val="00274AF3"/>
    <w:rsid w:val="00275172"/>
    <w:rsid w:val="00275188"/>
    <w:rsid w:val="002753E2"/>
    <w:rsid w:val="00275734"/>
    <w:rsid w:val="00275AB4"/>
    <w:rsid w:val="00275BEF"/>
    <w:rsid w:val="00276189"/>
    <w:rsid w:val="00276467"/>
    <w:rsid w:val="002764BB"/>
    <w:rsid w:val="00276602"/>
    <w:rsid w:val="0027670A"/>
    <w:rsid w:val="00276D25"/>
    <w:rsid w:val="0027710F"/>
    <w:rsid w:val="00277387"/>
    <w:rsid w:val="00277834"/>
    <w:rsid w:val="002779E2"/>
    <w:rsid w:val="00277A6F"/>
    <w:rsid w:val="002802DB"/>
    <w:rsid w:val="002803CE"/>
    <w:rsid w:val="00280CB6"/>
    <w:rsid w:val="00280F47"/>
    <w:rsid w:val="002817A1"/>
    <w:rsid w:val="00281D6B"/>
    <w:rsid w:val="002821DD"/>
    <w:rsid w:val="0028249E"/>
    <w:rsid w:val="00282C3C"/>
    <w:rsid w:val="002830CA"/>
    <w:rsid w:val="002832A4"/>
    <w:rsid w:val="002835AD"/>
    <w:rsid w:val="00284104"/>
    <w:rsid w:val="00284ED3"/>
    <w:rsid w:val="00285603"/>
    <w:rsid w:val="00285CA0"/>
    <w:rsid w:val="002864B5"/>
    <w:rsid w:val="00287020"/>
    <w:rsid w:val="002874F3"/>
    <w:rsid w:val="0028761A"/>
    <w:rsid w:val="00287EA0"/>
    <w:rsid w:val="0029075A"/>
    <w:rsid w:val="002908BF"/>
    <w:rsid w:val="00290F15"/>
    <w:rsid w:val="002914A6"/>
    <w:rsid w:val="00291668"/>
    <w:rsid w:val="00291912"/>
    <w:rsid w:val="00291A0E"/>
    <w:rsid w:val="00292315"/>
    <w:rsid w:val="00292868"/>
    <w:rsid w:val="00293081"/>
    <w:rsid w:val="002931F3"/>
    <w:rsid w:val="002932E5"/>
    <w:rsid w:val="002932EA"/>
    <w:rsid w:val="00293731"/>
    <w:rsid w:val="0029394B"/>
    <w:rsid w:val="00293A65"/>
    <w:rsid w:val="00294447"/>
    <w:rsid w:val="0029468E"/>
    <w:rsid w:val="00295053"/>
    <w:rsid w:val="00295523"/>
    <w:rsid w:val="00295C24"/>
    <w:rsid w:val="00296246"/>
    <w:rsid w:val="0029626C"/>
    <w:rsid w:val="0029681D"/>
    <w:rsid w:val="00296B5F"/>
    <w:rsid w:val="00296ED8"/>
    <w:rsid w:val="00296FB6"/>
    <w:rsid w:val="00297145"/>
    <w:rsid w:val="0029716A"/>
    <w:rsid w:val="00297787"/>
    <w:rsid w:val="00297B8D"/>
    <w:rsid w:val="00297ED7"/>
    <w:rsid w:val="002A01D8"/>
    <w:rsid w:val="002A036F"/>
    <w:rsid w:val="002A05E9"/>
    <w:rsid w:val="002A0CB5"/>
    <w:rsid w:val="002A2956"/>
    <w:rsid w:val="002A3632"/>
    <w:rsid w:val="002A3764"/>
    <w:rsid w:val="002A4C4A"/>
    <w:rsid w:val="002A4D4E"/>
    <w:rsid w:val="002A5B19"/>
    <w:rsid w:val="002A5FEB"/>
    <w:rsid w:val="002A63A2"/>
    <w:rsid w:val="002A6739"/>
    <w:rsid w:val="002A697A"/>
    <w:rsid w:val="002A6D24"/>
    <w:rsid w:val="002A7721"/>
    <w:rsid w:val="002A7F57"/>
    <w:rsid w:val="002B00A9"/>
    <w:rsid w:val="002B00D3"/>
    <w:rsid w:val="002B04B2"/>
    <w:rsid w:val="002B0E45"/>
    <w:rsid w:val="002B1143"/>
    <w:rsid w:val="002B15F7"/>
    <w:rsid w:val="002B17CC"/>
    <w:rsid w:val="002B1D4E"/>
    <w:rsid w:val="002B1EEC"/>
    <w:rsid w:val="002B2E8A"/>
    <w:rsid w:val="002B2FCE"/>
    <w:rsid w:val="002B3A53"/>
    <w:rsid w:val="002B417B"/>
    <w:rsid w:val="002B4390"/>
    <w:rsid w:val="002B46F8"/>
    <w:rsid w:val="002B4F7A"/>
    <w:rsid w:val="002B52CA"/>
    <w:rsid w:val="002B53C2"/>
    <w:rsid w:val="002B5CED"/>
    <w:rsid w:val="002B60FE"/>
    <w:rsid w:val="002B6308"/>
    <w:rsid w:val="002B645A"/>
    <w:rsid w:val="002B6924"/>
    <w:rsid w:val="002B697C"/>
    <w:rsid w:val="002B6C38"/>
    <w:rsid w:val="002B6F76"/>
    <w:rsid w:val="002B72D3"/>
    <w:rsid w:val="002B78C1"/>
    <w:rsid w:val="002B7C32"/>
    <w:rsid w:val="002C012E"/>
    <w:rsid w:val="002C02D3"/>
    <w:rsid w:val="002C0B08"/>
    <w:rsid w:val="002C0BD4"/>
    <w:rsid w:val="002C1164"/>
    <w:rsid w:val="002C1179"/>
    <w:rsid w:val="002C15EB"/>
    <w:rsid w:val="002C17CB"/>
    <w:rsid w:val="002C1A25"/>
    <w:rsid w:val="002C21C5"/>
    <w:rsid w:val="002C2505"/>
    <w:rsid w:val="002C2653"/>
    <w:rsid w:val="002C2930"/>
    <w:rsid w:val="002C2AA4"/>
    <w:rsid w:val="002C38A9"/>
    <w:rsid w:val="002C39D0"/>
    <w:rsid w:val="002C3C27"/>
    <w:rsid w:val="002C3D75"/>
    <w:rsid w:val="002C4491"/>
    <w:rsid w:val="002C4753"/>
    <w:rsid w:val="002C47DE"/>
    <w:rsid w:val="002C583A"/>
    <w:rsid w:val="002C599B"/>
    <w:rsid w:val="002C5AE1"/>
    <w:rsid w:val="002C5B60"/>
    <w:rsid w:val="002C5BBB"/>
    <w:rsid w:val="002C617F"/>
    <w:rsid w:val="002C6355"/>
    <w:rsid w:val="002C67DF"/>
    <w:rsid w:val="002C6A6D"/>
    <w:rsid w:val="002C6A95"/>
    <w:rsid w:val="002C7B84"/>
    <w:rsid w:val="002C7F6B"/>
    <w:rsid w:val="002D022E"/>
    <w:rsid w:val="002D0459"/>
    <w:rsid w:val="002D048B"/>
    <w:rsid w:val="002D068D"/>
    <w:rsid w:val="002D0994"/>
    <w:rsid w:val="002D102B"/>
    <w:rsid w:val="002D1440"/>
    <w:rsid w:val="002D19BB"/>
    <w:rsid w:val="002D19C8"/>
    <w:rsid w:val="002D1D95"/>
    <w:rsid w:val="002D229A"/>
    <w:rsid w:val="002D2EA8"/>
    <w:rsid w:val="002D2F78"/>
    <w:rsid w:val="002D3266"/>
    <w:rsid w:val="002D32E3"/>
    <w:rsid w:val="002D39BD"/>
    <w:rsid w:val="002D488E"/>
    <w:rsid w:val="002D491A"/>
    <w:rsid w:val="002D4AA7"/>
    <w:rsid w:val="002D504C"/>
    <w:rsid w:val="002D5F80"/>
    <w:rsid w:val="002D6821"/>
    <w:rsid w:val="002D690E"/>
    <w:rsid w:val="002D6EB1"/>
    <w:rsid w:val="002D75AD"/>
    <w:rsid w:val="002D75E1"/>
    <w:rsid w:val="002D7DB5"/>
    <w:rsid w:val="002E0568"/>
    <w:rsid w:val="002E0BF3"/>
    <w:rsid w:val="002E1DEF"/>
    <w:rsid w:val="002E219A"/>
    <w:rsid w:val="002E21D6"/>
    <w:rsid w:val="002E24E3"/>
    <w:rsid w:val="002E2F60"/>
    <w:rsid w:val="002E3B9B"/>
    <w:rsid w:val="002E3FEF"/>
    <w:rsid w:val="002E4077"/>
    <w:rsid w:val="002E413A"/>
    <w:rsid w:val="002E4363"/>
    <w:rsid w:val="002E48BC"/>
    <w:rsid w:val="002E4BD2"/>
    <w:rsid w:val="002E5F59"/>
    <w:rsid w:val="002E63A2"/>
    <w:rsid w:val="002E69F5"/>
    <w:rsid w:val="002E7015"/>
    <w:rsid w:val="002E712D"/>
    <w:rsid w:val="002E72AA"/>
    <w:rsid w:val="002E7A9F"/>
    <w:rsid w:val="002F00B9"/>
    <w:rsid w:val="002F0243"/>
    <w:rsid w:val="002F0F96"/>
    <w:rsid w:val="002F18EF"/>
    <w:rsid w:val="002F1903"/>
    <w:rsid w:val="002F1AE0"/>
    <w:rsid w:val="002F1B08"/>
    <w:rsid w:val="002F209D"/>
    <w:rsid w:val="002F23C9"/>
    <w:rsid w:val="002F2947"/>
    <w:rsid w:val="002F30AA"/>
    <w:rsid w:val="002F3547"/>
    <w:rsid w:val="002F37D0"/>
    <w:rsid w:val="002F44F6"/>
    <w:rsid w:val="002F510D"/>
    <w:rsid w:val="002F5210"/>
    <w:rsid w:val="002F5A5E"/>
    <w:rsid w:val="002F5C5D"/>
    <w:rsid w:val="002F619E"/>
    <w:rsid w:val="002F647F"/>
    <w:rsid w:val="002F75E7"/>
    <w:rsid w:val="00300206"/>
    <w:rsid w:val="00300536"/>
    <w:rsid w:val="0030053E"/>
    <w:rsid w:val="00300607"/>
    <w:rsid w:val="00300EC6"/>
    <w:rsid w:val="0030153D"/>
    <w:rsid w:val="00301568"/>
    <w:rsid w:val="0030181B"/>
    <w:rsid w:val="00301900"/>
    <w:rsid w:val="00301968"/>
    <w:rsid w:val="00301AC8"/>
    <w:rsid w:val="00301C06"/>
    <w:rsid w:val="00302147"/>
    <w:rsid w:val="0030215F"/>
    <w:rsid w:val="00302720"/>
    <w:rsid w:val="00303140"/>
    <w:rsid w:val="003032AB"/>
    <w:rsid w:val="00303DC8"/>
    <w:rsid w:val="003044C1"/>
    <w:rsid w:val="0030507B"/>
    <w:rsid w:val="00305A07"/>
    <w:rsid w:val="00305D24"/>
    <w:rsid w:val="00306422"/>
    <w:rsid w:val="003077E4"/>
    <w:rsid w:val="00307A06"/>
    <w:rsid w:val="00307C7F"/>
    <w:rsid w:val="00307EBA"/>
    <w:rsid w:val="00307ED0"/>
    <w:rsid w:val="003108FB"/>
    <w:rsid w:val="00310F2F"/>
    <w:rsid w:val="0031177D"/>
    <w:rsid w:val="0031222D"/>
    <w:rsid w:val="00312618"/>
    <w:rsid w:val="00312C29"/>
    <w:rsid w:val="00312F25"/>
    <w:rsid w:val="0031317E"/>
    <w:rsid w:val="0031359F"/>
    <w:rsid w:val="003141FB"/>
    <w:rsid w:val="00314363"/>
    <w:rsid w:val="00314552"/>
    <w:rsid w:val="00314708"/>
    <w:rsid w:val="003148F3"/>
    <w:rsid w:val="00314B9D"/>
    <w:rsid w:val="00314D20"/>
    <w:rsid w:val="00314DEF"/>
    <w:rsid w:val="003157C2"/>
    <w:rsid w:val="00315F87"/>
    <w:rsid w:val="0031605D"/>
    <w:rsid w:val="00316CAB"/>
    <w:rsid w:val="00316F4D"/>
    <w:rsid w:val="00316FA2"/>
    <w:rsid w:val="00317162"/>
    <w:rsid w:val="003172E2"/>
    <w:rsid w:val="00317886"/>
    <w:rsid w:val="00317E7B"/>
    <w:rsid w:val="00317F78"/>
    <w:rsid w:val="00320686"/>
    <w:rsid w:val="00320AFF"/>
    <w:rsid w:val="00321CB4"/>
    <w:rsid w:val="00322842"/>
    <w:rsid w:val="00322E00"/>
    <w:rsid w:val="0032348C"/>
    <w:rsid w:val="003241BE"/>
    <w:rsid w:val="003245F8"/>
    <w:rsid w:val="003247AB"/>
    <w:rsid w:val="00324C74"/>
    <w:rsid w:val="00325FF0"/>
    <w:rsid w:val="003262A7"/>
    <w:rsid w:val="00326BCB"/>
    <w:rsid w:val="00326BDD"/>
    <w:rsid w:val="00326DAA"/>
    <w:rsid w:val="00326FAE"/>
    <w:rsid w:val="003278CA"/>
    <w:rsid w:val="003278CB"/>
    <w:rsid w:val="00327944"/>
    <w:rsid w:val="00327A0B"/>
    <w:rsid w:val="00327CE9"/>
    <w:rsid w:val="00330100"/>
    <w:rsid w:val="00330103"/>
    <w:rsid w:val="003301D6"/>
    <w:rsid w:val="003303E4"/>
    <w:rsid w:val="0033106A"/>
    <w:rsid w:val="003315CA"/>
    <w:rsid w:val="00331770"/>
    <w:rsid w:val="00332422"/>
    <w:rsid w:val="00332D22"/>
    <w:rsid w:val="00332F68"/>
    <w:rsid w:val="003333F8"/>
    <w:rsid w:val="00333F2D"/>
    <w:rsid w:val="003340E5"/>
    <w:rsid w:val="00334613"/>
    <w:rsid w:val="0033497D"/>
    <w:rsid w:val="00334E47"/>
    <w:rsid w:val="00334FEC"/>
    <w:rsid w:val="00335567"/>
    <w:rsid w:val="00335587"/>
    <w:rsid w:val="0033642B"/>
    <w:rsid w:val="0033658A"/>
    <w:rsid w:val="003365FC"/>
    <w:rsid w:val="00336C65"/>
    <w:rsid w:val="00336F92"/>
    <w:rsid w:val="00336FFA"/>
    <w:rsid w:val="003375CA"/>
    <w:rsid w:val="003375EB"/>
    <w:rsid w:val="00337C13"/>
    <w:rsid w:val="00337F4E"/>
    <w:rsid w:val="00337FEA"/>
    <w:rsid w:val="00340A05"/>
    <w:rsid w:val="00340B3E"/>
    <w:rsid w:val="00340DE3"/>
    <w:rsid w:val="00340F69"/>
    <w:rsid w:val="0034210D"/>
    <w:rsid w:val="003423FA"/>
    <w:rsid w:val="003428B6"/>
    <w:rsid w:val="003429C1"/>
    <w:rsid w:val="00343189"/>
    <w:rsid w:val="0034343B"/>
    <w:rsid w:val="003435BD"/>
    <w:rsid w:val="003438F1"/>
    <w:rsid w:val="00343B1E"/>
    <w:rsid w:val="003444BD"/>
    <w:rsid w:val="00344B53"/>
    <w:rsid w:val="00345BB0"/>
    <w:rsid w:val="00345C0F"/>
    <w:rsid w:val="00345C11"/>
    <w:rsid w:val="00345E19"/>
    <w:rsid w:val="00345F07"/>
    <w:rsid w:val="00346091"/>
    <w:rsid w:val="00346356"/>
    <w:rsid w:val="00346397"/>
    <w:rsid w:val="003463D0"/>
    <w:rsid w:val="0034661B"/>
    <w:rsid w:val="0034682A"/>
    <w:rsid w:val="00346DB8"/>
    <w:rsid w:val="00346FB4"/>
    <w:rsid w:val="0034706A"/>
    <w:rsid w:val="003471DB"/>
    <w:rsid w:val="003502B9"/>
    <w:rsid w:val="00351A9F"/>
    <w:rsid w:val="00351EDF"/>
    <w:rsid w:val="00352177"/>
    <w:rsid w:val="003526DD"/>
    <w:rsid w:val="00352806"/>
    <w:rsid w:val="00352C6C"/>
    <w:rsid w:val="00352C6D"/>
    <w:rsid w:val="00352F6A"/>
    <w:rsid w:val="00353007"/>
    <w:rsid w:val="003532DE"/>
    <w:rsid w:val="0035341B"/>
    <w:rsid w:val="00353672"/>
    <w:rsid w:val="0035380A"/>
    <w:rsid w:val="00353824"/>
    <w:rsid w:val="0035387C"/>
    <w:rsid w:val="00353D8B"/>
    <w:rsid w:val="003551D8"/>
    <w:rsid w:val="0035536C"/>
    <w:rsid w:val="003555AA"/>
    <w:rsid w:val="003556AE"/>
    <w:rsid w:val="0035624F"/>
    <w:rsid w:val="0035692C"/>
    <w:rsid w:val="00356A76"/>
    <w:rsid w:val="00356E94"/>
    <w:rsid w:val="0035708B"/>
    <w:rsid w:val="0035779D"/>
    <w:rsid w:val="00357956"/>
    <w:rsid w:val="00357C5F"/>
    <w:rsid w:val="00357F40"/>
    <w:rsid w:val="00360671"/>
    <w:rsid w:val="00360E0F"/>
    <w:rsid w:val="003612E1"/>
    <w:rsid w:val="00361426"/>
    <w:rsid w:val="00361754"/>
    <w:rsid w:val="00361931"/>
    <w:rsid w:val="00361A91"/>
    <w:rsid w:val="003620DF"/>
    <w:rsid w:val="003627BA"/>
    <w:rsid w:val="003627F0"/>
    <w:rsid w:val="00363021"/>
    <w:rsid w:val="00363377"/>
    <w:rsid w:val="003633C5"/>
    <w:rsid w:val="0036362A"/>
    <w:rsid w:val="00364052"/>
    <w:rsid w:val="003645DA"/>
    <w:rsid w:val="00364689"/>
    <w:rsid w:val="003649B7"/>
    <w:rsid w:val="00364AEB"/>
    <w:rsid w:val="00365714"/>
    <w:rsid w:val="00365A3D"/>
    <w:rsid w:val="00366248"/>
    <w:rsid w:val="003668B5"/>
    <w:rsid w:val="003668DA"/>
    <w:rsid w:val="00366C00"/>
    <w:rsid w:val="00366D52"/>
    <w:rsid w:val="0036730E"/>
    <w:rsid w:val="00367467"/>
    <w:rsid w:val="00367660"/>
    <w:rsid w:val="00367671"/>
    <w:rsid w:val="003703F9"/>
    <w:rsid w:val="00370427"/>
    <w:rsid w:val="00370A5A"/>
    <w:rsid w:val="00370F1B"/>
    <w:rsid w:val="00371CB3"/>
    <w:rsid w:val="00372428"/>
    <w:rsid w:val="00372625"/>
    <w:rsid w:val="0037275A"/>
    <w:rsid w:val="00372DD2"/>
    <w:rsid w:val="003735C9"/>
    <w:rsid w:val="00373A49"/>
    <w:rsid w:val="003740F7"/>
    <w:rsid w:val="00374C0C"/>
    <w:rsid w:val="0037536D"/>
    <w:rsid w:val="003753BC"/>
    <w:rsid w:val="003757CC"/>
    <w:rsid w:val="003772B9"/>
    <w:rsid w:val="003777CA"/>
    <w:rsid w:val="00377D34"/>
    <w:rsid w:val="00377E72"/>
    <w:rsid w:val="00377ED8"/>
    <w:rsid w:val="00377F28"/>
    <w:rsid w:val="003809DD"/>
    <w:rsid w:val="00380DD2"/>
    <w:rsid w:val="00381357"/>
    <w:rsid w:val="00381680"/>
    <w:rsid w:val="00381810"/>
    <w:rsid w:val="00381E5D"/>
    <w:rsid w:val="003821D6"/>
    <w:rsid w:val="00383359"/>
    <w:rsid w:val="0038400B"/>
    <w:rsid w:val="00385003"/>
    <w:rsid w:val="00385263"/>
    <w:rsid w:val="0038550D"/>
    <w:rsid w:val="0038555E"/>
    <w:rsid w:val="0038561C"/>
    <w:rsid w:val="00385745"/>
    <w:rsid w:val="00385DA1"/>
    <w:rsid w:val="00385DB1"/>
    <w:rsid w:val="00386B17"/>
    <w:rsid w:val="00386B70"/>
    <w:rsid w:val="00387021"/>
    <w:rsid w:val="003879DA"/>
    <w:rsid w:val="00387C5B"/>
    <w:rsid w:val="00390112"/>
    <w:rsid w:val="0039118F"/>
    <w:rsid w:val="003918B4"/>
    <w:rsid w:val="003919F5"/>
    <w:rsid w:val="00391CE6"/>
    <w:rsid w:val="0039226E"/>
    <w:rsid w:val="00392D90"/>
    <w:rsid w:val="00392EFB"/>
    <w:rsid w:val="00392F19"/>
    <w:rsid w:val="00393291"/>
    <w:rsid w:val="00393EBE"/>
    <w:rsid w:val="00393F17"/>
    <w:rsid w:val="003947D9"/>
    <w:rsid w:val="00394845"/>
    <w:rsid w:val="00394C83"/>
    <w:rsid w:val="00395329"/>
    <w:rsid w:val="00395B36"/>
    <w:rsid w:val="00396C10"/>
    <w:rsid w:val="00396C63"/>
    <w:rsid w:val="00396F90"/>
    <w:rsid w:val="0039791A"/>
    <w:rsid w:val="003A0047"/>
    <w:rsid w:val="003A03A3"/>
    <w:rsid w:val="003A0708"/>
    <w:rsid w:val="003A0789"/>
    <w:rsid w:val="003A0C65"/>
    <w:rsid w:val="003A0D3F"/>
    <w:rsid w:val="003A1A17"/>
    <w:rsid w:val="003A1ED8"/>
    <w:rsid w:val="003A214D"/>
    <w:rsid w:val="003A2D98"/>
    <w:rsid w:val="003A3239"/>
    <w:rsid w:val="003A3837"/>
    <w:rsid w:val="003A38E0"/>
    <w:rsid w:val="003A3C5E"/>
    <w:rsid w:val="003A3D7A"/>
    <w:rsid w:val="003A40D0"/>
    <w:rsid w:val="003A44BC"/>
    <w:rsid w:val="003A4726"/>
    <w:rsid w:val="003A48D8"/>
    <w:rsid w:val="003A4B21"/>
    <w:rsid w:val="003A4BEF"/>
    <w:rsid w:val="003A508F"/>
    <w:rsid w:val="003A53FE"/>
    <w:rsid w:val="003A5A72"/>
    <w:rsid w:val="003A5C1D"/>
    <w:rsid w:val="003A6066"/>
    <w:rsid w:val="003A63ED"/>
    <w:rsid w:val="003A6438"/>
    <w:rsid w:val="003A65F3"/>
    <w:rsid w:val="003A69CA"/>
    <w:rsid w:val="003A7814"/>
    <w:rsid w:val="003A7D9F"/>
    <w:rsid w:val="003B10AD"/>
    <w:rsid w:val="003B12DB"/>
    <w:rsid w:val="003B2094"/>
    <w:rsid w:val="003B219C"/>
    <w:rsid w:val="003B2830"/>
    <w:rsid w:val="003B2BD9"/>
    <w:rsid w:val="003B309E"/>
    <w:rsid w:val="003B3166"/>
    <w:rsid w:val="003B36EA"/>
    <w:rsid w:val="003B36F8"/>
    <w:rsid w:val="003B3EE5"/>
    <w:rsid w:val="003B403E"/>
    <w:rsid w:val="003B4237"/>
    <w:rsid w:val="003B50C7"/>
    <w:rsid w:val="003B5F2D"/>
    <w:rsid w:val="003B623F"/>
    <w:rsid w:val="003B66F5"/>
    <w:rsid w:val="003B675C"/>
    <w:rsid w:val="003B6AB3"/>
    <w:rsid w:val="003B7444"/>
    <w:rsid w:val="003B745A"/>
    <w:rsid w:val="003C0618"/>
    <w:rsid w:val="003C0C5C"/>
    <w:rsid w:val="003C1461"/>
    <w:rsid w:val="003C1A1C"/>
    <w:rsid w:val="003C1AF7"/>
    <w:rsid w:val="003C2011"/>
    <w:rsid w:val="003C228C"/>
    <w:rsid w:val="003C22FF"/>
    <w:rsid w:val="003C2456"/>
    <w:rsid w:val="003C2791"/>
    <w:rsid w:val="003C27D9"/>
    <w:rsid w:val="003C2806"/>
    <w:rsid w:val="003C2B2F"/>
    <w:rsid w:val="003C2BBF"/>
    <w:rsid w:val="003C30A2"/>
    <w:rsid w:val="003C32E7"/>
    <w:rsid w:val="003C3743"/>
    <w:rsid w:val="003C3972"/>
    <w:rsid w:val="003C3C99"/>
    <w:rsid w:val="003C3E91"/>
    <w:rsid w:val="003C4756"/>
    <w:rsid w:val="003C4B76"/>
    <w:rsid w:val="003C53D6"/>
    <w:rsid w:val="003C5E78"/>
    <w:rsid w:val="003C5EB0"/>
    <w:rsid w:val="003C6179"/>
    <w:rsid w:val="003C6532"/>
    <w:rsid w:val="003C6765"/>
    <w:rsid w:val="003C67FC"/>
    <w:rsid w:val="003C6953"/>
    <w:rsid w:val="003C69F5"/>
    <w:rsid w:val="003C6C37"/>
    <w:rsid w:val="003C74E6"/>
    <w:rsid w:val="003C75D0"/>
    <w:rsid w:val="003C769E"/>
    <w:rsid w:val="003C7D33"/>
    <w:rsid w:val="003D0044"/>
    <w:rsid w:val="003D0583"/>
    <w:rsid w:val="003D11F2"/>
    <w:rsid w:val="003D16B5"/>
    <w:rsid w:val="003D1C2E"/>
    <w:rsid w:val="003D1C8F"/>
    <w:rsid w:val="003D1FE3"/>
    <w:rsid w:val="003D2053"/>
    <w:rsid w:val="003D2597"/>
    <w:rsid w:val="003D279C"/>
    <w:rsid w:val="003D2A2D"/>
    <w:rsid w:val="003D3423"/>
    <w:rsid w:val="003D3662"/>
    <w:rsid w:val="003D37ED"/>
    <w:rsid w:val="003D3818"/>
    <w:rsid w:val="003D456D"/>
    <w:rsid w:val="003D48F1"/>
    <w:rsid w:val="003D4FD4"/>
    <w:rsid w:val="003D5157"/>
    <w:rsid w:val="003D569C"/>
    <w:rsid w:val="003D5849"/>
    <w:rsid w:val="003D5979"/>
    <w:rsid w:val="003D6113"/>
    <w:rsid w:val="003D6136"/>
    <w:rsid w:val="003D6F86"/>
    <w:rsid w:val="003D72D2"/>
    <w:rsid w:val="003D7392"/>
    <w:rsid w:val="003E0086"/>
    <w:rsid w:val="003E024A"/>
    <w:rsid w:val="003E04D9"/>
    <w:rsid w:val="003E0684"/>
    <w:rsid w:val="003E0770"/>
    <w:rsid w:val="003E09E1"/>
    <w:rsid w:val="003E1940"/>
    <w:rsid w:val="003E1CD6"/>
    <w:rsid w:val="003E2567"/>
    <w:rsid w:val="003E2755"/>
    <w:rsid w:val="003E2AAF"/>
    <w:rsid w:val="003E2CC6"/>
    <w:rsid w:val="003E2EE3"/>
    <w:rsid w:val="003E309D"/>
    <w:rsid w:val="003E326B"/>
    <w:rsid w:val="003E35F9"/>
    <w:rsid w:val="003E429C"/>
    <w:rsid w:val="003E47F8"/>
    <w:rsid w:val="003E4F1C"/>
    <w:rsid w:val="003E5290"/>
    <w:rsid w:val="003E54B1"/>
    <w:rsid w:val="003E58FE"/>
    <w:rsid w:val="003E5CBA"/>
    <w:rsid w:val="003E6269"/>
    <w:rsid w:val="003E6512"/>
    <w:rsid w:val="003E658C"/>
    <w:rsid w:val="003E75D0"/>
    <w:rsid w:val="003F012C"/>
    <w:rsid w:val="003F06EC"/>
    <w:rsid w:val="003F15FC"/>
    <w:rsid w:val="003F26C8"/>
    <w:rsid w:val="003F2D32"/>
    <w:rsid w:val="003F2E00"/>
    <w:rsid w:val="003F391B"/>
    <w:rsid w:val="003F3B0B"/>
    <w:rsid w:val="003F45D3"/>
    <w:rsid w:val="003F47D1"/>
    <w:rsid w:val="003F4C4C"/>
    <w:rsid w:val="003F4E9D"/>
    <w:rsid w:val="003F51BE"/>
    <w:rsid w:val="003F54D2"/>
    <w:rsid w:val="003F5C4B"/>
    <w:rsid w:val="003F5C5C"/>
    <w:rsid w:val="003F5CF9"/>
    <w:rsid w:val="003F5EA8"/>
    <w:rsid w:val="003F644C"/>
    <w:rsid w:val="003F6752"/>
    <w:rsid w:val="003F68CD"/>
    <w:rsid w:val="003F694B"/>
    <w:rsid w:val="003F6981"/>
    <w:rsid w:val="003F6BAD"/>
    <w:rsid w:val="003F6D25"/>
    <w:rsid w:val="003F6DED"/>
    <w:rsid w:val="003F7469"/>
    <w:rsid w:val="003F7474"/>
    <w:rsid w:val="003F7A7C"/>
    <w:rsid w:val="003F7F50"/>
    <w:rsid w:val="003F7F86"/>
    <w:rsid w:val="0040017D"/>
    <w:rsid w:val="004002CE"/>
    <w:rsid w:val="004004A1"/>
    <w:rsid w:val="00400597"/>
    <w:rsid w:val="00400A2B"/>
    <w:rsid w:val="00400F67"/>
    <w:rsid w:val="004014DE"/>
    <w:rsid w:val="004015D2"/>
    <w:rsid w:val="00401789"/>
    <w:rsid w:val="00401869"/>
    <w:rsid w:val="0040203C"/>
    <w:rsid w:val="004025E5"/>
    <w:rsid w:val="004035A2"/>
    <w:rsid w:val="00403983"/>
    <w:rsid w:val="00404076"/>
    <w:rsid w:val="00404788"/>
    <w:rsid w:val="00404845"/>
    <w:rsid w:val="00404BFB"/>
    <w:rsid w:val="00404E2E"/>
    <w:rsid w:val="0040522D"/>
    <w:rsid w:val="00405455"/>
    <w:rsid w:val="0040564C"/>
    <w:rsid w:val="004057A3"/>
    <w:rsid w:val="00405ADB"/>
    <w:rsid w:val="004061F7"/>
    <w:rsid w:val="00406889"/>
    <w:rsid w:val="004071E0"/>
    <w:rsid w:val="00407A81"/>
    <w:rsid w:val="004101FE"/>
    <w:rsid w:val="0041050E"/>
    <w:rsid w:val="00410643"/>
    <w:rsid w:val="0041096E"/>
    <w:rsid w:val="00410D61"/>
    <w:rsid w:val="00411687"/>
    <w:rsid w:val="00411798"/>
    <w:rsid w:val="004118F5"/>
    <w:rsid w:val="004127CD"/>
    <w:rsid w:val="00412828"/>
    <w:rsid w:val="00412E88"/>
    <w:rsid w:val="00412F6A"/>
    <w:rsid w:val="00413382"/>
    <w:rsid w:val="00414085"/>
    <w:rsid w:val="004140C7"/>
    <w:rsid w:val="00414750"/>
    <w:rsid w:val="004147EA"/>
    <w:rsid w:val="00414CAF"/>
    <w:rsid w:val="00414CE4"/>
    <w:rsid w:val="00415012"/>
    <w:rsid w:val="00415076"/>
    <w:rsid w:val="004152F8"/>
    <w:rsid w:val="004158D1"/>
    <w:rsid w:val="0041600C"/>
    <w:rsid w:val="00416756"/>
    <w:rsid w:val="00417336"/>
    <w:rsid w:val="00417452"/>
    <w:rsid w:val="00417763"/>
    <w:rsid w:val="00417805"/>
    <w:rsid w:val="00420019"/>
    <w:rsid w:val="0042014E"/>
    <w:rsid w:val="004208E8"/>
    <w:rsid w:val="00420AEC"/>
    <w:rsid w:val="00420D1D"/>
    <w:rsid w:val="00420F0D"/>
    <w:rsid w:val="004211EF"/>
    <w:rsid w:val="00421381"/>
    <w:rsid w:val="004218C2"/>
    <w:rsid w:val="00421A20"/>
    <w:rsid w:val="00421AE5"/>
    <w:rsid w:val="004222BF"/>
    <w:rsid w:val="004229E2"/>
    <w:rsid w:val="00424776"/>
    <w:rsid w:val="004248BE"/>
    <w:rsid w:val="00424C74"/>
    <w:rsid w:val="004250AE"/>
    <w:rsid w:val="004250C5"/>
    <w:rsid w:val="00425168"/>
    <w:rsid w:val="00425220"/>
    <w:rsid w:val="00425696"/>
    <w:rsid w:val="00425730"/>
    <w:rsid w:val="00426618"/>
    <w:rsid w:val="0042675A"/>
    <w:rsid w:val="004267BE"/>
    <w:rsid w:val="00427323"/>
    <w:rsid w:val="00427368"/>
    <w:rsid w:val="004278F3"/>
    <w:rsid w:val="00427900"/>
    <w:rsid w:val="00427ABA"/>
    <w:rsid w:val="00427B03"/>
    <w:rsid w:val="00430361"/>
    <w:rsid w:val="00430686"/>
    <w:rsid w:val="004308AD"/>
    <w:rsid w:val="00430997"/>
    <w:rsid w:val="00430B54"/>
    <w:rsid w:val="00430D87"/>
    <w:rsid w:val="0043169E"/>
    <w:rsid w:val="004316FF"/>
    <w:rsid w:val="00431774"/>
    <w:rsid w:val="00431C2C"/>
    <w:rsid w:val="00431CFE"/>
    <w:rsid w:val="0043218A"/>
    <w:rsid w:val="00432457"/>
    <w:rsid w:val="0043294C"/>
    <w:rsid w:val="00432964"/>
    <w:rsid w:val="00433152"/>
    <w:rsid w:val="0043332E"/>
    <w:rsid w:val="00433395"/>
    <w:rsid w:val="004334CE"/>
    <w:rsid w:val="004335E5"/>
    <w:rsid w:val="0043393D"/>
    <w:rsid w:val="004339B0"/>
    <w:rsid w:val="0043409C"/>
    <w:rsid w:val="004346DC"/>
    <w:rsid w:val="00434942"/>
    <w:rsid w:val="00434B66"/>
    <w:rsid w:val="00434CA2"/>
    <w:rsid w:val="004352BE"/>
    <w:rsid w:val="00435926"/>
    <w:rsid w:val="0043617F"/>
    <w:rsid w:val="00436348"/>
    <w:rsid w:val="004363AD"/>
    <w:rsid w:val="00436A4A"/>
    <w:rsid w:val="004373CA"/>
    <w:rsid w:val="0043764C"/>
    <w:rsid w:val="00440CAF"/>
    <w:rsid w:val="00441172"/>
    <w:rsid w:val="00441410"/>
    <w:rsid w:val="00441454"/>
    <w:rsid w:val="004414E2"/>
    <w:rsid w:val="00441979"/>
    <w:rsid w:val="00441CD0"/>
    <w:rsid w:val="00441D54"/>
    <w:rsid w:val="00442668"/>
    <w:rsid w:val="00442D1D"/>
    <w:rsid w:val="00442DD8"/>
    <w:rsid w:val="0044326B"/>
    <w:rsid w:val="004440A9"/>
    <w:rsid w:val="004443B4"/>
    <w:rsid w:val="0044442B"/>
    <w:rsid w:val="00444D9A"/>
    <w:rsid w:val="00445610"/>
    <w:rsid w:val="00445824"/>
    <w:rsid w:val="00445838"/>
    <w:rsid w:val="00446C44"/>
    <w:rsid w:val="004474D0"/>
    <w:rsid w:val="00447609"/>
    <w:rsid w:val="00447665"/>
    <w:rsid w:val="00447B17"/>
    <w:rsid w:val="00447BA4"/>
    <w:rsid w:val="00451371"/>
    <w:rsid w:val="00451399"/>
    <w:rsid w:val="004513F9"/>
    <w:rsid w:val="00451FA7"/>
    <w:rsid w:val="00451FD2"/>
    <w:rsid w:val="004521C9"/>
    <w:rsid w:val="0045253A"/>
    <w:rsid w:val="004526E7"/>
    <w:rsid w:val="00452733"/>
    <w:rsid w:val="00452C66"/>
    <w:rsid w:val="00452D8D"/>
    <w:rsid w:val="00453138"/>
    <w:rsid w:val="0045329F"/>
    <w:rsid w:val="00453873"/>
    <w:rsid w:val="00453D8E"/>
    <w:rsid w:val="00454289"/>
    <w:rsid w:val="0045448D"/>
    <w:rsid w:val="004546DB"/>
    <w:rsid w:val="00454846"/>
    <w:rsid w:val="00454A0A"/>
    <w:rsid w:val="00454B43"/>
    <w:rsid w:val="00455173"/>
    <w:rsid w:val="0045535D"/>
    <w:rsid w:val="004558DB"/>
    <w:rsid w:val="00455902"/>
    <w:rsid w:val="00456200"/>
    <w:rsid w:val="00456682"/>
    <w:rsid w:val="00456974"/>
    <w:rsid w:val="00457343"/>
    <w:rsid w:val="004573CA"/>
    <w:rsid w:val="00457635"/>
    <w:rsid w:val="004576A1"/>
    <w:rsid w:val="00457A67"/>
    <w:rsid w:val="004607ED"/>
    <w:rsid w:val="00461134"/>
    <w:rsid w:val="00461148"/>
    <w:rsid w:val="00461F1A"/>
    <w:rsid w:val="004622AA"/>
    <w:rsid w:val="0046273A"/>
    <w:rsid w:val="00463093"/>
    <w:rsid w:val="00463266"/>
    <w:rsid w:val="00463413"/>
    <w:rsid w:val="0046363D"/>
    <w:rsid w:val="00463989"/>
    <w:rsid w:val="0046407E"/>
    <w:rsid w:val="00464131"/>
    <w:rsid w:val="004647AA"/>
    <w:rsid w:val="00464BF7"/>
    <w:rsid w:val="00464D91"/>
    <w:rsid w:val="004652E4"/>
    <w:rsid w:val="0046589F"/>
    <w:rsid w:val="004659C1"/>
    <w:rsid w:val="00465BC8"/>
    <w:rsid w:val="00465C7E"/>
    <w:rsid w:val="0046652D"/>
    <w:rsid w:val="00466722"/>
    <w:rsid w:val="0046693A"/>
    <w:rsid w:val="004669BA"/>
    <w:rsid w:val="00467096"/>
    <w:rsid w:val="0046739B"/>
    <w:rsid w:val="004673B8"/>
    <w:rsid w:val="00467422"/>
    <w:rsid w:val="00467822"/>
    <w:rsid w:val="00467BA5"/>
    <w:rsid w:val="00467ECB"/>
    <w:rsid w:val="0047066A"/>
    <w:rsid w:val="00470A2A"/>
    <w:rsid w:val="00470EA5"/>
    <w:rsid w:val="00470EE4"/>
    <w:rsid w:val="00471116"/>
    <w:rsid w:val="00471463"/>
    <w:rsid w:val="0047161B"/>
    <w:rsid w:val="00471637"/>
    <w:rsid w:val="00471BDC"/>
    <w:rsid w:val="0047247F"/>
    <w:rsid w:val="004724B0"/>
    <w:rsid w:val="004728D7"/>
    <w:rsid w:val="00472AB3"/>
    <w:rsid w:val="00472AFF"/>
    <w:rsid w:val="00473198"/>
    <w:rsid w:val="00473EF0"/>
    <w:rsid w:val="00474E1C"/>
    <w:rsid w:val="00474EB1"/>
    <w:rsid w:val="004750B6"/>
    <w:rsid w:val="00475293"/>
    <w:rsid w:val="0047544D"/>
    <w:rsid w:val="00475860"/>
    <w:rsid w:val="00475B9E"/>
    <w:rsid w:val="00475E1B"/>
    <w:rsid w:val="00476AF6"/>
    <w:rsid w:val="00476CB4"/>
    <w:rsid w:val="00477053"/>
    <w:rsid w:val="004770F2"/>
    <w:rsid w:val="004776E5"/>
    <w:rsid w:val="0047789E"/>
    <w:rsid w:val="00477F26"/>
    <w:rsid w:val="004805C3"/>
    <w:rsid w:val="00480A04"/>
    <w:rsid w:val="00480D02"/>
    <w:rsid w:val="00480D98"/>
    <w:rsid w:val="004817F7"/>
    <w:rsid w:val="00481842"/>
    <w:rsid w:val="00481B44"/>
    <w:rsid w:val="00481C17"/>
    <w:rsid w:val="0048254F"/>
    <w:rsid w:val="00482EBA"/>
    <w:rsid w:val="0048324C"/>
    <w:rsid w:val="004834B2"/>
    <w:rsid w:val="00483A60"/>
    <w:rsid w:val="00483D5D"/>
    <w:rsid w:val="00483DCB"/>
    <w:rsid w:val="004849D4"/>
    <w:rsid w:val="00484B20"/>
    <w:rsid w:val="00484E30"/>
    <w:rsid w:val="0048562F"/>
    <w:rsid w:val="00485D32"/>
    <w:rsid w:val="00485D9E"/>
    <w:rsid w:val="00485E5C"/>
    <w:rsid w:val="004862FD"/>
    <w:rsid w:val="0048653F"/>
    <w:rsid w:val="0048664F"/>
    <w:rsid w:val="004868DB"/>
    <w:rsid w:val="00487674"/>
    <w:rsid w:val="00487675"/>
    <w:rsid w:val="00487848"/>
    <w:rsid w:val="00487A5B"/>
    <w:rsid w:val="00487D5B"/>
    <w:rsid w:val="00490604"/>
    <w:rsid w:val="0049078A"/>
    <w:rsid w:val="00490818"/>
    <w:rsid w:val="00490BED"/>
    <w:rsid w:val="0049172A"/>
    <w:rsid w:val="00491A6C"/>
    <w:rsid w:val="0049288B"/>
    <w:rsid w:val="00492A75"/>
    <w:rsid w:val="00492F21"/>
    <w:rsid w:val="004931B4"/>
    <w:rsid w:val="00493A8E"/>
    <w:rsid w:val="00493E4B"/>
    <w:rsid w:val="00494075"/>
    <w:rsid w:val="0049409C"/>
    <w:rsid w:val="00494C6E"/>
    <w:rsid w:val="00495096"/>
    <w:rsid w:val="004951E2"/>
    <w:rsid w:val="00495804"/>
    <w:rsid w:val="0049582C"/>
    <w:rsid w:val="00496AAC"/>
    <w:rsid w:val="00496E44"/>
    <w:rsid w:val="00497293"/>
    <w:rsid w:val="004976F6"/>
    <w:rsid w:val="0049786E"/>
    <w:rsid w:val="00497D63"/>
    <w:rsid w:val="00497E15"/>
    <w:rsid w:val="004A0178"/>
    <w:rsid w:val="004A02D2"/>
    <w:rsid w:val="004A0EF6"/>
    <w:rsid w:val="004A1347"/>
    <w:rsid w:val="004A16BC"/>
    <w:rsid w:val="004A18C2"/>
    <w:rsid w:val="004A1924"/>
    <w:rsid w:val="004A1BE3"/>
    <w:rsid w:val="004A2048"/>
    <w:rsid w:val="004A2904"/>
    <w:rsid w:val="004A3437"/>
    <w:rsid w:val="004A34C6"/>
    <w:rsid w:val="004A355F"/>
    <w:rsid w:val="004A380E"/>
    <w:rsid w:val="004A41DB"/>
    <w:rsid w:val="004A431E"/>
    <w:rsid w:val="004A45BE"/>
    <w:rsid w:val="004A4680"/>
    <w:rsid w:val="004A4883"/>
    <w:rsid w:val="004A502B"/>
    <w:rsid w:val="004A57EB"/>
    <w:rsid w:val="004A5B4D"/>
    <w:rsid w:val="004A5C35"/>
    <w:rsid w:val="004A5D5F"/>
    <w:rsid w:val="004A5ED8"/>
    <w:rsid w:val="004A630C"/>
    <w:rsid w:val="004A6A1D"/>
    <w:rsid w:val="004A6D1C"/>
    <w:rsid w:val="004A747D"/>
    <w:rsid w:val="004A77F1"/>
    <w:rsid w:val="004A7978"/>
    <w:rsid w:val="004A7A26"/>
    <w:rsid w:val="004A7AB8"/>
    <w:rsid w:val="004A7F07"/>
    <w:rsid w:val="004B0E39"/>
    <w:rsid w:val="004B0F08"/>
    <w:rsid w:val="004B12C4"/>
    <w:rsid w:val="004B1744"/>
    <w:rsid w:val="004B1950"/>
    <w:rsid w:val="004B1DDF"/>
    <w:rsid w:val="004B1E75"/>
    <w:rsid w:val="004B2130"/>
    <w:rsid w:val="004B2434"/>
    <w:rsid w:val="004B2CC9"/>
    <w:rsid w:val="004B3017"/>
    <w:rsid w:val="004B372C"/>
    <w:rsid w:val="004B3C65"/>
    <w:rsid w:val="004B3DC6"/>
    <w:rsid w:val="004B3DCF"/>
    <w:rsid w:val="004B425D"/>
    <w:rsid w:val="004B4413"/>
    <w:rsid w:val="004B4470"/>
    <w:rsid w:val="004B46DA"/>
    <w:rsid w:val="004B4A4B"/>
    <w:rsid w:val="004B4CEC"/>
    <w:rsid w:val="004B4D4F"/>
    <w:rsid w:val="004B6071"/>
    <w:rsid w:val="004B6766"/>
    <w:rsid w:val="004B67CD"/>
    <w:rsid w:val="004B6D87"/>
    <w:rsid w:val="004B6F70"/>
    <w:rsid w:val="004B71BB"/>
    <w:rsid w:val="004B73D5"/>
    <w:rsid w:val="004B7586"/>
    <w:rsid w:val="004B75E4"/>
    <w:rsid w:val="004B7951"/>
    <w:rsid w:val="004B7F58"/>
    <w:rsid w:val="004C0148"/>
    <w:rsid w:val="004C079E"/>
    <w:rsid w:val="004C13B4"/>
    <w:rsid w:val="004C151E"/>
    <w:rsid w:val="004C17C5"/>
    <w:rsid w:val="004C1B73"/>
    <w:rsid w:val="004C2006"/>
    <w:rsid w:val="004C215E"/>
    <w:rsid w:val="004C222B"/>
    <w:rsid w:val="004C246C"/>
    <w:rsid w:val="004C27C6"/>
    <w:rsid w:val="004C32BB"/>
    <w:rsid w:val="004C33BF"/>
    <w:rsid w:val="004C3C1E"/>
    <w:rsid w:val="004C41F7"/>
    <w:rsid w:val="004C4658"/>
    <w:rsid w:val="004C4F3F"/>
    <w:rsid w:val="004C54A6"/>
    <w:rsid w:val="004C632B"/>
    <w:rsid w:val="004C653C"/>
    <w:rsid w:val="004C6590"/>
    <w:rsid w:val="004C6A63"/>
    <w:rsid w:val="004C6C69"/>
    <w:rsid w:val="004C6CCE"/>
    <w:rsid w:val="004C7023"/>
    <w:rsid w:val="004C741B"/>
    <w:rsid w:val="004C7B77"/>
    <w:rsid w:val="004D044C"/>
    <w:rsid w:val="004D10D0"/>
    <w:rsid w:val="004D1812"/>
    <w:rsid w:val="004D1D42"/>
    <w:rsid w:val="004D21B2"/>
    <w:rsid w:val="004D2472"/>
    <w:rsid w:val="004D2C6A"/>
    <w:rsid w:val="004D2CF6"/>
    <w:rsid w:val="004D306F"/>
    <w:rsid w:val="004D3221"/>
    <w:rsid w:val="004D3530"/>
    <w:rsid w:val="004D3774"/>
    <w:rsid w:val="004D3791"/>
    <w:rsid w:val="004D3A96"/>
    <w:rsid w:val="004D3ACB"/>
    <w:rsid w:val="004D3F62"/>
    <w:rsid w:val="004D42BB"/>
    <w:rsid w:val="004D48EB"/>
    <w:rsid w:val="004D4C4E"/>
    <w:rsid w:val="004D4FE2"/>
    <w:rsid w:val="004D5B2F"/>
    <w:rsid w:val="004D611D"/>
    <w:rsid w:val="004D6DB4"/>
    <w:rsid w:val="004D6FD6"/>
    <w:rsid w:val="004D77E3"/>
    <w:rsid w:val="004D7DA9"/>
    <w:rsid w:val="004D7DD4"/>
    <w:rsid w:val="004D7F84"/>
    <w:rsid w:val="004E00B8"/>
    <w:rsid w:val="004E0135"/>
    <w:rsid w:val="004E01FF"/>
    <w:rsid w:val="004E046F"/>
    <w:rsid w:val="004E16D2"/>
    <w:rsid w:val="004E194B"/>
    <w:rsid w:val="004E1A6D"/>
    <w:rsid w:val="004E1AA2"/>
    <w:rsid w:val="004E2818"/>
    <w:rsid w:val="004E2CFD"/>
    <w:rsid w:val="004E34C9"/>
    <w:rsid w:val="004E37CD"/>
    <w:rsid w:val="004E4AE5"/>
    <w:rsid w:val="004E5834"/>
    <w:rsid w:val="004E5C10"/>
    <w:rsid w:val="004E5ECA"/>
    <w:rsid w:val="004E61F9"/>
    <w:rsid w:val="004E65F6"/>
    <w:rsid w:val="004E6721"/>
    <w:rsid w:val="004E79CC"/>
    <w:rsid w:val="004F01F3"/>
    <w:rsid w:val="004F06F8"/>
    <w:rsid w:val="004F0753"/>
    <w:rsid w:val="004F103D"/>
    <w:rsid w:val="004F130D"/>
    <w:rsid w:val="004F1385"/>
    <w:rsid w:val="004F17DD"/>
    <w:rsid w:val="004F1A86"/>
    <w:rsid w:val="004F2986"/>
    <w:rsid w:val="004F29BC"/>
    <w:rsid w:val="004F3603"/>
    <w:rsid w:val="004F38F7"/>
    <w:rsid w:val="004F3EBD"/>
    <w:rsid w:val="004F52DD"/>
    <w:rsid w:val="004F5A4F"/>
    <w:rsid w:val="004F5B7E"/>
    <w:rsid w:val="004F5D0B"/>
    <w:rsid w:val="004F5E38"/>
    <w:rsid w:val="004F6383"/>
    <w:rsid w:val="004F68A4"/>
    <w:rsid w:val="004F6ECB"/>
    <w:rsid w:val="004F7334"/>
    <w:rsid w:val="004F7A50"/>
    <w:rsid w:val="0050010A"/>
    <w:rsid w:val="0050034B"/>
    <w:rsid w:val="00500BFF"/>
    <w:rsid w:val="00500D48"/>
    <w:rsid w:val="005012BE"/>
    <w:rsid w:val="00501F63"/>
    <w:rsid w:val="00502171"/>
    <w:rsid w:val="005021C3"/>
    <w:rsid w:val="00502364"/>
    <w:rsid w:val="0050290C"/>
    <w:rsid w:val="00502A96"/>
    <w:rsid w:val="00503155"/>
    <w:rsid w:val="00503184"/>
    <w:rsid w:val="00503D8F"/>
    <w:rsid w:val="005045E5"/>
    <w:rsid w:val="005048D2"/>
    <w:rsid w:val="00504948"/>
    <w:rsid w:val="00505AD5"/>
    <w:rsid w:val="00505DC1"/>
    <w:rsid w:val="00505F1E"/>
    <w:rsid w:val="00505FC7"/>
    <w:rsid w:val="005060D4"/>
    <w:rsid w:val="00506246"/>
    <w:rsid w:val="0050637C"/>
    <w:rsid w:val="00506969"/>
    <w:rsid w:val="00506D27"/>
    <w:rsid w:val="00506D39"/>
    <w:rsid w:val="00506F83"/>
    <w:rsid w:val="005078B0"/>
    <w:rsid w:val="00507E87"/>
    <w:rsid w:val="005102EB"/>
    <w:rsid w:val="005103CA"/>
    <w:rsid w:val="00510984"/>
    <w:rsid w:val="00510B5B"/>
    <w:rsid w:val="00510C51"/>
    <w:rsid w:val="00510C7F"/>
    <w:rsid w:val="00511362"/>
    <w:rsid w:val="00511834"/>
    <w:rsid w:val="00511BA7"/>
    <w:rsid w:val="00511EFD"/>
    <w:rsid w:val="00512430"/>
    <w:rsid w:val="005126B9"/>
    <w:rsid w:val="0051300A"/>
    <w:rsid w:val="00513A3B"/>
    <w:rsid w:val="00514272"/>
    <w:rsid w:val="0051465D"/>
    <w:rsid w:val="00515116"/>
    <w:rsid w:val="005159B0"/>
    <w:rsid w:val="005168A9"/>
    <w:rsid w:val="00516CBB"/>
    <w:rsid w:val="00516CE5"/>
    <w:rsid w:val="00516E47"/>
    <w:rsid w:val="00516EE3"/>
    <w:rsid w:val="005173F3"/>
    <w:rsid w:val="005179B5"/>
    <w:rsid w:val="00517C95"/>
    <w:rsid w:val="00517DC0"/>
    <w:rsid w:val="00517E96"/>
    <w:rsid w:val="00517F08"/>
    <w:rsid w:val="00520412"/>
    <w:rsid w:val="00520569"/>
    <w:rsid w:val="00520609"/>
    <w:rsid w:val="0052115E"/>
    <w:rsid w:val="00521A38"/>
    <w:rsid w:val="005220DF"/>
    <w:rsid w:val="00522765"/>
    <w:rsid w:val="00522B3F"/>
    <w:rsid w:val="00522B42"/>
    <w:rsid w:val="005233B6"/>
    <w:rsid w:val="00523507"/>
    <w:rsid w:val="005235E3"/>
    <w:rsid w:val="005248B8"/>
    <w:rsid w:val="00524EBB"/>
    <w:rsid w:val="00525299"/>
    <w:rsid w:val="00525338"/>
    <w:rsid w:val="0052566C"/>
    <w:rsid w:val="00525749"/>
    <w:rsid w:val="00526598"/>
    <w:rsid w:val="00526650"/>
    <w:rsid w:val="00526651"/>
    <w:rsid w:val="00526684"/>
    <w:rsid w:val="0052670C"/>
    <w:rsid w:val="00526922"/>
    <w:rsid w:val="00526AD6"/>
    <w:rsid w:val="00526B82"/>
    <w:rsid w:val="00526EEE"/>
    <w:rsid w:val="0052709D"/>
    <w:rsid w:val="00527CF5"/>
    <w:rsid w:val="00530483"/>
    <w:rsid w:val="00530940"/>
    <w:rsid w:val="00530B58"/>
    <w:rsid w:val="00531AC2"/>
    <w:rsid w:val="00531FD2"/>
    <w:rsid w:val="0053271C"/>
    <w:rsid w:val="005327DC"/>
    <w:rsid w:val="005329AC"/>
    <w:rsid w:val="00532F9C"/>
    <w:rsid w:val="0053369E"/>
    <w:rsid w:val="00533EBF"/>
    <w:rsid w:val="00534089"/>
    <w:rsid w:val="00534C5D"/>
    <w:rsid w:val="00534F8A"/>
    <w:rsid w:val="00534FAA"/>
    <w:rsid w:val="00534FB8"/>
    <w:rsid w:val="0053523B"/>
    <w:rsid w:val="0053549E"/>
    <w:rsid w:val="00535B93"/>
    <w:rsid w:val="00535FFE"/>
    <w:rsid w:val="0053608A"/>
    <w:rsid w:val="005367EE"/>
    <w:rsid w:val="00536998"/>
    <w:rsid w:val="005369E3"/>
    <w:rsid w:val="00536B34"/>
    <w:rsid w:val="0053737A"/>
    <w:rsid w:val="005375C7"/>
    <w:rsid w:val="00537625"/>
    <w:rsid w:val="00537786"/>
    <w:rsid w:val="00537C6B"/>
    <w:rsid w:val="00540CB6"/>
    <w:rsid w:val="0054105F"/>
    <w:rsid w:val="00542636"/>
    <w:rsid w:val="0054339F"/>
    <w:rsid w:val="00543B3C"/>
    <w:rsid w:val="00544459"/>
    <w:rsid w:val="005450FD"/>
    <w:rsid w:val="0054517D"/>
    <w:rsid w:val="0054575B"/>
    <w:rsid w:val="00545B58"/>
    <w:rsid w:val="00545F69"/>
    <w:rsid w:val="00546325"/>
    <w:rsid w:val="0054687B"/>
    <w:rsid w:val="005473B0"/>
    <w:rsid w:val="00550DF5"/>
    <w:rsid w:val="00550E4D"/>
    <w:rsid w:val="00551851"/>
    <w:rsid w:val="00551CFE"/>
    <w:rsid w:val="00551E60"/>
    <w:rsid w:val="00552CF0"/>
    <w:rsid w:val="0055344A"/>
    <w:rsid w:val="005535FD"/>
    <w:rsid w:val="00553735"/>
    <w:rsid w:val="00553B46"/>
    <w:rsid w:val="0055400D"/>
    <w:rsid w:val="0055427C"/>
    <w:rsid w:val="00554678"/>
    <w:rsid w:val="00554A5D"/>
    <w:rsid w:val="005553A6"/>
    <w:rsid w:val="005553BF"/>
    <w:rsid w:val="00555BDB"/>
    <w:rsid w:val="00555C1E"/>
    <w:rsid w:val="00556028"/>
    <w:rsid w:val="00557663"/>
    <w:rsid w:val="00557797"/>
    <w:rsid w:val="00557C07"/>
    <w:rsid w:val="00557D78"/>
    <w:rsid w:val="00557E56"/>
    <w:rsid w:val="005608E6"/>
    <w:rsid w:val="00560FF3"/>
    <w:rsid w:val="005612A0"/>
    <w:rsid w:val="005615F2"/>
    <w:rsid w:val="005619C3"/>
    <w:rsid w:val="00561E06"/>
    <w:rsid w:val="00561F2F"/>
    <w:rsid w:val="005620AD"/>
    <w:rsid w:val="00562321"/>
    <w:rsid w:val="0056241D"/>
    <w:rsid w:val="005626B7"/>
    <w:rsid w:val="005627E0"/>
    <w:rsid w:val="00562F05"/>
    <w:rsid w:val="0056308E"/>
    <w:rsid w:val="005636E7"/>
    <w:rsid w:val="00563AA8"/>
    <w:rsid w:val="00563F24"/>
    <w:rsid w:val="00563FBD"/>
    <w:rsid w:val="005643D4"/>
    <w:rsid w:val="005644A9"/>
    <w:rsid w:val="00564CB8"/>
    <w:rsid w:val="00564CF9"/>
    <w:rsid w:val="00564F1C"/>
    <w:rsid w:val="00565312"/>
    <w:rsid w:val="00565B14"/>
    <w:rsid w:val="00565C39"/>
    <w:rsid w:val="0056605C"/>
    <w:rsid w:val="0056616A"/>
    <w:rsid w:val="00566209"/>
    <w:rsid w:val="005667D0"/>
    <w:rsid w:val="00567118"/>
    <w:rsid w:val="005672E1"/>
    <w:rsid w:val="005700C8"/>
    <w:rsid w:val="005707EA"/>
    <w:rsid w:val="00570863"/>
    <w:rsid w:val="00570890"/>
    <w:rsid w:val="005712DC"/>
    <w:rsid w:val="00571492"/>
    <w:rsid w:val="00571C60"/>
    <w:rsid w:val="00571FCF"/>
    <w:rsid w:val="00572948"/>
    <w:rsid w:val="00572CF2"/>
    <w:rsid w:val="00572E52"/>
    <w:rsid w:val="00572FCE"/>
    <w:rsid w:val="00573394"/>
    <w:rsid w:val="005735E7"/>
    <w:rsid w:val="00573A8C"/>
    <w:rsid w:val="00574082"/>
    <w:rsid w:val="0057419D"/>
    <w:rsid w:val="00574C57"/>
    <w:rsid w:val="00574D2F"/>
    <w:rsid w:val="0057532C"/>
    <w:rsid w:val="0057581A"/>
    <w:rsid w:val="00575C02"/>
    <w:rsid w:val="005761C6"/>
    <w:rsid w:val="005764CE"/>
    <w:rsid w:val="00576737"/>
    <w:rsid w:val="005769A6"/>
    <w:rsid w:val="00576AF3"/>
    <w:rsid w:val="00576EF7"/>
    <w:rsid w:val="005775B2"/>
    <w:rsid w:val="00577D44"/>
    <w:rsid w:val="00577ED5"/>
    <w:rsid w:val="005805A8"/>
    <w:rsid w:val="005809F5"/>
    <w:rsid w:val="005810B0"/>
    <w:rsid w:val="00581A2A"/>
    <w:rsid w:val="00581FC8"/>
    <w:rsid w:val="0058275D"/>
    <w:rsid w:val="00582E03"/>
    <w:rsid w:val="00583484"/>
    <w:rsid w:val="005839FF"/>
    <w:rsid w:val="00583DE9"/>
    <w:rsid w:val="00583EC9"/>
    <w:rsid w:val="00584D07"/>
    <w:rsid w:val="00584EC9"/>
    <w:rsid w:val="005850EF"/>
    <w:rsid w:val="005856BD"/>
    <w:rsid w:val="00585775"/>
    <w:rsid w:val="0058583C"/>
    <w:rsid w:val="005865A6"/>
    <w:rsid w:val="00586C86"/>
    <w:rsid w:val="00586CA4"/>
    <w:rsid w:val="005871B7"/>
    <w:rsid w:val="005874C8"/>
    <w:rsid w:val="005877AF"/>
    <w:rsid w:val="00587A64"/>
    <w:rsid w:val="00587E8C"/>
    <w:rsid w:val="00587F59"/>
    <w:rsid w:val="00590234"/>
    <w:rsid w:val="005904BF"/>
    <w:rsid w:val="0059094F"/>
    <w:rsid w:val="00590A34"/>
    <w:rsid w:val="00590CAD"/>
    <w:rsid w:val="00590DB0"/>
    <w:rsid w:val="005912BB"/>
    <w:rsid w:val="005913EB"/>
    <w:rsid w:val="00591604"/>
    <w:rsid w:val="00591AEB"/>
    <w:rsid w:val="00592EE7"/>
    <w:rsid w:val="005930ED"/>
    <w:rsid w:val="00593194"/>
    <w:rsid w:val="00593291"/>
    <w:rsid w:val="00593686"/>
    <w:rsid w:val="00593D0E"/>
    <w:rsid w:val="00594427"/>
    <w:rsid w:val="0059458A"/>
    <w:rsid w:val="00594A5B"/>
    <w:rsid w:val="00595359"/>
    <w:rsid w:val="0059649B"/>
    <w:rsid w:val="005967AD"/>
    <w:rsid w:val="005968F0"/>
    <w:rsid w:val="005969F5"/>
    <w:rsid w:val="0059728E"/>
    <w:rsid w:val="00597BA3"/>
    <w:rsid w:val="005A06CB"/>
    <w:rsid w:val="005A193F"/>
    <w:rsid w:val="005A1ADE"/>
    <w:rsid w:val="005A1E8F"/>
    <w:rsid w:val="005A1EB4"/>
    <w:rsid w:val="005A21D6"/>
    <w:rsid w:val="005A2279"/>
    <w:rsid w:val="005A2281"/>
    <w:rsid w:val="005A236C"/>
    <w:rsid w:val="005A3BA9"/>
    <w:rsid w:val="005A3D62"/>
    <w:rsid w:val="005A432A"/>
    <w:rsid w:val="005A4357"/>
    <w:rsid w:val="005A510D"/>
    <w:rsid w:val="005A5416"/>
    <w:rsid w:val="005A54F0"/>
    <w:rsid w:val="005A5580"/>
    <w:rsid w:val="005A6D8B"/>
    <w:rsid w:val="005A72DF"/>
    <w:rsid w:val="005A72E8"/>
    <w:rsid w:val="005A7328"/>
    <w:rsid w:val="005A7401"/>
    <w:rsid w:val="005A7D42"/>
    <w:rsid w:val="005B049B"/>
    <w:rsid w:val="005B066F"/>
    <w:rsid w:val="005B0B15"/>
    <w:rsid w:val="005B1258"/>
    <w:rsid w:val="005B152F"/>
    <w:rsid w:val="005B15CD"/>
    <w:rsid w:val="005B1CF6"/>
    <w:rsid w:val="005B2324"/>
    <w:rsid w:val="005B27AA"/>
    <w:rsid w:val="005B2B24"/>
    <w:rsid w:val="005B3326"/>
    <w:rsid w:val="005B363F"/>
    <w:rsid w:val="005B36E1"/>
    <w:rsid w:val="005B3EB7"/>
    <w:rsid w:val="005B4310"/>
    <w:rsid w:val="005B478D"/>
    <w:rsid w:val="005B4E21"/>
    <w:rsid w:val="005B5A95"/>
    <w:rsid w:val="005B5FD0"/>
    <w:rsid w:val="005B5FE7"/>
    <w:rsid w:val="005B642A"/>
    <w:rsid w:val="005B6622"/>
    <w:rsid w:val="005B6760"/>
    <w:rsid w:val="005B6C73"/>
    <w:rsid w:val="005B7528"/>
    <w:rsid w:val="005B7994"/>
    <w:rsid w:val="005B7B65"/>
    <w:rsid w:val="005B7F69"/>
    <w:rsid w:val="005C004F"/>
    <w:rsid w:val="005C048D"/>
    <w:rsid w:val="005C069A"/>
    <w:rsid w:val="005C0A33"/>
    <w:rsid w:val="005C0A85"/>
    <w:rsid w:val="005C0E08"/>
    <w:rsid w:val="005C0E1D"/>
    <w:rsid w:val="005C1BB7"/>
    <w:rsid w:val="005C2866"/>
    <w:rsid w:val="005C2DB5"/>
    <w:rsid w:val="005C33B7"/>
    <w:rsid w:val="005C3CE6"/>
    <w:rsid w:val="005C42CC"/>
    <w:rsid w:val="005C44C9"/>
    <w:rsid w:val="005C4581"/>
    <w:rsid w:val="005C46ED"/>
    <w:rsid w:val="005C4C20"/>
    <w:rsid w:val="005C4EDF"/>
    <w:rsid w:val="005C512B"/>
    <w:rsid w:val="005C536B"/>
    <w:rsid w:val="005C56C8"/>
    <w:rsid w:val="005C60DC"/>
    <w:rsid w:val="005C6170"/>
    <w:rsid w:val="005C618F"/>
    <w:rsid w:val="005C69D3"/>
    <w:rsid w:val="005C6D3A"/>
    <w:rsid w:val="005C7282"/>
    <w:rsid w:val="005C7495"/>
    <w:rsid w:val="005C77DA"/>
    <w:rsid w:val="005C7A65"/>
    <w:rsid w:val="005C7E1E"/>
    <w:rsid w:val="005D01F2"/>
    <w:rsid w:val="005D01F6"/>
    <w:rsid w:val="005D05B2"/>
    <w:rsid w:val="005D0D43"/>
    <w:rsid w:val="005D13A9"/>
    <w:rsid w:val="005D14FD"/>
    <w:rsid w:val="005D252C"/>
    <w:rsid w:val="005D2A1C"/>
    <w:rsid w:val="005D2DBB"/>
    <w:rsid w:val="005D35FE"/>
    <w:rsid w:val="005D37FA"/>
    <w:rsid w:val="005D3C48"/>
    <w:rsid w:val="005D4267"/>
    <w:rsid w:val="005D4510"/>
    <w:rsid w:val="005D4585"/>
    <w:rsid w:val="005D46F1"/>
    <w:rsid w:val="005D4985"/>
    <w:rsid w:val="005D5063"/>
    <w:rsid w:val="005D586D"/>
    <w:rsid w:val="005D5E5F"/>
    <w:rsid w:val="005D5F2C"/>
    <w:rsid w:val="005D60F1"/>
    <w:rsid w:val="005D64B1"/>
    <w:rsid w:val="005D6A92"/>
    <w:rsid w:val="005D7505"/>
    <w:rsid w:val="005D77DE"/>
    <w:rsid w:val="005D7C59"/>
    <w:rsid w:val="005D7E29"/>
    <w:rsid w:val="005D7E6B"/>
    <w:rsid w:val="005D7ED4"/>
    <w:rsid w:val="005E00B4"/>
    <w:rsid w:val="005E04D4"/>
    <w:rsid w:val="005E07F5"/>
    <w:rsid w:val="005E1088"/>
    <w:rsid w:val="005E12EF"/>
    <w:rsid w:val="005E14C2"/>
    <w:rsid w:val="005E1D95"/>
    <w:rsid w:val="005E1F17"/>
    <w:rsid w:val="005E2535"/>
    <w:rsid w:val="005E273B"/>
    <w:rsid w:val="005E2766"/>
    <w:rsid w:val="005E27B8"/>
    <w:rsid w:val="005E2DB9"/>
    <w:rsid w:val="005E3139"/>
    <w:rsid w:val="005E3179"/>
    <w:rsid w:val="005E3452"/>
    <w:rsid w:val="005E34D4"/>
    <w:rsid w:val="005E394E"/>
    <w:rsid w:val="005E40B0"/>
    <w:rsid w:val="005E4745"/>
    <w:rsid w:val="005E4AD7"/>
    <w:rsid w:val="005E4BA5"/>
    <w:rsid w:val="005E5BF8"/>
    <w:rsid w:val="005E6120"/>
    <w:rsid w:val="005E61ED"/>
    <w:rsid w:val="005E6505"/>
    <w:rsid w:val="005E698A"/>
    <w:rsid w:val="005E7BD0"/>
    <w:rsid w:val="005E7C44"/>
    <w:rsid w:val="005E7D53"/>
    <w:rsid w:val="005E7E60"/>
    <w:rsid w:val="005E7FAB"/>
    <w:rsid w:val="005F093B"/>
    <w:rsid w:val="005F0AEA"/>
    <w:rsid w:val="005F0E63"/>
    <w:rsid w:val="005F1A5D"/>
    <w:rsid w:val="005F1A85"/>
    <w:rsid w:val="005F2635"/>
    <w:rsid w:val="005F2BA1"/>
    <w:rsid w:val="005F2E7C"/>
    <w:rsid w:val="005F3935"/>
    <w:rsid w:val="005F3B5B"/>
    <w:rsid w:val="005F3CB8"/>
    <w:rsid w:val="005F4326"/>
    <w:rsid w:val="005F46F9"/>
    <w:rsid w:val="005F4C4C"/>
    <w:rsid w:val="005F4D24"/>
    <w:rsid w:val="005F4FD3"/>
    <w:rsid w:val="005F51F4"/>
    <w:rsid w:val="005F5507"/>
    <w:rsid w:val="005F59F3"/>
    <w:rsid w:val="005F5CAD"/>
    <w:rsid w:val="005F659D"/>
    <w:rsid w:val="005F6921"/>
    <w:rsid w:val="005F6976"/>
    <w:rsid w:val="005F74AD"/>
    <w:rsid w:val="005F7781"/>
    <w:rsid w:val="005F799B"/>
    <w:rsid w:val="005F7BC4"/>
    <w:rsid w:val="0060042A"/>
    <w:rsid w:val="00600546"/>
    <w:rsid w:val="006012AF"/>
    <w:rsid w:val="00601653"/>
    <w:rsid w:val="00601B52"/>
    <w:rsid w:val="006029AC"/>
    <w:rsid w:val="00602B0B"/>
    <w:rsid w:val="00602CD1"/>
    <w:rsid w:val="00604164"/>
    <w:rsid w:val="00604B17"/>
    <w:rsid w:val="00605572"/>
    <w:rsid w:val="00605836"/>
    <w:rsid w:val="00605943"/>
    <w:rsid w:val="00605B0E"/>
    <w:rsid w:val="00605C63"/>
    <w:rsid w:val="00605E61"/>
    <w:rsid w:val="006060D8"/>
    <w:rsid w:val="0060632A"/>
    <w:rsid w:val="00606543"/>
    <w:rsid w:val="006068C0"/>
    <w:rsid w:val="006070CA"/>
    <w:rsid w:val="006071F5"/>
    <w:rsid w:val="00607826"/>
    <w:rsid w:val="00610201"/>
    <w:rsid w:val="006111D7"/>
    <w:rsid w:val="00611345"/>
    <w:rsid w:val="006115E4"/>
    <w:rsid w:val="00611C21"/>
    <w:rsid w:val="0061206F"/>
    <w:rsid w:val="0061215A"/>
    <w:rsid w:val="00612A6C"/>
    <w:rsid w:val="00612EA7"/>
    <w:rsid w:val="00612EA8"/>
    <w:rsid w:val="00613732"/>
    <w:rsid w:val="00613970"/>
    <w:rsid w:val="00613F87"/>
    <w:rsid w:val="0061411B"/>
    <w:rsid w:val="006141C6"/>
    <w:rsid w:val="00614348"/>
    <w:rsid w:val="006146A6"/>
    <w:rsid w:val="00614CEC"/>
    <w:rsid w:val="00614F41"/>
    <w:rsid w:val="006154F3"/>
    <w:rsid w:val="00615B6E"/>
    <w:rsid w:val="00615CFF"/>
    <w:rsid w:val="006167A1"/>
    <w:rsid w:val="00617663"/>
    <w:rsid w:val="00617913"/>
    <w:rsid w:val="00617CC5"/>
    <w:rsid w:val="00617E83"/>
    <w:rsid w:val="00617ED9"/>
    <w:rsid w:val="0062050D"/>
    <w:rsid w:val="0062051B"/>
    <w:rsid w:val="00620864"/>
    <w:rsid w:val="00620A9F"/>
    <w:rsid w:val="00620B34"/>
    <w:rsid w:val="00620F61"/>
    <w:rsid w:val="00620FC4"/>
    <w:rsid w:val="00621146"/>
    <w:rsid w:val="00621717"/>
    <w:rsid w:val="00621AFE"/>
    <w:rsid w:val="006221AC"/>
    <w:rsid w:val="00622486"/>
    <w:rsid w:val="0062293B"/>
    <w:rsid w:val="00622A95"/>
    <w:rsid w:val="00622CF6"/>
    <w:rsid w:val="00623B5B"/>
    <w:rsid w:val="00624620"/>
    <w:rsid w:val="00624EA5"/>
    <w:rsid w:val="0062528E"/>
    <w:rsid w:val="006258D8"/>
    <w:rsid w:val="00625EB9"/>
    <w:rsid w:val="006260DC"/>
    <w:rsid w:val="00626776"/>
    <w:rsid w:val="006267E6"/>
    <w:rsid w:val="00627133"/>
    <w:rsid w:val="00627655"/>
    <w:rsid w:val="00627DF4"/>
    <w:rsid w:val="006301A2"/>
    <w:rsid w:val="0063027C"/>
    <w:rsid w:val="00630453"/>
    <w:rsid w:val="00630967"/>
    <w:rsid w:val="00630FA2"/>
    <w:rsid w:val="00630FCA"/>
    <w:rsid w:val="0063187C"/>
    <w:rsid w:val="00632196"/>
    <w:rsid w:val="0063228D"/>
    <w:rsid w:val="00632309"/>
    <w:rsid w:val="0063277E"/>
    <w:rsid w:val="00632879"/>
    <w:rsid w:val="00633163"/>
    <w:rsid w:val="00633324"/>
    <w:rsid w:val="00633506"/>
    <w:rsid w:val="00633786"/>
    <w:rsid w:val="0063479F"/>
    <w:rsid w:val="00635113"/>
    <w:rsid w:val="006356E5"/>
    <w:rsid w:val="00635822"/>
    <w:rsid w:val="00636CB9"/>
    <w:rsid w:val="0063742C"/>
    <w:rsid w:val="006377E4"/>
    <w:rsid w:val="006378A0"/>
    <w:rsid w:val="00637DCD"/>
    <w:rsid w:val="0064035B"/>
    <w:rsid w:val="006405E6"/>
    <w:rsid w:val="00640939"/>
    <w:rsid w:val="00640BDF"/>
    <w:rsid w:val="0064133F"/>
    <w:rsid w:val="00641513"/>
    <w:rsid w:val="00641796"/>
    <w:rsid w:val="006417FF"/>
    <w:rsid w:val="00641C6A"/>
    <w:rsid w:val="00641DF4"/>
    <w:rsid w:val="00642108"/>
    <w:rsid w:val="00642D97"/>
    <w:rsid w:val="00642DED"/>
    <w:rsid w:val="006430BE"/>
    <w:rsid w:val="00643166"/>
    <w:rsid w:val="006439B6"/>
    <w:rsid w:val="0064422C"/>
    <w:rsid w:val="00644683"/>
    <w:rsid w:val="00644958"/>
    <w:rsid w:val="006452DC"/>
    <w:rsid w:val="006455C6"/>
    <w:rsid w:val="00645B34"/>
    <w:rsid w:val="00645BBB"/>
    <w:rsid w:val="00645BF3"/>
    <w:rsid w:val="0064679B"/>
    <w:rsid w:val="0064706D"/>
    <w:rsid w:val="00647694"/>
    <w:rsid w:val="00647F82"/>
    <w:rsid w:val="006501FA"/>
    <w:rsid w:val="00650380"/>
    <w:rsid w:val="00650B42"/>
    <w:rsid w:val="00650CE3"/>
    <w:rsid w:val="00650E9E"/>
    <w:rsid w:val="00651272"/>
    <w:rsid w:val="006516B7"/>
    <w:rsid w:val="00651A3C"/>
    <w:rsid w:val="00651A42"/>
    <w:rsid w:val="00651E1E"/>
    <w:rsid w:val="00652054"/>
    <w:rsid w:val="00652FB4"/>
    <w:rsid w:val="00653516"/>
    <w:rsid w:val="00653899"/>
    <w:rsid w:val="00654395"/>
    <w:rsid w:val="00654E53"/>
    <w:rsid w:val="006552CE"/>
    <w:rsid w:val="006553A2"/>
    <w:rsid w:val="00655611"/>
    <w:rsid w:val="006557E8"/>
    <w:rsid w:val="006558C3"/>
    <w:rsid w:val="00655A09"/>
    <w:rsid w:val="00655AD6"/>
    <w:rsid w:val="00655BEA"/>
    <w:rsid w:val="00655D9F"/>
    <w:rsid w:val="0065603A"/>
    <w:rsid w:val="006562E3"/>
    <w:rsid w:val="006567D1"/>
    <w:rsid w:val="00657864"/>
    <w:rsid w:val="00657B39"/>
    <w:rsid w:val="00657BEA"/>
    <w:rsid w:val="00657D2C"/>
    <w:rsid w:val="00660BB3"/>
    <w:rsid w:val="00661556"/>
    <w:rsid w:val="0066162B"/>
    <w:rsid w:val="00661BBF"/>
    <w:rsid w:val="00661F22"/>
    <w:rsid w:val="0066217D"/>
    <w:rsid w:val="00662247"/>
    <w:rsid w:val="00662854"/>
    <w:rsid w:val="00662AC0"/>
    <w:rsid w:val="00662D28"/>
    <w:rsid w:val="00662D61"/>
    <w:rsid w:val="00663D96"/>
    <w:rsid w:val="00664268"/>
    <w:rsid w:val="00664721"/>
    <w:rsid w:val="0066487C"/>
    <w:rsid w:val="006649FA"/>
    <w:rsid w:val="00664C1B"/>
    <w:rsid w:val="00664D1C"/>
    <w:rsid w:val="0066500A"/>
    <w:rsid w:val="006650C6"/>
    <w:rsid w:val="00665466"/>
    <w:rsid w:val="00665613"/>
    <w:rsid w:val="0066565A"/>
    <w:rsid w:val="00665E17"/>
    <w:rsid w:val="00665E25"/>
    <w:rsid w:val="00666017"/>
    <w:rsid w:val="0066674C"/>
    <w:rsid w:val="00666BF2"/>
    <w:rsid w:val="00666DCD"/>
    <w:rsid w:val="00666E4A"/>
    <w:rsid w:val="00667100"/>
    <w:rsid w:val="00667871"/>
    <w:rsid w:val="00667DDA"/>
    <w:rsid w:val="00667E4B"/>
    <w:rsid w:val="00667FB9"/>
    <w:rsid w:val="00670411"/>
    <w:rsid w:val="00670617"/>
    <w:rsid w:val="00671747"/>
    <w:rsid w:val="006718B8"/>
    <w:rsid w:val="00671B5B"/>
    <w:rsid w:val="00671CDB"/>
    <w:rsid w:val="00671F30"/>
    <w:rsid w:val="00672258"/>
    <w:rsid w:val="006726E2"/>
    <w:rsid w:val="006728FD"/>
    <w:rsid w:val="00672FF8"/>
    <w:rsid w:val="006731CE"/>
    <w:rsid w:val="0067321A"/>
    <w:rsid w:val="00673C49"/>
    <w:rsid w:val="00673F77"/>
    <w:rsid w:val="00674175"/>
    <w:rsid w:val="006741BF"/>
    <w:rsid w:val="0067488D"/>
    <w:rsid w:val="00674954"/>
    <w:rsid w:val="00674BB7"/>
    <w:rsid w:val="00674C05"/>
    <w:rsid w:val="00674C4E"/>
    <w:rsid w:val="006756E4"/>
    <w:rsid w:val="006758B4"/>
    <w:rsid w:val="00675BEE"/>
    <w:rsid w:val="0067606C"/>
    <w:rsid w:val="00676425"/>
    <w:rsid w:val="00676A73"/>
    <w:rsid w:val="00676B05"/>
    <w:rsid w:val="00676D07"/>
    <w:rsid w:val="00676FD7"/>
    <w:rsid w:val="00677191"/>
    <w:rsid w:val="00677727"/>
    <w:rsid w:val="00680253"/>
    <w:rsid w:val="0068046D"/>
    <w:rsid w:val="006806E7"/>
    <w:rsid w:val="00680AEF"/>
    <w:rsid w:val="00680FDB"/>
    <w:rsid w:val="006812E6"/>
    <w:rsid w:val="00681432"/>
    <w:rsid w:val="006816C4"/>
    <w:rsid w:val="00681F94"/>
    <w:rsid w:val="00682A41"/>
    <w:rsid w:val="00682BC8"/>
    <w:rsid w:val="00682E87"/>
    <w:rsid w:val="006836AC"/>
    <w:rsid w:val="00683ECB"/>
    <w:rsid w:val="00683F66"/>
    <w:rsid w:val="00684192"/>
    <w:rsid w:val="00684434"/>
    <w:rsid w:val="00684539"/>
    <w:rsid w:val="0068494E"/>
    <w:rsid w:val="00684AE1"/>
    <w:rsid w:val="00684EA1"/>
    <w:rsid w:val="00685083"/>
    <w:rsid w:val="0068532E"/>
    <w:rsid w:val="00685842"/>
    <w:rsid w:val="00685AEA"/>
    <w:rsid w:val="00685F1E"/>
    <w:rsid w:val="00685F2E"/>
    <w:rsid w:val="0068616D"/>
    <w:rsid w:val="006866E5"/>
    <w:rsid w:val="00687159"/>
    <w:rsid w:val="006871AC"/>
    <w:rsid w:val="00687482"/>
    <w:rsid w:val="006874D0"/>
    <w:rsid w:val="00687AE8"/>
    <w:rsid w:val="00687BD9"/>
    <w:rsid w:val="006909D2"/>
    <w:rsid w:val="00690BAE"/>
    <w:rsid w:val="00690FAE"/>
    <w:rsid w:val="006910E1"/>
    <w:rsid w:val="006913FF"/>
    <w:rsid w:val="006919F7"/>
    <w:rsid w:val="00691D6F"/>
    <w:rsid w:val="006921C1"/>
    <w:rsid w:val="00692298"/>
    <w:rsid w:val="006923BB"/>
    <w:rsid w:val="00692B1E"/>
    <w:rsid w:val="00692C76"/>
    <w:rsid w:val="006937A2"/>
    <w:rsid w:val="006938D8"/>
    <w:rsid w:val="00693924"/>
    <w:rsid w:val="006949A9"/>
    <w:rsid w:val="00694AEA"/>
    <w:rsid w:val="006950D9"/>
    <w:rsid w:val="0069526D"/>
    <w:rsid w:val="0069599B"/>
    <w:rsid w:val="00695C8C"/>
    <w:rsid w:val="00696584"/>
    <w:rsid w:val="006968EF"/>
    <w:rsid w:val="006969E4"/>
    <w:rsid w:val="0069744E"/>
    <w:rsid w:val="00697628"/>
    <w:rsid w:val="006976B7"/>
    <w:rsid w:val="006976BB"/>
    <w:rsid w:val="006A01AD"/>
    <w:rsid w:val="006A08D2"/>
    <w:rsid w:val="006A0E04"/>
    <w:rsid w:val="006A0EAE"/>
    <w:rsid w:val="006A1AA5"/>
    <w:rsid w:val="006A2173"/>
    <w:rsid w:val="006A21ED"/>
    <w:rsid w:val="006A2277"/>
    <w:rsid w:val="006A24B3"/>
    <w:rsid w:val="006A28B4"/>
    <w:rsid w:val="006A2B92"/>
    <w:rsid w:val="006A3337"/>
    <w:rsid w:val="006A3551"/>
    <w:rsid w:val="006A3D28"/>
    <w:rsid w:val="006A4D1A"/>
    <w:rsid w:val="006A4E08"/>
    <w:rsid w:val="006A5448"/>
    <w:rsid w:val="006A55C6"/>
    <w:rsid w:val="006A5AD5"/>
    <w:rsid w:val="006A669B"/>
    <w:rsid w:val="006A698E"/>
    <w:rsid w:val="006A6A98"/>
    <w:rsid w:val="006A7789"/>
    <w:rsid w:val="006A7FDF"/>
    <w:rsid w:val="006B0138"/>
    <w:rsid w:val="006B053F"/>
    <w:rsid w:val="006B070D"/>
    <w:rsid w:val="006B0B85"/>
    <w:rsid w:val="006B1345"/>
    <w:rsid w:val="006B221F"/>
    <w:rsid w:val="006B223B"/>
    <w:rsid w:val="006B233C"/>
    <w:rsid w:val="006B292C"/>
    <w:rsid w:val="006B302C"/>
    <w:rsid w:val="006B3517"/>
    <w:rsid w:val="006B42E7"/>
    <w:rsid w:val="006B4445"/>
    <w:rsid w:val="006B4A02"/>
    <w:rsid w:val="006B4C16"/>
    <w:rsid w:val="006B54D6"/>
    <w:rsid w:val="006B56BA"/>
    <w:rsid w:val="006B57D8"/>
    <w:rsid w:val="006B5BC3"/>
    <w:rsid w:val="006B5E3A"/>
    <w:rsid w:val="006B6441"/>
    <w:rsid w:val="006B6FD3"/>
    <w:rsid w:val="006B761D"/>
    <w:rsid w:val="006B7682"/>
    <w:rsid w:val="006B777E"/>
    <w:rsid w:val="006C028D"/>
    <w:rsid w:val="006C091A"/>
    <w:rsid w:val="006C0DCB"/>
    <w:rsid w:val="006C0E00"/>
    <w:rsid w:val="006C1435"/>
    <w:rsid w:val="006C19A6"/>
    <w:rsid w:val="006C1CAE"/>
    <w:rsid w:val="006C2209"/>
    <w:rsid w:val="006C249E"/>
    <w:rsid w:val="006C287B"/>
    <w:rsid w:val="006C304E"/>
    <w:rsid w:val="006C36AD"/>
    <w:rsid w:val="006C3D1C"/>
    <w:rsid w:val="006C4077"/>
    <w:rsid w:val="006C40C1"/>
    <w:rsid w:val="006C4322"/>
    <w:rsid w:val="006C4B46"/>
    <w:rsid w:val="006C5323"/>
    <w:rsid w:val="006C5916"/>
    <w:rsid w:val="006C7BF8"/>
    <w:rsid w:val="006C7D3C"/>
    <w:rsid w:val="006D01E7"/>
    <w:rsid w:val="006D0684"/>
    <w:rsid w:val="006D0D9B"/>
    <w:rsid w:val="006D2D14"/>
    <w:rsid w:val="006D2E90"/>
    <w:rsid w:val="006D3BE0"/>
    <w:rsid w:val="006D426B"/>
    <w:rsid w:val="006D4322"/>
    <w:rsid w:val="006D436F"/>
    <w:rsid w:val="006D44E0"/>
    <w:rsid w:val="006D4725"/>
    <w:rsid w:val="006D4897"/>
    <w:rsid w:val="006D4A13"/>
    <w:rsid w:val="006D4B96"/>
    <w:rsid w:val="006D4FA8"/>
    <w:rsid w:val="006D506A"/>
    <w:rsid w:val="006D6262"/>
    <w:rsid w:val="006D7817"/>
    <w:rsid w:val="006D795C"/>
    <w:rsid w:val="006D7AF8"/>
    <w:rsid w:val="006E046D"/>
    <w:rsid w:val="006E0AD2"/>
    <w:rsid w:val="006E0B9A"/>
    <w:rsid w:val="006E0EF0"/>
    <w:rsid w:val="006E1365"/>
    <w:rsid w:val="006E139D"/>
    <w:rsid w:val="006E1607"/>
    <w:rsid w:val="006E2D75"/>
    <w:rsid w:val="006E36DE"/>
    <w:rsid w:val="006E379B"/>
    <w:rsid w:val="006E3C03"/>
    <w:rsid w:val="006E41C1"/>
    <w:rsid w:val="006E44D2"/>
    <w:rsid w:val="006E47E8"/>
    <w:rsid w:val="006E4CEE"/>
    <w:rsid w:val="006E4FCD"/>
    <w:rsid w:val="006E50B7"/>
    <w:rsid w:val="006E53DE"/>
    <w:rsid w:val="006E54DC"/>
    <w:rsid w:val="006E5ABC"/>
    <w:rsid w:val="006E5C4F"/>
    <w:rsid w:val="006E5D92"/>
    <w:rsid w:val="006E64E2"/>
    <w:rsid w:val="006E66E2"/>
    <w:rsid w:val="006E69BD"/>
    <w:rsid w:val="006E733D"/>
    <w:rsid w:val="006E73F1"/>
    <w:rsid w:val="006E7404"/>
    <w:rsid w:val="006E75D9"/>
    <w:rsid w:val="006E75E9"/>
    <w:rsid w:val="006E76DF"/>
    <w:rsid w:val="006E7E87"/>
    <w:rsid w:val="006F010D"/>
    <w:rsid w:val="006F0313"/>
    <w:rsid w:val="006F0421"/>
    <w:rsid w:val="006F0A37"/>
    <w:rsid w:val="006F0DB1"/>
    <w:rsid w:val="006F0FC9"/>
    <w:rsid w:val="006F112A"/>
    <w:rsid w:val="006F121A"/>
    <w:rsid w:val="006F1874"/>
    <w:rsid w:val="006F1C6A"/>
    <w:rsid w:val="006F1CE0"/>
    <w:rsid w:val="006F202C"/>
    <w:rsid w:val="006F204B"/>
    <w:rsid w:val="006F2398"/>
    <w:rsid w:val="006F2449"/>
    <w:rsid w:val="006F26A3"/>
    <w:rsid w:val="006F273A"/>
    <w:rsid w:val="006F28DE"/>
    <w:rsid w:val="006F2AA2"/>
    <w:rsid w:val="006F3F0C"/>
    <w:rsid w:val="006F40F7"/>
    <w:rsid w:val="006F45F5"/>
    <w:rsid w:val="006F533B"/>
    <w:rsid w:val="006F5696"/>
    <w:rsid w:val="006F58C9"/>
    <w:rsid w:val="006F60DA"/>
    <w:rsid w:val="006F626D"/>
    <w:rsid w:val="006F66B8"/>
    <w:rsid w:val="006F67C8"/>
    <w:rsid w:val="006F6882"/>
    <w:rsid w:val="006F6952"/>
    <w:rsid w:val="006F6D42"/>
    <w:rsid w:val="006F750C"/>
    <w:rsid w:val="006F7C3D"/>
    <w:rsid w:val="00700063"/>
    <w:rsid w:val="00700C1C"/>
    <w:rsid w:val="00700DB1"/>
    <w:rsid w:val="00700EAC"/>
    <w:rsid w:val="0070214C"/>
    <w:rsid w:val="00702150"/>
    <w:rsid w:val="007022C8"/>
    <w:rsid w:val="00702448"/>
    <w:rsid w:val="00702492"/>
    <w:rsid w:val="00702883"/>
    <w:rsid w:val="00702B38"/>
    <w:rsid w:val="00702C76"/>
    <w:rsid w:val="00702E36"/>
    <w:rsid w:val="007033AD"/>
    <w:rsid w:val="00703C4F"/>
    <w:rsid w:val="00703FA9"/>
    <w:rsid w:val="00703FC2"/>
    <w:rsid w:val="00703FDB"/>
    <w:rsid w:val="0070447B"/>
    <w:rsid w:val="007045AF"/>
    <w:rsid w:val="007045B2"/>
    <w:rsid w:val="0070572D"/>
    <w:rsid w:val="00705782"/>
    <w:rsid w:val="007057D3"/>
    <w:rsid w:val="00706843"/>
    <w:rsid w:val="00706DCC"/>
    <w:rsid w:val="00706FB7"/>
    <w:rsid w:val="00707016"/>
    <w:rsid w:val="00707F83"/>
    <w:rsid w:val="007110ED"/>
    <w:rsid w:val="00711BC1"/>
    <w:rsid w:val="007121F4"/>
    <w:rsid w:val="0071227A"/>
    <w:rsid w:val="0071251C"/>
    <w:rsid w:val="0071282F"/>
    <w:rsid w:val="0071287A"/>
    <w:rsid w:val="00712AED"/>
    <w:rsid w:val="00712B96"/>
    <w:rsid w:val="0071303F"/>
    <w:rsid w:val="00713AD4"/>
    <w:rsid w:val="00713F5F"/>
    <w:rsid w:val="00713F94"/>
    <w:rsid w:val="007147D0"/>
    <w:rsid w:val="00714955"/>
    <w:rsid w:val="00714D32"/>
    <w:rsid w:val="00714F23"/>
    <w:rsid w:val="00715098"/>
    <w:rsid w:val="007150AE"/>
    <w:rsid w:val="0071519C"/>
    <w:rsid w:val="00715817"/>
    <w:rsid w:val="00715F5A"/>
    <w:rsid w:val="00716340"/>
    <w:rsid w:val="00716BD4"/>
    <w:rsid w:val="00717441"/>
    <w:rsid w:val="007174DC"/>
    <w:rsid w:val="007175FA"/>
    <w:rsid w:val="00717772"/>
    <w:rsid w:val="007178FE"/>
    <w:rsid w:val="00717BDA"/>
    <w:rsid w:val="00717D97"/>
    <w:rsid w:val="0072025E"/>
    <w:rsid w:val="00720756"/>
    <w:rsid w:val="00720A4D"/>
    <w:rsid w:val="00720AEC"/>
    <w:rsid w:val="00720D21"/>
    <w:rsid w:val="00721016"/>
    <w:rsid w:val="00721570"/>
    <w:rsid w:val="007215B8"/>
    <w:rsid w:val="007223AD"/>
    <w:rsid w:val="00722F9B"/>
    <w:rsid w:val="0072366D"/>
    <w:rsid w:val="00723C7B"/>
    <w:rsid w:val="00723CA5"/>
    <w:rsid w:val="00723CFE"/>
    <w:rsid w:val="00723D75"/>
    <w:rsid w:val="00723FF0"/>
    <w:rsid w:val="00724577"/>
    <w:rsid w:val="007245AE"/>
    <w:rsid w:val="00724C11"/>
    <w:rsid w:val="00725065"/>
    <w:rsid w:val="00725439"/>
    <w:rsid w:val="007255F9"/>
    <w:rsid w:val="00725BDC"/>
    <w:rsid w:val="00725C76"/>
    <w:rsid w:val="00726816"/>
    <w:rsid w:val="00726D34"/>
    <w:rsid w:val="007275EC"/>
    <w:rsid w:val="007275EE"/>
    <w:rsid w:val="00727649"/>
    <w:rsid w:val="007276C3"/>
    <w:rsid w:val="00727C97"/>
    <w:rsid w:val="00730313"/>
    <w:rsid w:val="007305EB"/>
    <w:rsid w:val="0073076D"/>
    <w:rsid w:val="00730995"/>
    <w:rsid w:val="0073123A"/>
    <w:rsid w:val="007312D4"/>
    <w:rsid w:val="0073157C"/>
    <w:rsid w:val="00731F0C"/>
    <w:rsid w:val="007323B8"/>
    <w:rsid w:val="00732E13"/>
    <w:rsid w:val="00732FBB"/>
    <w:rsid w:val="00733310"/>
    <w:rsid w:val="00733716"/>
    <w:rsid w:val="00733F78"/>
    <w:rsid w:val="007344DD"/>
    <w:rsid w:val="00734D98"/>
    <w:rsid w:val="00735A76"/>
    <w:rsid w:val="00735B7B"/>
    <w:rsid w:val="007362EA"/>
    <w:rsid w:val="007364DC"/>
    <w:rsid w:val="007369DA"/>
    <w:rsid w:val="00736A08"/>
    <w:rsid w:val="00737451"/>
    <w:rsid w:val="007377FD"/>
    <w:rsid w:val="00737C03"/>
    <w:rsid w:val="007400BC"/>
    <w:rsid w:val="007400BF"/>
    <w:rsid w:val="007408C5"/>
    <w:rsid w:val="00740952"/>
    <w:rsid w:val="007409D0"/>
    <w:rsid w:val="00740DFC"/>
    <w:rsid w:val="0074152A"/>
    <w:rsid w:val="00741811"/>
    <w:rsid w:val="00741CEE"/>
    <w:rsid w:val="007423D6"/>
    <w:rsid w:val="00742DA4"/>
    <w:rsid w:val="00742DC8"/>
    <w:rsid w:val="007432DE"/>
    <w:rsid w:val="0074372A"/>
    <w:rsid w:val="007437A5"/>
    <w:rsid w:val="00743BF9"/>
    <w:rsid w:val="00743F7E"/>
    <w:rsid w:val="007440D8"/>
    <w:rsid w:val="007444F1"/>
    <w:rsid w:val="0074450F"/>
    <w:rsid w:val="0074549E"/>
    <w:rsid w:val="00745CC0"/>
    <w:rsid w:val="00745E52"/>
    <w:rsid w:val="00746761"/>
    <w:rsid w:val="00746C70"/>
    <w:rsid w:val="0074789D"/>
    <w:rsid w:val="00747FD1"/>
    <w:rsid w:val="0075010D"/>
    <w:rsid w:val="00750699"/>
    <w:rsid w:val="00751345"/>
    <w:rsid w:val="0075155F"/>
    <w:rsid w:val="007517E1"/>
    <w:rsid w:val="00751D27"/>
    <w:rsid w:val="00752153"/>
    <w:rsid w:val="007521EA"/>
    <w:rsid w:val="0075221D"/>
    <w:rsid w:val="007525B5"/>
    <w:rsid w:val="00752995"/>
    <w:rsid w:val="00752B98"/>
    <w:rsid w:val="00752F72"/>
    <w:rsid w:val="007534A3"/>
    <w:rsid w:val="007535DC"/>
    <w:rsid w:val="0075472E"/>
    <w:rsid w:val="00754841"/>
    <w:rsid w:val="007549A3"/>
    <w:rsid w:val="00754BBF"/>
    <w:rsid w:val="00754E6D"/>
    <w:rsid w:val="00754EDF"/>
    <w:rsid w:val="00755331"/>
    <w:rsid w:val="00755572"/>
    <w:rsid w:val="00755674"/>
    <w:rsid w:val="00755D1D"/>
    <w:rsid w:val="00755DC5"/>
    <w:rsid w:val="007562C2"/>
    <w:rsid w:val="007566B3"/>
    <w:rsid w:val="00756F48"/>
    <w:rsid w:val="007572CD"/>
    <w:rsid w:val="00757935"/>
    <w:rsid w:val="00757A34"/>
    <w:rsid w:val="00757B11"/>
    <w:rsid w:val="00757C61"/>
    <w:rsid w:val="007604A0"/>
    <w:rsid w:val="007604D5"/>
    <w:rsid w:val="007608BA"/>
    <w:rsid w:val="00760EDA"/>
    <w:rsid w:val="00761231"/>
    <w:rsid w:val="007614A2"/>
    <w:rsid w:val="00761AD0"/>
    <w:rsid w:val="00761B53"/>
    <w:rsid w:val="00762E68"/>
    <w:rsid w:val="00763C07"/>
    <w:rsid w:val="00763C16"/>
    <w:rsid w:val="00764467"/>
    <w:rsid w:val="00764A9C"/>
    <w:rsid w:val="00764C1D"/>
    <w:rsid w:val="00764EBA"/>
    <w:rsid w:val="007655F5"/>
    <w:rsid w:val="00765783"/>
    <w:rsid w:val="00765D66"/>
    <w:rsid w:val="00766679"/>
    <w:rsid w:val="007668E6"/>
    <w:rsid w:val="007671F7"/>
    <w:rsid w:val="00767451"/>
    <w:rsid w:val="00770099"/>
    <w:rsid w:val="007705D0"/>
    <w:rsid w:val="00771543"/>
    <w:rsid w:val="007716C6"/>
    <w:rsid w:val="007716DE"/>
    <w:rsid w:val="00771AE1"/>
    <w:rsid w:val="00771BA3"/>
    <w:rsid w:val="00771F90"/>
    <w:rsid w:val="00771FB1"/>
    <w:rsid w:val="007721B0"/>
    <w:rsid w:val="00772594"/>
    <w:rsid w:val="00773D25"/>
    <w:rsid w:val="00774C19"/>
    <w:rsid w:val="00774ED8"/>
    <w:rsid w:val="0077539F"/>
    <w:rsid w:val="0077557E"/>
    <w:rsid w:val="00775B4F"/>
    <w:rsid w:val="00775FCB"/>
    <w:rsid w:val="00776128"/>
    <w:rsid w:val="00776789"/>
    <w:rsid w:val="00776839"/>
    <w:rsid w:val="00776897"/>
    <w:rsid w:val="00776BAA"/>
    <w:rsid w:val="00777173"/>
    <w:rsid w:val="007773E9"/>
    <w:rsid w:val="007779F9"/>
    <w:rsid w:val="00777C85"/>
    <w:rsid w:val="00780964"/>
    <w:rsid w:val="00780B0F"/>
    <w:rsid w:val="0078112B"/>
    <w:rsid w:val="007813D9"/>
    <w:rsid w:val="00781402"/>
    <w:rsid w:val="00781E9F"/>
    <w:rsid w:val="00781FB4"/>
    <w:rsid w:val="0078215F"/>
    <w:rsid w:val="007821BD"/>
    <w:rsid w:val="007825DD"/>
    <w:rsid w:val="0078279A"/>
    <w:rsid w:val="00782CFB"/>
    <w:rsid w:val="0078369D"/>
    <w:rsid w:val="00783831"/>
    <w:rsid w:val="007838C3"/>
    <w:rsid w:val="00783F76"/>
    <w:rsid w:val="007842DD"/>
    <w:rsid w:val="00784508"/>
    <w:rsid w:val="00784B8B"/>
    <w:rsid w:val="0078588A"/>
    <w:rsid w:val="00785A78"/>
    <w:rsid w:val="00786444"/>
    <w:rsid w:val="00786B00"/>
    <w:rsid w:val="00786B42"/>
    <w:rsid w:val="00786BF0"/>
    <w:rsid w:val="00787638"/>
    <w:rsid w:val="00787D25"/>
    <w:rsid w:val="00790001"/>
    <w:rsid w:val="00790378"/>
    <w:rsid w:val="007904F6"/>
    <w:rsid w:val="007906EE"/>
    <w:rsid w:val="0079296E"/>
    <w:rsid w:val="00792E8A"/>
    <w:rsid w:val="00793422"/>
    <w:rsid w:val="00793591"/>
    <w:rsid w:val="007936E9"/>
    <w:rsid w:val="00793980"/>
    <w:rsid w:val="007942FA"/>
    <w:rsid w:val="007947F2"/>
    <w:rsid w:val="0079495A"/>
    <w:rsid w:val="00794BC9"/>
    <w:rsid w:val="00795621"/>
    <w:rsid w:val="00795D73"/>
    <w:rsid w:val="00796227"/>
    <w:rsid w:val="00796250"/>
    <w:rsid w:val="007965BA"/>
    <w:rsid w:val="00796F13"/>
    <w:rsid w:val="0079784D"/>
    <w:rsid w:val="007A0411"/>
    <w:rsid w:val="007A089B"/>
    <w:rsid w:val="007A0ADB"/>
    <w:rsid w:val="007A0DE0"/>
    <w:rsid w:val="007A0F60"/>
    <w:rsid w:val="007A104D"/>
    <w:rsid w:val="007A144F"/>
    <w:rsid w:val="007A1C2C"/>
    <w:rsid w:val="007A2FE1"/>
    <w:rsid w:val="007A384E"/>
    <w:rsid w:val="007A4195"/>
    <w:rsid w:val="007A4381"/>
    <w:rsid w:val="007A5311"/>
    <w:rsid w:val="007A53EC"/>
    <w:rsid w:val="007A6E0E"/>
    <w:rsid w:val="007A75AC"/>
    <w:rsid w:val="007A7661"/>
    <w:rsid w:val="007A7A2F"/>
    <w:rsid w:val="007A7AF0"/>
    <w:rsid w:val="007A7B9E"/>
    <w:rsid w:val="007B033B"/>
    <w:rsid w:val="007B0460"/>
    <w:rsid w:val="007B065E"/>
    <w:rsid w:val="007B1286"/>
    <w:rsid w:val="007B1352"/>
    <w:rsid w:val="007B179D"/>
    <w:rsid w:val="007B1899"/>
    <w:rsid w:val="007B2272"/>
    <w:rsid w:val="007B2758"/>
    <w:rsid w:val="007B2895"/>
    <w:rsid w:val="007B289C"/>
    <w:rsid w:val="007B2D02"/>
    <w:rsid w:val="007B2E21"/>
    <w:rsid w:val="007B2E37"/>
    <w:rsid w:val="007B2E5B"/>
    <w:rsid w:val="007B333D"/>
    <w:rsid w:val="007B345A"/>
    <w:rsid w:val="007B3496"/>
    <w:rsid w:val="007B3506"/>
    <w:rsid w:val="007B3E1F"/>
    <w:rsid w:val="007B402B"/>
    <w:rsid w:val="007B4A89"/>
    <w:rsid w:val="007B4CED"/>
    <w:rsid w:val="007B4F49"/>
    <w:rsid w:val="007B5850"/>
    <w:rsid w:val="007B5930"/>
    <w:rsid w:val="007B5BA3"/>
    <w:rsid w:val="007B5DEF"/>
    <w:rsid w:val="007B5FCD"/>
    <w:rsid w:val="007B600A"/>
    <w:rsid w:val="007B6F0D"/>
    <w:rsid w:val="007B70A4"/>
    <w:rsid w:val="007B7280"/>
    <w:rsid w:val="007B730E"/>
    <w:rsid w:val="007B73AD"/>
    <w:rsid w:val="007B7577"/>
    <w:rsid w:val="007B7978"/>
    <w:rsid w:val="007C0324"/>
    <w:rsid w:val="007C039A"/>
    <w:rsid w:val="007C0711"/>
    <w:rsid w:val="007C08BA"/>
    <w:rsid w:val="007C0E1B"/>
    <w:rsid w:val="007C14BE"/>
    <w:rsid w:val="007C14EB"/>
    <w:rsid w:val="007C2D21"/>
    <w:rsid w:val="007C3218"/>
    <w:rsid w:val="007C35D7"/>
    <w:rsid w:val="007C3C4D"/>
    <w:rsid w:val="007C3DE5"/>
    <w:rsid w:val="007C4971"/>
    <w:rsid w:val="007C502E"/>
    <w:rsid w:val="007C5318"/>
    <w:rsid w:val="007C567B"/>
    <w:rsid w:val="007C5AF4"/>
    <w:rsid w:val="007C5CAE"/>
    <w:rsid w:val="007C637D"/>
    <w:rsid w:val="007C6680"/>
    <w:rsid w:val="007C66D3"/>
    <w:rsid w:val="007C6824"/>
    <w:rsid w:val="007C692A"/>
    <w:rsid w:val="007C6AB9"/>
    <w:rsid w:val="007C6B98"/>
    <w:rsid w:val="007C76A8"/>
    <w:rsid w:val="007C7D32"/>
    <w:rsid w:val="007D002C"/>
    <w:rsid w:val="007D10EE"/>
    <w:rsid w:val="007D10F3"/>
    <w:rsid w:val="007D1349"/>
    <w:rsid w:val="007D14EE"/>
    <w:rsid w:val="007D1D58"/>
    <w:rsid w:val="007D224B"/>
    <w:rsid w:val="007D22A7"/>
    <w:rsid w:val="007D2BCC"/>
    <w:rsid w:val="007D34BE"/>
    <w:rsid w:val="007D3867"/>
    <w:rsid w:val="007D3B4F"/>
    <w:rsid w:val="007D40BF"/>
    <w:rsid w:val="007D4324"/>
    <w:rsid w:val="007D4540"/>
    <w:rsid w:val="007D4C5F"/>
    <w:rsid w:val="007D567D"/>
    <w:rsid w:val="007D56ED"/>
    <w:rsid w:val="007D5BDF"/>
    <w:rsid w:val="007D5EED"/>
    <w:rsid w:val="007D6634"/>
    <w:rsid w:val="007D674B"/>
    <w:rsid w:val="007D7604"/>
    <w:rsid w:val="007D766A"/>
    <w:rsid w:val="007E0004"/>
    <w:rsid w:val="007E0036"/>
    <w:rsid w:val="007E0855"/>
    <w:rsid w:val="007E092B"/>
    <w:rsid w:val="007E1203"/>
    <w:rsid w:val="007E16A3"/>
    <w:rsid w:val="007E199E"/>
    <w:rsid w:val="007E1B3E"/>
    <w:rsid w:val="007E20B0"/>
    <w:rsid w:val="007E2227"/>
    <w:rsid w:val="007E24EB"/>
    <w:rsid w:val="007E2EB8"/>
    <w:rsid w:val="007E2EEA"/>
    <w:rsid w:val="007E31BA"/>
    <w:rsid w:val="007E39A1"/>
    <w:rsid w:val="007E3DFF"/>
    <w:rsid w:val="007E413F"/>
    <w:rsid w:val="007E439F"/>
    <w:rsid w:val="007E4878"/>
    <w:rsid w:val="007E4E13"/>
    <w:rsid w:val="007E4FE7"/>
    <w:rsid w:val="007E550B"/>
    <w:rsid w:val="007E5970"/>
    <w:rsid w:val="007E5A7A"/>
    <w:rsid w:val="007E6739"/>
    <w:rsid w:val="007F02C4"/>
    <w:rsid w:val="007F0406"/>
    <w:rsid w:val="007F0D13"/>
    <w:rsid w:val="007F0EEB"/>
    <w:rsid w:val="007F1059"/>
    <w:rsid w:val="007F15DD"/>
    <w:rsid w:val="007F177D"/>
    <w:rsid w:val="007F18B0"/>
    <w:rsid w:val="007F1D28"/>
    <w:rsid w:val="007F209C"/>
    <w:rsid w:val="007F21D8"/>
    <w:rsid w:val="007F250D"/>
    <w:rsid w:val="007F2741"/>
    <w:rsid w:val="007F3355"/>
    <w:rsid w:val="007F4107"/>
    <w:rsid w:val="007F418B"/>
    <w:rsid w:val="007F4199"/>
    <w:rsid w:val="007F46F7"/>
    <w:rsid w:val="007F4B4F"/>
    <w:rsid w:val="007F4C79"/>
    <w:rsid w:val="007F51C0"/>
    <w:rsid w:val="007F52F3"/>
    <w:rsid w:val="007F6515"/>
    <w:rsid w:val="007F6953"/>
    <w:rsid w:val="007F729A"/>
    <w:rsid w:val="007F731B"/>
    <w:rsid w:val="007F7598"/>
    <w:rsid w:val="007F79A1"/>
    <w:rsid w:val="007F7AFB"/>
    <w:rsid w:val="007F7D95"/>
    <w:rsid w:val="00800AB0"/>
    <w:rsid w:val="00800E02"/>
    <w:rsid w:val="00801652"/>
    <w:rsid w:val="0080184C"/>
    <w:rsid w:val="00801D15"/>
    <w:rsid w:val="00801D41"/>
    <w:rsid w:val="0080267C"/>
    <w:rsid w:val="00802953"/>
    <w:rsid w:val="00802EB0"/>
    <w:rsid w:val="0080311D"/>
    <w:rsid w:val="0080347E"/>
    <w:rsid w:val="00803B59"/>
    <w:rsid w:val="00803BB5"/>
    <w:rsid w:val="0080407C"/>
    <w:rsid w:val="008041CA"/>
    <w:rsid w:val="008042A8"/>
    <w:rsid w:val="00804C27"/>
    <w:rsid w:val="008052CD"/>
    <w:rsid w:val="008053EB"/>
    <w:rsid w:val="00805A03"/>
    <w:rsid w:val="0080608F"/>
    <w:rsid w:val="00806111"/>
    <w:rsid w:val="00806555"/>
    <w:rsid w:val="00806A4A"/>
    <w:rsid w:val="00806F04"/>
    <w:rsid w:val="0080749F"/>
    <w:rsid w:val="00807905"/>
    <w:rsid w:val="00810130"/>
    <w:rsid w:val="008109D7"/>
    <w:rsid w:val="00811741"/>
    <w:rsid w:val="008117F9"/>
    <w:rsid w:val="0081187A"/>
    <w:rsid w:val="008123D5"/>
    <w:rsid w:val="008128FB"/>
    <w:rsid w:val="00812A56"/>
    <w:rsid w:val="00813118"/>
    <w:rsid w:val="00813463"/>
    <w:rsid w:val="0081428A"/>
    <w:rsid w:val="00814BD9"/>
    <w:rsid w:val="00814C93"/>
    <w:rsid w:val="00814DD4"/>
    <w:rsid w:val="00815200"/>
    <w:rsid w:val="00815311"/>
    <w:rsid w:val="008153E8"/>
    <w:rsid w:val="008154CD"/>
    <w:rsid w:val="00815540"/>
    <w:rsid w:val="00815CFC"/>
    <w:rsid w:val="00816132"/>
    <w:rsid w:val="00816E8A"/>
    <w:rsid w:val="008171EB"/>
    <w:rsid w:val="0081751B"/>
    <w:rsid w:val="008201BD"/>
    <w:rsid w:val="008209C0"/>
    <w:rsid w:val="00820F6F"/>
    <w:rsid w:val="00821750"/>
    <w:rsid w:val="008217ED"/>
    <w:rsid w:val="008218EE"/>
    <w:rsid w:val="00821BE9"/>
    <w:rsid w:val="00821D54"/>
    <w:rsid w:val="008221BF"/>
    <w:rsid w:val="008222F8"/>
    <w:rsid w:val="00822465"/>
    <w:rsid w:val="00822E6B"/>
    <w:rsid w:val="00822EC9"/>
    <w:rsid w:val="0082312D"/>
    <w:rsid w:val="008232B8"/>
    <w:rsid w:val="00824188"/>
    <w:rsid w:val="008242D3"/>
    <w:rsid w:val="00824715"/>
    <w:rsid w:val="00824C8F"/>
    <w:rsid w:val="00824E16"/>
    <w:rsid w:val="008259E5"/>
    <w:rsid w:val="00825DD6"/>
    <w:rsid w:val="008264FC"/>
    <w:rsid w:val="00826995"/>
    <w:rsid w:val="00826D95"/>
    <w:rsid w:val="00827203"/>
    <w:rsid w:val="0082748B"/>
    <w:rsid w:val="008275C4"/>
    <w:rsid w:val="0082792D"/>
    <w:rsid w:val="00827988"/>
    <w:rsid w:val="00827F09"/>
    <w:rsid w:val="00830113"/>
    <w:rsid w:val="008301B4"/>
    <w:rsid w:val="00830FA0"/>
    <w:rsid w:val="00830FD0"/>
    <w:rsid w:val="00831448"/>
    <w:rsid w:val="0083163A"/>
    <w:rsid w:val="00831B52"/>
    <w:rsid w:val="00831DAA"/>
    <w:rsid w:val="00831F5F"/>
    <w:rsid w:val="00831F77"/>
    <w:rsid w:val="00832A2E"/>
    <w:rsid w:val="00832C1F"/>
    <w:rsid w:val="00832D13"/>
    <w:rsid w:val="00832F0D"/>
    <w:rsid w:val="008333B9"/>
    <w:rsid w:val="00833549"/>
    <w:rsid w:val="0083357C"/>
    <w:rsid w:val="00833C20"/>
    <w:rsid w:val="00833EA0"/>
    <w:rsid w:val="00834526"/>
    <w:rsid w:val="00834938"/>
    <w:rsid w:val="008349D2"/>
    <w:rsid w:val="00834F66"/>
    <w:rsid w:val="0083508F"/>
    <w:rsid w:val="008351C4"/>
    <w:rsid w:val="008357BA"/>
    <w:rsid w:val="008358C7"/>
    <w:rsid w:val="00835E41"/>
    <w:rsid w:val="00835F3C"/>
    <w:rsid w:val="008363B7"/>
    <w:rsid w:val="00837540"/>
    <w:rsid w:val="00837799"/>
    <w:rsid w:val="008379EF"/>
    <w:rsid w:val="00837D8A"/>
    <w:rsid w:val="00837F69"/>
    <w:rsid w:val="00840215"/>
    <w:rsid w:val="008404CE"/>
    <w:rsid w:val="008409D2"/>
    <w:rsid w:val="00840B92"/>
    <w:rsid w:val="00840D7A"/>
    <w:rsid w:val="00840E9E"/>
    <w:rsid w:val="00841320"/>
    <w:rsid w:val="00841591"/>
    <w:rsid w:val="008419D1"/>
    <w:rsid w:val="00841A66"/>
    <w:rsid w:val="00842289"/>
    <w:rsid w:val="0084246F"/>
    <w:rsid w:val="00843004"/>
    <w:rsid w:val="00843047"/>
    <w:rsid w:val="00843AA4"/>
    <w:rsid w:val="00843C56"/>
    <w:rsid w:val="0084401F"/>
    <w:rsid w:val="0084464D"/>
    <w:rsid w:val="008448FB"/>
    <w:rsid w:val="00845201"/>
    <w:rsid w:val="0084525F"/>
    <w:rsid w:val="00845538"/>
    <w:rsid w:val="008457CD"/>
    <w:rsid w:val="00845E2D"/>
    <w:rsid w:val="00846528"/>
    <w:rsid w:val="008469F7"/>
    <w:rsid w:val="00846CBA"/>
    <w:rsid w:val="00846D3C"/>
    <w:rsid w:val="008470E5"/>
    <w:rsid w:val="0084735D"/>
    <w:rsid w:val="008474B8"/>
    <w:rsid w:val="0085050E"/>
    <w:rsid w:val="008509E3"/>
    <w:rsid w:val="00850E26"/>
    <w:rsid w:val="0085176B"/>
    <w:rsid w:val="00852202"/>
    <w:rsid w:val="008523D6"/>
    <w:rsid w:val="00852A4B"/>
    <w:rsid w:val="00852AC8"/>
    <w:rsid w:val="00852B58"/>
    <w:rsid w:val="00852EAA"/>
    <w:rsid w:val="00853077"/>
    <w:rsid w:val="0085308A"/>
    <w:rsid w:val="00853289"/>
    <w:rsid w:val="008533AE"/>
    <w:rsid w:val="00853513"/>
    <w:rsid w:val="00853E1F"/>
    <w:rsid w:val="00853FDE"/>
    <w:rsid w:val="00853FE4"/>
    <w:rsid w:val="008543C9"/>
    <w:rsid w:val="0085449C"/>
    <w:rsid w:val="008548F1"/>
    <w:rsid w:val="00854DCD"/>
    <w:rsid w:val="00854F42"/>
    <w:rsid w:val="008552D0"/>
    <w:rsid w:val="00855481"/>
    <w:rsid w:val="00855807"/>
    <w:rsid w:val="008558C3"/>
    <w:rsid w:val="0085641D"/>
    <w:rsid w:val="00856502"/>
    <w:rsid w:val="00856BA0"/>
    <w:rsid w:val="00857A06"/>
    <w:rsid w:val="00857DAB"/>
    <w:rsid w:val="00860367"/>
    <w:rsid w:val="00860559"/>
    <w:rsid w:val="00860933"/>
    <w:rsid w:val="00860DBC"/>
    <w:rsid w:val="00860E32"/>
    <w:rsid w:val="008615A4"/>
    <w:rsid w:val="00861F57"/>
    <w:rsid w:val="00862094"/>
    <w:rsid w:val="008626C6"/>
    <w:rsid w:val="008626D4"/>
    <w:rsid w:val="00862FD5"/>
    <w:rsid w:val="00863355"/>
    <w:rsid w:val="0086361D"/>
    <w:rsid w:val="00863C25"/>
    <w:rsid w:val="00864CD4"/>
    <w:rsid w:val="00864E4A"/>
    <w:rsid w:val="00864E63"/>
    <w:rsid w:val="0086512E"/>
    <w:rsid w:val="00865372"/>
    <w:rsid w:val="008658B5"/>
    <w:rsid w:val="00865DE0"/>
    <w:rsid w:val="00866057"/>
    <w:rsid w:val="008662B3"/>
    <w:rsid w:val="008662CC"/>
    <w:rsid w:val="00866850"/>
    <w:rsid w:val="00866F4E"/>
    <w:rsid w:val="00866FAB"/>
    <w:rsid w:val="0086745F"/>
    <w:rsid w:val="00867D53"/>
    <w:rsid w:val="00867F40"/>
    <w:rsid w:val="00870082"/>
    <w:rsid w:val="00870115"/>
    <w:rsid w:val="0087056A"/>
    <w:rsid w:val="00870B34"/>
    <w:rsid w:val="00870E17"/>
    <w:rsid w:val="00870ECB"/>
    <w:rsid w:val="00871321"/>
    <w:rsid w:val="00871904"/>
    <w:rsid w:val="00872131"/>
    <w:rsid w:val="00872193"/>
    <w:rsid w:val="00872766"/>
    <w:rsid w:val="00872ED0"/>
    <w:rsid w:val="008733C0"/>
    <w:rsid w:val="00873683"/>
    <w:rsid w:val="00873772"/>
    <w:rsid w:val="008744A5"/>
    <w:rsid w:val="008746AA"/>
    <w:rsid w:val="008746DF"/>
    <w:rsid w:val="00874E2C"/>
    <w:rsid w:val="0087537A"/>
    <w:rsid w:val="00875599"/>
    <w:rsid w:val="00875DD4"/>
    <w:rsid w:val="00876940"/>
    <w:rsid w:val="00877250"/>
    <w:rsid w:val="008773BB"/>
    <w:rsid w:val="00877706"/>
    <w:rsid w:val="00877B44"/>
    <w:rsid w:val="00877C04"/>
    <w:rsid w:val="00880287"/>
    <w:rsid w:val="00881CB8"/>
    <w:rsid w:val="00882376"/>
    <w:rsid w:val="00882384"/>
    <w:rsid w:val="00882B62"/>
    <w:rsid w:val="00882EA2"/>
    <w:rsid w:val="00882FCC"/>
    <w:rsid w:val="00883037"/>
    <w:rsid w:val="0088312B"/>
    <w:rsid w:val="00884042"/>
    <w:rsid w:val="00884242"/>
    <w:rsid w:val="00884A6C"/>
    <w:rsid w:val="00885487"/>
    <w:rsid w:val="008857CA"/>
    <w:rsid w:val="00885CB9"/>
    <w:rsid w:val="00885DB4"/>
    <w:rsid w:val="00886939"/>
    <w:rsid w:val="0088737F"/>
    <w:rsid w:val="008874B3"/>
    <w:rsid w:val="008874D7"/>
    <w:rsid w:val="00887CC8"/>
    <w:rsid w:val="0089027E"/>
    <w:rsid w:val="008904AA"/>
    <w:rsid w:val="00890570"/>
    <w:rsid w:val="0089068B"/>
    <w:rsid w:val="008907B6"/>
    <w:rsid w:val="00890993"/>
    <w:rsid w:val="00891162"/>
    <w:rsid w:val="008912F8"/>
    <w:rsid w:val="00891788"/>
    <w:rsid w:val="008917BE"/>
    <w:rsid w:val="00891C31"/>
    <w:rsid w:val="00891E32"/>
    <w:rsid w:val="008923C6"/>
    <w:rsid w:val="008925E3"/>
    <w:rsid w:val="008928C4"/>
    <w:rsid w:val="00892C6D"/>
    <w:rsid w:val="008942A3"/>
    <w:rsid w:val="008943C6"/>
    <w:rsid w:val="008944B9"/>
    <w:rsid w:val="0089472E"/>
    <w:rsid w:val="00894814"/>
    <w:rsid w:val="00894998"/>
    <w:rsid w:val="00894DD5"/>
    <w:rsid w:val="008950FA"/>
    <w:rsid w:val="008952D4"/>
    <w:rsid w:val="00895BA6"/>
    <w:rsid w:val="00895C46"/>
    <w:rsid w:val="00896105"/>
    <w:rsid w:val="008962E2"/>
    <w:rsid w:val="008964EA"/>
    <w:rsid w:val="008964F7"/>
    <w:rsid w:val="00896918"/>
    <w:rsid w:val="00897500"/>
    <w:rsid w:val="00897651"/>
    <w:rsid w:val="008A0A88"/>
    <w:rsid w:val="008A0C71"/>
    <w:rsid w:val="008A1213"/>
    <w:rsid w:val="008A205D"/>
    <w:rsid w:val="008A2115"/>
    <w:rsid w:val="008A2486"/>
    <w:rsid w:val="008A26B0"/>
    <w:rsid w:val="008A26C3"/>
    <w:rsid w:val="008A2C9F"/>
    <w:rsid w:val="008A3996"/>
    <w:rsid w:val="008A3D46"/>
    <w:rsid w:val="008A4689"/>
    <w:rsid w:val="008A49BB"/>
    <w:rsid w:val="008A4FB4"/>
    <w:rsid w:val="008A5626"/>
    <w:rsid w:val="008A5632"/>
    <w:rsid w:val="008A5AE5"/>
    <w:rsid w:val="008A5D7D"/>
    <w:rsid w:val="008A5DAE"/>
    <w:rsid w:val="008A6FA5"/>
    <w:rsid w:val="008A792B"/>
    <w:rsid w:val="008B0252"/>
    <w:rsid w:val="008B0279"/>
    <w:rsid w:val="008B033D"/>
    <w:rsid w:val="008B04F9"/>
    <w:rsid w:val="008B0819"/>
    <w:rsid w:val="008B092A"/>
    <w:rsid w:val="008B0D69"/>
    <w:rsid w:val="008B115C"/>
    <w:rsid w:val="008B1357"/>
    <w:rsid w:val="008B15F1"/>
    <w:rsid w:val="008B1961"/>
    <w:rsid w:val="008B2694"/>
    <w:rsid w:val="008B2FDB"/>
    <w:rsid w:val="008B35E9"/>
    <w:rsid w:val="008B38E3"/>
    <w:rsid w:val="008B39DA"/>
    <w:rsid w:val="008B42EB"/>
    <w:rsid w:val="008B4B57"/>
    <w:rsid w:val="008B4EF9"/>
    <w:rsid w:val="008B5AEF"/>
    <w:rsid w:val="008B5C53"/>
    <w:rsid w:val="008B60B4"/>
    <w:rsid w:val="008B6C9F"/>
    <w:rsid w:val="008B72D2"/>
    <w:rsid w:val="008B7635"/>
    <w:rsid w:val="008B763B"/>
    <w:rsid w:val="008B79D1"/>
    <w:rsid w:val="008B7A98"/>
    <w:rsid w:val="008B7ADD"/>
    <w:rsid w:val="008B7BC6"/>
    <w:rsid w:val="008B7BC9"/>
    <w:rsid w:val="008B7C63"/>
    <w:rsid w:val="008C0056"/>
    <w:rsid w:val="008C0C56"/>
    <w:rsid w:val="008C10CC"/>
    <w:rsid w:val="008C1108"/>
    <w:rsid w:val="008C1FDA"/>
    <w:rsid w:val="008C276A"/>
    <w:rsid w:val="008C2CBE"/>
    <w:rsid w:val="008C2DAB"/>
    <w:rsid w:val="008C309E"/>
    <w:rsid w:val="008C3BC9"/>
    <w:rsid w:val="008C3CDF"/>
    <w:rsid w:val="008C432A"/>
    <w:rsid w:val="008C4524"/>
    <w:rsid w:val="008C47BA"/>
    <w:rsid w:val="008C4BCD"/>
    <w:rsid w:val="008C5477"/>
    <w:rsid w:val="008C58A4"/>
    <w:rsid w:val="008C58B9"/>
    <w:rsid w:val="008C5D4C"/>
    <w:rsid w:val="008C6323"/>
    <w:rsid w:val="008C64FB"/>
    <w:rsid w:val="008C6702"/>
    <w:rsid w:val="008C7306"/>
    <w:rsid w:val="008C7606"/>
    <w:rsid w:val="008C7ABF"/>
    <w:rsid w:val="008C7B5C"/>
    <w:rsid w:val="008C7DA0"/>
    <w:rsid w:val="008D03AE"/>
    <w:rsid w:val="008D0736"/>
    <w:rsid w:val="008D0BFC"/>
    <w:rsid w:val="008D0F93"/>
    <w:rsid w:val="008D0FB0"/>
    <w:rsid w:val="008D12D0"/>
    <w:rsid w:val="008D1353"/>
    <w:rsid w:val="008D16D5"/>
    <w:rsid w:val="008D1AD2"/>
    <w:rsid w:val="008D33B6"/>
    <w:rsid w:val="008D373E"/>
    <w:rsid w:val="008D3970"/>
    <w:rsid w:val="008D39B9"/>
    <w:rsid w:val="008D3B8D"/>
    <w:rsid w:val="008D3D43"/>
    <w:rsid w:val="008D40BE"/>
    <w:rsid w:val="008D4272"/>
    <w:rsid w:val="008D449F"/>
    <w:rsid w:val="008D4999"/>
    <w:rsid w:val="008D4C9D"/>
    <w:rsid w:val="008D4CC7"/>
    <w:rsid w:val="008D594B"/>
    <w:rsid w:val="008D59D9"/>
    <w:rsid w:val="008D5B36"/>
    <w:rsid w:val="008D6240"/>
    <w:rsid w:val="008D643D"/>
    <w:rsid w:val="008D67BD"/>
    <w:rsid w:val="008D6A10"/>
    <w:rsid w:val="008D7E7B"/>
    <w:rsid w:val="008E05E8"/>
    <w:rsid w:val="008E0A2F"/>
    <w:rsid w:val="008E0E3B"/>
    <w:rsid w:val="008E107F"/>
    <w:rsid w:val="008E10CB"/>
    <w:rsid w:val="008E1183"/>
    <w:rsid w:val="008E1474"/>
    <w:rsid w:val="008E19CD"/>
    <w:rsid w:val="008E25EF"/>
    <w:rsid w:val="008E2AA8"/>
    <w:rsid w:val="008E2FAD"/>
    <w:rsid w:val="008E3558"/>
    <w:rsid w:val="008E3A95"/>
    <w:rsid w:val="008E3BA6"/>
    <w:rsid w:val="008E5241"/>
    <w:rsid w:val="008E52CF"/>
    <w:rsid w:val="008E54E4"/>
    <w:rsid w:val="008E55B0"/>
    <w:rsid w:val="008E5ABA"/>
    <w:rsid w:val="008E605B"/>
    <w:rsid w:val="008E6109"/>
    <w:rsid w:val="008E659E"/>
    <w:rsid w:val="008E723E"/>
    <w:rsid w:val="008E74A7"/>
    <w:rsid w:val="008E75FD"/>
    <w:rsid w:val="008E7A25"/>
    <w:rsid w:val="008F01B6"/>
    <w:rsid w:val="008F01BC"/>
    <w:rsid w:val="008F106A"/>
    <w:rsid w:val="008F13C4"/>
    <w:rsid w:val="008F15A1"/>
    <w:rsid w:val="008F1788"/>
    <w:rsid w:val="008F1A15"/>
    <w:rsid w:val="008F29F8"/>
    <w:rsid w:val="008F309B"/>
    <w:rsid w:val="008F37AB"/>
    <w:rsid w:val="008F3A3B"/>
    <w:rsid w:val="008F3B79"/>
    <w:rsid w:val="008F4347"/>
    <w:rsid w:val="008F465F"/>
    <w:rsid w:val="008F4853"/>
    <w:rsid w:val="008F498B"/>
    <w:rsid w:val="008F4A29"/>
    <w:rsid w:val="008F4FD8"/>
    <w:rsid w:val="008F5F0D"/>
    <w:rsid w:val="008F611D"/>
    <w:rsid w:val="008F6D5F"/>
    <w:rsid w:val="008F6DFB"/>
    <w:rsid w:val="008F6ECF"/>
    <w:rsid w:val="008F710F"/>
    <w:rsid w:val="008F7340"/>
    <w:rsid w:val="008F7896"/>
    <w:rsid w:val="008F7AEF"/>
    <w:rsid w:val="008F7B2C"/>
    <w:rsid w:val="008F7B36"/>
    <w:rsid w:val="008F7B63"/>
    <w:rsid w:val="00900740"/>
    <w:rsid w:val="00900B1A"/>
    <w:rsid w:val="00900B42"/>
    <w:rsid w:val="009013B6"/>
    <w:rsid w:val="00901494"/>
    <w:rsid w:val="00901BA6"/>
    <w:rsid w:val="00901C50"/>
    <w:rsid w:val="00902017"/>
    <w:rsid w:val="009028A3"/>
    <w:rsid w:val="0090328A"/>
    <w:rsid w:val="00903645"/>
    <w:rsid w:val="0090380A"/>
    <w:rsid w:val="00903833"/>
    <w:rsid w:val="00904164"/>
    <w:rsid w:val="00904328"/>
    <w:rsid w:val="00904D3A"/>
    <w:rsid w:val="00904DD0"/>
    <w:rsid w:val="009051E4"/>
    <w:rsid w:val="0090678C"/>
    <w:rsid w:val="00906903"/>
    <w:rsid w:val="00906AB1"/>
    <w:rsid w:val="00907D9E"/>
    <w:rsid w:val="00910015"/>
    <w:rsid w:val="00910361"/>
    <w:rsid w:val="00910ABD"/>
    <w:rsid w:val="00910B4E"/>
    <w:rsid w:val="00910D2B"/>
    <w:rsid w:val="00911070"/>
    <w:rsid w:val="0091117E"/>
    <w:rsid w:val="009114F8"/>
    <w:rsid w:val="00911B22"/>
    <w:rsid w:val="00911C53"/>
    <w:rsid w:val="00911C77"/>
    <w:rsid w:val="00911D3F"/>
    <w:rsid w:val="00912283"/>
    <w:rsid w:val="00912A33"/>
    <w:rsid w:val="00912E6F"/>
    <w:rsid w:val="00913602"/>
    <w:rsid w:val="00913B93"/>
    <w:rsid w:val="00913D3D"/>
    <w:rsid w:val="00914501"/>
    <w:rsid w:val="009145D8"/>
    <w:rsid w:val="00914B77"/>
    <w:rsid w:val="00914D66"/>
    <w:rsid w:val="00915804"/>
    <w:rsid w:val="009160BD"/>
    <w:rsid w:val="0091613E"/>
    <w:rsid w:val="00916740"/>
    <w:rsid w:val="0091680E"/>
    <w:rsid w:val="00916B9E"/>
    <w:rsid w:val="00916CF0"/>
    <w:rsid w:val="009177D2"/>
    <w:rsid w:val="00917F2B"/>
    <w:rsid w:val="00917FAE"/>
    <w:rsid w:val="009204C0"/>
    <w:rsid w:val="00921487"/>
    <w:rsid w:val="00921BF0"/>
    <w:rsid w:val="00921C46"/>
    <w:rsid w:val="00921C6B"/>
    <w:rsid w:val="00922019"/>
    <w:rsid w:val="00922192"/>
    <w:rsid w:val="00922302"/>
    <w:rsid w:val="009229DD"/>
    <w:rsid w:val="00922CD7"/>
    <w:rsid w:val="009236B4"/>
    <w:rsid w:val="00923E53"/>
    <w:rsid w:val="00923EA1"/>
    <w:rsid w:val="009245B6"/>
    <w:rsid w:val="009253E0"/>
    <w:rsid w:val="00925A50"/>
    <w:rsid w:val="00925A72"/>
    <w:rsid w:val="00925CD2"/>
    <w:rsid w:val="0092664C"/>
    <w:rsid w:val="009269D0"/>
    <w:rsid w:val="00926B8F"/>
    <w:rsid w:val="00926DAE"/>
    <w:rsid w:val="00926DCD"/>
    <w:rsid w:val="00926E9A"/>
    <w:rsid w:val="0092726A"/>
    <w:rsid w:val="00927C70"/>
    <w:rsid w:val="00930C80"/>
    <w:rsid w:val="00930FB7"/>
    <w:rsid w:val="0093188E"/>
    <w:rsid w:val="00931D54"/>
    <w:rsid w:val="00932105"/>
    <w:rsid w:val="0093247C"/>
    <w:rsid w:val="00932684"/>
    <w:rsid w:val="0093277D"/>
    <w:rsid w:val="00933482"/>
    <w:rsid w:val="0093364F"/>
    <w:rsid w:val="00933810"/>
    <w:rsid w:val="009338B8"/>
    <w:rsid w:val="00933C51"/>
    <w:rsid w:val="00933FBA"/>
    <w:rsid w:val="00933FBE"/>
    <w:rsid w:val="00934621"/>
    <w:rsid w:val="009348F0"/>
    <w:rsid w:val="00934B77"/>
    <w:rsid w:val="009357B9"/>
    <w:rsid w:val="009358C9"/>
    <w:rsid w:val="00936661"/>
    <w:rsid w:val="0093720C"/>
    <w:rsid w:val="009376C9"/>
    <w:rsid w:val="0093798C"/>
    <w:rsid w:val="0094004A"/>
    <w:rsid w:val="00940959"/>
    <w:rsid w:val="009409D5"/>
    <w:rsid w:val="0094116C"/>
    <w:rsid w:val="00941588"/>
    <w:rsid w:val="009415B2"/>
    <w:rsid w:val="00942687"/>
    <w:rsid w:val="0094293F"/>
    <w:rsid w:val="00942E3F"/>
    <w:rsid w:val="009433FA"/>
    <w:rsid w:val="00943A5B"/>
    <w:rsid w:val="00943A94"/>
    <w:rsid w:val="00943E4F"/>
    <w:rsid w:val="00944825"/>
    <w:rsid w:val="00944A1F"/>
    <w:rsid w:val="00944A4D"/>
    <w:rsid w:val="0094572D"/>
    <w:rsid w:val="00945B03"/>
    <w:rsid w:val="009461D7"/>
    <w:rsid w:val="0094624C"/>
    <w:rsid w:val="00946561"/>
    <w:rsid w:val="00946967"/>
    <w:rsid w:val="00946FD5"/>
    <w:rsid w:val="009471E3"/>
    <w:rsid w:val="0094721C"/>
    <w:rsid w:val="00947243"/>
    <w:rsid w:val="009474CE"/>
    <w:rsid w:val="00947CC9"/>
    <w:rsid w:val="009508ED"/>
    <w:rsid w:val="00951B90"/>
    <w:rsid w:val="00951C46"/>
    <w:rsid w:val="00951CB1"/>
    <w:rsid w:val="00951DCA"/>
    <w:rsid w:val="009524ED"/>
    <w:rsid w:val="00952DE5"/>
    <w:rsid w:val="0095303B"/>
    <w:rsid w:val="009530AC"/>
    <w:rsid w:val="00953C80"/>
    <w:rsid w:val="00953C89"/>
    <w:rsid w:val="00953D4B"/>
    <w:rsid w:val="00953DBB"/>
    <w:rsid w:val="00954452"/>
    <w:rsid w:val="00954A03"/>
    <w:rsid w:val="00954F73"/>
    <w:rsid w:val="009550E6"/>
    <w:rsid w:val="0095515E"/>
    <w:rsid w:val="00955365"/>
    <w:rsid w:val="009553FE"/>
    <w:rsid w:val="009554C0"/>
    <w:rsid w:val="00955663"/>
    <w:rsid w:val="00955AAA"/>
    <w:rsid w:val="00956642"/>
    <w:rsid w:val="00956662"/>
    <w:rsid w:val="009567C1"/>
    <w:rsid w:val="009578C8"/>
    <w:rsid w:val="00957B83"/>
    <w:rsid w:val="00957C4C"/>
    <w:rsid w:val="00957CBD"/>
    <w:rsid w:val="00957F80"/>
    <w:rsid w:val="00960088"/>
    <w:rsid w:val="009620E9"/>
    <w:rsid w:val="009622F4"/>
    <w:rsid w:val="00962F5E"/>
    <w:rsid w:val="00962F98"/>
    <w:rsid w:val="009630FB"/>
    <w:rsid w:val="00963245"/>
    <w:rsid w:val="009634FC"/>
    <w:rsid w:val="00963538"/>
    <w:rsid w:val="0096415A"/>
    <w:rsid w:val="009649F6"/>
    <w:rsid w:val="00964E1D"/>
    <w:rsid w:val="00965004"/>
    <w:rsid w:val="0096571D"/>
    <w:rsid w:val="00965BAF"/>
    <w:rsid w:val="009660D2"/>
    <w:rsid w:val="00966462"/>
    <w:rsid w:val="0096646F"/>
    <w:rsid w:val="00966C02"/>
    <w:rsid w:val="00966CF2"/>
    <w:rsid w:val="00967111"/>
    <w:rsid w:val="0096733B"/>
    <w:rsid w:val="0096752F"/>
    <w:rsid w:val="00967A4C"/>
    <w:rsid w:val="00970379"/>
    <w:rsid w:val="0097075C"/>
    <w:rsid w:val="00970E8A"/>
    <w:rsid w:val="00971B3C"/>
    <w:rsid w:val="00971D3C"/>
    <w:rsid w:val="00971DF8"/>
    <w:rsid w:val="00972359"/>
    <w:rsid w:val="009736D1"/>
    <w:rsid w:val="00973EBF"/>
    <w:rsid w:val="009743FE"/>
    <w:rsid w:val="0097471B"/>
    <w:rsid w:val="00974794"/>
    <w:rsid w:val="00974D21"/>
    <w:rsid w:val="00975698"/>
    <w:rsid w:val="00975738"/>
    <w:rsid w:val="00975B07"/>
    <w:rsid w:val="00976108"/>
    <w:rsid w:val="00976120"/>
    <w:rsid w:val="0097688B"/>
    <w:rsid w:val="00977008"/>
    <w:rsid w:val="009772AD"/>
    <w:rsid w:val="009774DB"/>
    <w:rsid w:val="00977A64"/>
    <w:rsid w:val="00977AB0"/>
    <w:rsid w:val="00980820"/>
    <w:rsid w:val="00980D4C"/>
    <w:rsid w:val="00980E6D"/>
    <w:rsid w:val="00981058"/>
    <w:rsid w:val="009813AA"/>
    <w:rsid w:val="00981C85"/>
    <w:rsid w:val="00981F0D"/>
    <w:rsid w:val="00983105"/>
    <w:rsid w:val="0098346E"/>
    <w:rsid w:val="00983A13"/>
    <w:rsid w:val="00983BCE"/>
    <w:rsid w:val="009841BC"/>
    <w:rsid w:val="00984281"/>
    <w:rsid w:val="00984DEC"/>
    <w:rsid w:val="00984E01"/>
    <w:rsid w:val="0098505D"/>
    <w:rsid w:val="009856CF"/>
    <w:rsid w:val="00985985"/>
    <w:rsid w:val="0098608F"/>
    <w:rsid w:val="009862F6"/>
    <w:rsid w:val="00986598"/>
    <w:rsid w:val="009865CD"/>
    <w:rsid w:val="009865E7"/>
    <w:rsid w:val="009865FA"/>
    <w:rsid w:val="009869A9"/>
    <w:rsid w:val="00987A5E"/>
    <w:rsid w:val="00987B4C"/>
    <w:rsid w:val="00987F88"/>
    <w:rsid w:val="0099026A"/>
    <w:rsid w:val="0099038C"/>
    <w:rsid w:val="00990446"/>
    <w:rsid w:val="00990466"/>
    <w:rsid w:val="00990A9D"/>
    <w:rsid w:val="00990F09"/>
    <w:rsid w:val="009913DD"/>
    <w:rsid w:val="009916D0"/>
    <w:rsid w:val="00991EAF"/>
    <w:rsid w:val="00992029"/>
    <w:rsid w:val="00992AED"/>
    <w:rsid w:val="00992BAD"/>
    <w:rsid w:val="0099308D"/>
    <w:rsid w:val="009930B4"/>
    <w:rsid w:val="009936FC"/>
    <w:rsid w:val="00993800"/>
    <w:rsid w:val="00994306"/>
    <w:rsid w:val="009944DC"/>
    <w:rsid w:val="00994534"/>
    <w:rsid w:val="0099478C"/>
    <w:rsid w:val="009958F0"/>
    <w:rsid w:val="00995CDB"/>
    <w:rsid w:val="00995CFD"/>
    <w:rsid w:val="009960FE"/>
    <w:rsid w:val="0099623A"/>
    <w:rsid w:val="00996395"/>
    <w:rsid w:val="00996920"/>
    <w:rsid w:val="00997116"/>
    <w:rsid w:val="00997119"/>
    <w:rsid w:val="009971F0"/>
    <w:rsid w:val="009977BE"/>
    <w:rsid w:val="00997AEA"/>
    <w:rsid w:val="009A0516"/>
    <w:rsid w:val="009A0714"/>
    <w:rsid w:val="009A1306"/>
    <w:rsid w:val="009A15BC"/>
    <w:rsid w:val="009A1FF1"/>
    <w:rsid w:val="009A2650"/>
    <w:rsid w:val="009A278C"/>
    <w:rsid w:val="009A32E4"/>
    <w:rsid w:val="009A3B06"/>
    <w:rsid w:val="009A3B96"/>
    <w:rsid w:val="009A3BF6"/>
    <w:rsid w:val="009A45B8"/>
    <w:rsid w:val="009A4668"/>
    <w:rsid w:val="009A47E4"/>
    <w:rsid w:val="009A49AE"/>
    <w:rsid w:val="009A513D"/>
    <w:rsid w:val="009A5659"/>
    <w:rsid w:val="009A5DC2"/>
    <w:rsid w:val="009A60D8"/>
    <w:rsid w:val="009A65C7"/>
    <w:rsid w:val="009A6F57"/>
    <w:rsid w:val="009A70E5"/>
    <w:rsid w:val="009A7128"/>
    <w:rsid w:val="009A71DF"/>
    <w:rsid w:val="009A7458"/>
    <w:rsid w:val="009B00EB"/>
    <w:rsid w:val="009B0AEF"/>
    <w:rsid w:val="009B0F3D"/>
    <w:rsid w:val="009B125A"/>
    <w:rsid w:val="009B16FD"/>
    <w:rsid w:val="009B1C3F"/>
    <w:rsid w:val="009B1DAF"/>
    <w:rsid w:val="009B257C"/>
    <w:rsid w:val="009B2B41"/>
    <w:rsid w:val="009B366F"/>
    <w:rsid w:val="009B3737"/>
    <w:rsid w:val="009B3952"/>
    <w:rsid w:val="009B40B7"/>
    <w:rsid w:val="009B426E"/>
    <w:rsid w:val="009B48A5"/>
    <w:rsid w:val="009B4DBC"/>
    <w:rsid w:val="009B5506"/>
    <w:rsid w:val="009B6683"/>
    <w:rsid w:val="009B693D"/>
    <w:rsid w:val="009B718F"/>
    <w:rsid w:val="009B762D"/>
    <w:rsid w:val="009C0A84"/>
    <w:rsid w:val="009C11D9"/>
    <w:rsid w:val="009C1226"/>
    <w:rsid w:val="009C1683"/>
    <w:rsid w:val="009C22DE"/>
    <w:rsid w:val="009C236F"/>
    <w:rsid w:val="009C25CE"/>
    <w:rsid w:val="009C34FF"/>
    <w:rsid w:val="009C3832"/>
    <w:rsid w:val="009C38B4"/>
    <w:rsid w:val="009C4B25"/>
    <w:rsid w:val="009C4D04"/>
    <w:rsid w:val="009C4E78"/>
    <w:rsid w:val="009C4EA8"/>
    <w:rsid w:val="009C5425"/>
    <w:rsid w:val="009C5443"/>
    <w:rsid w:val="009C5718"/>
    <w:rsid w:val="009C5D1C"/>
    <w:rsid w:val="009C6513"/>
    <w:rsid w:val="009C69D9"/>
    <w:rsid w:val="009C72D4"/>
    <w:rsid w:val="009C7733"/>
    <w:rsid w:val="009C77AC"/>
    <w:rsid w:val="009C7B94"/>
    <w:rsid w:val="009D0025"/>
    <w:rsid w:val="009D0042"/>
    <w:rsid w:val="009D0C79"/>
    <w:rsid w:val="009D0D45"/>
    <w:rsid w:val="009D34DF"/>
    <w:rsid w:val="009D375C"/>
    <w:rsid w:val="009D3C77"/>
    <w:rsid w:val="009D3C80"/>
    <w:rsid w:val="009D3C86"/>
    <w:rsid w:val="009D3DF1"/>
    <w:rsid w:val="009D464F"/>
    <w:rsid w:val="009D4685"/>
    <w:rsid w:val="009D468C"/>
    <w:rsid w:val="009D4717"/>
    <w:rsid w:val="009D4FA7"/>
    <w:rsid w:val="009D5066"/>
    <w:rsid w:val="009D54FA"/>
    <w:rsid w:val="009D581C"/>
    <w:rsid w:val="009D5BCA"/>
    <w:rsid w:val="009D5EB2"/>
    <w:rsid w:val="009D646B"/>
    <w:rsid w:val="009D65DC"/>
    <w:rsid w:val="009D6BA4"/>
    <w:rsid w:val="009D6F2B"/>
    <w:rsid w:val="009D7791"/>
    <w:rsid w:val="009D7823"/>
    <w:rsid w:val="009E0248"/>
    <w:rsid w:val="009E0480"/>
    <w:rsid w:val="009E105D"/>
    <w:rsid w:val="009E12AE"/>
    <w:rsid w:val="009E14D4"/>
    <w:rsid w:val="009E18ED"/>
    <w:rsid w:val="009E19BA"/>
    <w:rsid w:val="009E222A"/>
    <w:rsid w:val="009E28B4"/>
    <w:rsid w:val="009E299D"/>
    <w:rsid w:val="009E29D5"/>
    <w:rsid w:val="009E2D17"/>
    <w:rsid w:val="009E2F1A"/>
    <w:rsid w:val="009E3170"/>
    <w:rsid w:val="009E31E5"/>
    <w:rsid w:val="009E3A74"/>
    <w:rsid w:val="009E3E40"/>
    <w:rsid w:val="009E3E83"/>
    <w:rsid w:val="009E408B"/>
    <w:rsid w:val="009E4213"/>
    <w:rsid w:val="009E4F5E"/>
    <w:rsid w:val="009E5707"/>
    <w:rsid w:val="009E577B"/>
    <w:rsid w:val="009E6461"/>
    <w:rsid w:val="009E6587"/>
    <w:rsid w:val="009E66A6"/>
    <w:rsid w:val="009E6767"/>
    <w:rsid w:val="009E6C72"/>
    <w:rsid w:val="009E6F84"/>
    <w:rsid w:val="009E72A9"/>
    <w:rsid w:val="009E7564"/>
    <w:rsid w:val="009E75D0"/>
    <w:rsid w:val="009E7810"/>
    <w:rsid w:val="009F01CE"/>
    <w:rsid w:val="009F05AE"/>
    <w:rsid w:val="009F0874"/>
    <w:rsid w:val="009F0DC4"/>
    <w:rsid w:val="009F0E09"/>
    <w:rsid w:val="009F1595"/>
    <w:rsid w:val="009F1C40"/>
    <w:rsid w:val="009F208C"/>
    <w:rsid w:val="009F224F"/>
    <w:rsid w:val="009F2A79"/>
    <w:rsid w:val="009F2F20"/>
    <w:rsid w:val="009F3123"/>
    <w:rsid w:val="009F34F6"/>
    <w:rsid w:val="009F35DE"/>
    <w:rsid w:val="009F37EB"/>
    <w:rsid w:val="009F3911"/>
    <w:rsid w:val="009F44A0"/>
    <w:rsid w:val="009F4E53"/>
    <w:rsid w:val="009F561C"/>
    <w:rsid w:val="009F5732"/>
    <w:rsid w:val="009F575D"/>
    <w:rsid w:val="009F57F8"/>
    <w:rsid w:val="009F5A69"/>
    <w:rsid w:val="009F62A1"/>
    <w:rsid w:val="009F66DB"/>
    <w:rsid w:val="009F68D0"/>
    <w:rsid w:val="009F6C63"/>
    <w:rsid w:val="009F73CF"/>
    <w:rsid w:val="009F7BE3"/>
    <w:rsid w:val="009F7DF5"/>
    <w:rsid w:val="00A00B85"/>
    <w:rsid w:val="00A010CC"/>
    <w:rsid w:val="00A01236"/>
    <w:rsid w:val="00A01C88"/>
    <w:rsid w:val="00A0240C"/>
    <w:rsid w:val="00A02516"/>
    <w:rsid w:val="00A029FC"/>
    <w:rsid w:val="00A02B4F"/>
    <w:rsid w:val="00A02DAB"/>
    <w:rsid w:val="00A02F12"/>
    <w:rsid w:val="00A02F60"/>
    <w:rsid w:val="00A03574"/>
    <w:rsid w:val="00A04195"/>
    <w:rsid w:val="00A0480D"/>
    <w:rsid w:val="00A04917"/>
    <w:rsid w:val="00A04BB6"/>
    <w:rsid w:val="00A05614"/>
    <w:rsid w:val="00A057E9"/>
    <w:rsid w:val="00A05AF0"/>
    <w:rsid w:val="00A05BC0"/>
    <w:rsid w:val="00A060E3"/>
    <w:rsid w:val="00A06445"/>
    <w:rsid w:val="00A06616"/>
    <w:rsid w:val="00A067D7"/>
    <w:rsid w:val="00A0689E"/>
    <w:rsid w:val="00A0691C"/>
    <w:rsid w:val="00A07657"/>
    <w:rsid w:val="00A079AA"/>
    <w:rsid w:val="00A102E1"/>
    <w:rsid w:val="00A105F8"/>
    <w:rsid w:val="00A1094F"/>
    <w:rsid w:val="00A10CAB"/>
    <w:rsid w:val="00A1108F"/>
    <w:rsid w:val="00A11151"/>
    <w:rsid w:val="00A115A7"/>
    <w:rsid w:val="00A1261F"/>
    <w:rsid w:val="00A12D3A"/>
    <w:rsid w:val="00A1343A"/>
    <w:rsid w:val="00A13667"/>
    <w:rsid w:val="00A13BD5"/>
    <w:rsid w:val="00A13F6F"/>
    <w:rsid w:val="00A1400F"/>
    <w:rsid w:val="00A144EF"/>
    <w:rsid w:val="00A145B0"/>
    <w:rsid w:val="00A14973"/>
    <w:rsid w:val="00A14986"/>
    <w:rsid w:val="00A15668"/>
    <w:rsid w:val="00A15899"/>
    <w:rsid w:val="00A15B18"/>
    <w:rsid w:val="00A15E37"/>
    <w:rsid w:val="00A16129"/>
    <w:rsid w:val="00A16D2E"/>
    <w:rsid w:val="00A1744B"/>
    <w:rsid w:val="00A17D0B"/>
    <w:rsid w:val="00A17F91"/>
    <w:rsid w:val="00A200BB"/>
    <w:rsid w:val="00A20109"/>
    <w:rsid w:val="00A2042D"/>
    <w:rsid w:val="00A20539"/>
    <w:rsid w:val="00A2077D"/>
    <w:rsid w:val="00A20D84"/>
    <w:rsid w:val="00A21056"/>
    <w:rsid w:val="00A2170E"/>
    <w:rsid w:val="00A2170F"/>
    <w:rsid w:val="00A21803"/>
    <w:rsid w:val="00A22892"/>
    <w:rsid w:val="00A22A3E"/>
    <w:rsid w:val="00A23931"/>
    <w:rsid w:val="00A23BBE"/>
    <w:rsid w:val="00A23E3C"/>
    <w:rsid w:val="00A2444D"/>
    <w:rsid w:val="00A24B9E"/>
    <w:rsid w:val="00A24CB3"/>
    <w:rsid w:val="00A24D4E"/>
    <w:rsid w:val="00A25223"/>
    <w:rsid w:val="00A252B0"/>
    <w:rsid w:val="00A2543E"/>
    <w:rsid w:val="00A25EF7"/>
    <w:rsid w:val="00A25FE2"/>
    <w:rsid w:val="00A26476"/>
    <w:rsid w:val="00A26686"/>
    <w:rsid w:val="00A26DEA"/>
    <w:rsid w:val="00A2711E"/>
    <w:rsid w:val="00A274DD"/>
    <w:rsid w:val="00A30151"/>
    <w:rsid w:val="00A3016A"/>
    <w:rsid w:val="00A30202"/>
    <w:rsid w:val="00A3076E"/>
    <w:rsid w:val="00A308FF"/>
    <w:rsid w:val="00A309D5"/>
    <w:rsid w:val="00A30FF5"/>
    <w:rsid w:val="00A3268B"/>
    <w:rsid w:val="00A328B2"/>
    <w:rsid w:val="00A33262"/>
    <w:rsid w:val="00A333D0"/>
    <w:rsid w:val="00A33732"/>
    <w:rsid w:val="00A34792"/>
    <w:rsid w:val="00A349D5"/>
    <w:rsid w:val="00A3570C"/>
    <w:rsid w:val="00A36034"/>
    <w:rsid w:val="00A364C7"/>
    <w:rsid w:val="00A36868"/>
    <w:rsid w:val="00A36D9B"/>
    <w:rsid w:val="00A378EF"/>
    <w:rsid w:val="00A37EA3"/>
    <w:rsid w:val="00A4084B"/>
    <w:rsid w:val="00A40A02"/>
    <w:rsid w:val="00A40D19"/>
    <w:rsid w:val="00A41FCD"/>
    <w:rsid w:val="00A42F4C"/>
    <w:rsid w:val="00A4343A"/>
    <w:rsid w:val="00A437C6"/>
    <w:rsid w:val="00A43B9C"/>
    <w:rsid w:val="00A43F36"/>
    <w:rsid w:val="00A43F7F"/>
    <w:rsid w:val="00A43FCF"/>
    <w:rsid w:val="00A44171"/>
    <w:rsid w:val="00A4458E"/>
    <w:rsid w:val="00A445FC"/>
    <w:rsid w:val="00A45632"/>
    <w:rsid w:val="00A4570A"/>
    <w:rsid w:val="00A45C23"/>
    <w:rsid w:val="00A45E49"/>
    <w:rsid w:val="00A464A9"/>
    <w:rsid w:val="00A467F6"/>
    <w:rsid w:val="00A47607"/>
    <w:rsid w:val="00A47A06"/>
    <w:rsid w:val="00A47C70"/>
    <w:rsid w:val="00A50B2D"/>
    <w:rsid w:val="00A51A3F"/>
    <w:rsid w:val="00A51FD1"/>
    <w:rsid w:val="00A522D0"/>
    <w:rsid w:val="00A5261A"/>
    <w:rsid w:val="00A52764"/>
    <w:rsid w:val="00A5290A"/>
    <w:rsid w:val="00A52F79"/>
    <w:rsid w:val="00A5303B"/>
    <w:rsid w:val="00A533F7"/>
    <w:rsid w:val="00A53F16"/>
    <w:rsid w:val="00A54422"/>
    <w:rsid w:val="00A5524F"/>
    <w:rsid w:val="00A55EF2"/>
    <w:rsid w:val="00A5610B"/>
    <w:rsid w:val="00A5624D"/>
    <w:rsid w:val="00A565D9"/>
    <w:rsid w:val="00A56656"/>
    <w:rsid w:val="00A56EDE"/>
    <w:rsid w:val="00A57036"/>
    <w:rsid w:val="00A5714C"/>
    <w:rsid w:val="00A573B4"/>
    <w:rsid w:val="00A57D70"/>
    <w:rsid w:val="00A604E5"/>
    <w:rsid w:val="00A609BF"/>
    <w:rsid w:val="00A6142A"/>
    <w:rsid w:val="00A617FB"/>
    <w:rsid w:val="00A61E1F"/>
    <w:rsid w:val="00A6257C"/>
    <w:rsid w:val="00A63031"/>
    <w:rsid w:val="00A6314E"/>
    <w:rsid w:val="00A63824"/>
    <w:rsid w:val="00A63944"/>
    <w:rsid w:val="00A639DC"/>
    <w:rsid w:val="00A63F25"/>
    <w:rsid w:val="00A63F67"/>
    <w:rsid w:val="00A640BF"/>
    <w:rsid w:val="00A64827"/>
    <w:rsid w:val="00A6497D"/>
    <w:rsid w:val="00A64BC5"/>
    <w:rsid w:val="00A650DD"/>
    <w:rsid w:val="00A65439"/>
    <w:rsid w:val="00A65484"/>
    <w:rsid w:val="00A659AD"/>
    <w:rsid w:val="00A65A8A"/>
    <w:rsid w:val="00A65A90"/>
    <w:rsid w:val="00A661BB"/>
    <w:rsid w:val="00A663E0"/>
    <w:rsid w:val="00A66851"/>
    <w:rsid w:val="00A6685F"/>
    <w:rsid w:val="00A66DB3"/>
    <w:rsid w:val="00A6735F"/>
    <w:rsid w:val="00A67700"/>
    <w:rsid w:val="00A67741"/>
    <w:rsid w:val="00A6776A"/>
    <w:rsid w:val="00A6783C"/>
    <w:rsid w:val="00A67A73"/>
    <w:rsid w:val="00A70499"/>
    <w:rsid w:val="00A70BD0"/>
    <w:rsid w:val="00A70C30"/>
    <w:rsid w:val="00A70C4A"/>
    <w:rsid w:val="00A70C89"/>
    <w:rsid w:val="00A718D2"/>
    <w:rsid w:val="00A71CDE"/>
    <w:rsid w:val="00A71F14"/>
    <w:rsid w:val="00A720CE"/>
    <w:rsid w:val="00A72801"/>
    <w:rsid w:val="00A73353"/>
    <w:rsid w:val="00A73D8D"/>
    <w:rsid w:val="00A747B0"/>
    <w:rsid w:val="00A74E71"/>
    <w:rsid w:val="00A750AD"/>
    <w:rsid w:val="00A753D5"/>
    <w:rsid w:val="00A759A6"/>
    <w:rsid w:val="00A75E08"/>
    <w:rsid w:val="00A76609"/>
    <w:rsid w:val="00A76876"/>
    <w:rsid w:val="00A768A8"/>
    <w:rsid w:val="00A769C3"/>
    <w:rsid w:val="00A776CF"/>
    <w:rsid w:val="00A77B2C"/>
    <w:rsid w:val="00A77E8E"/>
    <w:rsid w:val="00A80298"/>
    <w:rsid w:val="00A806C4"/>
    <w:rsid w:val="00A806F9"/>
    <w:rsid w:val="00A80AA4"/>
    <w:rsid w:val="00A810B3"/>
    <w:rsid w:val="00A81214"/>
    <w:rsid w:val="00A81777"/>
    <w:rsid w:val="00A817D9"/>
    <w:rsid w:val="00A82239"/>
    <w:rsid w:val="00A82274"/>
    <w:rsid w:val="00A82610"/>
    <w:rsid w:val="00A82BFF"/>
    <w:rsid w:val="00A82CEB"/>
    <w:rsid w:val="00A83128"/>
    <w:rsid w:val="00A831C2"/>
    <w:rsid w:val="00A83413"/>
    <w:rsid w:val="00A8356A"/>
    <w:rsid w:val="00A836F7"/>
    <w:rsid w:val="00A8391F"/>
    <w:rsid w:val="00A83E67"/>
    <w:rsid w:val="00A84823"/>
    <w:rsid w:val="00A84936"/>
    <w:rsid w:val="00A8501E"/>
    <w:rsid w:val="00A85665"/>
    <w:rsid w:val="00A85720"/>
    <w:rsid w:val="00A85725"/>
    <w:rsid w:val="00A858F2"/>
    <w:rsid w:val="00A859D8"/>
    <w:rsid w:val="00A8666B"/>
    <w:rsid w:val="00A86C92"/>
    <w:rsid w:val="00A8775A"/>
    <w:rsid w:val="00A87790"/>
    <w:rsid w:val="00A87D52"/>
    <w:rsid w:val="00A90553"/>
    <w:rsid w:val="00A90656"/>
    <w:rsid w:val="00A909F0"/>
    <w:rsid w:val="00A911BD"/>
    <w:rsid w:val="00A9137E"/>
    <w:rsid w:val="00A91740"/>
    <w:rsid w:val="00A91A56"/>
    <w:rsid w:val="00A91DD0"/>
    <w:rsid w:val="00A91F9A"/>
    <w:rsid w:val="00A920E8"/>
    <w:rsid w:val="00A921B7"/>
    <w:rsid w:val="00A92594"/>
    <w:rsid w:val="00A925B1"/>
    <w:rsid w:val="00A92642"/>
    <w:rsid w:val="00A92985"/>
    <w:rsid w:val="00A93866"/>
    <w:rsid w:val="00A93A80"/>
    <w:rsid w:val="00A942FA"/>
    <w:rsid w:val="00A94334"/>
    <w:rsid w:val="00A94349"/>
    <w:rsid w:val="00A945FA"/>
    <w:rsid w:val="00A9543E"/>
    <w:rsid w:val="00A9577C"/>
    <w:rsid w:val="00A9581B"/>
    <w:rsid w:val="00A958D3"/>
    <w:rsid w:val="00A95C12"/>
    <w:rsid w:val="00A96336"/>
    <w:rsid w:val="00A96A73"/>
    <w:rsid w:val="00A96BBF"/>
    <w:rsid w:val="00A96CFB"/>
    <w:rsid w:val="00A96E0D"/>
    <w:rsid w:val="00A974E7"/>
    <w:rsid w:val="00A97A1C"/>
    <w:rsid w:val="00A97EC1"/>
    <w:rsid w:val="00A97F2A"/>
    <w:rsid w:val="00A97FDA"/>
    <w:rsid w:val="00AA04ED"/>
    <w:rsid w:val="00AA0990"/>
    <w:rsid w:val="00AA0991"/>
    <w:rsid w:val="00AA14E6"/>
    <w:rsid w:val="00AA15B1"/>
    <w:rsid w:val="00AA1A7E"/>
    <w:rsid w:val="00AA1EA4"/>
    <w:rsid w:val="00AA1F47"/>
    <w:rsid w:val="00AA266E"/>
    <w:rsid w:val="00AA31F2"/>
    <w:rsid w:val="00AA3284"/>
    <w:rsid w:val="00AA3B23"/>
    <w:rsid w:val="00AA4AEB"/>
    <w:rsid w:val="00AA4F07"/>
    <w:rsid w:val="00AA568B"/>
    <w:rsid w:val="00AA5C5A"/>
    <w:rsid w:val="00AA604F"/>
    <w:rsid w:val="00AA63B9"/>
    <w:rsid w:val="00AA688A"/>
    <w:rsid w:val="00AA7267"/>
    <w:rsid w:val="00AA7514"/>
    <w:rsid w:val="00AB0354"/>
    <w:rsid w:val="00AB04CD"/>
    <w:rsid w:val="00AB05C8"/>
    <w:rsid w:val="00AB08EF"/>
    <w:rsid w:val="00AB0A97"/>
    <w:rsid w:val="00AB0F0A"/>
    <w:rsid w:val="00AB1130"/>
    <w:rsid w:val="00AB1F73"/>
    <w:rsid w:val="00AB2420"/>
    <w:rsid w:val="00AB29AE"/>
    <w:rsid w:val="00AB29E5"/>
    <w:rsid w:val="00AB2D26"/>
    <w:rsid w:val="00AB2FE6"/>
    <w:rsid w:val="00AB304B"/>
    <w:rsid w:val="00AB3420"/>
    <w:rsid w:val="00AB3588"/>
    <w:rsid w:val="00AB3927"/>
    <w:rsid w:val="00AB4081"/>
    <w:rsid w:val="00AB49E0"/>
    <w:rsid w:val="00AB661A"/>
    <w:rsid w:val="00AB663D"/>
    <w:rsid w:val="00AB6A4C"/>
    <w:rsid w:val="00AB6A79"/>
    <w:rsid w:val="00AB71EF"/>
    <w:rsid w:val="00AB779E"/>
    <w:rsid w:val="00AB7D34"/>
    <w:rsid w:val="00AC05A4"/>
    <w:rsid w:val="00AC067F"/>
    <w:rsid w:val="00AC07F7"/>
    <w:rsid w:val="00AC0A07"/>
    <w:rsid w:val="00AC0AEB"/>
    <w:rsid w:val="00AC0B18"/>
    <w:rsid w:val="00AC0B7A"/>
    <w:rsid w:val="00AC0C01"/>
    <w:rsid w:val="00AC107C"/>
    <w:rsid w:val="00AC133C"/>
    <w:rsid w:val="00AC174F"/>
    <w:rsid w:val="00AC1A68"/>
    <w:rsid w:val="00AC23C5"/>
    <w:rsid w:val="00AC2502"/>
    <w:rsid w:val="00AC267C"/>
    <w:rsid w:val="00AC2829"/>
    <w:rsid w:val="00AC36C3"/>
    <w:rsid w:val="00AC3B67"/>
    <w:rsid w:val="00AC3CFB"/>
    <w:rsid w:val="00AC459D"/>
    <w:rsid w:val="00AC4CD8"/>
    <w:rsid w:val="00AC568D"/>
    <w:rsid w:val="00AC591B"/>
    <w:rsid w:val="00AC5D79"/>
    <w:rsid w:val="00AC63DE"/>
    <w:rsid w:val="00AC6C1B"/>
    <w:rsid w:val="00AC6D53"/>
    <w:rsid w:val="00AC6DB7"/>
    <w:rsid w:val="00AC6DB9"/>
    <w:rsid w:val="00AC715D"/>
    <w:rsid w:val="00AC727F"/>
    <w:rsid w:val="00AC72A5"/>
    <w:rsid w:val="00AC7C1C"/>
    <w:rsid w:val="00AC7DF8"/>
    <w:rsid w:val="00AD0101"/>
    <w:rsid w:val="00AD0E26"/>
    <w:rsid w:val="00AD1D6C"/>
    <w:rsid w:val="00AD2404"/>
    <w:rsid w:val="00AD2426"/>
    <w:rsid w:val="00AD26B8"/>
    <w:rsid w:val="00AD2D45"/>
    <w:rsid w:val="00AD30A5"/>
    <w:rsid w:val="00AD3D53"/>
    <w:rsid w:val="00AD3DF7"/>
    <w:rsid w:val="00AD442D"/>
    <w:rsid w:val="00AD47A8"/>
    <w:rsid w:val="00AD487A"/>
    <w:rsid w:val="00AD5011"/>
    <w:rsid w:val="00AD522D"/>
    <w:rsid w:val="00AD67B5"/>
    <w:rsid w:val="00AD6C2B"/>
    <w:rsid w:val="00AD74E7"/>
    <w:rsid w:val="00AD771E"/>
    <w:rsid w:val="00AD7796"/>
    <w:rsid w:val="00AD7DD2"/>
    <w:rsid w:val="00AE03CF"/>
    <w:rsid w:val="00AE04DC"/>
    <w:rsid w:val="00AE078C"/>
    <w:rsid w:val="00AE0964"/>
    <w:rsid w:val="00AE10EA"/>
    <w:rsid w:val="00AE15DC"/>
    <w:rsid w:val="00AE16D8"/>
    <w:rsid w:val="00AE2481"/>
    <w:rsid w:val="00AE276D"/>
    <w:rsid w:val="00AE294D"/>
    <w:rsid w:val="00AE2AC0"/>
    <w:rsid w:val="00AE2D90"/>
    <w:rsid w:val="00AE306E"/>
    <w:rsid w:val="00AE33A1"/>
    <w:rsid w:val="00AE3674"/>
    <w:rsid w:val="00AE370D"/>
    <w:rsid w:val="00AE37EB"/>
    <w:rsid w:val="00AE436F"/>
    <w:rsid w:val="00AE45E5"/>
    <w:rsid w:val="00AE4789"/>
    <w:rsid w:val="00AE4ADC"/>
    <w:rsid w:val="00AE4E61"/>
    <w:rsid w:val="00AE52E1"/>
    <w:rsid w:val="00AE5DF0"/>
    <w:rsid w:val="00AE60C4"/>
    <w:rsid w:val="00AE65E9"/>
    <w:rsid w:val="00AE690E"/>
    <w:rsid w:val="00AE6D8B"/>
    <w:rsid w:val="00AE7090"/>
    <w:rsid w:val="00AE7E17"/>
    <w:rsid w:val="00AE7FB2"/>
    <w:rsid w:val="00AF01D2"/>
    <w:rsid w:val="00AF037E"/>
    <w:rsid w:val="00AF0A73"/>
    <w:rsid w:val="00AF0FBE"/>
    <w:rsid w:val="00AF164C"/>
    <w:rsid w:val="00AF16E3"/>
    <w:rsid w:val="00AF1788"/>
    <w:rsid w:val="00AF190A"/>
    <w:rsid w:val="00AF20BD"/>
    <w:rsid w:val="00AF218E"/>
    <w:rsid w:val="00AF2717"/>
    <w:rsid w:val="00AF29DB"/>
    <w:rsid w:val="00AF3002"/>
    <w:rsid w:val="00AF30D9"/>
    <w:rsid w:val="00AF317C"/>
    <w:rsid w:val="00AF3441"/>
    <w:rsid w:val="00AF3486"/>
    <w:rsid w:val="00AF38C8"/>
    <w:rsid w:val="00AF3BDA"/>
    <w:rsid w:val="00AF3C15"/>
    <w:rsid w:val="00AF4410"/>
    <w:rsid w:val="00AF48B7"/>
    <w:rsid w:val="00AF5CE7"/>
    <w:rsid w:val="00AF6046"/>
    <w:rsid w:val="00AF622D"/>
    <w:rsid w:val="00AF63AC"/>
    <w:rsid w:val="00AF6519"/>
    <w:rsid w:val="00AF68F9"/>
    <w:rsid w:val="00AF6A7F"/>
    <w:rsid w:val="00AF7462"/>
    <w:rsid w:val="00B00076"/>
    <w:rsid w:val="00B00960"/>
    <w:rsid w:val="00B009B9"/>
    <w:rsid w:val="00B00B59"/>
    <w:rsid w:val="00B0127A"/>
    <w:rsid w:val="00B012A8"/>
    <w:rsid w:val="00B0143B"/>
    <w:rsid w:val="00B0169C"/>
    <w:rsid w:val="00B0188B"/>
    <w:rsid w:val="00B01BC3"/>
    <w:rsid w:val="00B01D31"/>
    <w:rsid w:val="00B01E90"/>
    <w:rsid w:val="00B01FCD"/>
    <w:rsid w:val="00B02043"/>
    <w:rsid w:val="00B0227F"/>
    <w:rsid w:val="00B02E39"/>
    <w:rsid w:val="00B02FF4"/>
    <w:rsid w:val="00B0316C"/>
    <w:rsid w:val="00B0317F"/>
    <w:rsid w:val="00B04038"/>
    <w:rsid w:val="00B0409D"/>
    <w:rsid w:val="00B042D7"/>
    <w:rsid w:val="00B042FB"/>
    <w:rsid w:val="00B045C0"/>
    <w:rsid w:val="00B04648"/>
    <w:rsid w:val="00B046E6"/>
    <w:rsid w:val="00B04D84"/>
    <w:rsid w:val="00B04E1E"/>
    <w:rsid w:val="00B04F96"/>
    <w:rsid w:val="00B0568E"/>
    <w:rsid w:val="00B056BD"/>
    <w:rsid w:val="00B0597B"/>
    <w:rsid w:val="00B05DF9"/>
    <w:rsid w:val="00B06609"/>
    <w:rsid w:val="00B0701D"/>
    <w:rsid w:val="00B07127"/>
    <w:rsid w:val="00B07184"/>
    <w:rsid w:val="00B0791F"/>
    <w:rsid w:val="00B07C08"/>
    <w:rsid w:val="00B1000A"/>
    <w:rsid w:val="00B10264"/>
    <w:rsid w:val="00B10437"/>
    <w:rsid w:val="00B10900"/>
    <w:rsid w:val="00B10B71"/>
    <w:rsid w:val="00B10E66"/>
    <w:rsid w:val="00B10ED9"/>
    <w:rsid w:val="00B11138"/>
    <w:rsid w:val="00B11343"/>
    <w:rsid w:val="00B117AC"/>
    <w:rsid w:val="00B11D0B"/>
    <w:rsid w:val="00B11D42"/>
    <w:rsid w:val="00B11D45"/>
    <w:rsid w:val="00B12689"/>
    <w:rsid w:val="00B12A47"/>
    <w:rsid w:val="00B12CE1"/>
    <w:rsid w:val="00B131B3"/>
    <w:rsid w:val="00B133A3"/>
    <w:rsid w:val="00B137DD"/>
    <w:rsid w:val="00B13CE6"/>
    <w:rsid w:val="00B13D9A"/>
    <w:rsid w:val="00B13E92"/>
    <w:rsid w:val="00B14341"/>
    <w:rsid w:val="00B14868"/>
    <w:rsid w:val="00B15A39"/>
    <w:rsid w:val="00B15C74"/>
    <w:rsid w:val="00B15DC7"/>
    <w:rsid w:val="00B15E91"/>
    <w:rsid w:val="00B15F95"/>
    <w:rsid w:val="00B16560"/>
    <w:rsid w:val="00B169D1"/>
    <w:rsid w:val="00B17223"/>
    <w:rsid w:val="00B17393"/>
    <w:rsid w:val="00B17FA6"/>
    <w:rsid w:val="00B20600"/>
    <w:rsid w:val="00B20F03"/>
    <w:rsid w:val="00B2124D"/>
    <w:rsid w:val="00B216D8"/>
    <w:rsid w:val="00B2191D"/>
    <w:rsid w:val="00B21C3C"/>
    <w:rsid w:val="00B21DE9"/>
    <w:rsid w:val="00B21EC6"/>
    <w:rsid w:val="00B2262D"/>
    <w:rsid w:val="00B226FA"/>
    <w:rsid w:val="00B22CD1"/>
    <w:rsid w:val="00B231A8"/>
    <w:rsid w:val="00B2323A"/>
    <w:rsid w:val="00B23382"/>
    <w:rsid w:val="00B23604"/>
    <w:rsid w:val="00B24592"/>
    <w:rsid w:val="00B247BC"/>
    <w:rsid w:val="00B24E69"/>
    <w:rsid w:val="00B252CB"/>
    <w:rsid w:val="00B254AB"/>
    <w:rsid w:val="00B2638A"/>
    <w:rsid w:val="00B2687E"/>
    <w:rsid w:val="00B26D50"/>
    <w:rsid w:val="00B26DAF"/>
    <w:rsid w:val="00B26DF8"/>
    <w:rsid w:val="00B27084"/>
    <w:rsid w:val="00B27620"/>
    <w:rsid w:val="00B27C4E"/>
    <w:rsid w:val="00B3013A"/>
    <w:rsid w:val="00B3038F"/>
    <w:rsid w:val="00B30831"/>
    <w:rsid w:val="00B30C9D"/>
    <w:rsid w:val="00B30EAF"/>
    <w:rsid w:val="00B314B2"/>
    <w:rsid w:val="00B315E9"/>
    <w:rsid w:val="00B3179D"/>
    <w:rsid w:val="00B31A92"/>
    <w:rsid w:val="00B31F9C"/>
    <w:rsid w:val="00B322B0"/>
    <w:rsid w:val="00B3244C"/>
    <w:rsid w:val="00B32764"/>
    <w:rsid w:val="00B32785"/>
    <w:rsid w:val="00B32873"/>
    <w:rsid w:val="00B33299"/>
    <w:rsid w:val="00B33B27"/>
    <w:rsid w:val="00B353E1"/>
    <w:rsid w:val="00B35E7B"/>
    <w:rsid w:val="00B36208"/>
    <w:rsid w:val="00B3648A"/>
    <w:rsid w:val="00B36585"/>
    <w:rsid w:val="00B36682"/>
    <w:rsid w:val="00B36861"/>
    <w:rsid w:val="00B37006"/>
    <w:rsid w:val="00B37577"/>
    <w:rsid w:val="00B37F9E"/>
    <w:rsid w:val="00B405A7"/>
    <w:rsid w:val="00B40CA2"/>
    <w:rsid w:val="00B40F6F"/>
    <w:rsid w:val="00B412A5"/>
    <w:rsid w:val="00B4135C"/>
    <w:rsid w:val="00B4194E"/>
    <w:rsid w:val="00B41FCF"/>
    <w:rsid w:val="00B42455"/>
    <w:rsid w:val="00B4280B"/>
    <w:rsid w:val="00B428D3"/>
    <w:rsid w:val="00B4395E"/>
    <w:rsid w:val="00B43F62"/>
    <w:rsid w:val="00B4404C"/>
    <w:rsid w:val="00B447A8"/>
    <w:rsid w:val="00B448CF"/>
    <w:rsid w:val="00B451A7"/>
    <w:rsid w:val="00B45BD4"/>
    <w:rsid w:val="00B465BB"/>
    <w:rsid w:val="00B46A3C"/>
    <w:rsid w:val="00B47168"/>
    <w:rsid w:val="00B474E1"/>
    <w:rsid w:val="00B47636"/>
    <w:rsid w:val="00B477D5"/>
    <w:rsid w:val="00B479F8"/>
    <w:rsid w:val="00B5000A"/>
    <w:rsid w:val="00B5010F"/>
    <w:rsid w:val="00B507F4"/>
    <w:rsid w:val="00B50A0B"/>
    <w:rsid w:val="00B50C88"/>
    <w:rsid w:val="00B5122F"/>
    <w:rsid w:val="00B51D58"/>
    <w:rsid w:val="00B51F19"/>
    <w:rsid w:val="00B51FEB"/>
    <w:rsid w:val="00B520A4"/>
    <w:rsid w:val="00B52921"/>
    <w:rsid w:val="00B52ADF"/>
    <w:rsid w:val="00B52B06"/>
    <w:rsid w:val="00B5334C"/>
    <w:rsid w:val="00B53D2B"/>
    <w:rsid w:val="00B53F7D"/>
    <w:rsid w:val="00B5412B"/>
    <w:rsid w:val="00B54250"/>
    <w:rsid w:val="00B542DC"/>
    <w:rsid w:val="00B54696"/>
    <w:rsid w:val="00B54F80"/>
    <w:rsid w:val="00B55487"/>
    <w:rsid w:val="00B554F8"/>
    <w:rsid w:val="00B5563C"/>
    <w:rsid w:val="00B55DCD"/>
    <w:rsid w:val="00B56BB9"/>
    <w:rsid w:val="00B56C47"/>
    <w:rsid w:val="00B56CF8"/>
    <w:rsid w:val="00B574C0"/>
    <w:rsid w:val="00B5761E"/>
    <w:rsid w:val="00B57831"/>
    <w:rsid w:val="00B6004B"/>
    <w:rsid w:val="00B60C65"/>
    <w:rsid w:val="00B612AE"/>
    <w:rsid w:val="00B61F1E"/>
    <w:rsid w:val="00B623AB"/>
    <w:rsid w:val="00B6295F"/>
    <w:rsid w:val="00B629DF"/>
    <w:rsid w:val="00B6343C"/>
    <w:rsid w:val="00B63EFA"/>
    <w:rsid w:val="00B64046"/>
    <w:rsid w:val="00B64517"/>
    <w:rsid w:val="00B64754"/>
    <w:rsid w:val="00B6484D"/>
    <w:rsid w:val="00B64F0A"/>
    <w:rsid w:val="00B65802"/>
    <w:rsid w:val="00B659FA"/>
    <w:rsid w:val="00B65CBD"/>
    <w:rsid w:val="00B66056"/>
    <w:rsid w:val="00B66151"/>
    <w:rsid w:val="00B666BF"/>
    <w:rsid w:val="00B66FBE"/>
    <w:rsid w:val="00B6703B"/>
    <w:rsid w:val="00B67139"/>
    <w:rsid w:val="00B675C6"/>
    <w:rsid w:val="00B679D3"/>
    <w:rsid w:val="00B67DC6"/>
    <w:rsid w:val="00B67E1A"/>
    <w:rsid w:val="00B7006A"/>
    <w:rsid w:val="00B70987"/>
    <w:rsid w:val="00B70B57"/>
    <w:rsid w:val="00B70B8D"/>
    <w:rsid w:val="00B70FE1"/>
    <w:rsid w:val="00B710E7"/>
    <w:rsid w:val="00B711F3"/>
    <w:rsid w:val="00B71601"/>
    <w:rsid w:val="00B7168A"/>
    <w:rsid w:val="00B717C2"/>
    <w:rsid w:val="00B71823"/>
    <w:rsid w:val="00B719CC"/>
    <w:rsid w:val="00B71E99"/>
    <w:rsid w:val="00B720B2"/>
    <w:rsid w:val="00B7254A"/>
    <w:rsid w:val="00B733D2"/>
    <w:rsid w:val="00B73850"/>
    <w:rsid w:val="00B73C2B"/>
    <w:rsid w:val="00B7408F"/>
    <w:rsid w:val="00B74445"/>
    <w:rsid w:val="00B749F1"/>
    <w:rsid w:val="00B74B5F"/>
    <w:rsid w:val="00B74C26"/>
    <w:rsid w:val="00B74C43"/>
    <w:rsid w:val="00B750CD"/>
    <w:rsid w:val="00B751B3"/>
    <w:rsid w:val="00B75412"/>
    <w:rsid w:val="00B75E1F"/>
    <w:rsid w:val="00B75F89"/>
    <w:rsid w:val="00B764CB"/>
    <w:rsid w:val="00B76677"/>
    <w:rsid w:val="00B76890"/>
    <w:rsid w:val="00B76B89"/>
    <w:rsid w:val="00B77656"/>
    <w:rsid w:val="00B777F2"/>
    <w:rsid w:val="00B77F66"/>
    <w:rsid w:val="00B77FA8"/>
    <w:rsid w:val="00B8039D"/>
    <w:rsid w:val="00B80D52"/>
    <w:rsid w:val="00B8118E"/>
    <w:rsid w:val="00B8133F"/>
    <w:rsid w:val="00B81B86"/>
    <w:rsid w:val="00B820E2"/>
    <w:rsid w:val="00B82484"/>
    <w:rsid w:val="00B8295A"/>
    <w:rsid w:val="00B831C8"/>
    <w:rsid w:val="00B83CCC"/>
    <w:rsid w:val="00B83EA2"/>
    <w:rsid w:val="00B84659"/>
    <w:rsid w:val="00B852C2"/>
    <w:rsid w:val="00B852D3"/>
    <w:rsid w:val="00B8609E"/>
    <w:rsid w:val="00B86339"/>
    <w:rsid w:val="00B86C52"/>
    <w:rsid w:val="00B870A8"/>
    <w:rsid w:val="00B873A1"/>
    <w:rsid w:val="00B8758F"/>
    <w:rsid w:val="00B87C47"/>
    <w:rsid w:val="00B90773"/>
    <w:rsid w:val="00B90F9E"/>
    <w:rsid w:val="00B91A7D"/>
    <w:rsid w:val="00B91D3E"/>
    <w:rsid w:val="00B91E4D"/>
    <w:rsid w:val="00B92096"/>
    <w:rsid w:val="00B923D8"/>
    <w:rsid w:val="00B92862"/>
    <w:rsid w:val="00B93348"/>
    <w:rsid w:val="00B93933"/>
    <w:rsid w:val="00B93F25"/>
    <w:rsid w:val="00B941CA"/>
    <w:rsid w:val="00B94997"/>
    <w:rsid w:val="00B950DC"/>
    <w:rsid w:val="00B952B5"/>
    <w:rsid w:val="00B95C39"/>
    <w:rsid w:val="00B95E4A"/>
    <w:rsid w:val="00B966B8"/>
    <w:rsid w:val="00B96881"/>
    <w:rsid w:val="00B96A36"/>
    <w:rsid w:val="00B96B1A"/>
    <w:rsid w:val="00B96EA7"/>
    <w:rsid w:val="00B96F9A"/>
    <w:rsid w:val="00B9711B"/>
    <w:rsid w:val="00B97189"/>
    <w:rsid w:val="00B97BE8"/>
    <w:rsid w:val="00BA02EF"/>
    <w:rsid w:val="00BA0E54"/>
    <w:rsid w:val="00BA1191"/>
    <w:rsid w:val="00BA1272"/>
    <w:rsid w:val="00BA13B2"/>
    <w:rsid w:val="00BA1BB7"/>
    <w:rsid w:val="00BA1CD9"/>
    <w:rsid w:val="00BA1D8A"/>
    <w:rsid w:val="00BA2007"/>
    <w:rsid w:val="00BA2830"/>
    <w:rsid w:val="00BA3BE7"/>
    <w:rsid w:val="00BA3DB9"/>
    <w:rsid w:val="00BA43D8"/>
    <w:rsid w:val="00BA4BCC"/>
    <w:rsid w:val="00BA6851"/>
    <w:rsid w:val="00BA7172"/>
    <w:rsid w:val="00BA7493"/>
    <w:rsid w:val="00BA77F6"/>
    <w:rsid w:val="00BA7B8F"/>
    <w:rsid w:val="00BA7D82"/>
    <w:rsid w:val="00BB00F2"/>
    <w:rsid w:val="00BB01C0"/>
    <w:rsid w:val="00BB0408"/>
    <w:rsid w:val="00BB11AD"/>
    <w:rsid w:val="00BB19B1"/>
    <w:rsid w:val="00BB1C1B"/>
    <w:rsid w:val="00BB205F"/>
    <w:rsid w:val="00BB23ED"/>
    <w:rsid w:val="00BB254C"/>
    <w:rsid w:val="00BB2A3E"/>
    <w:rsid w:val="00BB2A45"/>
    <w:rsid w:val="00BB2DD5"/>
    <w:rsid w:val="00BB2EAB"/>
    <w:rsid w:val="00BB2EBA"/>
    <w:rsid w:val="00BB3A5A"/>
    <w:rsid w:val="00BB456B"/>
    <w:rsid w:val="00BB48EC"/>
    <w:rsid w:val="00BB4929"/>
    <w:rsid w:val="00BB4A4D"/>
    <w:rsid w:val="00BB50B8"/>
    <w:rsid w:val="00BB5C00"/>
    <w:rsid w:val="00BB5D54"/>
    <w:rsid w:val="00BB6F32"/>
    <w:rsid w:val="00BB7208"/>
    <w:rsid w:val="00BB7BB1"/>
    <w:rsid w:val="00BB7ED1"/>
    <w:rsid w:val="00BC0413"/>
    <w:rsid w:val="00BC0469"/>
    <w:rsid w:val="00BC065E"/>
    <w:rsid w:val="00BC0A58"/>
    <w:rsid w:val="00BC199A"/>
    <w:rsid w:val="00BC1B28"/>
    <w:rsid w:val="00BC1E55"/>
    <w:rsid w:val="00BC293F"/>
    <w:rsid w:val="00BC29ED"/>
    <w:rsid w:val="00BC2B5A"/>
    <w:rsid w:val="00BC3117"/>
    <w:rsid w:val="00BC3155"/>
    <w:rsid w:val="00BC3F86"/>
    <w:rsid w:val="00BC422D"/>
    <w:rsid w:val="00BC4599"/>
    <w:rsid w:val="00BC4942"/>
    <w:rsid w:val="00BC495B"/>
    <w:rsid w:val="00BC4A93"/>
    <w:rsid w:val="00BC4B0B"/>
    <w:rsid w:val="00BC4EFD"/>
    <w:rsid w:val="00BC4F65"/>
    <w:rsid w:val="00BC4F75"/>
    <w:rsid w:val="00BC567B"/>
    <w:rsid w:val="00BC5A3F"/>
    <w:rsid w:val="00BC5AD3"/>
    <w:rsid w:val="00BC6039"/>
    <w:rsid w:val="00BC672A"/>
    <w:rsid w:val="00BC67A3"/>
    <w:rsid w:val="00BC71FA"/>
    <w:rsid w:val="00BC7518"/>
    <w:rsid w:val="00BC7523"/>
    <w:rsid w:val="00BC7554"/>
    <w:rsid w:val="00BC7986"/>
    <w:rsid w:val="00BC7B1E"/>
    <w:rsid w:val="00BD0248"/>
    <w:rsid w:val="00BD104D"/>
    <w:rsid w:val="00BD191F"/>
    <w:rsid w:val="00BD2566"/>
    <w:rsid w:val="00BD2880"/>
    <w:rsid w:val="00BD29A9"/>
    <w:rsid w:val="00BD2AF4"/>
    <w:rsid w:val="00BD350C"/>
    <w:rsid w:val="00BD37E8"/>
    <w:rsid w:val="00BD40C1"/>
    <w:rsid w:val="00BD4CD0"/>
    <w:rsid w:val="00BD4DD4"/>
    <w:rsid w:val="00BD4E0D"/>
    <w:rsid w:val="00BD5ACA"/>
    <w:rsid w:val="00BD6464"/>
    <w:rsid w:val="00BD64AA"/>
    <w:rsid w:val="00BD66D0"/>
    <w:rsid w:val="00BD6C9C"/>
    <w:rsid w:val="00BD6D7F"/>
    <w:rsid w:val="00BD6ECC"/>
    <w:rsid w:val="00BD6FDB"/>
    <w:rsid w:val="00BD7476"/>
    <w:rsid w:val="00BD7900"/>
    <w:rsid w:val="00BD7F26"/>
    <w:rsid w:val="00BE02F8"/>
    <w:rsid w:val="00BE0447"/>
    <w:rsid w:val="00BE04BA"/>
    <w:rsid w:val="00BE05C6"/>
    <w:rsid w:val="00BE094F"/>
    <w:rsid w:val="00BE09E4"/>
    <w:rsid w:val="00BE1488"/>
    <w:rsid w:val="00BE14EC"/>
    <w:rsid w:val="00BE2297"/>
    <w:rsid w:val="00BE23C8"/>
    <w:rsid w:val="00BE25DE"/>
    <w:rsid w:val="00BE29FC"/>
    <w:rsid w:val="00BE2D2E"/>
    <w:rsid w:val="00BE2F43"/>
    <w:rsid w:val="00BE3191"/>
    <w:rsid w:val="00BE3AAB"/>
    <w:rsid w:val="00BE3BBE"/>
    <w:rsid w:val="00BE425E"/>
    <w:rsid w:val="00BE43DC"/>
    <w:rsid w:val="00BE47CF"/>
    <w:rsid w:val="00BE4BE1"/>
    <w:rsid w:val="00BE58B4"/>
    <w:rsid w:val="00BE5AB5"/>
    <w:rsid w:val="00BE6062"/>
    <w:rsid w:val="00BE6689"/>
    <w:rsid w:val="00BE6D54"/>
    <w:rsid w:val="00BE6DA9"/>
    <w:rsid w:val="00BE756A"/>
    <w:rsid w:val="00BE794D"/>
    <w:rsid w:val="00BF0175"/>
    <w:rsid w:val="00BF0CDF"/>
    <w:rsid w:val="00BF1010"/>
    <w:rsid w:val="00BF10F7"/>
    <w:rsid w:val="00BF1780"/>
    <w:rsid w:val="00BF1A27"/>
    <w:rsid w:val="00BF1B12"/>
    <w:rsid w:val="00BF206F"/>
    <w:rsid w:val="00BF20D4"/>
    <w:rsid w:val="00BF2365"/>
    <w:rsid w:val="00BF2549"/>
    <w:rsid w:val="00BF2738"/>
    <w:rsid w:val="00BF2914"/>
    <w:rsid w:val="00BF300C"/>
    <w:rsid w:val="00BF301D"/>
    <w:rsid w:val="00BF314B"/>
    <w:rsid w:val="00BF3457"/>
    <w:rsid w:val="00BF3C5F"/>
    <w:rsid w:val="00BF45A9"/>
    <w:rsid w:val="00BF4756"/>
    <w:rsid w:val="00BF4C2D"/>
    <w:rsid w:val="00BF53E5"/>
    <w:rsid w:val="00BF572D"/>
    <w:rsid w:val="00BF5764"/>
    <w:rsid w:val="00BF598E"/>
    <w:rsid w:val="00BF65A9"/>
    <w:rsid w:val="00BF6F66"/>
    <w:rsid w:val="00BF726B"/>
    <w:rsid w:val="00BF729D"/>
    <w:rsid w:val="00BF74A2"/>
    <w:rsid w:val="00BF7585"/>
    <w:rsid w:val="00BF7C6A"/>
    <w:rsid w:val="00C00135"/>
    <w:rsid w:val="00C0038F"/>
    <w:rsid w:val="00C00863"/>
    <w:rsid w:val="00C00AED"/>
    <w:rsid w:val="00C00C23"/>
    <w:rsid w:val="00C01343"/>
    <w:rsid w:val="00C01A95"/>
    <w:rsid w:val="00C01AB1"/>
    <w:rsid w:val="00C02BA7"/>
    <w:rsid w:val="00C0384F"/>
    <w:rsid w:val="00C03C30"/>
    <w:rsid w:val="00C042D8"/>
    <w:rsid w:val="00C04655"/>
    <w:rsid w:val="00C0490C"/>
    <w:rsid w:val="00C0521F"/>
    <w:rsid w:val="00C052D3"/>
    <w:rsid w:val="00C05B3C"/>
    <w:rsid w:val="00C06958"/>
    <w:rsid w:val="00C06C2F"/>
    <w:rsid w:val="00C0796F"/>
    <w:rsid w:val="00C10C64"/>
    <w:rsid w:val="00C10DF4"/>
    <w:rsid w:val="00C115A1"/>
    <w:rsid w:val="00C11781"/>
    <w:rsid w:val="00C1190F"/>
    <w:rsid w:val="00C1193F"/>
    <w:rsid w:val="00C11941"/>
    <w:rsid w:val="00C119B6"/>
    <w:rsid w:val="00C1247A"/>
    <w:rsid w:val="00C12868"/>
    <w:rsid w:val="00C12A73"/>
    <w:rsid w:val="00C12CC2"/>
    <w:rsid w:val="00C13149"/>
    <w:rsid w:val="00C1334F"/>
    <w:rsid w:val="00C13664"/>
    <w:rsid w:val="00C13B6F"/>
    <w:rsid w:val="00C14515"/>
    <w:rsid w:val="00C15289"/>
    <w:rsid w:val="00C15924"/>
    <w:rsid w:val="00C15A09"/>
    <w:rsid w:val="00C15F63"/>
    <w:rsid w:val="00C16149"/>
    <w:rsid w:val="00C169BC"/>
    <w:rsid w:val="00C17873"/>
    <w:rsid w:val="00C17C64"/>
    <w:rsid w:val="00C17C83"/>
    <w:rsid w:val="00C17F6E"/>
    <w:rsid w:val="00C20290"/>
    <w:rsid w:val="00C2097F"/>
    <w:rsid w:val="00C20ACD"/>
    <w:rsid w:val="00C20C09"/>
    <w:rsid w:val="00C20E5A"/>
    <w:rsid w:val="00C211DF"/>
    <w:rsid w:val="00C2145A"/>
    <w:rsid w:val="00C2174F"/>
    <w:rsid w:val="00C2187A"/>
    <w:rsid w:val="00C218C7"/>
    <w:rsid w:val="00C2266B"/>
    <w:rsid w:val="00C226F4"/>
    <w:rsid w:val="00C229C7"/>
    <w:rsid w:val="00C22A15"/>
    <w:rsid w:val="00C22AFB"/>
    <w:rsid w:val="00C22BDD"/>
    <w:rsid w:val="00C22F81"/>
    <w:rsid w:val="00C234AA"/>
    <w:rsid w:val="00C23579"/>
    <w:rsid w:val="00C235C1"/>
    <w:rsid w:val="00C23650"/>
    <w:rsid w:val="00C23870"/>
    <w:rsid w:val="00C24AEE"/>
    <w:rsid w:val="00C25265"/>
    <w:rsid w:val="00C25A7C"/>
    <w:rsid w:val="00C25E21"/>
    <w:rsid w:val="00C26CD8"/>
    <w:rsid w:val="00C270EF"/>
    <w:rsid w:val="00C273FE"/>
    <w:rsid w:val="00C27844"/>
    <w:rsid w:val="00C2792A"/>
    <w:rsid w:val="00C27956"/>
    <w:rsid w:val="00C27C11"/>
    <w:rsid w:val="00C30230"/>
    <w:rsid w:val="00C3028F"/>
    <w:rsid w:val="00C30AF4"/>
    <w:rsid w:val="00C30BFD"/>
    <w:rsid w:val="00C30E84"/>
    <w:rsid w:val="00C312C3"/>
    <w:rsid w:val="00C313B2"/>
    <w:rsid w:val="00C316E5"/>
    <w:rsid w:val="00C31906"/>
    <w:rsid w:val="00C31981"/>
    <w:rsid w:val="00C32E5E"/>
    <w:rsid w:val="00C32F5A"/>
    <w:rsid w:val="00C33705"/>
    <w:rsid w:val="00C33B61"/>
    <w:rsid w:val="00C345A9"/>
    <w:rsid w:val="00C34876"/>
    <w:rsid w:val="00C34942"/>
    <w:rsid w:val="00C34A56"/>
    <w:rsid w:val="00C34C9F"/>
    <w:rsid w:val="00C34E2C"/>
    <w:rsid w:val="00C3518F"/>
    <w:rsid w:val="00C35428"/>
    <w:rsid w:val="00C35E31"/>
    <w:rsid w:val="00C3614A"/>
    <w:rsid w:val="00C3617F"/>
    <w:rsid w:val="00C361C5"/>
    <w:rsid w:val="00C3666F"/>
    <w:rsid w:val="00C36966"/>
    <w:rsid w:val="00C36E98"/>
    <w:rsid w:val="00C37C53"/>
    <w:rsid w:val="00C4067E"/>
    <w:rsid w:val="00C40B52"/>
    <w:rsid w:val="00C40DB3"/>
    <w:rsid w:val="00C42736"/>
    <w:rsid w:val="00C42795"/>
    <w:rsid w:val="00C42B43"/>
    <w:rsid w:val="00C43208"/>
    <w:rsid w:val="00C43414"/>
    <w:rsid w:val="00C43C2A"/>
    <w:rsid w:val="00C442ED"/>
    <w:rsid w:val="00C443E6"/>
    <w:rsid w:val="00C4473E"/>
    <w:rsid w:val="00C449DA"/>
    <w:rsid w:val="00C44F0C"/>
    <w:rsid w:val="00C4501A"/>
    <w:rsid w:val="00C456E8"/>
    <w:rsid w:val="00C4580B"/>
    <w:rsid w:val="00C4588A"/>
    <w:rsid w:val="00C45A60"/>
    <w:rsid w:val="00C465CE"/>
    <w:rsid w:val="00C46B71"/>
    <w:rsid w:val="00C46C41"/>
    <w:rsid w:val="00C470D4"/>
    <w:rsid w:val="00C472D2"/>
    <w:rsid w:val="00C47662"/>
    <w:rsid w:val="00C47887"/>
    <w:rsid w:val="00C50097"/>
    <w:rsid w:val="00C502CF"/>
    <w:rsid w:val="00C50BCE"/>
    <w:rsid w:val="00C50F74"/>
    <w:rsid w:val="00C51528"/>
    <w:rsid w:val="00C5185B"/>
    <w:rsid w:val="00C51AA9"/>
    <w:rsid w:val="00C52204"/>
    <w:rsid w:val="00C531ED"/>
    <w:rsid w:val="00C538AB"/>
    <w:rsid w:val="00C53A8C"/>
    <w:rsid w:val="00C53FF3"/>
    <w:rsid w:val="00C55270"/>
    <w:rsid w:val="00C5584A"/>
    <w:rsid w:val="00C561E9"/>
    <w:rsid w:val="00C56F28"/>
    <w:rsid w:val="00C574B4"/>
    <w:rsid w:val="00C60575"/>
    <w:rsid w:val="00C60E6A"/>
    <w:rsid w:val="00C61781"/>
    <w:rsid w:val="00C617BA"/>
    <w:rsid w:val="00C617BD"/>
    <w:rsid w:val="00C61973"/>
    <w:rsid w:val="00C619AE"/>
    <w:rsid w:val="00C61DCD"/>
    <w:rsid w:val="00C62028"/>
    <w:rsid w:val="00C624CB"/>
    <w:rsid w:val="00C633EA"/>
    <w:rsid w:val="00C6364C"/>
    <w:rsid w:val="00C63C74"/>
    <w:rsid w:val="00C64748"/>
    <w:rsid w:val="00C64BC0"/>
    <w:rsid w:val="00C64CF1"/>
    <w:rsid w:val="00C64CF7"/>
    <w:rsid w:val="00C65262"/>
    <w:rsid w:val="00C65A10"/>
    <w:rsid w:val="00C65D41"/>
    <w:rsid w:val="00C66E4A"/>
    <w:rsid w:val="00C70A14"/>
    <w:rsid w:val="00C70B0C"/>
    <w:rsid w:val="00C70D91"/>
    <w:rsid w:val="00C7178C"/>
    <w:rsid w:val="00C72069"/>
    <w:rsid w:val="00C723FF"/>
    <w:rsid w:val="00C7245A"/>
    <w:rsid w:val="00C72540"/>
    <w:rsid w:val="00C72A6C"/>
    <w:rsid w:val="00C72C72"/>
    <w:rsid w:val="00C72D80"/>
    <w:rsid w:val="00C7355E"/>
    <w:rsid w:val="00C73570"/>
    <w:rsid w:val="00C73BA9"/>
    <w:rsid w:val="00C73C4D"/>
    <w:rsid w:val="00C749A8"/>
    <w:rsid w:val="00C74B6E"/>
    <w:rsid w:val="00C74C36"/>
    <w:rsid w:val="00C752E2"/>
    <w:rsid w:val="00C756F2"/>
    <w:rsid w:val="00C758F5"/>
    <w:rsid w:val="00C765D4"/>
    <w:rsid w:val="00C76AF5"/>
    <w:rsid w:val="00C76BD5"/>
    <w:rsid w:val="00C76CF6"/>
    <w:rsid w:val="00C76CF9"/>
    <w:rsid w:val="00C76FD1"/>
    <w:rsid w:val="00C776E0"/>
    <w:rsid w:val="00C778FE"/>
    <w:rsid w:val="00C77EE9"/>
    <w:rsid w:val="00C80CA2"/>
    <w:rsid w:val="00C80DF3"/>
    <w:rsid w:val="00C80E3D"/>
    <w:rsid w:val="00C81225"/>
    <w:rsid w:val="00C81BD3"/>
    <w:rsid w:val="00C81EB9"/>
    <w:rsid w:val="00C82245"/>
    <w:rsid w:val="00C8248A"/>
    <w:rsid w:val="00C82D91"/>
    <w:rsid w:val="00C83033"/>
    <w:rsid w:val="00C83202"/>
    <w:rsid w:val="00C83570"/>
    <w:rsid w:val="00C835A3"/>
    <w:rsid w:val="00C83625"/>
    <w:rsid w:val="00C8446D"/>
    <w:rsid w:val="00C844AE"/>
    <w:rsid w:val="00C84AEE"/>
    <w:rsid w:val="00C85149"/>
    <w:rsid w:val="00C85CB6"/>
    <w:rsid w:val="00C86020"/>
    <w:rsid w:val="00C86525"/>
    <w:rsid w:val="00C8654A"/>
    <w:rsid w:val="00C86F15"/>
    <w:rsid w:val="00C872F4"/>
    <w:rsid w:val="00C874E3"/>
    <w:rsid w:val="00C87976"/>
    <w:rsid w:val="00C87993"/>
    <w:rsid w:val="00C879F9"/>
    <w:rsid w:val="00C87DA8"/>
    <w:rsid w:val="00C9007B"/>
    <w:rsid w:val="00C9008A"/>
    <w:rsid w:val="00C90E67"/>
    <w:rsid w:val="00C90ECE"/>
    <w:rsid w:val="00C9108B"/>
    <w:rsid w:val="00C919C7"/>
    <w:rsid w:val="00C91B32"/>
    <w:rsid w:val="00C91DFC"/>
    <w:rsid w:val="00C9235D"/>
    <w:rsid w:val="00C926C3"/>
    <w:rsid w:val="00C926D8"/>
    <w:rsid w:val="00C927B8"/>
    <w:rsid w:val="00C92D8C"/>
    <w:rsid w:val="00C934CE"/>
    <w:rsid w:val="00C9355A"/>
    <w:rsid w:val="00C93640"/>
    <w:rsid w:val="00C939CE"/>
    <w:rsid w:val="00C93A88"/>
    <w:rsid w:val="00C94550"/>
    <w:rsid w:val="00C94728"/>
    <w:rsid w:val="00C9513D"/>
    <w:rsid w:val="00C9542B"/>
    <w:rsid w:val="00C95692"/>
    <w:rsid w:val="00C962C4"/>
    <w:rsid w:val="00C968A5"/>
    <w:rsid w:val="00C96D47"/>
    <w:rsid w:val="00C977AB"/>
    <w:rsid w:val="00C97A13"/>
    <w:rsid w:val="00C97B11"/>
    <w:rsid w:val="00C97E40"/>
    <w:rsid w:val="00CA0452"/>
    <w:rsid w:val="00CA0603"/>
    <w:rsid w:val="00CA0B2C"/>
    <w:rsid w:val="00CA1194"/>
    <w:rsid w:val="00CA1356"/>
    <w:rsid w:val="00CA204E"/>
    <w:rsid w:val="00CA2FF0"/>
    <w:rsid w:val="00CA30B0"/>
    <w:rsid w:val="00CA3769"/>
    <w:rsid w:val="00CA3C92"/>
    <w:rsid w:val="00CA4C12"/>
    <w:rsid w:val="00CA5280"/>
    <w:rsid w:val="00CA5AC1"/>
    <w:rsid w:val="00CA5AC7"/>
    <w:rsid w:val="00CA5FC3"/>
    <w:rsid w:val="00CA692A"/>
    <w:rsid w:val="00CA6B32"/>
    <w:rsid w:val="00CA6D30"/>
    <w:rsid w:val="00CA6D9B"/>
    <w:rsid w:val="00CA6E39"/>
    <w:rsid w:val="00CB0765"/>
    <w:rsid w:val="00CB10AF"/>
    <w:rsid w:val="00CB11ED"/>
    <w:rsid w:val="00CB1335"/>
    <w:rsid w:val="00CB1CE0"/>
    <w:rsid w:val="00CB1F6B"/>
    <w:rsid w:val="00CB2378"/>
    <w:rsid w:val="00CB2555"/>
    <w:rsid w:val="00CB2F25"/>
    <w:rsid w:val="00CB3330"/>
    <w:rsid w:val="00CB366C"/>
    <w:rsid w:val="00CB3BC3"/>
    <w:rsid w:val="00CB402F"/>
    <w:rsid w:val="00CB4080"/>
    <w:rsid w:val="00CB40A7"/>
    <w:rsid w:val="00CB4A30"/>
    <w:rsid w:val="00CB4AE2"/>
    <w:rsid w:val="00CB55AF"/>
    <w:rsid w:val="00CB5BAF"/>
    <w:rsid w:val="00CB6129"/>
    <w:rsid w:val="00CB661A"/>
    <w:rsid w:val="00CB69C8"/>
    <w:rsid w:val="00CB6E85"/>
    <w:rsid w:val="00CB7167"/>
    <w:rsid w:val="00CB732D"/>
    <w:rsid w:val="00CB7619"/>
    <w:rsid w:val="00CB7A0D"/>
    <w:rsid w:val="00CC06AD"/>
    <w:rsid w:val="00CC075B"/>
    <w:rsid w:val="00CC09F0"/>
    <w:rsid w:val="00CC0CF4"/>
    <w:rsid w:val="00CC17BC"/>
    <w:rsid w:val="00CC1BEA"/>
    <w:rsid w:val="00CC1BED"/>
    <w:rsid w:val="00CC212B"/>
    <w:rsid w:val="00CC21A5"/>
    <w:rsid w:val="00CC2828"/>
    <w:rsid w:val="00CC2F98"/>
    <w:rsid w:val="00CC35F6"/>
    <w:rsid w:val="00CC3648"/>
    <w:rsid w:val="00CC419C"/>
    <w:rsid w:val="00CC4859"/>
    <w:rsid w:val="00CC4BC4"/>
    <w:rsid w:val="00CC4C09"/>
    <w:rsid w:val="00CC507A"/>
    <w:rsid w:val="00CC50A9"/>
    <w:rsid w:val="00CC5258"/>
    <w:rsid w:val="00CC5263"/>
    <w:rsid w:val="00CC53CA"/>
    <w:rsid w:val="00CC56D5"/>
    <w:rsid w:val="00CC570A"/>
    <w:rsid w:val="00CC5746"/>
    <w:rsid w:val="00CC578A"/>
    <w:rsid w:val="00CC6B79"/>
    <w:rsid w:val="00CC6BF6"/>
    <w:rsid w:val="00CC72EA"/>
    <w:rsid w:val="00CC7403"/>
    <w:rsid w:val="00CC7B0E"/>
    <w:rsid w:val="00CC7EAD"/>
    <w:rsid w:val="00CD0723"/>
    <w:rsid w:val="00CD11F7"/>
    <w:rsid w:val="00CD14E7"/>
    <w:rsid w:val="00CD1EF9"/>
    <w:rsid w:val="00CD266C"/>
    <w:rsid w:val="00CD30D7"/>
    <w:rsid w:val="00CD363F"/>
    <w:rsid w:val="00CD3807"/>
    <w:rsid w:val="00CD3E3B"/>
    <w:rsid w:val="00CD3E3C"/>
    <w:rsid w:val="00CD410B"/>
    <w:rsid w:val="00CD424A"/>
    <w:rsid w:val="00CD46E5"/>
    <w:rsid w:val="00CD4A17"/>
    <w:rsid w:val="00CD50B5"/>
    <w:rsid w:val="00CD5368"/>
    <w:rsid w:val="00CD5902"/>
    <w:rsid w:val="00CD618C"/>
    <w:rsid w:val="00CD6213"/>
    <w:rsid w:val="00CD652F"/>
    <w:rsid w:val="00CD6571"/>
    <w:rsid w:val="00CD66E9"/>
    <w:rsid w:val="00CD6968"/>
    <w:rsid w:val="00CD6E59"/>
    <w:rsid w:val="00CD7181"/>
    <w:rsid w:val="00CD7723"/>
    <w:rsid w:val="00CD7969"/>
    <w:rsid w:val="00CD7F17"/>
    <w:rsid w:val="00CE0021"/>
    <w:rsid w:val="00CE0190"/>
    <w:rsid w:val="00CE06AE"/>
    <w:rsid w:val="00CE07A0"/>
    <w:rsid w:val="00CE07E6"/>
    <w:rsid w:val="00CE082E"/>
    <w:rsid w:val="00CE0AB2"/>
    <w:rsid w:val="00CE0FE4"/>
    <w:rsid w:val="00CE190B"/>
    <w:rsid w:val="00CE22E5"/>
    <w:rsid w:val="00CE235F"/>
    <w:rsid w:val="00CE2FE1"/>
    <w:rsid w:val="00CE31B0"/>
    <w:rsid w:val="00CE46CA"/>
    <w:rsid w:val="00CE4A9D"/>
    <w:rsid w:val="00CE4AA8"/>
    <w:rsid w:val="00CE5182"/>
    <w:rsid w:val="00CE528C"/>
    <w:rsid w:val="00CE58C5"/>
    <w:rsid w:val="00CE6A10"/>
    <w:rsid w:val="00CE792B"/>
    <w:rsid w:val="00CF0791"/>
    <w:rsid w:val="00CF1F7D"/>
    <w:rsid w:val="00CF2C51"/>
    <w:rsid w:val="00CF2D90"/>
    <w:rsid w:val="00CF2FA7"/>
    <w:rsid w:val="00CF3174"/>
    <w:rsid w:val="00CF3564"/>
    <w:rsid w:val="00CF361E"/>
    <w:rsid w:val="00CF3764"/>
    <w:rsid w:val="00CF3BF8"/>
    <w:rsid w:val="00CF418E"/>
    <w:rsid w:val="00CF422F"/>
    <w:rsid w:val="00CF4383"/>
    <w:rsid w:val="00CF4914"/>
    <w:rsid w:val="00CF4BE1"/>
    <w:rsid w:val="00CF5224"/>
    <w:rsid w:val="00CF5327"/>
    <w:rsid w:val="00CF570E"/>
    <w:rsid w:val="00CF5B10"/>
    <w:rsid w:val="00CF5BBA"/>
    <w:rsid w:val="00CF5C89"/>
    <w:rsid w:val="00CF5E26"/>
    <w:rsid w:val="00CF5F70"/>
    <w:rsid w:val="00CF62E6"/>
    <w:rsid w:val="00CF6607"/>
    <w:rsid w:val="00CF6771"/>
    <w:rsid w:val="00CF6DB7"/>
    <w:rsid w:val="00CF7023"/>
    <w:rsid w:val="00CF7A99"/>
    <w:rsid w:val="00CF7B71"/>
    <w:rsid w:val="00D003D2"/>
    <w:rsid w:val="00D00854"/>
    <w:rsid w:val="00D00933"/>
    <w:rsid w:val="00D01041"/>
    <w:rsid w:val="00D01107"/>
    <w:rsid w:val="00D01268"/>
    <w:rsid w:val="00D01413"/>
    <w:rsid w:val="00D019B5"/>
    <w:rsid w:val="00D01ADE"/>
    <w:rsid w:val="00D01D2A"/>
    <w:rsid w:val="00D020DB"/>
    <w:rsid w:val="00D02A78"/>
    <w:rsid w:val="00D02E9C"/>
    <w:rsid w:val="00D0311D"/>
    <w:rsid w:val="00D03395"/>
    <w:rsid w:val="00D03C2A"/>
    <w:rsid w:val="00D03FD5"/>
    <w:rsid w:val="00D04234"/>
    <w:rsid w:val="00D04334"/>
    <w:rsid w:val="00D04763"/>
    <w:rsid w:val="00D04A00"/>
    <w:rsid w:val="00D04AAD"/>
    <w:rsid w:val="00D04C40"/>
    <w:rsid w:val="00D04DDE"/>
    <w:rsid w:val="00D04E22"/>
    <w:rsid w:val="00D04E7B"/>
    <w:rsid w:val="00D051F5"/>
    <w:rsid w:val="00D057B1"/>
    <w:rsid w:val="00D05889"/>
    <w:rsid w:val="00D05BD8"/>
    <w:rsid w:val="00D06262"/>
    <w:rsid w:val="00D066A4"/>
    <w:rsid w:val="00D0671A"/>
    <w:rsid w:val="00D06F52"/>
    <w:rsid w:val="00D075A0"/>
    <w:rsid w:val="00D1039D"/>
    <w:rsid w:val="00D108C1"/>
    <w:rsid w:val="00D10B45"/>
    <w:rsid w:val="00D10C8A"/>
    <w:rsid w:val="00D10CBE"/>
    <w:rsid w:val="00D10CF5"/>
    <w:rsid w:val="00D10F5B"/>
    <w:rsid w:val="00D11127"/>
    <w:rsid w:val="00D1116B"/>
    <w:rsid w:val="00D11226"/>
    <w:rsid w:val="00D1136C"/>
    <w:rsid w:val="00D11582"/>
    <w:rsid w:val="00D116B4"/>
    <w:rsid w:val="00D1192A"/>
    <w:rsid w:val="00D11AB9"/>
    <w:rsid w:val="00D1216D"/>
    <w:rsid w:val="00D12366"/>
    <w:rsid w:val="00D1245C"/>
    <w:rsid w:val="00D136FD"/>
    <w:rsid w:val="00D13C67"/>
    <w:rsid w:val="00D13E5E"/>
    <w:rsid w:val="00D1404E"/>
    <w:rsid w:val="00D141E5"/>
    <w:rsid w:val="00D146C5"/>
    <w:rsid w:val="00D1470E"/>
    <w:rsid w:val="00D14CD9"/>
    <w:rsid w:val="00D14F5F"/>
    <w:rsid w:val="00D1501E"/>
    <w:rsid w:val="00D153B0"/>
    <w:rsid w:val="00D153C6"/>
    <w:rsid w:val="00D15B63"/>
    <w:rsid w:val="00D15E23"/>
    <w:rsid w:val="00D16727"/>
    <w:rsid w:val="00D16A8A"/>
    <w:rsid w:val="00D170C1"/>
    <w:rsid w:val="00D17313"/>
    <w:rsid w:val="00D1799F"/>
    <w:rsid w:val="00D17A5E"/>
    <w:rsid w:val="00D17F28"/>
    <w:rsid w:val="00D17F53"/>
    <w:rsid w:val="00D202C9"/>
    <w:rsid w:val="00D207E8"/>
    <w:rsid w:val="00D2086A"/>
    <w:rsid w:val="00D208F1"/>
    <w:rsid w:val="00D20F7B"/>
    <w:rsid w:val="00D211A1"/>
    <w:rsid w:val="00D21246"/>
    <w:rsid w:val="00D21437"/>
    <w:rsid w:val="00D21564"/>
    <w:rsid w:val="00D21974"/>
    <w:rsid w:val="00D21A09"/>
    <w:rsid w:val="00D21AAA"/>
    <w:rsid w:val="00D22037"/>
    <w:rsid w:val="00D22234"/>
    <w:rsid w:val="00D22D21"/>
    <w:rsid w:val="00D230C9"/>
    <w:rsid w:val="00D23100"/>
    <w:rsid w:val="00D2364F"/>
    <w:rsid w:val="00D24715"/>
    <w:rsid w:val="00D248A3"/>
    <w:rsid w:val="00D24A99"/>
    <w:rsid w:val="00D24BCB"/>
    <w:rsid w:val="00D24D65"/>
    <w:rsid w:val="00D25177"/>
    <w:rsid w:val="00D255F2"/>
    <w:rsid w:val="00D25629"/>
    <w:rsid w:val="00D26086"/>
    <w:rsid w:val="00D26362"/>
    <w:rsid w:val="00D266C7"/>
    <w:rsid w:val="00D26828"/>
    <w:rsid w:val="00D26C0D"/>
    <w:rsid w:val="00D26D75"/>
    <w:rsid w:val="00D27E11"/>
    <w:rsid w:val="00D301D3"/>
    <w:rsid w:val="00D306CA"/>
    <w:rsid w:val="00D30A2A"/>
    <w:rsid w:val="00D30E56"/>
    <w:rsid w:val="00D30F11"/>
    <w:rsid w:val="00D31651"/>
    <w:rsid w:val="00D3186C"/>
    <w:rsid w:val="00D31F49"/>
    <w:rsid w:val="00D32542"/>
    <w:rsid w:val="00D32EC5"/>
    <w:rsid w:val="00D33483"/>
    <w:rsid w:val="00D3351D"/>
    <w:rsid w:val="00D335B6"/>
    <w:rsid w:val="00D338FA"/>
    <w:rsid w:val="00D35A1C"/>
    <w:rsid w:val="00D35F44"/>
    <w:rsid w:val="00D36135"/>
    <w:rsid w:val="00D36424"/>
    <w:rsid w:val="00D36A49"/>
    <w:rsid w:val="00D36BCF"/>
    <w:rsid w:val="00D36C4A"/>
    <w:rsid w:val="00D3779E"/>
    <w:rsid w:val="00D378EA"/>
    <w:rsid w:val="00D37C02"/>
    <w:rsid w:val="00D42120"/>
    <w:rsid w:val="00D42887"/>
    <w:rsid w:val="00D43722"/>
    <w:rsid w:val="00D43E33"/>
    <w:rsid w:val="00D44102"/>
    <w:rsid w:val="00D441D3"/>
    <w:rsid w:val="00D44509"/>
    <w:rsid w:val="00D447C6"/>
    <w:rsid w:val="00D44916"/>
    <w:rsid w:val="00D44CB8"/>
    <w:rsid w:val="00D44D81"/>
    <w:rsid w:val="00D44FCA"/>
    <w:rsid w:val="00D45475"/>
    <w:rsid w:val="00D45696"/>
    <w:rsid w:val="00D4573C"/>
    <w:rsid w:val="00D45F08"/>
    <w:rsid w:val="00D46043"/>
    <w:rsid w:val="00D46328"/>
    <w:rsid w:val="00D4636A"/>
    <w:rsid w:val="00D46456"/>
    <w:rsid w:val="00D4687A"/>
    <w:rsid w:val="00D46BC9"/>
    <w:rsid w:val="00D46ECB"/>
    <w:rsid w:val="00D4700C"/>
    <w:rsid w:val="00D475B3"/>
    <w:rsid w:val="00D479E8"/>
    <w:rsid w:val="00D47AC4"/>
    <w:rsid w:val="00D47FB3"/>
    <w:rsid w:val="00D5035F"/>
    <w:rsid w:val="00D50499"/>
    <w:rsid w:val="00D5056E"/>
    <w:rsid w:val="00D51049"/>
    <w:rsid w:val="00D51310"/>
    <w:rsid w:val="00D514A9"/>
    <w:rsid w:val="00D5201B"/>
    <w:rsid w:val="00D5236A"/>
    <w:rsid w:val="00D5250A"/>
    <w:rsid w:val="00D52A7E"/>
    <w:rsid w:val="00D52CE5"/>
    <w:rsid w:val="00D52FDD"/>
    <w:rsid w:val="00D533CE"/>
    <w:rsid w:val="00D54226"/>
    <w:rsid w:val="00D54476"/>
    <w:rsid w:val="00D54589"/>
    <w:rsid w:val="00D545EC"/>
    <w:rsid w:val="00D54959"/>
    <w:rsid w:val="00D5552B"/>
    <w:rsid w:val="00D558A8"/>
    <w:rsid w:val="00D559DD"/>
    <w:rsid w:val="00D56133"/>
    <w:rsid w:val="00D563A2"/>
    <w:rsid w:val="00D56737"/>
    <w:rsid w:val="00D569AB"/>
    <w:rsid w:val="00D56D4B"/>
    <w:rsid w:val="00D5785F"/>
    <w:rsid w:val="00D57FB1"/>
    <w:rsid w:val="00D60833"/>
    <w:rsid w:val="00D60939"/>
    <w:rsid w:val="00D60C6D"/>
    <w:rsid w:val="00D60FBE"/>
    <w:rsid w:val="00D61FCB"/>
    <w:rsid w:val="00D61FD3"/>
    <w:rsid w:val="00D627B7"/>
    <w:rsid w:val="00D62A95"/>
    <w:rsid w:val="00D6300E"/>
    <w:rsid w:val="00D638F1"/>
    <w:rsid w:val="00D64145"/>
    <w:rsid w:val="00D6416A"/>
    <w:rsid w:val="00D6439C"/>
    <w:rsid w:val="00D643E4"/>
    <w:rsid w:val="00D64C2B"/>
    <w:rsid w:val="00D64C3C"/>
    <w:rsid w:val="00D64F36"/>
    <w:rsid w:val="00D65198"/>
    <w:rsid w:val="00D65CF1"/>
    <w:rsid w:val="00D66AE5"/>
    <w:rsid w:val="00D66C4D"/>
    <w:rsid w:val="00D66C7F"/>
    <w:rsid w:val="00D6706D"/>
    <w:rsid w:val="00D6712E"/>
    <w:rsid w:val="00D67596"/>
    <w:rsid w:val="00D678C6"/>
    <w:rsid w:val="00D67F68"/>
    <w:rsid w:val="00D71181"/>
    <w:rsid w:val="00D71A3F"/>
    <w:rsid w:val="00D71CC7"/>
    <w:rsid w:val="00D71E64"/>
    <w:rsid w:val="00D72465"/>
    <w:rsid w:val="00D72A05"/>
    <w:rsid w:val="00D7302C"/>
    <w:rsid w:val="00D73396"/>
    <w:rsid w:val="00D73A67"/>
    <w:rsid w:val="00D73F16"/>
    <w:rsid w:val="00D742F1"/>
    <w:rsid w:val="00D74428"/>
    <w:rsid w:val="00D74E1C"/>
    <w:rsid w:val="00D751B0"/>
    <w:rsid w:val="00D75532"/>
    <w:rsid w:val="00D75FDF"/>
    <w:rsid w:val="00D7658D"/>
    <w:rsid w:val="00D766DF"/>
    <w:rsid w:val="00D76B9C"/>
    <w:rsid w:val="00D772ED"/>
    <w:rsid w:val="00D774E4"/>
    <w:rsid w:val="00D7793A"/>
    <w:rsid w:val="00D80121"/>
    <w:rsid w:val="00D80429"/>
    <w:rsid w:val="00D80CF7"/>
    <w:rsid w:val="00D81044"/>
    <w:rsid w:val="00D81438"/>
    <w:rsid w:val="00D814EB"/>
    <w:rsid w:val="00D8156F"/>
    <w:rsid w:val="00D81E21"/>
    <w:rsid w:val="00D81E69"/>
    <w:rsid w:val="00D8247C"/>
    <w:rsid w:val="00D8429E"/>
    <w:rsid w:val="00D85366"/>
    <w:rsid w:val="00D854F1"/>
    <w:rsid w:val="00D85974"/>
    <w:rsid w:val="00D85B11"/>
    <w:rsid w:val="00D85E2F"/>
    <w:rsid w:val="00D85ED9"/>
    <w:rsid w:val="00D85FB2"/>
    <w:rsid w:val="00D86734"/>
    <w:rsid w:val="00D87415"/>
    <w:rsid w:val="00D87A3F"/>
    <w:rsid w:val="00D87F30"/>
    <w:rsid w:val="00D90C8E"/>
    <w:rsid w:val="00D90D61"/>
    <w:rsid w:val="00D91132"/>
    <w:rsid w:val="00D91EC8"/>
    <w:rsid w:val="00D92302"/>
    <w:rsid w:val="00D924EB"/>
    <w:rsid w:val="00D926C4"/>
    <w:rsid w:val="00D9299C"/>
    <w:rsid w:val="00D92CF9"/>
    <w:rsid w:val="00D92DA7"/>
    <w:rsid w:val="00D93438"/>
    <w:rsid w:val="00D93B67"/>
    <w:rsid w:val="00D94167"/>
    <w:rsid w:val="00D9654F"/>
    <w:rsid w:val="00D96702"/>
    <w:rsid w:val="00D96703"/>
    <w:rsid w:val="00D973FA"/>
    <w:rsid w:val="00D97B0C"/>
    <w:rsid w:val="00D97EBE"/>
    <w:rsid w:val="00DA0683"/>
    <w:rsid w:val="00DA1016"/>
    <w:rsid w:val="00DA14DD"/>
    <w:rsid w:val="00DA1623"/>
    <w:rsid w:val="00DA190C"/>
    <w:rsid w:val="00DA1D24"/>
    <w:rsid w:val="00DA2149"/>
    <w:rsid w:val="00DA22B3"/>
    <w:rsid w:val="00DA3529"/>
    <w:rsid w:val="00DA3788"/>
    <w:rsid w:val="00DA3B8F"/>
    <w:rsid w:val="00DA4239"/>
    <w:rsid w:val="00DA50D5"/>
    <w:rsid w:val="00DA5C91"/>
    <w:rsid w:val="00DA5F86"/>
    <w:rsid w:val="00DA6423"/>
    <w:rsid w:val="00DA6A07"/>
    <w:rsid w:val="00DA6B3E"/>
    <w:rsid w:val="00DA6D58"/>
    <w:rsid w:val="00DA6E68"/>
    <w:rsid w:val="00DA6FAD"/>
    <w:rsid w:val="00DA73BC"/>
    <w:rsid w:val="00DA7808"/>
    <w:rsid w:val="00DA7A94"/>
    <w:rsid w:val="00DA7B7E"/>
    <w:rsid w:val="00DA7DA1"/>
    <w:rsid w:val="00DA7FB1"/>
    <w:rsid w:val="00DB047F"/>
    <w:rsid w:val="00DB04EE"/>
    <w:rsid w:val="00DB0834"/>
    <w:rsid w:val="00DB088C"/>
    <w:rsid w:val="00DB0CB0"/>
    <w:rsid w:val="00DB1438"/>
    <w:rsid w:val="00DB1679"/>
    <w:rsid w:val="00DB1721"/>
    <w:rsid w:val="00DB1C7A"/>
    <w:rsid w:val="00DB2554"/>
    <w:rsid w:val="00DB256C"/>
    <w:rsid w:val="00DB25B1"/>
    <w:rsid w:val="00DB27C3"/>
    <w:rsid w:val="00DB29D6"/>
    <w:rsid w:val="00DB2D7A"/>
    <w:rsid w:val="00DB3885"/>
    <w:rsid w:val="00DB3AD0"/>
    <w:rsid w:val="00DB455C"/>
    <w:rsid w:val="00DB51B4"/>
    <w:rsid w:val="00DB5D53"/>
    <w:rsid w:val="00DB674D"/>
    <w:rsid w:val="00DB73A8"/>
    <w:rsid w:val="00DB7866"/>
    <w:rsid w:val="00DB7B9F"/>
    <w:rsid w:val="00DB7D7E"/>
    <w:rsid w:val="00DB7E0A"/>
    <w:rsid w:val="00DC0D3E"/>
    <w:rsid w:val="00DC1309"/>
    <w:rsid w:val="00DC153C"/>
    <w:rsid w:val="00DC15D5"/>
    <w:rsid w:val="00DC1BCA"/>
    <w:rsid w:val="00DC1F76"/>
    <w:rsid w:val="00DC21AD"/>
    <w:rsid w:val="00DC2DE6"/>
    <w:rsid w:val="00DC2F54"/>
    <w:rsid w:val="00DC3514"/>
    <w:rsid w:val="00DC35D5"/>
    <w:rsid w:val="00DC3700"/>
    <w:rsid w:val="00DC3CC4"/>
    <w:rsid w:val="00DC3D55"/>
    <w:rsid w:val="00DC42C8"/>
    <w:rsid w:val="00DC457A"/>
    <w:rsid w:val="00DC47FE"/>
    <w:rsid w:val="00DC4BE9"/>
    <w:rsid w:val="00DC5227"/>
    <w:rsid w:val="00DC5330"/>
    <w:rsid w:val="00DC53B2"/>
    <w:rsid w:val="00DC53C6"/>
    <w:rsid w:val="00DC5EB8"/>
    <w:rsid w:val="00DC5EFC"/>
    <w:rsid w:val="00DC65F7"/>
    <w:rsid w:val="00DC6C7D"/>
    <w:rsid w:val="00DC6FFF"/>
    <w:rsid w:val="00DC782C"/>
    <w:rsid w:val="00DC7884"/>
    <w:rsid w:val="00DC7B1E"/>
    <w:rsid w:val="00DC7BC6"/>
    <w:rsid w:val="00DC7E68"/>
    <w:rsid w:val="00DD03C2"/>
    <w:rsid w:val="00DD04E6"/>
    <w:rsid w:val="00DD0666"/>
    <w:rsid w:val="00DD0F14"/>
    <w:rsid w:val="00DD11BF"/>
    <w:rsid w:val="00DD136B"/>
    <w:rsid w:val="00DD1547"/>
    <w:rsid w:val="00DD15F6"/>
    <w:rsid w:val="00DD1C2A"/>
    <w:rsid w:val="00DD1CE2"/>
    <w:rsid w:val="00DD2262"/>
    <w:rsid w:val="00DD257F"/>
    <w:rsid w:val="00DD27CB"/>
    <w:rsid w:val="00DD3033"/>
    <w:rsid w:val="00DD39B0"/>
    <w:rsid w:val="00DD3BE0"/>
    <w:rsid w:val="00DD4165"/>
    <w:rsid w:val="00DD441E"/>
    <w:rsid w:val="00DD44AD"/>
    <w:rsid w:val="00DD4626"/>
    <w:rsid w:val="00DD4E45"/>
    <w:rsid w:val="00DD4F1E"/>
    <w:rsid w:val="00DD4F4B"/>
    <w:rsid w:val="00DD4FB3"/>
    <w:rsid w:val="00DD51D3"/>
    <w:rsid w:val="00DD5378"/>
    <w:rsid w:val="00DD5892"/>
    <w:rsid w:val="00DD59AF"/>
    <w:rsid w:val="00DD5B13"/>
    <w:rsid w:val="00DD5BA1"/>
    <w:rsid w:val="00DD5F58"/>
    <w:rsid w:val="00DD61BE"/>
    <w:rsid w:val="00DD621F"/>
    <w:rsid w:val="00DD6A12"/>
    <w:rsid w:val="00DD6C2F"/>
    <w:rsid w:val="00DD7223"/>
    <w:rsid w:val="00DD775C"/>
    <w:rsid w:val="00DD7A69"/>
    <w:rsid w:val="00DD7E53"/>
    <w:rsid w:val="00DE030C"/>
    <w:rsid w:val="00DE04CB"/>
    <w:rsid w:val="00DE06DF"/>
    <w:rsid w:val="00DE0F5E"/>
    <w:rsid w:val="00DE1590"/>
    <w:rsid w:val="00DE1B9D"/>
    <w:rsid w:val="00DE264F"/>
    <w:rsid w:val="00DE2AA3"/>
    <w:rsid w:val="00DE2AF0"/>
    <w:rsid w:val="00DE2B90"/>
    <w:rsid w:val="00DE2BF8"/>
    <w:rsid w:val="00DE2F60"/>
    <w:rsid w:val="00DE35D6"/>
    <w:rsid w:val="00DE3A65"/>
    <w:rsid w:val="00DE3F9B"/>
    <w:rsid w:val="00DE414B"/>
    <w:rsid w:val="00DE432D"/>
    <w:rsid w:val="00DE4820"/>
    <w:rsid w:val="00DE4D21"/>
    <w:rsid w:val="00DE4F11"/>
    <w:rsid w:val="00DE57FE"/>
    <w:rsid w:val="00DE58CE"/>
    <w:rsid w:val="00DE5A71"/>
    <w:rsid w:val="00DE5DCA"/>
    <w:rsid w:val="00DE6BAD"/>
    <w:rsid w:val="00DE6CFE"/>
    <w:rsid w:val="00DE6EB5"/>
    <w:rsid w:val="00DE7549"/>
    <w:rsid w:val="00DF00D1"/>
    <w:rsid w:val="00DF0597"/>
    <w:rsid w:val="00DF0C77"/>
    <w:rsid w:val="00DF1144"/>
    <w:rsid w:val="00DF1D6E"/>
    <w:rsid w:val="00DF2603"/>
    <w:rsid w:val="00DF2DF8"/>
    <w:rsid w:val="00DF379F"/>
    <w:rsid w:val="00DF3BB6"/>
    <w:rsid w:val="00DF3CA6"/>
    <w:rsid w:val="00DF466C"/>
    <w:rsid w:val="00DF4771"/>
    <w:rsid w:val="00DF4D83"/>
    <w:rsid w:val="00DF5B27"/>
    <w:rsid w:val="00DF5C05"/>
    <w:rsid w:val="00DF6B87"/>
    <w:rsid w:val="00DF6F72"/>
    <w:rsid w:val="00DF7010"/>
    <w:rsid w:val="00DF7484"/>
    <w:rsid w:val="00DF7C00"/>
    <w:rsid w:val="00DF7D7D"/>
    <w:rsid w:val="00DF7DA4"/>
    <w:rsid w:val="00DF7E45"/>
    <w:rsid w:val="00DF7F82"/>
    <w:rsid w:val="00E0044F"/>
    <w:rsid w:val="00E006C4"/>
    <w:rsid w:val="00E00ACC"/>
    <w:rsid w:val="00E00D66"/>
    <w:rsid w:val="00E01350"/>
    <w:rsid w:val="00E01D9A"/>
    <w:rsid w:val="00E020B9"/>
    <w:rsid w:val="00E02D1E"/>
    <w:rsid w:val="00E035B2"/>
    <w:rsid w:val="00E03E04"/>
    <w:rsid w:val="00E043E2"/>
    <w:rsid w:val="00E045CA"/>
    <w:rsid w:val="00E049B6"/>
    <w:rsid w:val="00E04F58"/>
    <w:rsid w:val="00E057DB"/>
    <w:rsid w:val="00E06049"/>
    <w:rsid w:val="00E0616F"/>
    <w:rsid w:val="00E06AC3"/>
    <w:rsid w:val="00E06AEE"/>
    <w:rsid w:val="00E1008D"/>
    <w:rsid w:val="00E100C9"/>
    <w:rsid w:val="00E10C53"/>
    <w:rsid w:val="00E111A9"/>
    <w:rsid w:val="00E11582"/>
    <w:rsid w:val="00E11A2D"/>
    <w:rsid w:val="00E11FB3"/>
    <w:rsid w:val="00E120B3"/>
    <w:rsid w:val="00E128FA"/>
    <w:rsid w:val="00E12AF1"/>
    <w:rsid w:val="00E12BBE"/>
    <w:rsid w:val="00E12C3A"/>
    <w:rsid w:val="00E13414"/>
    <w:rsid w:val="00E1382C"/>
    <w:rsid w:val="00E13CBB"/>
    <w:rsid w:val="00E14120"/>
    <w:rsid w:val="00E1428A"/>
    <w:rsid w:val="00E144B7"/>
    <w:rsid w:val="00E148EC"/>
    <w:rsid w:val="00E157C7"/>
    <w:rsid w:val="00E15972"/>
    <w:rsid w:val="00E165EF"/>
    <w:rsid w:val="00E16759"/>
    <w:rsid w:val="00E16A88"/>
    <w:rsid w:val="00E16E12"/>
    <w:rsid w:val="00E17119"/>
    <w:rsid w:val="00E17624"/>
    <w:rsid w:val="00E17BD8"/>
    <w:rsid w:val="00E17DD9"/>
    <w:rsid w:val="00E20DAD"/>
    <w:rsid w:val="00E21A42"/>
    <w:rsid w:val="00E234CD"/>
    <w:rsid w:val="00E23540"/>
    <w:rsid w:val="00E2393E"/>
    <w:rsid w:val="00E244F3"/>
    <w:rsid w:val="00E2468F"/>
    <w:rsid w:val="00E2479B"/>
    <w:rsid w:val="00E24CAB"/>
    <w:rsid w:val="00E25800"/>
    <w:rsid w:val="00E25B11"/>
    <w:rsid w:val="00E25E10"/>
    <w:rsid w:val="00E260A0"/>
    <w:rsid w:val="00E26529"/>
    <w:rsid w:val="00E26E61"/>
    <w:rsid w:val="00E26FC0"/>
    <w:rsid w:val="00E27046"/>
    <w:rsid w:val="00E270C7"/>
    <w:rsid w:val="00E27253"/>
    <w:rsid w:val="00E275FF"/>
    <w:rsid w:val="00E27B96"/>
    <w:rsid w:val="00E27F21"/>
    <w:rsid w:val="00E27FD8"/>
    <w:rsid w:val="00E308A2"/>
    <w:rsid w:val="00E31698"/>
    <w:rsid w:val="00E31BF6"/>
    <w:rsid w:val="00E31C04"/>
    <w:rsid w:val="00E32031"/>
    <w:rsid w:val="00E3257A"/>
    <w:rsid w:val="00E325EB"/>
    <w:rsid w:val="00E32C97"/>
    <w:rsid w:val="00E33184"/>
    <w:rsid w:val="00E333B3"/>
    <w:rsid w:val="00E3347E"/>
    <w:rsid w:val="00E33508"/>
    <w:rsid w:val="00E3363C"/>
    <w:rsid w:val="00E33AF0"/>
    <w:rsid w:val="00E33C82"/>
    <w:rsid w:val="00E34162"/>
    <w:rsid w:val="00E347D9"/>
    <w:rsid w:val="00E34949"/>
    <w:rsid w:val="00E349E9"/>
    <w:rsid w:val="00E35007"/>
    <w:rsid w:val="00E354E0"/>
    <w:rsid w:val="00E3580E"/>
    <w:rsid w:val="00E35BAA"/>
    <w:rsid w:val="00E35EBB"/>
    <w:rsid w:val="00E36078"/>
    <w:rsid w:val="00E361ED"/>
    <w:rsid w:val="00E36316"/>
    <w:rsid w:val="00E369CB"/>
    <w:rsid w:val="00E36D26"/>
    <w:rsid w:val="00E377A0"/>
    <w:rsid w:val="00E37E7B"/>
    <w:rsid w:val="00E4010A"/>
    <w:rsid w:val="00E40D32"/>
    <w:rsid w:val="00E41A1A"/>
    <w:rsid w:val="00E41E6F"/>
    <w:rsid w:val="00E41FBE"/>
    <w:rsid w:val="00E4294D"/>
    <w:rsid w:val="00E42C46"/>
    <w:rsid w:val="00E43104"/>
    <w:rsid w:val="00E435B3"/>
    <w:rsid w:val="00E43BC6"/>
    <w:rsid w:val="00E43C47"/>
    <w:rsid w:val="00E44639"/>
    <w:rsid w:val="00E446B0"/>
    <w:rsid w:val="00E4474C"/>
    <w:rsid w:val="00E44C7C"/>
    <w:rsid w:val="00E45258"/>
    <w:rsid w:val="00E452F9"/>
    <w:rsid w:val="00E453B4"/>
    <w:rsid w:val="00E459C9"/>
    <w:rsid w:val="00E45F72"/>
    <w:rsid w:val="00E46320"/>
    <w:rsid w:val="00E46A0D"/>
    <w:rsid w:val="00E46A72"/>
    <w:rsid w:val="00E472F3"/>
    <w:rsid w:val="00E47679"/>
    <w:rsid w:val="00E47AC2"/>
    <w:rsid w:val="00E47C11"/>
    <w:rsid w:val="00E47C40"/>
    <w:rsid w:val="00E47CC4"/>
    <w:rsid w:val="00E47DC3"/>
    <w:rsid w:val="00E50A34"/>
    <w:rsid w:val="00E5170F"/>
    <w:rsid w:val="00E51B8F"/>
    <w:rsid w:val="00E51BA6"/>
    <w:rsid w:val="00E51C53"/>
    <w:rsid w:val="00E51DB6"/>
    <w:rsid w:val="00E524AE"/>
    <w:rsid w:val="00E525ED"/>
    <w:rsid w:val="00E528AB"/>
    <w:rsid w:val="00E544BB"/>
    <w:rsid w:val="00E5575C"/>
    <w:rsid w:val="00E55A99"/>
    <w:rsid w:val="00E562DD"/>
    <w:rsid w:val="00E568DD"/>
    <w:rsid w:val="00E56928"/>
    <w:rsid w:val="00E56C70"/>
    <w:rsid w:val="00E57AE4"/>
    <w:rsid w:val="00E57B45"/>
    <w:rsid w:val="00E57CF1"/>
    <w:rsid w:val="00E60197"/>
    <w:rsid w:val="00E601BB"/>
    <w:rsid w:val="00E60213"/>
    <w:rsid w:val="00E60C2E"/>
    <w:rsid w:val="00E61136"/>
    <w:rsid w:val="00E6122E"/>
    <w:rsid w:val="00E6156E"/>
    <w:rsid w:val="00E6165B"/>
    <w:rsid w:val="00E61C3A"/>
    <w:rsid w:val="00E620CF"/>
    <w:rsid w:val="00E6256E"/>
    <w:rsid w:val="00E6293A"/>
    <w:rsid w:val="00E629A0"/>
    <w:rsid w:val="00E62BA7"/>
    <w:rsid w:val="00E62D67"/>
    <w:rsid w:val="00E62DE7"/>
    <w:rsid w:val="00E62EF8"/>
    <w:rsid w:val="00E63279"/>
    <w:rsid w:val="00E63698"/>
    <w:rsid w:val="00E638DA"/>
    <w:rsid w:val="00E63985"/>
    <w:rsid w:val="00E63D15"/>
    <w:rsid w:val="00E63D4A"/>
    <w:rsid w:val="00E63DC8"/>
    <w:rsid w:val="00E640DA"/>
    <w:rsid w:val="00E64247"/>
    <w:rsid w:val="00E64546"/>
    <w:rsid w:val="00E645B8"/>
    <w:rsid w:val="00E64673"/>
    <w:rsid w:val="00E647C2"/>
    <w:rsid w:val="00E65244"/>
    <w:rsid w:val="00E65321"/>
    <w:rsid w:val="00E653E8"/>
    <w:rsid w:val="00E65B08"/>
    <w:rsid w:val="00E65C05"/>
    <w:rsid w:val="00E65D84"/>
    <w:rsid w:val="00E65F56"/>
    <w:rsid w:val="00E65F97"/>
    <w:rsid w:val="00E66100"/>
    <w:rsid w:val="00E66113"/>
    <w:rsid w:val="00E667E5"/>
    <w:rsid w:val="00E6697B"/>
    <w:rsid w:val="00E66C94"/>
    <w:rsid w:val="00E66E3B"/>
    <w:rsid w:val="00E66EB6"/>
    <w:rsid w:val="00E66EC5"/>
    <w:rsid w:val="00E67A14"/>
    <w:rsid w:val="00E67CC0"/>
    <w:rsid w:val="00E708AC"/>
    <w:rsid w:val="00E708CE"/>
    <w:rsid w:val="00E709CC"/>
    <w:rsid w:val="00E70F91"/>
    <w:rsid w:val="00E71202"/>
    <w:rsid w:val="00E713CA"/>
    <w:rsid w:val="00E715F1"/>
    <w:rsid w:val="00E71DAC"/>
    <w:rsid w:val="00E72157"/>
    <w:rsid w:val="00E72295"/>
    <w:rsid w:val="00E7245A"/>
    <w:rsid w:val="00E7319A"/>
    <w:rsid w:val="00E743B3"/>
    <w:rsid w:val="00E744DA"/>
    <w:rsid w:val="00E7459A"/>
    <w:rsid w:val="00E74624"/>
    <w:rsid w:val="00E74776"/>
    <w:rsid w:val="00E74806"/>
    <w:rsid w:val="00E748B1"/>
    <w:rsid w:val="00E74EA0"/>
    <w:rsid w:val="00E74EBC"/>
    <w:rsid w:val="00E7503E"/>
    <w:rsid w:val="00E7524A"/>
    <w:rsid w:val="00E75AA2"/>
    <w:rsid w:val="00E75C04"/>
    <w:rsid w:val="00E75DDB"/>
    <w:rsid w:val="00E7643F"/>
    <w:rsid w:val="00E765D6"/>
    <w:rsid w:val="00E76CA9"/>
    <w:rsid w:val="00E76DA9"/>
    <w:rsid w:val="00E76EE0"/>
    <w:rsid w:val="00E77A47"/>
    <w:rsid w:val="00E81E7E"/>
    <w:rsid w:val="00E81FB7"/>
    <w:rsid w:val="00E82C1A"/>
    <w:rsid w:val="00E8356C"/>
    <w:rsid w:val="00E835E3"/>
    <w:rsid w:val="00E84376"/>
    <w:rsid w:val="00E84C37"/>
    <w:rsid w:val="00E86062"/>
    <w:rsid w:val="00E87848"/>
    <w:rsid w:val="00E87A08"/>
    <w:rsid w:val="00E87CB0"/>
    <w:rsid w:val="00E9029E"/>
    <w:rsid w:val="00E90580"/>
    <w:rsid w:val="00E90C24"/>
    <w:rsid w:val="00E90DA6"/>
    <w:rsid w:val="00E911BC"/>
    <w:rsid w:val="00E91432"/>
    <w:rsid w:val="00E9146F"/>
    <w:rsid w:val="00E91AA8"/>
    <w:rsid w:val="00E921AB"/>
    <w:rsid w:val="00E9231E"/>
    <w:rsid w:val="00E92FCA"/>
    <w:rsid w:val="00E9357B"/>
    <w:rsid w:val="00E93645"/>
    <w:rsid w:val="00E93F0A"/>
    <w:rsid w:val="00E9416D"/>
    <w:rsid w:val="00E94A06"/>
    <w:rsid w:val="00E94ADB"/>
    <w:rsid w:val="00E94BFC"/>
    <w:rsid w:val="00E94EA9"/>
    <w:rsid w:val="00E94FFC"/>
    <w:rsid w:val="00E96220"/>
    <w:rsid w:val="00E96296"/>
    <w:rsid w:val="00E96373"/>
    <w:rsid w:val="00E964FB"/>
    <w:rsid w:val="00E96BB3"/>
    <w:rsid w:val="00E97098"/>
    <w:rsid w:val="00E97309"/>
    <w:rsid w:val="00E9778E"/>
    <w:rsid w:val="00EA00B5"/>
    <w:rsid w:val="00EA036A"/>
    <w:rsid w:val="00EA060C"/>
    <w:rsid w:val="00EA0E9B"/>
    <w:rsid w:val="00EA1DBF"/>
    <w:rsid w:val="00EA23AB"/>
    <w:rsid w:val="00EA407A"/>
    <w:rsid w:val="00EA4862"/>
    <w:rsid w:val="00EA4B2C"/>
    <w:rsid w:val="00EA4BA2"/>
    <w:rsid w:val="00EA4D53"/>
    <w:rsid w:val="00EA4E69"/>
    <w:rsid w:val="00EA4ED2"/>
    <w:rsid w:val="00EA5457"/>
    <w:rsid w:val="00EA54E0"/>
    <w:rsid w:val="00EA554E"/>
    <w:rsid w:val="00EA5724"/>
    <w:rsid w:val="00EA5C17"/>
    <w:rsid w:val="00EA5F41"/>
    <w:rsid w:val="00EA6334"/>
    <w:rsid w:val="00EA6760"/>
    <w:rsid w:val="00EA6A3E"/>
    <w:rsid w:val="00EA6BBD"/>
    <w:rsid w:val="00EA7356"/>
    <w:rsid w:val="00EA750C"/>
    <w:rsid w:val="00EA7C75"/>
    <w:rsid w:val="00EB0294"/>
    <w:rsid w:val="00EB02F8"/>
    <w:rsid w:val="00EB04F0"/>
    <w:rsid w:val="00EB0973"/>
    <w:rsid w:val="00EB1066"/>
    <w:rsid w:val="00EB14D5"/>
    <w:rsid w:val="00EB1C9F"/>
    <w:rsid w:val="00EB1CF5"/>
    <w:rsid w:val="00EB23D8"/>
    <w:rsid w:val="00EB258B"/>
    <w:rsid w:val="00EB28E8"/>
    <w:rsid w:val="00EB29B7"/>
    <w:rsid w:val="00EB2C5E"/>
    <w:rsid w:val="00EB2C85"/>
    <w:rsid w:val="00EB359F"/>
    <w:rsid w:val="00EB3D41"/>
    <w:rsid w:val="00EB3EDD"/>
    <w:rsid w:val="00EB3F37"/>
    <w:rsid w:val="00EB43D5"/>
    <w:rsid w:val="00EB4E45"/>
    <w:rsid w:val="00EB4FDE"/>
    <w:rsid w:val="00EB546F"/>
    <w:rsid w:val="00EB5728"/>
    <w:rsid w:val="00EB5A37"/>
    <w:rsid w:val="00EB5BCA"/>
    <w:rsid w:val="00EB5DFF"/>
    <w:rsid w:val="00EB5FA3"/>
    <w:rsid w:val="00EB7425"/>
    <w:rsid w:val="00EB757C"/>
    <w:rsid w:val="00EB7D5F"/>
    <w:rsid w:val="00EB7DF3"/>
    <w:rsid w:val="00EC014C"/>
    <w:rsid w:val="00EC07BF"/>
    <w:rsid w:val="00EC0934"/>
    <w:rsid w:val="00EC0BF3"/>
    <w:rsid w:val="00EC0D88"/>
    <w:rsid w:val="00EC0DF4"/>
    <w:rsid w:val="00EC0E32"/>
    <w:rsid w:val="00EC14EF"/>
    <w:rsid w:val="00EC1711"/>
    <w:rsid w:val="00EC2658"/>
    <w:rsid w:val="00EC27CA"/>
    <w:rsid w:val="00EC2942"/>
    <w:rsid w:val="00EC2C59"/>
    <w:rsid w:val="00EC2D9C"/>
    <w:rsid w:val="00EC2DB5"/>
    <w:rsid w:val="00EC3339"/>
    <w:rsid w:val="00EC34C0"/>
    <w:rsid w:val="00EC3911"/>
    <w:rsid w:val="00EC3B7A"/>
    <w:rsid w:val="00EC40C4"/>
    <w:rsid w:val="00EC42FC"/>
    <w:rsid w:val="00EC43EE"/>
    <w:rsid w:val="00EC4639"/>
    <w:rsid w:val="00EC4E19"/>
    <w:rsid w:val="00EC50BD"/>
    <w:rsid w:val="00EC55A1"/>
    <w:rsid w:val="00EC5973"/>
    <w:rsid w:val="00EC5EFA"/>
    <w:rsid w:val="00EC615C"/>
    <w:rsid w:val="00EC6781"/>
    <w:rsid w:val="00EC6F5F"/>
    <w:rsid w:val="00EC6FD7"/>
    <w:rsid w:val="00EC7254"/>
    <w:rsid w:val="00ED035F"/>
    <w:rsid w:val="00ED0AD6"/>
    <w:rsid w:val="00ED0F6E"/>
    <w:rsid w:val="00ED10C0"/>
    <w:rsid w:val="00ED1565"/>
    <w:rsid w:val="00ED191D"/>
    <w:rsid w:val="00ED1C52"/>
    <w:rsid w:val="00ED1F76"/>
    <w:rsid w:val="00ED2390"/>
    <w:rsid w:val="00ED25A7"/>
    <w:rsid w:val="00ED2980"/>
    <w:rsid w:val="00ED2A04"/>
    <w:rsid w:val="00ED337C"/>
    <w:rsid w:val="00ED3759"/>
    <w:rsid w:val="00ED44F2"/>
    <w:rsid w:val="00ED486F"/>
    <w:rsid w:val="00ED4AAF"/>
    <w:rsid w:val="00ED5116"/>
    <w:rsid w:val="00ED6801"/>
    <w:rsid w:val="00ED6D75"/>
    <w:rsid w:val="00ED6FA1"/>
    <w:rsid w:val="00ED71C9"/>
    <w:rsid w:val="00ED7DF9"/>
    <w:rsid w:val="00ED7FED"/>
    <w:rsid w:val="00EE035D"/>
    <w:rsid w:val="00EE071E"/>
    <w:rsid w:val="00EE0722"/>
    <w:rsid w:val="00EE0F30"/>
    <w:rsid w:val="00EE1148"/>
    <w:rsid w:val="00EE140A"/>
    <w:rsid w:val="00EE1549"/>
    <w:rsid w:val="00EE166B"/>
    <w:rsid w:val="00EE1BDA"/>
    <w:rsid w:val="00EE261B"/>
    <w:rsid w:val="00EE274E"/>
    <w:rsid w:val="00EE29DE"/>
    <w:rsid w:val="00EE2FB0"/>
    <w:rsid w:val="00EE3086"/>
    <w:rsid w:val="00EE312D"/>
    <w:rsid w:val="00EE325A"/>
    <w:rsid w:val="00EE387B"/>
    <w:rsid w:val="00EE3B48"/>
    <w:rsid w:val="00EE3D35"/>
    <w:rsid w:val="00EE3FD9"/>
    <w:rsid w:val="00EE415B"/>
    <w:rsid w:val="00EE49CE"/>
    <w:rsid w:val="00EE49E4"/>
    <w:rsid w:val="00EE4B23"/>
    <w:rsid w:val="00EE59A2"/>
    <w:rsid w:val="00EE612B"/>
    <w:rsid w:val="00EE6693"/>
    <w:rsid w:val="00EE67EF"/>
    <w:rsid w:val="00EE6E4A"/>
    <w:rsid w:val="00EE6E72"/>
    <w:rsid w:val="00EF048E"/>
    <w:rsid w:val="00EF0F16"/>
    <w:rsid w:val="00EF1F91"/>
    <w:rsid w:val="00EF23B3"/>
    <w:rsid w:val="00EF25BC"/>
    <w:rsid w:val="00EF26BA"/>
    <w:rsid w:val="00EF2C4D"/>
    <w:rsid w:val="00EF2C6F"/>
    <w:rsid w:val="00EF3234"/>
    <w:rsid w:val="00EF36E8"/>
    <w:rsid w:val="00EF386D"/>
    <w:rsid w:val="00EF3E99"/>
    <w:rsid w:val="00EF465E"/>
    <w:rsid w:val="00EF48B5"/>
    <w:rsid w:val="00EF48E6"/>
    <w:rsid w:val="00EF49F8"/>
    <w:rsid w:val="00EF4A37"/>
    <w:rsid w:val="00EF4B2E"/>
    <w:rsid w:val="00EF5259"/>
    <w:rsid w:val="00EF535C"/>
    <w:rsid w:val="00EF5481"/>
    <w:rsid w:val="00EF5588"/>
    <w:rsid w:val="00EF559D"/>
    <w:rsid w:val="00EF5606"/>
    <w:rsid w:val="00EF5957"/>
    <w:rsid w:val="00EF627D"/>
    <w:rsid w:val="00EF63F1"/>
    <w:rsid w:val="00EF6465"/>
    <w:rsid w:val="00EF6D1F"/>
    <w:rsid w:val="00EF6E0C"/>
    <w:rsid w:val="00EF734B"/>
    <w:rsid w:val="00EF7381"/>
    <w:rsid w:val="00EF73B2"/>
    <w:rsid w:val="00EF7766"/>
    <w:rsid w:val="00EF7A2A"/>
    <w:rsid w:val="00EF7C40"/>
    <w:rsid w:val="00F0045B"/>
    <w:rsid w:val="00F005CD"/>
    <w:rsid w:val="00F00C57"/>
    <w:rsid w:val="00F01348"/>
    <w:rsid w:val="00F01425"/>
    <w:rsid w:val="00F01B5E"/>
    <w:rsid w:val="00F01ECF"/>
    <w:rsid w:val="00F01EDF"/>
    <w:rsid w:val="00F022A7"/>
    <w:rsid w:val="00F02A31"/>
    <w:rsid w:val="00F02CB2"/>
    <w:rsid w:val="00F02F9F"/>
    <w:rsid w:val="00F0309F"/>
    <w:rsid w:val="00F03600"/>
    <w:rsid w:val="00F03700"/>
    <w:rsid w:val="00F03BBA"/>
    <w:rsid w:val="00F05516"/>
    <w:rsid w:val="00F05534"/>
    <w:rsid w:val="00F05B52"/>
    <w:rsid w:val="00F060DD"/>
    <w:rsid w:val="00F0689C"/>
    <w:rsid w:val="00F06C5A"/>
    <w:rsid w:val="00F073D9"/>
    <w:rsid w:val="00F0749B"/>
    <w:rsid w:val="00F07CDE"/>
    <w:rsid w:val="00F108F9"/>
    <w:rsid w:val="00F10D22"/>
    <w:rsid w:val="00F10DA2"/>
    <w:rsid w:val="00F10DFF"/>
    <w:rsid w:val="00F11005"/>
    <w:rsid w:val="00F11692"/>
    <w:rsid w:val="00F11956"/>
    <w:rsid w:val="00F11ABF"/>
    <w:rsid w:val="00F11B71"/>
    <w:rsid w:val="00F11EC6"/>
    <w:rsid w:val="00F11F74"/>
    <w:rsid w:val="00F12032"/>
    <w:rsid w:val="00F12234"/>
    <w:rsid w:val="00F122A4"/>
    <w:rsid w:val="00F12356"/>
    <w:rsid w:val="00F12401"/>
    <w:rsid w:val="00F129FC"/>
    <w:rsid w:val="00F13CA6"/>
    <w:rsid w:val="00F1403D"/>
    <w:rsid w:val="00F141B1"/>
    <w:rsid w:val="00F14251"/>
    <w:rsid w:val="00F144AC"/>
    <w:rsid w:val="00F1475C"/>
    <w:rsid w:val="00F149B2"/>
    <w:rsid w:val="00F14E47"/>
    <w:rsid w:val="00F15435"/>
    <w:rsid w:val="00F15652"/>
    <w:rsid w:val="00F158D2"/>
    <w:rsid w:val="00F1595C"/>
    <w:rsid w:val="00F161FC"/>
    <w:rsid w:val="00F16BF9"/>
    <w:rsid w:val="00F16E78"/>
    <w:rsid w:val="00F20240"/>
    <w:rsid w:val="00F20771"/>
    <w:rsid w:val="00F207E1"/>
    <w:rsid w:val="00F20D71"/>
    <w:rsid w:val="00F21050"/>
    <w:rsid w:val="00F220AF"/>
    <w:rsid w:val="00F222AD"/>
    <w:rsid w:val="00F22BC7"/>
    <w:rsid w:val="00F22FCE"/>
    <w:rsid w:val="00F236A0"/>
    <w:rsid w:val="00F23EA4"/>
    <w:rsid w:val="00F23F10"/>
    <w:rsid w:val="00F2506E"/>
    <w:rsid w:val="00F25D2D"/>
    <w:rsid w:val="00F25E72"/>
    <w:rsid w:val="00F25FB4"/>
    <w:rsid w:val="00F26360"/>
    <w:rsid w:val="00F2670E"/>
    <w:rsid w:val="00F2740B"/>
    <w:rsid w:val="00F27FEC"/>
    <w:rsid w:val="00F3058F"/>
    <w:rsid w:val="00F308B4"/>
    <w:rsid w:val="00F30E3C"/>
    <w:rsid w:val="00F30F4D"/>
    <w:rsid w:val="00F315B1"/>
    <w:rsid w:val="00F315F0"/>
    <w:rsid w:val="00F31757"/>
    <w:rsid w:val="00F31B28"/>
    <w:rsid w:val="00F31B3E"/>
    <w:rsid w:val="00F31BCD"/>
    <w:rsid w:val="00F31ED2"/>
    <w:rsid w:val="00F31F70"/>
    <w:rsid w:val="00F32755"/>
    <w:rsid w:val="00F32A43"/>
    <w:rsid w:val="00F32A8B"/>
    <w:rsid w:val="00F32D4B"/>
    <w:rsid w:val="00F33A4F"/>
    <w:rsid w:val="00F340AF"/>
    <w:rsid w:val="00F340C9"/>
    <w:rsid w:val="00F34355"/>
    <w:rsid w:val="00F34E88"/>
    <w:rsid w:val="00F35B85"/>
    <w:rsid w:val="00F362E9"/>
    <w:rsid w:val="00F36B48"/>
    <w:rsid w:val="00F37236"/>
    <w:rsid w:val="00F3740C"/>
    <w:rsid w:val="00F37798"/>
    <w:rsid w:val="00F40313"/>
    <w:rsid w:val="00F40375"/>
    <w:rsid w:val="00F41011"/>
    <w:rsid w:val="00F41126"/>
    <w:rsid w:val="00F418EE"/>
    <w:rsid w:val="00F41A97"/>
    <w:rsid w:val="00F41C1E"/>
    <w:rsid w:val="00F41CE5"/>
    <w:rsid w:val="00F4208F"/>
    <w:rsid w:val="00F422B7"/>
    <w:rsid w:val="00F42594"/>
    <w:rsid w:val="00F42766"/>
    <w:rsid w:val="00F427CD"/>
    <w:rsid w:val="00F428B5"/>
    <w:rsid w:val="00F42C50"/>
    <w:rsid w:val="00F42C9F"/>
    <w:rsid w:val="00F42CD0"/>
    <w:rsid w:val="00F43175"/>
    <w:rsid w:val="00F43CC9"/>
    <w:rsid w:val="00F43F54"/>
    <w:rsid w:val="00F44015"/>
    <w:rsid w:val="00F44207"/>
    <w:rsid w:val="00F450A6"/>
    <w:rsid w:val="00F4517F"/>
    <w:rsid w:val="00F45ADE"/>
    <w:rsid w:val="00F45BF3"/>
    <w:rsid w:val="00F45C1D"/>
    <w:rsid w:val="00F45CC0"/>
    <w:rsid w:val="00F465C8"/>
    <w:rsid w:val="00F46721"/>
    <w:rsid w:val="00F46A07"/>
    <w:rsid w:val="00F46EFF"/>
    <w:rsid w:val="00F47054"/>
    <w:rsid w:val="00F47372"/>
    <w:rsid w:val="00F47C8D"/>
    <w:rsid w:val="00F50626"/>
    <w:rsid w:val="00F51040"/>
    <w:rsid w:val="00F510CA"/>
    <w:rsid w:val="00F51253"/>
    <w:rsid w:val="00F5148A"/>
    <w:rsid w:val="00F51541"/>
    <w:rsid w:val="00F51833"/>
    <w:rsid w:val="00F51885"/>
    <w:rsid w:val="00F51BDB"/>
    <w:rsid w:val="00F51BF3"/>
    <w:rsid w:val="00F51D75"/>
    <w:rsid w:val="00F51EB7"/>
    <w:rsid w:val="00F51F3F"/>
    <w:rsid w:val="00F523F3"/>
    <w:rsid w:val="00F526E6"/>
    <w:rsid w:val="00F5288B"/>
    <w:rsid w:val="00F52CAA"/>
    <w:rsid w:val="00F52CEC"/>
    <w:rsid w:val="00F52D90"/>
    <w:rsid w:val="00F52E1C"/>
    <w:rsid w:val="00F5328F"/>
    <w:rsid w:val="00F537AE"/>
    <w:rsid w:val="00F53A75"/>
    <w:rsid w:val="00F53D16"/>
    <w:rsid w:val="00F54148"/>
    <w:rsid w:val="00F543D5"/>
    <w:rsid w:val="00F547BA"/>
    <w:rsid w:val="00F548BF"/>
    <w:rsid w:val="00F5500B"/>
    <w:rsid w:val="00F55331"/>
    <w:rsid w:val="00F55893"/>
    <w:rsid w:val="00F558A3"/>
    <w:rsid w:val="00F55CCC"/>
    <w:rsid w:val="00F55DED"/>
    <w:rsid w:val="00F56042"/>
    <w:rsid w:val="00F5621E"/>
    <w:rsid w:val="00F56851"/>
    <w:rsid w:val="00F57247"/>
    <w:rsid w:val="00F574AE"/>
    <w:rsid w:val="00F57A19"/>
    <w:rsid w:val="00F600AA"/>
    <w:rsid w:val="00F6016A"/>
    <w:rsid w:val="00F6036F"/>
    <w:rsid w:val="00F607DA"/>
    <w:rsid w:val="00F60A04"/>
    <w:rsid w:val="00F60FF6"/>
    <w:rsid w:val="00F61105"/>
    <w:rsid w:val="00F6152D"/>
    <w:rsid w:val="00F618A7"/>
    <w:rsid w:val="00F61DD5"/>
    <w:rsid w:val="00F620A5"/>
    <w:rsid w:val="00F626C9"/>
    <w:rsid w:val="00F6270E"/>
    <w:rsid w:val="00F627F7"/>
    <w:rsid w:val="00F62828"/>
    <w:rsid w:val="00F62C7F"/>
    <w:rsid w:val="00F62D91"/>
    <w:rsid w:val="00F631F7"/>
    <w:rsid w:val="00F632BA"/>
    <w:rsid w:val="00F63797"/>
    <w:rsid w:val="00F63CE1"/>
    <w:rsid w:val="00F641E9"/>
    <w:rsid w:val="00F6474F"/>
    <w:rsid w:val="00F64750"/>
    <w:rsid w:val="00F64CB6"/>
    <w:rsid w:val="00F64F7F"/>
    <w:rsid w:val="00F65142"/>
    <w:rsid w:val="00F655F7"/>
    <w:rsid w:val="00F657A3"/>
    <w:rsid w:val="00F65DEE"/>
    <w:rsid w:val="00F6638C"/>
    <w:rsid w:val="00F66806"/>
    <w:rsid w:val="00F6689D"/>
    <w:rsid w:val="00F67034"/>
    <w:rsid w:val="00F677CA"/>
    <w:rsid w:val="00F67DD5"/>
    <w:rsid w:val="00F70007"/>
    <w:rsid w:val="00F7015B"/>
    <w:rsid w:val="00F70220"/>
    <w:rsid w:val="00F704D3"/>
    <w:rsid w:val="00F70E46"/>
    <w:rsid w:val="00F719E7"/>
    <w:rsid w:val="00F71C65"/>
    <w:rsid w:val="00F71D6E"/>
    <w:rsid w:val="00F71DF3"/>
    <w:rsid w:val="00F71EC3"/>
    <w:rsid w:val="00F72819"/>
    <w:rsid w:val="00F72E23"/>
    <w:rsid w:val="00F72EFE"/>
    <w:rsid w:val="00F73B74"/>
    <w:rsid w:val="00F73BAE"/>
    <w:rsid w:val="00F73E2F"/>
    <w:rsid w:val="00F74215"/>
    <w:rsid w:val="00F74298"/>
    <w:rsid w:val="00F7470D"/>
    <w:rsid w:val="00F74A7A"/>
    <w:rsid w:val="00F74F16"/>
    <w:rsid w:val="00F75A2A"/>
    <w:rsid w:val="00F75C7C"/>
    <w:rsid w:val="00F75D57"/>
    <w:rsid w:val="00F75E31"/>
    <w:rsid w:val="00F7608D"/>
    <w:rsid w:val="00F766E8"/>
    <w:rsid w:val="00F76BB2"/>
    <w:rsid w:val="00F76EF8"/>
    <w:rsid w:val="00F77352"/>
    <w:rsid w:val="00F77CE9"/>
    <w:rsid w:val="00F8012A"/>
    <w:rsid w:val="00F80550"/>
    <w:rsid w:val="00F80562"/>
    <w:rsid w:val="00F80912"/>
    <w:rsid w:val="00F80973"/>
    <w:rsid w:val="00F80AF9"/>
    <w:rsid w:val="00F81790"/>
    <w:rsid w:val="00F81795"/>
    <w:rsid w:val="00F81C44"/>
    <w:rsid w:val="00F81DFE"/>
    <w:rsid w:val="00F83858"/>
    <w:rsid w:val="00F83862"/>
    <w:rsid w:val="00F83B13"/>
    <w:rsid w:val="00F84306"/>
    <w:rsid w:val="00F84960"/>
    <w:rsid w:val="00F849B7"/>
    <w:rsid w:val="00F857F3"/>
    <w:rsid w:val="00F85E14"/>
    <w:rsid w:val="00F85FED"/>
    <w:rsid w:val="00F867D0"/>
    <w:rsid w:val="00F8692E"/>
    <w:rsid w:val="00F86EB0"/>
    <w:rsid w:val="00F8715D"/>
    <w:rsid w:val="00F87718"/>
    <w:rsid w:val="00F90235"/>
    <w:rsid w:val="00F902E9"/>
    <w:rsid w:val="00F90663"/>
    <w:rsid w:val="00F90BB7"/>
    <w:rsid w:val="00F91717"/>
    <w:rsid w:val="00F917FE"/>
    <w:rsid w:val="00F9255B"/>
    <w:rsid w:val="00F9311A"/>
    <w:rsid w:val="00F9344A"/>
    <w:rsid w:val="00F9344F"/>
    <w:rsid w:val="00F946FA"/>
    <w:rsid w:val="00F9479F"/>
    <w:rsid w:val="00F949FB"/>
    <w:rsid w:val="00F94C05"/>
    <w:rsid w:val="00F94E89"/>
    <w:rsid w:val="00F958D5"/>
    <w:rsid w:val="00F95E6D"/>
    <w:rsid w:val="00F95F60"/>
    <w:rsid w:val="00F960FE"/>
    <w:rsid w:val="00F9611F"/>
    <w:rsid w:val="00F96608"/>
    <w:rsid w:val="00F96A72"/>
    <w:rsid w:val="00F97013"/>
    <w:rsid w:val="00F97366"/>
    <w:rsid w:val="00F97456"/>
    <w:rsid w:val="00F97673"/>
    <w:rsid w:val="00F9778C"/>
    <w:rsid w:val="00F97CAA"/>
    <w:rsid w:val="00FA07A7"/>
    <w:rsid w:val="00FA08DC"/>
    <w:rsid w:val="00FA08EC"/>
    <w:rsid w:val="00FA08F6"/>
    <w:rsid w:val="00FA108E"/>
    <w:rsid w:val="00FA1146"/>
    <w:rsid w:val="00FA118F"/>
    <w:rsid w:val="00FA14D6"/>
    <w:rsid w:val="00FA2797"/>
    <w:rsid w:val="00FA2A55"/>
    <w:rsid w:val="00FA2D34"/>
    <w:rsid w:val="00FA3065"/>
    <w:rsid w:val="00FA332D"/>
    <w:rsid w:val="00FA3954"/>
    <w:rsid w:val="00FA3C3E"/>
    <w:rsid w:val="00FA44F0"/>
    <w:rsid w:val="00FA4E66"/>
    <w:rsid w:val="00FA58B7"/>
    <w:rsid w:val="00FA59F3"/>
    <w:rsid w:val="00FA5BBF"/>
    <w:rsid w:val="00FA5CC5"/>
    <w:rsid w:val="00FA6023"/>
    <w:rsid w:val="00FA62C9"/>
    <w:rsid w:val="00FA661D"/>
    <w:rsid w:val="00FA732E"/>
    <w:rsid w:val="00FA79FF"/>
    <w:rsid w:val="00FA7EBD"/>
    <w:rsid w:val="00FB0472"/>
    <w:rsid w:val="00FB06AF"/>
    <w:rsid w:val="00FB0F75"/>
    <w:rsid w:val="00FB1494"/>
    <w:rsid w:val="00FB1C49"/>
    <w:rsid w:val="00FB1F89"/>
    <w:rsid w:val="00FB23F1"/>
    <w:rsid w:val="00FB3325"/>
    <w:rsid w:val="00FB37AA"/>
    <w:rsid w:val="00FB3E8E"/>
    <w:rsid w:val="00FB3EA9"/>
    <w:rsid w:val="00FB4007"/>
    <w:rsid w:val="00FB43C7"/>
    <w:rsid w:val="00FB4B62"/>
    <w:rsid w:val="00FB5FD6"/>
    <w:rsid w:val="00FB62B7"/>
    <w:rsid w:val="00FB6375"/>
    <w:rsid w:val="00FB665D"/>
    <w:rsid w:val="00FB6A27"/>
    <w:rsid w:val="00FB70BF"/>
    <w:rsid w:val="00FB727C"/>
    <w:rsid w:val="00FB76F7"/>
    <w:rsid w:val="00FB7946"/>
    <w:rsid w:val="00FB7B9F"/>
    <w:rsid w:val="00FB7BB3"/>
    <w:rsid w:val="00FC035A"/>
    <w:rsid w:val="00FC040E"/>
    <w:rsid w:val="00FC0455"/>
    <w:rsid w:val="00FC10A3"/>
    <w:rsid w:val="00FC1D98"/>
    <w:rsid w:val="00FC1F44"/>
    <w:rsid w:val="00FC1F60"/>
    <w:rsid w:val="00FC21CC"/>
    <w:rsid w:val="00FC220F"/>
    <w:rsid w:val="00FC28A4"/>
    <w:rsid w:val="00FC2ED7"/>
    <w:rsid w:val="00FC2EF1"/>
    <w:rsid w:val="00FC395B"/>
    <w:rsid w:val="00FC3B38"/>
    <w:rsid w:val="00FC3BB2"/>
    <w:rsid w:val="00FC3D76"/>
    <w:rsid w:val="00FC43F2"/>
    <w:rsid w:val="00FC553E"/>
    <w:rsid w:val="00FC570A"/>
    <w:rsid w:val="00FC5795"/>
    <w:rsid w:val="00FC64AC"/>
    <w:rsid w:val="00FC6672"/>
    <w:rsid w:val="00FC6F8E"/>
    <w:rsid w:val="00FC7AC5"/>
    <w:rsid w:val="00FD073F"/>
    <w:rsid w:val="00FD0A17"/>
    <w:rsid w:val="00FD0E45"/>
    <w:rsid w:val="00FD0F4D"/>
    <w:rsid w:val="00FD11B0"/>
    <w:rsid w:val="00FD16DF"/>
    <w:rsid w:val="00FD1828"/>
    <w:rsid w:val="00FD1CBA"/>
    <w:rsid w:val="00FD1EB6"/>
    <w:rsid w:val="00FD1FA5"/>
    <w:rsid w:val="00FD25D3"/>
    <w:rsid w:val="00FD2E11"/>
    <w:rsid w:val="00FD30CB"/>
    <w:rsid w:val="00FD33EA"/>
    <w:rsid w:val="00FD3D9A"/>
    <w:rsid w:val="00FD3E16"/>
    <w:rsid w:val="00FD4292"/>
    <w:rsid w:val="00FD42BE"/>
    <w:rsid w:val="00FD4EC6"/>
    <w:rsid w:val="00FD55CC"/>
    <w:rsid w:val="00FD561F"/>
    <w:rsid w:val="00FD6756"/>
    <w:rsid w:val="00FD7337"/>
    <w:rsid w:val="00FE022F"/>
    <w:rsid w:val="00FE030F"/>
    <w:rsid w:val="00FE046F"/>
    <w:rsid w:val="00FE078F"/>
    <w:rsid w:val="00FE0821"/>
    <w:rsid w:val="00FE0AB8"/>
    <w:rsid w:val="00FE0FAD"/>
    <w:rsid w:val="00FE1125"/>
    <w:rsid w:val="00FE17FC"/>
    <w:rsid w:val="00FE1A99"/>
    <w:rsid w:val="00FE205D"/>
    <w:rsid w:val="00FE320E"/>
    <w:rsid w:val="00FE364F"/>
    <w:rsid w:val="00FE3A9B"/>
    <w:rsid w:val="00FE3CF8"/>
    <w:rsid w:val="00FE3FFB"/>
    <w:rsid w:val="00FE40F0"/>
    <w:rsid w:val="00FE4268"/>
    <w:rsid w:val="00FE4457"/>
    <w:rsid w:val="00FE4495"/>
    <w:rsid w:val="00FE5696"/>
    <w:rsid w:val="00FE5BE6"/>
    <w:rsid w:val="00FE5D38"/>
    <w:rsid w:val="00FE6366"/>
    <w:rsid w:val="00FE703F"/>
    <w:rsid w:val="00FE7256"/>
    <w:rsid w:val="00FE736C"/>
    <w:rsid w:val="00FE7B2E"/>
    <w:rsid w:val="00FF0357"/>
    <w:rsid w:val="00FF0384"/>
    <w:rsid w:val="00FF0EE9"/>
    <w:rsid w:val="00FF1102"/>
    <w:rsid w:val="00FF1461"/>
    <w:rsid w:val="00FF152D"/>
    <w:rsid w:val="00FF1C41"/>
    <w:rsid w:val="00FF24D3"/>
    <w:rsid w:val="00FF2E84"/>
    <w:rsid w:val="00FF347A"/>
    <w:rsid w:val="00FF3ADB"/>
    <w:rsid w:val="00FF3E85"/>
    <w:rsid w:val="00FF3E94"/>
    <w:rsid w:val="00FF4862"/>
    <w:rsid w:val="00FF50AF"/>
    <w:rsid w:val="00FF51C8"/>
    <w:rsid w:val="00FF52FF"/>
    <w:rsid w:val="00FF55FF"/>
    <w:rsid w:val="00FF5699"/>
    <w:rsid w:val="00FF572C"/>
    <w:rsid w:val="00FF60AF"/>
    <w:rsid w:val="00FF6885"/>
    <w:rsid w:val="00FF69D2"/>
    <w:rsid w:val="00FF6F7C"/>
    <w:rsid w:val="00FF6FD4"/>
    <w:rsid w:val="00FF7B38"/>
    <w:rsid w:val="00FF7B64"/>
    <w:rsid w:val="00FF7ECE"/>
    <w:rsid w:val="03667D44"/>
    <w:rsid w:val="06FB6F72"/>
    <w:rsid w:val="07B42398"/>
    <w:rsid w:val="088FF71A"/>
    <w:rsid w:val="0F0C8AAA"/>
    <w:rsid w:val="1B64D27F"/>
    <w:rsid w:val="1CA3BCED"/>
    <w:rsid w:val="1D64B066"/>
    <w:rsid w:val="1E58D800"/>
    <w:rsid w:val="284CAD2A"/>
    <w:rsid w:val="2E0C0545"/>
    <w:rsid w:val="2FA6EB63"/>
    <w:rsid w:val="30CEC628"/>
    <w:rsid w:val="3738B3C4"/>
    <w:rsid w:val="3747F65D"/>
    <w:rsid w:val="376F6208"/>
    <w:rsid w:val="3D86F45A"/>
    <w:rsid w:val="4E4B0777"/>
    <w:rsid w:val="4EFEF3B8"/>
    <w:rsid w:val="5DC78AC5"/>
    <w:rsid w:val="6E3A4410"/>
    <w:rsid w:val="6F743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22CE8C"/>
  <w15:docId w15:val="{6A430B45-94C0-4865-B2FC-DE47B7870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HAns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246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225F7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i-FI" w:eastAsia="fi-F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21F"/>
    <w:pPr>
      <w:keepNext/>
      <w:keepLines/>
      <w:spacing w:before="4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21F"/>
    <w:pPr>
      <w:keepNext/>
      <w:keepLines/>
      <w:spacing w:before="40"/>
      <w:outlineLvl w:val="2"/>
    </w:pPr>
    <w:rPr>
      <w:rFonts w:asciiTheme="majorHAnsi" w:eastAsiaTheme="majorEastAsia" w:hAnsiTheme="majorHAns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21F"/>
    <w:pPr>
      <w:keepNext/>
      <w:keepLines/>
      <w:spacing w:before="40"/>
      <w:outlineLvl w:val="3"/>
    </w:pPr>
    <w:rPr>
      <w:rFonts w:asciiTheme="majorHAnsi" w:eastAsiaTheme="majorEastAsia" w:hAnsiTheme="majorHAns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21F"/>
    <w:pPr>
      <w:keepNext/>
      <w:keepLines/>
      <w:spacing w:before="40"/>
      <w:outlineLvl w:val="4"/>
    </w:pPr>
    <w:rPr>
      <w:rFonts w:asciiTheme="majorHAnsi" w:eastAsiaTheme="majorEastAsia" w:hAnsiTheme="majorHAns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21F"/>
    <w:pPr>
      <w:keepNext/>
      <w:keepLines/>
      <w:spacing w:before="40"/>
      <w:outlineLvl w:val="5"/>
    </w:pPr>
    <w:rPr>
      <w:rFonts w:asciiTheme="majorHAnsi" w:eastAsiaTheme="majorEastAsia" w:hAnsiTheme="majorHAns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21F"/>
    <w:pPr>
      <w:keepNext/>
      <w:keepLines/>
      <w:spacing w:before="40"/>
      <w:outlineLvl w:val="6"/>
    </w:pPr>
    <w:rPr>
      <w:rFonts w:asciiTheme="majorHAnsi" w:eastAsiaTheme="majorEastAsia" w:hAnsiTheme="majorHAns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21F"/>
    <w:pPr>
      <w:keepNext/>
      <w:keepLines/>
      <w:spacing w:before="40"/>
      <w:outlineLvl w:val="7"/>
    </w:pPr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21F"/>
    <w:pPr>
      <w:keepNext/>
      <w:keepLines/>
      <w:spacing w:before="40"/>
      <w:outlineLvl w:val="8"/>
    </w:pPr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225F7D"/>
    <w:rPr>
      <w:rFonts w:ascii="Times New Roman" w:hAnsi="Times New Roman" w:cs="Times New Roman"/>
      <w:b/>
      <w:bCs/>
      <w:kern w:val="36"/>
      <w:sz w:val="48"/>
      <w:szCs w:val="48"/>
      <w:lang w:eastAsia="fi-FI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C0521F"/>
    <w:rPr>
      <w:rFonts w:asciiTheme="majorHAnsi" w:eastAsiaTheme="majorEastAsia" w:hAnsiTheme="majorHAnsi" w:cs="Times New Roman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C0521F"/>
    <w:rPr>
      <w:rFonts w:asciiTheme="majorHAnsi" w:eastAsiaTheme="majorEastAsia" w:hAnsiTheme="majorHAnsi" w:cs="Times New Roman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sid w:val="00C0521F"/>
    <w:rPr>
      <w:rFonts w:asciiTheme="majorHAnsi" w:eastAsiaTheme="majorEastAsia" w:hAnsiTheme="majorHAnsi" w:cs="Times New Roman"/>
      <w:i/>
      <w:iCs/>
      <w:color w:val="2F5496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C0521F"/>
    <w:rPr>
      <w:rFonts w:asciiTheme="majorHAnsi" w:eastAsiaTheme="majorEastAsia" w:hAnsiTheme="majorHAnsi" w:cs="Times New Roman"/>
      <w:color w:val="2F5496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C0521F"/>
    <w:rPr>
      <w:rFonts w:asciiTheme="majorHAnsi" w:eastAsiaTheme="majorEastAsia" w:hAnsiTheme="majorHAnsi" w:cs="Times New Roman"/>
      <w:color w:val="1F3763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C0521F"/>
    <w:rPr>
      <w:rFonts w:asciiTheme="majorHAnsi" w:eastAsiaTheme="majorEastAsia" w:hAnsiTheme="majorHAnsi" w:cs="Times New Roman"/>
      <w:i/>
      <w:iCs/>
      <w:color w:val="1F3763" w:themeColor="accent1" w:themeShade="7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C0521F"/>
    <w:rPr>
      <w:rFonts w:asciiTheme="majorHAnsi" w:eastAsiaTheme="majorEastAsia" w:hAnsiTheme="majorHAnsi" w:cs="Times New Roman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C0521F"/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D21246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5C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A5CC5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A5C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A5CC5"/>
    <w:rPr>
      <w:rFonts w:ascii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A5AE5"/>
    <w:pPr>
      <w:spacing w:after="160" w:line="259" w:lineRule="auto"/>
      <w:ind w:left="720"/>
      <w:contextualSpacing/>
      <w:jc w:val="both"/>
    </w:pPr>
    <w:rPr>
      <w:rFonts w:asciiTheme="minorHAnsi" w:hAnsiTheme="minorHAnsi"/>
      <w:sz w:val="22"/>
      <w:szCs w:val="22"/>
      <w:lang w:val="en-US"/>
    </w:rPr>
  </w:style>
  <w:style w:type="paragraph" w:styleId="NoSpacing">
    <w:name w:val="No Spacing"/>
    <w:basedOn w:val="Normal"/>
    <w:uiPriority w:val="1"/>
    <w:qFormat/>
    <w:rsid w:val="00461F1A"/>
    <w:pPr>
      <w:spacing w:after="160"/>
      <w:jc w:val="both"/>
    </w:pPr>
    <w:rPr>
      <w:rFonts w:asciiTheme="minorHAnsi" w:hAnsiTheme="minorHAnsi"/>
      <w:lang w:val="en-US"/>
    </w:rPr>
  </w:style>
  <w:style w:type="character" w:customStyle="1" w:styleId="jrnl">
    <w:name w:val="jrnl"/>
    <w:basedOn w:val="DefaultParagraphFont"/>
    <w:rsid w:val="00461F1A"/>
    <w:rPr>
      <w:rFonts w:cs="Times New Roman"/>
    </w:rPr>
  </w:style>
  <w:style w:type="character" w:customStyle="1" w:styleId="highlight">
    <w:name w:val="highlight"/>
    <w:basedOn w:val="DefaultParagraphFont"/>
    <w:rsid w:val="00225F7D"/>
    <w:rPr>
      <w:rFonts w:cs="Times New Roman"/>
    </w:rPr>
  </w:style>
  <w:style w:type="table" w:styleId="TableGrid">
    <w:name w:val="Table Grid"/>
    <w:basedOn w:val="TableNormal"/>
    <w:uiPriority w:val="39"/>
    <w:rsid w:val="00B75412"/>
    <w:pPr>
      <w:spacing w:after="0" w:line="240" w:lineRule="auto"/>
    </w:pPr>
    <w:rPr>
      <w:rFonts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Vaalearuudukkotaulukko11">
    <w:name w:val="Vaalea ruudukkotaulukko 11"/>
    <w:basedOn w:val="TableNormal"/>
    <w:uiPriority w:val="46"/>
    <w:rsid w:val="00B75412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LightShading1">
    <w:name w:val="Light Shading1"/>
    <w:basedOn w:val="TableNormal"/>
    <w:next w:val="LightShading"/>
    <w:uiPriority w:val="60"/>
    <w:rsid w:val="00306422"/>
    <w:pPr>
      <w:spacing w:after="0" w:line="240" w:lineRule="auto"/>
    </w:pPr>
    <w:rPr>
      <w:rFonts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rmaltextrun">
    <w:name w:val="normaltextrun"/>
    <w:basedOn w:val="DefaultParagraphFont"/>
    <w:rsid w:val="00306422"/>
    <w:rPr>
      <w:rFonts w:cs="Times New Roman"/>
    </w:rPr>
  </w:style>
  <w:style w:type="table" w:styleId="LightShading">
    <w:name w:val="Light Shading"/>
    <w:basedOn w:val="TableNormal"/>
    <w:uiPriority w:val="60"/>
    <w:semiHidden/>
    <w:unhideWhenUsed/>
    <w:rsid w:val="00306422"/>
    <w:pPr>
      <w:spacing w:after="0" w:line="240" w:lineRule="auto"/>
    </w:pPr>
    <w:rPr>
      <w:rFonts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36C6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C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36C65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36C65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C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36C65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C85149"/>
  </w:style>
  <w:style w:type="paragraph" w:styleId="Bibliography">
    <w:name w:val="Bibliography"/>
    <w:basedOn w:val="Normal"/>
    <w:next w:val="Normal"/>
    <w:uiPriority w:val="37"/>
    <w:semiHidden/>
    <w:unhideWhenUsed/>
    <w:rsid w:val="00C0521F"/>
  </w:style>
  <w:style w:type="paragraph" w:styleId="BlockText">
    <w:name w:val="Block Text"/>
    <w:basedOn w:val="Normal"/>
    <w:uiPriority w:val="99"/>
    <w:semiHidden/>
    <w:unhideWhenUsed/>
    <w:rsid w:val="00C0521F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C0521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C0521F"/>
    <w:rPr>
      <w:rFonts w:ascii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0521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C0521F"/>
    <w:rPr>
      <w:rFonts w:ascii="Times New Roman" w:hAnsi="Times New Roman" w:cs="Times New Roman"/>
      <w:sz w:val="24"/>
      <w:szCs w:val="24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0521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C0521F"/>
    <w:rPr>
      <w:rFonts w:ascii="Times New Roman" w:hAnsi="Times New Roman" w:cs="Times New Roman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0521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locked/>
    <w:rsid w:val="00C0521F"/>
    <w:rPr>
      <w:rFonts w:ascii="Times New Roman" w:hAnsi="Times New Roman" w:cs="Times New Roman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0521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C0521F"/>
    <w:rPr>
      <w:rFonts w:ascii="Times New Roman" w:hAnsi="Times New Roman" w:cs="Times New Roman"/>
      <w:sz w:val="24"/>
      <w:szCs w:val="24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0521F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locked/>
    <w:rsid w:val="00C0521F"/>
    <w:rPr>
      <w:rFonts w:ascii="Times New Roman" w:hAnsi="Times New Roman"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0521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C0521F"/>
    <w:rPr>
      <w:rFonts w:ascii="Times New Roman" w:hAnsi="Times New Roman" w:cs="Times New Roman"/>
      <w:sz w:val="24"/>
      <w:szCs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0521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locked/>
    <w:rsid w:val="00C0521F"/>
    <w:rPr>
      <w:rFonts w:ascii="Times New Roman" w:hAnsi="Times New Roman" w:cs="Times New Roman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0521F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C0521F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locked/>
    <w:rsid w:val="00C0521F"/>
    <w:rPr>
      <w:rFonts w:ascii="Times New Roman" w:hAnsi="Times New Roman" w:cs="Times New Roman"/>
      <w:sz w:val="24"/>
      <w:szCs w:val="24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0521F"/>
  </w:style>
  <w:style w:type="character" w:customStyle="1" w:styleId="DateChar">
    <w:name w:val="Date Char"/>
    <w:basedOn w:val="DefaultParagraphFont"/>
    <w:link w:val="Date"/>
    <w:uiPriority w:val="99"/>
    <w:semiHidden/>
    <w:locked/>
    <w:rsid w:val="00C0521F"/>
    <w:rPr>
      <w:rFonts w:ascii="Times New Roman" w:hAnsi="Times New Roman" w:cs="Times New Roman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0521F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C0521F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0521F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locked/>
    <w:rsid w:val="00C0521F"/>
    <w:rPr>
      <w:rFonts w:ascii="Times New Roman" w:hAnsi="Times New Roman" w:cs="Times New Roman"/>
      <w:sz w:val="24"/>
      <w:szCs w:val="24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521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C0521F"/>
    <w:rPr>
      <w:rFonts w:ascii="Times New Roman" w:hAnsi="Times New Roman" w:cs="Times New Roman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C0521F"/>
    <w:pPr>
      <w:framePr w:w="7920" w:h="1980" w:hRule="exact" w:hSpace="141" w:wrap="auto" w:hAnchor="page" w:xAlign="center" w:yAlign="bottom"/>
      <w:ind w:left="2880"/>
    </w:pPr>
    <w:rPr>
      <w:rFonts w:asciiTheme="majorHAnsi" w:eastAsiaTheme="majorEastAsia" w:hAnsiTheme="majorHAnsi"/>
    </w:rPr>
  </w:style>
  <w:style w:type="paragraph" w:styleId="EnvelopeReturn">
    <w:name w:val="envelope return"/>
    <w:basedOn w:val="Normal"/>
    <w:uiPriority w:val="99"/>
    <w:semiHidden/>
    <w:unhideWhenUsed/>
    <w:rsid w:val="00C0521F"/>
    <w:rPr>
      <w:rFonts w:asciiTheme="majorHAnsi" w:eastAsiaTheme="majorEastAsia" w:hAnsiTheme="maj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521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C0521F"/>
    <w:rPr>
      <w:rFonts w:ascii="Times New Roman" w:hAnsi="Times New Roman" w:cs="Times New Roman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0521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locked/>
    <w:rsid w:val="00C0521F"/>
    <w:rPr>
      <w:rFonts w:ascii="Times New Roman" w:hAnsi="Times New Roman" w:cs="Times New Roman"/>
      <w:i/>
      <w:iCs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521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C0521F"/>
    <w:rPr>
      <w:rFonts w:ascii="Consolas" w:hAnsi="Consolas" w:cs="Times New Roman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0521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0521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0521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0521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0521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0521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0521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0521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0521F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0521F"/>
    <w:rPr>
      <w:rFonts w:asciiTheme="majorHAnsi" w:eastAsiaTheme="majorEastAsia" w:hAnsiTheme="majorHAns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21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locked/>
    <w:rsid w:val="00C0521F"/>
    <w:rPr>
      <w:rFonts w:ascii="Times New Roman" w:hAnsi="Times New Roman" w:cs="Times New Roman"/>
      <w:i/>
      <w:iCs/>
      <w:color w:val="4472C4" w:themeColor="accent1"/>
      <w:sz w:val="24"/>
      <w:szCs w:val="24"/>
      <w:lang w:val="en-GB"/>
    </w:rPr>
  </w:style>
  <w:style w:type="paragraph" w:styleId="List">
    <w:name w:val="List"/>
    <w:basedOn w:val="Normal"/>
    <w:uiPriority w:val="99"/>
    <w:semiHidden/>
    <w:unhideWhenUsed/>
    <w:rsid w:val="00C0521F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0521F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0521F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0521F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C0521F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C0521F"/>
    <w:pPr>
      <w:numPr>
        <w:numId w:val="1"/>
      </w:numPr>
      <w:tabs>
        <w:tab w:val="clear" w:pos="360"/>
        <w:tab w:val="num" w:pos="1492"/>
      </w:tabs>
      <w:contextualSpacing/>
    </w:pPr>
  </w:style>
  <w:style w:type="paragraph" w:styleId="ListBullet2">
    <w:name w:val="List Bullet 2"/>
    <w:basedOn w:val="Normal"/>
    <w:uiPriority w:val="99"/>
    <w:semiHidden/>
    <w:unhideWhenUsed/>
    <w:rsid w:val="00C0521F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0521F"/>
    <w:pPr>
      <w:numPr>
        <w:numId w:val="3"/>
      </w:numPr>
      <w:tabs>
        <w:tab w:val="num" w:pos="643"/>
      </w:tabs>
      <w:contextualSpacing/>
    </w:pPr>
  </w:style>
  <w:style w:type="paragraph" w:styleId="ListBullet4">
    <w:name w:val="List Bullet 4"/>
    <w:basedOn w:val="Normal"/>
    <w:uiPriority w:val="99"/>
    <w:semiHidden/>
    <w:unhideWhenUsed/>
    <w:rsid w:val="00C0521F"/>
    <w:pPr>
      <w:numPr>
        <w:numId w:val="4"/>
      </w:numPr>
      <w:tabs>
        <w:tab w:val="num" w:pos="926"/>
      </w:tabs>
      <w:contextualSpacing/>
    </w:pPr>
  </w:style>
  <w:style w:type="paragraph" w:styleId="ListBullet5">
    <w:name w:val="List Bullet 5"/>
    <w:basedOn w:val="Normal"/>
    <w:uiPriority w:val="99"/>
    <w:semiHidden/>
    <w:unhideWhenUsed/>
    <w:rsid w:val="00C0521F"/>
    <w:pPr>
      <w:numPr>
        <w:numId w:val="5"/>
      </w:numPr>
      <w:tabs>
        <w:tab w:val="num" w:pos="1209"/>
      </w:tabs>
      <w:contextualSpacing/>
    </w:pPr>
  </w:style>
  <w:style w:type="paragraph" w:styleId="ListContinue">
    <w:name w:val="List Continue"/>
    <w:basedOn w:val="Normal"/>
    <w:uiPriority w:val="99"/>
    <w:semiHidden/>
    <w:unhideWhenUsed/>
    <w:rsid w:val="00C0521F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0521F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0521F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0521F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0521F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C0521F"/>
    <w:pPr>
      <w:numPr>
        <w:numId w:val="6"/>
      </w:numPr>
      <w:tabs>
        <w:tab w:val="clear" w:pos="360"/>
        <w:tab w:val="num" w:pos="1492"/>
      </w:tabs>
      <w:contextualSpacing/>
    </w:pPr>
  </w:style>
  <w:style w:type="paragraph" w:styleId="ListNumber2">
    <w:name w:val="List Number 2"/>
    <w:basedOn w:val="Normal"/>
    <w:uiPriority w:val="99"/>
    <w:semiHidden/>
    <w:unhideWhenUsed/>
    <w:rsid w:val="00C0521F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0521F"/>
    <w:pPr>
      <w:numPr>
        <w:numId w:val="8"/>
      </w:numPr>
      <w:tabs>
        <w:tab w:val="num" w:pos="643"/>
      </w:tabs>
      <w:contextualSpacing/>
    </w:pPr>
  </w:style>
  <w:style w:type="paragraph" w:styleId="ListNumber4">
    <w:name w:val="List Number 4"/>
    <w:basedOn w:val="Normal"/>
    <w:uiPriority w:val="99"/>
    <w:semiHidden/>
    <w:unhideWhenUsed/>
    <w:rsid w:val="00C0521F"/>
    <w:pPr>
      <w:numPr>
        <w:numId w:val="9"/>
      </w:numPr>
      <w:tabs>
        <w:tab w:val="num" w:pos="926"/>
      </w:tabs>
      <w:contextualSpacing/>
    </w:pPr>
  </w:style>
  <w:style w:type="paragraph" w:styleId="ListNumber5">
    <w:name w:val="List Number 5"/>
    <w:basedOn w:val="Normal"/>
    <w:uiPriority w:val="99"/>
    <w:semiHidden/>
    <w:unhideWhenUsed/>
    <w:rsid w:val="00C0521F"/>
    <w:pPr>
      <w:numPr>
        <w:numId w:val="10"/>
      </w:numPr>
      <w:tabs>
        <w:tab w:val="num" w:pos="1209"/>
      </w:tabs>
      <w:contextualSpacing/>
    </w:pPr>
  </w:style>
  <w:style w:type="paragraph" w:styleId="MacroText">
    <w:name w:val="macro"/>
    <w:link w:val="MacroTextChar"/>
    <w:uiPriority w:val="99"/>
    <w:semiHidden/>
    <w:unhideWhenUsed/>
    <w:rsid w:val="00C0521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Times New Roman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locked/>
    <w:rsid w:val="00C0521F"/>
    <w:rPr>
      <w:rFonts w:ascii="Consolas" w:hAnsi="Consolas" w:cs="Times New Roman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0521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locked/>
    <w:rsid w:val="00C0521F"/>
    <w:rPr>
      <w:rFonts w:asciiTheme="majorHAnsi" w:eastAsiaTheme="majorEastAsia" w:hAnsiTheme="majorHAnsi" w:cs="Times New Roman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C0521F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0521F"/>
  </w:style>
  <w:style w:type="character" w:customStyle="1" w:styleId="NoteHeadingChar">
    <w:name w:val="Note Heading Char"/>
    <w:basedOn w:val="DefaultParagraphFont"/>
    <w:link w:val="NoteHeading"/>
    <w:uiPriority w:val="99"/>
    <w:semiHidden/>
    <w:locked/>
    <w:rsid w:val="00C0521F"/>
    <w:rPr>
      <w:rFonts w:ascii="Times New Roman" w:hAnsi="Times New Roman" w:cs="Times New Roman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C0521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C0521F"/>
    <w:rPr>
      <w:rFonts w:ascii="Consolas" w:hAnsi="Consolas" w:cs="Times New Roman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0521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locked/>
    <w:rsid w:val="00C0521F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0521F"/>
  </w:style>
  <w:style w:type="character" w:customStyle="1" w:styleId="SalutationChar">
    <w:name w:val="Salutation Char"/>
    <w:basedOn w:val="DefaultParagraphFont"/>
    <w:link w:val="Salutation"/>
    <w:uiPriority w:val="99"/>
    <w:semiHidden/>
    <w:locked/>
    <w:rsid w:val="00C0521F"/>
    <w:rPr>
      <w:rFonts w:ascii="Times New Roman" w:hAnsi="Times New Roman" w:cs="Times New Roman"/>
      <w:sz w:val="24"/>
      <w:szCs w:val="24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0521F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locked/>
    <w:rsid w:val="00C0521F"/>
    <w:rPr>
      <w:rFonts w:ascii="Times New Roman" w:hAnsi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21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C0521F"/>
    <w:rPr>
      <w:rFonts w:eastAsiaTheme="minorEastAsia" w:cs="Times New Roman"/>
      <w:color w:val="5A5A5A" w:themeColor="text1" w:themeTint="A5"/>
      <w:spacing w:val="15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0521F"/>
    <w:pPr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locked/>
    <w:rsid w:val="00C0521F"/>
    <w:rPr>
      <w:rFonts w:asciiTheme="majorHAnsi" w:eastAsiaTheme="majorEastAsia" w:hAnsiTheme="majorHAnsi" w:cs="Times New Roman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521F"/>
    <w:pPr>
      <w:keepNext/>
      <w:keepLines/>
      <w:spacing w:before="240" w:beforeAutospacing="0" w:after="0" w:afterAutospacing="0"/>
      <w:outlineLvl w:val="9"/>
    </w:pPr>
    <w:rPr>
      <w:rFonts w:asciiTheme="majorHAnsi" w:eastAsiaTheme="majorEastAsia" w:hAnsiTheme="majorHAnsi"/>
      <w:b w:val="0"/>
      <w:bCs w:val="0"/>
      <w:color w:val="2F5496" w:themeColor="accent1" w:themeShade="BF"/>
      <w:kern w:val="0"/>
      <w:sz w:val="32"/>
      <w:szCs w:val="32"/>
      <w:lang w:val="en-GB" w:eastAsia="en-US"/>
    </w:rPr>
  </w:style>
  <w:style w:type="character" w:customStyle="1" w:styleId="condensed">
    <w:name w:val="condensed"/>
    <w:basedOn w:val="DefaultParagraphFont"/>
    <w:rsid w:val="00360E0F"/>
    <w:rPr>
      <w:rFonts w:cs="Times New Roman"/>
    </w:rPr>
  </w:style>
  <w:style w:type="paragraph" w:styleId="Revision">
    <w:name w:val="Revision"/>
    <w:hidden/>
    <w:uiPriority w:val="99"/>
    <w:semiHidden/>
    <w:rsid w:val="00D136F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paragraph">
    <w:name w:val="paragraph"/>
    <w:basedOn w:val="Normal"/>
    <w:rsid w:val="00A71CDE"/>
    <w:pPr>
      <w:spacing w:before="100" w:beforeAutospacing="1" w:after="100" w:afterAutospacing="1"/>
    </w:pPr>
    <w:rPr>
      <w:lang w:val="fi-FI" w:eastAsia="fi-FI"/>
    </w:rPr>
  </w:style>
  <w:style w:type="character" w:customStyle="1" w:styleId="spellingerror">
    <w:name w:val="spellingerror"/>
    <w:basedOn w:val="DefaultParagraphFont"/>
    <w:rsid w:val="00A71CDE"/>
    <w:rPr>
      <w:rFonts w:cs="Times New Roman"/>
    </w:rPr>
  </w:style>
  <w:style w:type="character" w:customStyle="1" w:styleId="eop">
    <w:name w:val="eop"/>
    <w:basedOn w:val="DefaultParagraphFont"/>
    <w:rsid w:val="00A71CDE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11343"/>
    <w:rPr>
      <w:rFonts w:cs="Times New Roman"/>
    </w:rPr>
  </w:style>
  <w:style w:type="table" w:customStyle="1" w:styleId="TableGrid1">
    <w:name w:val="Table Grid1"/>
    <w:basedOn w:val="TableNormal"/>
    <w:next w:val="TableGrid"/>
    <w:uiPriority w:val="39"/>
    <w:rsid w:val="00187768"/>
    <w:pPr>
      <w:spacing w:after="0" w:line="240" w:lineRule="auto"/>
    </w:pPr>
    <w:rPr>
      <w:rFonts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12645E"/>
    <w:rPr>
      <w:rFonts w:ascii="ArialUnicodeMS" w:hAnsi="ArialUnicodeM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querysrchtext">
    <w:name w:val="querysrchtext"/>
    <w:basedOn w:val="DefaultParagraphFont"/>
    <w:rsid w:val="00096CB3"/>
  </w:style>
  <w:style w:type="character" w:styleId="Emphasis">
    <w:name w:val="Emphasis"/>
    <w:basedOn w:val="DefaultParagraphFont"/>
    <w:uiPriority w:val="20"/>
    <w:qFormat/>
    <w:rsid w:val="00096CB3"/>
    <w:rPr>
      <w:i/>
      <w:iCs/>
    </w:rPr>
  </w:style>
  <w:style w:type="character" w:styleId="Strong">
    <w:name w:val="Strong"/>
    <w:basedOn w:val="DefaultParagraphFont"/>
    <w:uiPriority w:val="22"/>
    <w:qFormat/>
    <w:rsid w:val="0063582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75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3944"/>
    <w:rPr>
      <w:color w:val="954F72" w:themeColor="followedHyperlink"/>
      <w:u w:val="single"/>
    </w:rPr>
  </w:style>
  <w:style w:type="table" w:styleId="PlainTable1">
    <w:name w:val="Plain Table 1"/>
    <w:basedOn w:val="TableNormal"/>
    <w:uiPriority w:val="41"/>
    <w:rsid w:val="00A145B0"/>
    <w:pPr>
      <w:spacing w:after="0" w:line="240" w:lineRule="auto"/>
    </w:pPr>
    <w:rPr>
      <w:rFonts w:eastAsiaTheme="minorHAnsi" w:cstheme="minorBid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Eiluetteloa1">
    <w:name w:val="Ei luetteloa1"/>
    <w:next w:val="NoList"/>
    <w:uiPriority w:val="99"/>
    <w:semiHidden/>
    <w:unhideWhenUsed/>
    <w:rsid w:val="00A145B0"/>
  </w:style>
  <w:style w:type="table" w:customStyle="1" w:styleId="TaulukkoRuudukko1">
    <w:name w:val="Taulukko Ruudukko1"/>
    <w:basedOn w:val="TableNormal"/>
    <w:next w:val="TableGrid"/>
    <w:uiPriority w:val="39"/>
    <w:rsid w:val="00A145B0"/>
    <w:pPr>
      <w:spacing w:after="0" w:line="240" w:lineRule="auto"/>
    </w:pPr>
    <w:rPr>
      <w:rFonts w:eastAsia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07779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0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0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607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0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60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0777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0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0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607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0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607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07772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0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0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60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0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60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0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607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AB075B805A894AB3E4C9C92078B903" ma:contentTypeVersion="15" ma:contentTypeDescription="Create a new document." ma:contentTypeScope="" ma:versionID="399868b740a7518bccbbc8de454d695d">
  <xsd:schema xmlns:xsd="http://www.w3.org/2001/XMLSchema" xmlns:xs="http://www.w3.org/2001/XMLSchema" xmlns:p="http://schemas.microsoft.com/office/2006/metadata/properties" xmlns:ns3="688f7ae7-378e-4cd0-98c0-3dca36ec8937" xmlns:ns4="3cb9a373-5566-4dc0-8f31-ab6766b31e5e" targetNamespace="http://schemas.microsoft.com/office/2006/metadata/properties" ma:root="true" ma:fieldsID="54e6fcda2ff33688aa69c2197cfe679e" ns3:_="" ns4:_="">
    <xsd:import namespace="688f7ae7-378e-4cd0-98c0-3dca36ec8937"/>
    <xsd:import namespace="3cb9a373-5566-4dc0-8f31-ab6766b31e5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8f7ae7-378e-4cd0-98c0-3dca36ec893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b9a373-5566-4dc0-8f31-ab6766b31e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30A59E-7B92-4CC6-80F2-9FBB298F34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36F4EC-5FDA-4348-96F8-D2AD901EE3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8f7ae7-378e-4cd0-98c0-3dca36ec8937"/>
    <ds:schemaRef ds:uri="3cb9a373-5566-4dc0-8f31-ab6766b31e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EDE686-1DEE-4FB2-87E8-6734844A51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DA2F41C-5638-4FC5-93DC-144C2AD330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273</Words>
  <Characters>7297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astern Finland</Company>
  <LinksUpToDate>false</LinksUpToDate>
  <CharactersWithSpaces>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 Järvinen</dc:creator>
  <cp:keywords/>
  <dc:description/>
  <cp:lastModifiedBy>Suvi Järvinen</cp:lastModifiedBy>
  <cp:revision>5</cp:revision>
  <cp:lastPrinted>2017-07-07T05:41:00Z</cp:lastPrinted>
  <dcterms:created xsi:type="dcterms:W3CDTF">2021-06-17T16:15:00Z</dcterms:created>
  <dcterms:modified xsi:type="dcterms:W3CDTF">2021-06-17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AB075B805A894AB3E4C9C92078B903</vt:lpwstr>
  </property>
  <property fmtid="{D5CDD505-2E9C-101B-9397-08002B2CF9AE}" pid="3" name="IsMyDocuments">
    <vt:bool>true</vt:bool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</Properties>
</file>